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FA7F1" w14:textId="2F737E46" w:rsidR="00483A72" w:rsidRDefault="00785D2A">
      <w:pPr>
        <w:rPr>
          <w:rFonts w:ascii="Times New Roman" w:hAnsi="Times New Roman" w:cs="Times New Roman"/>
        </w:rPr>
      </w:pPr>
      <w:r w:rsidRPr="00785D2A">
        <w:rPr>
          <w:rFonts w:ascii="Times New Roman" w:hAnsi="Times New Roman" w:cs="Times New Roman"/>
        </w:rPr>
        <w:t>Multimedia Appendix 1. Characteristics of the eligible studies (Table S1).</w:t>
      </w:r>
    </w:p>
    <w:p w14:paraId="7CC01267" w14:textId="77777777" w:rsidR="00785D2A" w:rsidRDefault="00785D2A">
      <w:pPr>
        <w:rPr>
          <w:rFonts w:ascii="Times New Roman" w:hAnsi="Times New Roman" w:cs="Times New Roman"/>
        </w:rPr>
      </w:pPr>
    </w:p>
    <w:tbl>
      <w:tblPr>
        <w:tblStyle w:val="TableGrid"/>
        <w:tblW w:w="15151" w:type="dxa"/>
        <w:jc w:val="center"/>
        <w:tblLayout w:type="fixed"/>
        <w:tblLook w:val="04A0" w:firstRow="1" w:lastRow="0" w:firstColumn="1" w:lastColumn="0" w:noHBand="0" w:noVBand="1"/>
      </w:tblPr>
      <w:tblGrid>
        <w:gridCol w:w="1002"/>
        <w:gridCol w:w="1082"/>
        <w:gridCol w:w="1059"/>
        <w:gridCol w:w="835"/>
        <w:gridCol w:w="1250"/>
        <w:gridCol w:w="1400"/>
        <w:gridCol w:w="1274"/>
        <w:gridCol w:w="1417"/>
        <w:gridCol w:w="2097"/>
        <w:gridCol w:w="3735"/>
      </w:tblGrid>
      <w:tr w:rsidR="00483A72" w14:paraId="0CF22B5E" w14:textId="77777777">
        <w:trPr>
          <w:trHeight w:val="678"/>
          <w:jc w:val="center"/>
        </w:trPr>
        <w:tc>
          <w:tcPr>
            <w:tcW w:w="1002" w:type="dxa"/>
            <w:vAlign w:val="center"/>
          </w:tcPr>
          <w:p w14:paraId="045AADD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Reference Number</w:t>
            </w:r>
          </w:p>
        </w:tc>
        <w:tc>
          <w:tcPr>
            <w:tcW w:w="1082" w:type="dxa"/>
            <w:vAlign w:val="center"/>
          </w:tcPr>
          <w:p w14:paraId="25CC743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Authors</w:t>
            </w:r>
          </w:p>
        </w:tc>
        <w:tc>
          <w:tcPr>
            <w:tcW w:w="1059" w:type="dxa"/>
            <w:vAlign w:val="center"/>
          </w:tcPr>
          <w:p w14:paraId="2F932AA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Year</w:t>
            </w:r>
            <w:r>
              <w:rPr>
                <w:rFonts w:ascii="Times New Roman" w:eastAsia="SimSun" w:hAnsi="Times New Roman" w:cs="Times New Roman" w:hint="eastAsia"/>
                <w:sz w:val="18"/>
                <w:szCs w:val="18"/>
                <w:lang w:eastAsia="zh-CN"/>
              </w:rPr>
              <w:t xml:space="preserve"> of</w:t>
            </w:r>
            <w:r>
              <w:rPr>
                <w:rFonts w:ascii="Times New Roman" w:hAnsi="Times New Roman" w:cs="Times New Roman"/>
                <w:sz w:val="18"/>
                <w:szCs w:val="18"/>
              </w:rPr>
              <w:t xml:space="preserve"> Publi</w:t>
            </w:r>
            <w:r>
              <w:rPr>
                <w:rFonts w:ascii="Times New Roman" w:eastAsia="SimSun" w:hAnsi="Times New Roman" w:cs="Times New Roman" w:hint="eastAsia"/>
                <w:sz w:val="18"/>
                <w:szCs w:val="18"/>
                <w:lang w:eastAsia="zh-CN"/>
              </w:rPr>
              <w:t>cation</w:t>
            </w:r>
          </w:p>
        </w:tc>
        <w:tc>
          <w:tcPr>
            <w:tcW w:w="835" w:type="dxa"/>
            <w:vAlign w:val="center"/>
          </w:tcPr>
          <w:p w14:paraId="3BD8769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Country</w:t>
            </w:r>
          </w:p>
        </w:tc>
        <w:tc>
          <w:tcPr>
            <w:tcW w:w="1250" w:type="dxa"/>
            <w:vAlign w:val="center"/>
          </w:tcPr>
          <w:p w14:paraId="7A49D5C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Target Population (</w:t>
            </w:r>
            <w:r>
              <w:rPr>
                <w:rFonts w:ascii="Times New Roman" w:eastAsia="SimSun" w:hAnsi="Times New Roman" w:cs="Times New Roman"/>
                <w:sz w:val="18"/>
                <w:szCs w:val="18"/>
                <w:lang w:eastAsia="zh-CN"/>
              </w:rPr>
              <w:t>Participants)</w:t>
            </w:r>
          </w:p>
        </w:tc>
        <w:tc>
          <w:tcPr>
            <w:tcW w:w="1400" w:type="dxa"/>
            <w:vAlign w:val="center"/>
          </w:tcPr>
          <w:p w14:paraId="7D9BB844"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Study Design/Method</w:t>
            </w:r>
          </w:p>
        </w:tc>
        <w:tc>
          <w:tcPr>
            <w:tcW w:w="1274" w:type="dxa"/>
            <w:vAlign w:val="center"/>
          </w:tcPr>
          <w:p w14:paraId="59F8FBB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Research Aim</w:t>
            </w:r>
          </w:p>
        </w:tc>
        <w:tc>
          <w:tcPr>
            <w:tcW w:w="1417" w:type="dxa"/>
            <w:vAlign w:val="center"/>
          </w:tcPr>
          <w:p w14:paraId="3FDD94C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Mental Health Disorder Type (e.g.,depression, anxiety, etc.)</w:t>
            </w:r>
          </w:p>
        </w:tc>
        <w:tc>
          <w:tcPr>
            <w:tcW w:w="2097" w:type="dxa"/>
            <w:vAlign w:val="center"/>
          </w:tcPr>
          <w:p w14:paraId="32A1E62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Interventions</w:t>
            </w:r>
          </w:p>
        </w:tc>
        <w:tc>
          <w:tcPr>
            <w:tcW w:w="3735" w:type="dxa"/>
            <w:vAlign w:val="center"/>
          </w:tcPr>
          <w:p w14:paraId="0806EE5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tudy Limitations</w:t>
            </w:r>
          </w:p>
        </w:tc>
      </w:tr>
      <w:tr w:rsidR="00483A72" w14:paraId="4A8A76BE" w14:textId="77777777">
        <w:trPr>
          <w:trHeight w:val="1975"/>
          <w:jc w:val="center"/>
        </w:trPr>
        <w:tc>
          <w:tcPr>
            <w:tcW w:w="1002" w:type="dxa"/>
            <w:vAlign w:val="center"/>
          </w:tcPr>
          <w:p w14:paraId="41766B9F" w14:textId="77777777" w:rsidR="00483A72" w:rsidRDefault="00EF1DF7" w:rsidP="00785D2A">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w:t>
            </w:r>
          </w:p>
        </w:tc>
        <w:tc>
          <w:tcPr>
            <w:tcW w:w="1082" w:type="dxa"/>
            <w:vAlign w:val="center"/>
          </w:tcPr>
          <w:p w14:paraId="770B8E9F" w14:textId="77777777" w:rsidR="00483A72" w:rsidRDefault="00EF1DF7" w:rsidP="00785D2A">
            <w:pPr>
              <w:spacing w:line="180" w:lineRule="exact"/>
              <w:jc w:val="both"/>
              <w:rPr>
                <w:rFonts w:ascii="Times New Roman" w:hAnsi="Times New Roman" w:cs="Times New Roman"/>
                <w:sz w:val="18"/>
                <w:szCs w:val="18"/>
              </w:rPr>
            </w:pPr>
            <w:r>
              <w:rPr>
                <w:rFonts w:ascii="Times New Roman" w:hAnsi="Times New Roman" w:cs="Times New Roman"/>
                <w:sz w:val="18"/>
                <w:szCs w:val="18"/>
              </w:rPr>
              <w:t>Yiman Hu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Xiaoyou Su</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ingyu Si</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eijun Xiao</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Hao W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enjun W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Xiaofen Gu</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Li Ma</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Jing Li</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haokai Zh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Zefang Re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Youlin Qiao</w:t>
            </w:r>
          </w:p>
        </w:tc>
        <w:tc>
          <w:tcPr>
            <w:tcW w:w="1059" w:type="dxa"/>
            <w:vAlign w:val="center"/>
          </w:tcPr>
          <w:p w14:paraId="116B5E21" w14:textId="77777777" w:rsidR="00483A72" w:rsidRDefault="00EF1DF7" w:rsidP="00785D2A">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5F06CEE9" w14:textId="77777777" w:rsidR="00483A72" w:rsidRDefault="00EF1DF7" w:rsidP="00785D2A">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233C9FF5" w14:textId="77777777" w:rsidR="00483A72" w:rsidRDefault="00EF1DF7" w:rsidP="00785D2A">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undergraduate students</w:t>
            </w:r>
          </w:p>
        </w:tc>
        <w:tc>
          <w:tcPr>
            <w:tcW w:w="1400" w:type="dxa"/>
            <w:vAlign w:val="center"/>
          </w:tcPr>
          <w:p w14:paraId="67D12F47" w14:textId="77777777" w:rsidR="00483A72" w:rsidRDefault="00EF1DF7" w:rsidP="00785D2A">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5F0F9640" w14:textId="77777777" w:rsidR="00483A72" w:rsidRDefault="00EF1DF7" w:rsidP="00785D2A">
            <w:pPr>
              <w:spacing w:line="180" w:lineRule="exact"/>
              <w:jc w:val="both"/>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7403FED2" w14:textId="77777777" w:rsidR="00483A72" w:rsidRDefault="00EF1DF7" w:rsidP="00785D2A">
            <w:pPr>
              <w:spacing w:line="180" w:lineRule="exact"/>
              <w:jc w:val="both"/>
              <w:rPr>
                <w:rFonts w:ascii="Times New Roman" w:hAnsi="Times New Roman" w:cs="Times New Roman"/>
                <w:sz w:val="18"/>
                <w:szCs w:val="18"/>
              </w:rPr>
            </w:pPr>
            <w:r>
              <w:rPr>
                <w:rFonts w:ascii="Times New Roman" w:hAnsi="Times New Roman" w:cs="Times New Roman"/>
                <w:sz w:val="18"/>
                <w:szCs w:val="18"/>
              </w:rPr>
              <w:t>to explore the effects of coping style and perceived social support on the psychological well-being of</w:t>
            </w:r>
          </w:p>
          <w:p w14:paraId="5853BBDE" w14:textId="77777777" w:rsidR="00483A72" w:rsidRDefault="00EF1DF7" w:rsidP="00785D2A">
            <w:pPr>
              <w:spacing w:line="180" w:lineRule="exact"/>
              <w:jc w:val="both"/>
              <w:rPr>
                <w:rFonts w:ascii="Times New Roman" w:hAnsi="Times New Roman" w:cs="Times New Roman"/>
                <w:sz w:val="18"/>
                <w:szCs w:val="18"/>
              </w:rPr>
            </w:pPr>
            <w:r>
              <w:rPr>
                <w:rFonts w:ascii="Times New Roman" w:hAnsi="Times New Roman" w:cs="Times New Roman"/>
                <w:sz w:val="18"/>
                <w:szCs w:val="18"/>
              </w:rPr>
              <w:t>college students and relevant risk factors</w:t>
            </w:r>
          </w:p>
        </w:tc>
        <w:tc>
          <w:tcPr>
            <w:tcW w:w="1417" w:type="dxa"/>
            <w:vAlign w:val="center"/>
          </w:tcPr>
          <w:p w14:paraId="1F5B1DF9" w14:textId="77777777" w:rsidR="00483A72" w:rsidRDefault="00EF1DF7" w:rsidP="00785D2A">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Depression, </w:t>
            </w:r>
            <w:r>
              <w:rPr>
                <w:rFonts w:ascii="Times New Roman" w:eastAsia="SimSun" w:hAnsi="Times New Roman" w:cs="Times New Roman" w:hint="eastAsia"/>
                <w:sz w:val="18"/>
                <w:szCs w:val="18"/>
                <w:lang w:eastAsia="zh-CN"/>
              </w:rPr>
              <w:t>a</w:t>
            </w:r>
            <w:r>
              <w:rPr>
                <w:rFonts w:ascii="Times New Roman" w:hAnsi="Times New Roman" w:cs="Times New Roman"/>
                <w:sz w:val="18"/>
                <w:szCs w:val="18"/>
              </w:rPr>
              <w:t xml:space="preserve">nxiety and </w:t>
            </w:r>
            <w:r>
              <w:rPr>
                <w:rFonts w:ascii="Times New Roman" w:eastAsia="SimSun" w:hAnsi="Times New Roman" w:cs="Times New Roman" w:hint="eastAsia"/>
                <w:sz w:val="18"/>
                <w:szCs w:val="18"/>
                <w:lang w:eastAsia="zh-CN"/>
              </w:rPr>
              <w:t>s</w:t>
            </w:r>
            <w:r>
              <w:rPr>
                <w:rFonts w:ascii="Times New Roman" w:hAnsi="Times New Roman" w:cs="Times New Roman"/>
                <w:sz w:val="18"/>
                <w:szCs w:val="18"/>
              </w:rPr>
              <w:t>tress</w:t>
            </w:r>
          </w:p>
        </w:tc>
        <w:tc>
          <w:tcPr>
            <w:tcW w:w="2097" w:type="dxa"/>
            <w:vAlign w:val="center"/>
          </w:tcPr>
          <w:p w14:paraId="0599A9A2" w14:textId="77777777" w:rsidR="00483A72" w:rsidRDefault="00EF1DF7" w:rsidP="00785D2A">
            <w:pPr>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A</w:t>
            </w:r>
            <w:r>
              <w:rPr>
                <w:rFonts w:ascii="Times New Roman" w:hAnsi="Times New Roman" w:cs="Times New Roman"/>
                <w:sz w:val="18"/>
                <w:szCs w:val="18"/>
              </w:rPr>
              <w:t>ctive copi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trategies helped improve their psychological well-being.</w:t>
            </w:r>
          </w:p>
          <w:p w14:paraId="730D6CF6" w14:textId="77777777" w:rsidR="00483A72" w:rsidRDefault="00EF1DF7" w:rsidP="00785D2A">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F</w:t>
            </w:r>
            <w:r>
              <w:rPr>
                <w:rFonts w:ascii="Times New Roman" w:hAnsi="Times New Roman" w:cs="Times New Roman"/>
                <w:sz w:val="18"/>
                <w:szCs w:val="18"/>
              </w:rPr>
              <w:t>amil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upport was particularl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mportant fo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aintaining their mental health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meliorating ment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health challenges in this major health crisis.</w:t>
            </w:r>
          </w:p>
          <w:p w14:paraId="651A13A6" w14:textId="77777777" w:rsidR="00483A72" w:rsidRDefault="00EF1DF7" w:rsidP="00785D2A">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S</w:t>
            </w:r>
            <w:r>
              <w:rPr>
                <w:rFonts w:ascii="Times New Roman" w:hAnsi="Times New Roman" w:cs="Times New Roman"/>
                <w:sz w:val="18"/>
                <w:szCs w:val="18"/>
              </w:rPr>
              <w:t>uitabl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sycho</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intervention, routine screening for risk behaviors, and provision of further social support are neede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fo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undergraduate students in the COVID-19 pandemic or other emergency public health events.</w:t>
            </w:r>
          </w:p>
        </w:tc>
        <w:tc>
          <w:tcPr>
            <w:tcW w:w="3735" w:type="dxa"/>
            <w:vAlign w:val="center"/>
          </w:tcPr>
          <w:p w14:paraId="3470B1EE" w14:textId="77777777" w:rsidR="00483A72" w:rsidRDefault="00EF1DF7" w:rsidP="00785D2A">
            <w:pPr>
              <w:numPr>
                <w:ilvl w:val="0"/>
                <w:numId w:val="1"/>
              </w:numPr>
              <w:spacing w:line="180" w:lineRule="exact"/>
              <w:jc w:val="both"/>
              <w:rPr>
                <w:rFonts w:ascii="Times New Roman" w:hAnsi="Times New Roman" w:cs="Times New Roman"/>
                <w:sz w:val="18"/>
                <w:szCs w:val="18"/>
              </w:rPr>
            </w:pPr>
            <w:r>
              <w:rPr>
                <w:rFonts w:ascii="Times New Roman" w:hAnsi="Times New Roman" w:cs="Times New Roman"/>
                <w:sz w:val="18"/>
                <w:szCs w:val="18"/>
              </w:rPr>
              <w:t>The convenient sampling metho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the nature of the survey (internet-based) limit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generalizability of the survey results by generating selection bias.</w:t>
            </w:r>
          </w:p>
          <w:p w14:paraId="6266BD24" w14:textId="77777777" w:rsidR="00483A72" w:rsidRDefault="00EF1DF7" w:rsidP="00785D2A">
            <w:pPr>
              <w:numPr>
                <w:ilvl w:val="0"/>
                <w:numId w:val="1"/>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A</w:t>
            </w:r>
            <w:r>
              <w:rPr>
                <w:rFonts w:ascii="Times New Roman" w:hAnsi="Times New Roman" w:cs="Times New Roman"/>
                <w:sz w:val="18"/>
                <w:szCs w:val="18"/>
              </w:rPr>
              <w:t>ll the measurements in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current study were assessed by self-report; thus, response bias may exist. </w:t>
            </w:r>
          </w:p>
          <w:p w14:paraId="1A730B70" w14:textId="77777777" w:rsidR="00483A72" w:rsidRDefault="00EF1DF7" w:rsidP="00785D2A">
            <w:pPr>
              <w:numPr>
                <w:ilvl w:val="0"/>
                <w:numId w:val="1"/>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F</w:t>
            </w:r>
            <w:r>
              <w:rPr>
                <w:rFonts w:ascii="Times New Roman" w:hAnsi="Times New Roman" w:cs="Times New Roman"/>
                <w:sz w:val="18"/>
                <w:szCs w:val="18"/>
              </w:rPr>
              <w:t>emales and medical students comprised the majority of the sample in thi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tudy, and these two groups may be at additional risk fo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sychological distress during the COVID-19 pandemic.</w:t>
            </w:r>
          </w:p>
        </w:tc>
      </w:tr>
      <w:tr w:rsidR="00483A72" w14:paraId="5D45762E" w14:textId="77777777">
        <w:trPr>
          <w:trHeight w:hRule="exact" w:val="5641"/>
          <w:jc w:val="center"/>
        </w:trPr>
        <w:tc>
          <w:tcPr>
            <w:tcW w:w="1002" w:type="dxa"/>
            <w:vAlign w:val="center"/>
          </w:tcPr>
          <w:p w14:paraId="3CFA338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12</w:t>
            </w:r>
          </w:p>
        </w:tc>
        <w:tc>
          <w:tcPr>
            <w:tcW w:w="1082" w:type="dxa"/>
            <w:vAlign w:val="center"/>
          </w:tcPr>
          <w:p w14:paraId="6598DB4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Xiaosheng Lei</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haojie Liu</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Heng Jiang</w:t>
            </w:r>
          </w:p>
        </w:tc>
        <w:tc>
          <w:tcPr>
            <w:tcW w:w="1059" w:type="dxa"/>
            <w:vAlign w:val="center"/>
          </w:tcPr>
          <w:p w14:paraId="3421F77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161F1F3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42FD6768"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hinese college students</w:t>
            </w:r>
          </w:p>
        </w:tc>
        <w:tc>
          <w:tcPr>
            <w:tcW w:w="1400" w:type="dxa"/>
            <w:vAlign w:val="center"/>
          </w:tcPr>
          <w:p w14:paraId="0E74E63D"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questionnaire</w:t>
            </w:r>
          </w:p>
        </w:tc>
        <w:tc>
          <w:tcPr>
            <w:tcW w:w="1274" w:type="dxa"/>
            <w:vAlign w:val="center"/>
          </w:tcPr>
          <w:p w14:paraId="35B1636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o determine the mental health status and its associated factors among college students in China</w:t>
            </w:r>
          </w:p>
        </w:tc>
        <w:tc>
          <w:tcPr>
            <w:tcW w:w="1417" w:type="dxa"/>
            <w:vAlign w:val="center"/>
          </w:tcPr>
          <w:p w14:paraId="713EB3C4" w14:textId="77777777" w:rsidR="00483A72" w:rsidRDefault="00EF1DF7">
            <w:pP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Mental health disorders (e.g. obsessive, </w:t>
            </w:r>
          </w:p>
          <w:p w14:paraId="0D834823" w14:textId="77777777" w:rsidR="00483A72" w:rsidRDefault="00EF1DF7">
            <w:pP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interpersonal sensitivity</w:t>
            </w:r>
            <w:r>
              <w:rPr>
                <w:rFonts w:ascii="Times New Roman" w:eastAsia="SimSun" w:hAnsi="Times New Roman" w:cs="Times New Roman" w:hint="eastAsia"/>
                <w:sz w:val="18"/>
                <w:szCs w:val="18"/>
                <w:lang w:eastAsia="zh-CN"/>
              </w:rPr>
              <w:t>,</w:t>
            </w:r>
            <w:r>
              <w:rPr>
                <w:rFonts w:ascii="Times New Roman" w:eastAsia="SimSun" w:hAnsi="Times New Roman" w:cs="Times New Roman"/>
                <w:sz w:val="18"/>
                <w:szCs w:val="18"/>
                <w:lang w:eastAsia="zh-CN"/>
              </w:rPr>
              <w:t xml:space="preserve"> depression</w:t>
            </w:r>
            <w:r>
              <w:rPr>
                <w:rFonts w:ascii="Times New Roman" w:eastAsia="SimSun" w:hAnsi="Times New Roman" w:cs="Times New Roman" w:hint="eastAsia"/>
                <w:sz w:val="18"/>
                <w:szCs w:val="18"/>
                <w:lang w:eastAsia="zh-CN"/>
              </w:rPr>
              <w:t>, etc.)</w:t>
            </w:r>
          </w:p>
        </w:tc>
        <w:tc>
          <w:tcPr>
            <w:tcW w:w="2097" w:type="dxa"/>
            <w:vAlign w:val="center"/>
          </w:tcPr>
          <w:p w14:paraId="007329C8"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Universities shoul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evelop a care culture and environment that supports the lif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djustment of college students, promote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ultur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and sports activities, and facilitates the expansion of social networks. </w:t>
            </w:r>
          </w:p>
          <w:p w14:paraId="5D168092"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M</w:t>
            </w:r>
            <w:r>
              <w:rPr>
                <w:rFonts w:ascii="Times New Roman" w:hAnsi="Times New Roman" w:cs="Times New Roman"/>
                <w:sz w:val="18"/>
                <w:szCs w:val="18"/>
              </w:rPr>
              <w:t>ental health</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ducation and psychologic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counselling services should be strengthened. These include hotlines offering timely help to these in urgent needs. </w:t>
            </w:r>
          </w:p>
          <w:p w14:paraId="434F539B"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Early detection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ffective management</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of mental health problems can effectively reduce serious mental health disorders.</w:t>
            </w:r>
          </w:p>
        </w:tc>
        <w:tc>
          <w:tcPr>
            <w:tcW w:w="3735" w:type="dxa"/>
            <w:vAlign w:val="center"/>
          </w:tcPr>
          <w:p w14:paraId="55473C32" w14:textId="77777777" w:rsidR="00483A72" w:rsidRDefault="00EF1DF7">
            <w:pPr>
              <w:numPr>
                <w:ilvl w:val="0"/>
                <w:numId w:val="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udy sample was drawn from one university. Since mental health is highly context dependent, the results can not be extrapolated to the entire university sector</w:t>
            </w:r>
            <w:r>
              <w:rPr>
                <w:rFonts w:ascii="Times New Roman" w:eastAsia="SimSun" w:hAnsi="Times New Roman" w:cs="Times New Roman" w:hint="eastAsia"/>
                <w:sz w:val="18"/>
                <w:szCs w:val="18"/>
                <w:lang w:eastAsia="zh-CN"/>
              </w:rPr>
              <w:t>.</w:t>
            </w:r>
          </w:p>
          <w:p w14:paraId="28DD30AB" w14:textId="77777777" w:rsidR="00483A72" w:rsidRDefault="00EF1DF7">
            <w:pPr>
              <w:numPr>
                <w:ilvl w:val="0"/>
                <w:numId w:val="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w:t>
            </w:r>
            <w:r>
              <w:rPr>
                <w:rFonts w:ascii="Times New Roman" w:eastAsia="SimSun" w:hAnsi="Times New Roman" w:cs="Times New Roman"/>
                <w:sz w:val="18"/>
                <w:szCs w:val="18"/>
                <w:lang w:eastAsia="zh-CN"/>
              </w:rPr>
              <w:t>his is a cross-sectional study which could not reflect the developmen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of mental health problems in students over university life. </w:t>
            </w:r>
          </w:p>
          <w:p w14:paraId="48A0D62E" w14:textId="77777777" w:rsidR="00483A72" w:rsidRDefault="00EF1DF7">
            <w:pPr>
              <w:numPr>
                <w:ilvl w:val="0"/>
                <w:numId w:val="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mental health problems wer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elf-rated by students which may have a recall bias</w:t>
            </w:r>
            <w:r>
              <w:rPr>
                <w:rFonts w:ascii="Times New Roman" w:eastAsia="SimSun" w:hAnsi="Times New Roman" w:cs="Times New Roman" w:hint="eastAsia"/>
                <w:sz w:val="18"/>
                <w:szCs w:val="18"/>
                <w:lang w:eastAsia="zh-CN"/>
              </w:rPr>
              <w:t>.</w:t>
            </w:r>
          </w:p>
        </w:tc>
      </w:tr>
      <w:tr w:rsidR="00483A72" w14:paraId="3198FF3B" w14:textId="77777777">
        <w:trPr>
          <w:trHeight w:hRule="exact" w:val="5641"/>
          <w:jc w:val="center"/>
        </w:trPr>
        <w:tc>
          <w:tcPr>
            <w:tcW w:w="1002" w:type="dxa"/>
            <w:vAlign w:val="center"/>
          </w:tcPr>
          <w:p w14:paraId="4CD3A9E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hint="eastAsia"/>
                <w:sz w:val="18"/>
                <w:lang w:eastAsia="zh-CN"/>
              </w:rPr>
              <w:lastRenderedPageBreak/>
              <w:t>26</w:t>
            </w:r>
          </w:p>
        </w:tc>
        <w:tc>
          <w:tcPr>
            <w:tcW w:w="1082" w:type="dxa"/>
            <w:vAlign w:val="center"/>
          </w:tcPr>
          <w:p w14:paraId="6F2947D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sz w:val="18"/>
              </w:rPr>
              <w:t>Winnie WS Mak; Floria HN Chio; Amy TY Chan; Wacy WS Lui; Ellery KY Wu</w:t>
            </w:r>
          </w:p>
        </w:tc>
        <w:tc>
          <w:tcPr>
            <w:tcW w:w="1059" w:type="dxa"/>
            <w:vAlign w:val="center"/>
          </w:tcPr>
          <w:p w14:paraId="1DB7311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hint="eastAsia"/>
                <w:sz w:val="18"/>
                <w:lang w:eastAsia="zh-CN"/>
              </w:rPr>
              <w:t>2017</w:t>
            </w:r>
          </w:p>
        </w:tc>
        <w:tc>
          <w:tcPr>
            <w:tcW w:w="835" w:type="dxa"/>
            <w:vAlign w:val="center"/>
          </w:tcPr>
          <w:p w14:paraId="17E4368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hint="eastAsia"/>
                <w:sz w:val="18"/>
                <w:lang w:eastAsia="zh-CN"/>
              </w:rPr>
              <w:t>China</w:t>
            </w:r>
          </w:p>
        </w:tc>
        <w:tc>
          <w:tcPr>
            <w:tcW w:w="1250" w:type="dxa"/>
            <w:vAlign w:val="center"/>
          </w:tcPr>
          <w:p w14:paraId="290C785D" w14:textId="77777777" w:rsidR="00483A72" w:rsidRDefault="00EF1DF7">
            <w:pPr>
              <w:spacing w:line="180" w:lineRule="exact"/>
              <w:rPr>
                <w:rFonts w:ascii="Times New Roman" w:eastAsia="SimSun" w:hAnsi="Times New Roman"/>
                <w:sz w:val="18"/>
                <w:lang w:eastAsia="zh-CN"/>
              </w:rPr>
            </w:pPr>
            <w:r>
              <w:rPr>
                <w:rFonts w:ascii="Times New Roman" w:eastAsia="SimSun" w:hAnsi="Times New Roman"/>
                <w:sz w:val="18"/>
                <w:lang w:eastAsia="zh-CN"/>
              </w:rPr>
              <w:t xml:space="preserve">College </w:t>
            </w:r>
            <w:r>
              <w:rPr>
                <w:rFonts w:ascii="Times New Roman" w:eastAsia="SimSun" w:hAnsi="Times New Roman" w:hint="eastAsia"/>
                <w:sz w:val="18"/>
                <w:lang w:eastAsia="zh-CN"/>
              </w:rPr>
              <w:t>s</w:t>
            </w:r>
            <w:r>
              <w:rPr>
                <w:rFonts w:ascii="Times New Roman" w:eastAsia="SimSun" w:hAnsi="Times New Roman"/>
                <w:sz w:val="18"/>
                <w:lang w:eastAsia="zh-CN"/>
              </w:rPr>
              <w:t>tudents and</w:t>
            </w:r>
          </w:p>
          <w:p w14:paraId="5E725EC6"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hint="eastAsia"/>
                <w:sz w:val="18"/>
                <w:lang w:eastAsia="zh-CN"/>
              </w:rPr>
              <w:t>y</w:t>
            </w:r>
            <w:r>
              <w:rPr>
                <w:rFonts w:ascii="Times New Roman" w:eastAsia="SimSun" w:hAnsi="Times New Roman"/>
                <w:sz w:val="18"/>
                <w:lang w:eastAsia="zh-CN"/>
              </w:rPr>
              <w:t xml:space="preserve">oung </w:t>
            </w:r>
            <w:r>
              <w:rPr>
                <w:rFonts w:ascii="Times New Roman" w:eastAsia="SimSun" w:hAnsi="Times New Roman" w:hint="eastAsia"/>
                <w:sz w:val="18"/>
                <w:lang w:eastAsia="zh-CN"/>
              </w:rPr>
              <w:t>w</w:t>
            </w:r>
            <w:r>
              <w:rPr>
                <w:rFonts w:ascii="Times New Roman" w:eastAsia="SimSun" w:hAnsi="Times New Roman"/>
                <w:sz w:val="18"/>
                <w:lang w:eastAsia="zh-CN"/>
              </w:rPr>
              <w:t xml:space="preserve">orking </w:t>
            </w:r>
            <w:r>
              <w:rPr>
                <w:rFonts w:ascii="Times New Roman" w:eastAsia="SimSun" w:hAnsi="Times New Roman" w:hint="eastAsia"/>
                <w:sz w:val="18"/>
                <w:lang w:eastAsia="zh-CN"/>
              </w:rPr>
              <w:t>a</w:t>
            </w:r>
            <w:r>
              <w:rPr>
                <w:rFonts w:ascii="Times New Roman" w:eastAsia="SimSun" w:hAnsi="Times New Roman"/>
                <w:sz w:val="18"/>
                <w:lang w:eastAsia="zh-CN"/>
              </w:rPr>
              <w:t>dults</w:t>
            </w:r>
          </w:p>
        </w:tc>
        <w:tc>
          <w:tcPr>
            <w:tcW w:w="1400" w:type="dxa"/>
            <w:vAlign w:val="center"/>
          </w:tcPr>
          <w:p w14:paraId="64AACDB6"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hint="eastAsia"/>
                <w:sz w:val="18"/>
                <w:lang w:eastAsia="zh-CN"/>
              </w:rPr>
              <w:t xml:space="preserve">A </w:t>
            </w:r>
            <w:r>
              <w:rPr>
                <w:rFonts w:ascii="Times New Roman" w:hAnsi="Times New Roman"/>
                <w:sz w:val="18"/>
              </w:rPr>
              <w:t>2-arm,</w:t>
            </w:r>
            <w:r>
              <w:rPr>
                <w:rFonts w:ascii="Times New Roman" w:eastAsia="SimSun" w:hAnsi="Times New Roman" w:hint="eastAsia"/>
                <w:sz w:val="18"/>
                <w:lang w:eastAsia="zh-CN"/>
              </w:rPr>
              <w:t xml:space="preserve"> </w:t>
            </w:r>
            <w:r>
              <w:rPr>
                <w:rFonts w:ascii="Times New Roman" w:hAnsi="Times New Roman"/>
                <w:sz w:val="18"/>
              </w:rPr>
              <w:t>unblinded, randomized controlled trial</w:t>
            </w:r>
          </w:p>
        </w:tc>
        <w:tc>
          <w:tcPr>
            <w:tcW w:w="1274" w:type="dxa"/>
            <w:vAlign w:val="center"/>
          </w:tcPr>
          <w:p w14:paraId="07A29BA8" w14:textId="77777777" w:rsidR="00483A72" w:rsidRDefault="00EF1DF7">
            <w:pPr>
              <w:spacing w:line="180" w:lineRule="exact"/>
              <w:jc w:val="both"/>
              <w:rPr>
                <w:rFonts w:ascii="Times New Roman" w:eastAsia="SimSun" w:hAnsi="Times New Roman"/>
                <w:sz w:val="18"/>
                <w:lang w:eastAsia="zh-CN"/>
              </w:rPr>
            </w:pPr>
            <w:r>
              <w:rPr>
                <w:rFonts w:ascii="Times New Roman" w:eastAsia="SimSun" w:hAnsi="Times New Roman" w:hint="eastAsia"/>
                <w:sz w:val="18"/>
                <w:lang w:eastAsia="zh-CN"/>
              </w:rPr>
              <w:t>T</w:t>
            </w:r>
            <w:r>
              <w:rPr>
                <w:rFonts w:ascii="Times New Roman" w:eastAsia="SimSun" w:hAnsi="Times New Roman"/>
                <w:sz w:val="18"/>
                <w:lang w:eastAsia="zh-CN"/>
              </w:rPr>
              <w:t>o examine the efficacy of an Internet-based mindfulness training program (iMIND) in</w:t>
            </w:r>
          </w:p>
          <w:p w14:paraId="043A3C06" w14:textId="77777777" w:rsidR="00483A72" w:rsidRDefault="00EF1DF7">
            <w:pPr>
              <w:spacing w:line="180" w:lineRule="exact"/>
              <w:jc w:val="both"/>
              <w:rPr>
                <w:rFonts w:ascii="Times New Roman" w:eastAsia="SimSun" w:hAnsi="Times New Roman"/>
                <w:sz w:val="18"/>
                <w:lang w:eastAsia="zh-CN"/>
              </w:rPr>
            </w:pPr>
            <w:r>
              <w:rPr>
                <w:rFonts w:ascii="Times New Roman" w:eastAsia="SimSun" w:hAnsi="Times New Roman"/>
                <w:sz w:val="18"/>
                <w:lang w:eastAsia="zh-CN"/>
              </w:rPr>
              <w:t>comparison with the well-established Internet-based cognitive-behavioral training program (iCBT) in promoting mental health</w:t>
            </w:r>
          </w:p>
          <w:p w14:paraId="491D6A4D"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sz w:val="18"/>
                <w:lang w:eastAsia="zh-CN"/>
              </w:rPr>
              <w:t>among college students and young working adults</w:t>
            </w:r>
          </w:p>
        </w:tc>
        <w:tc>
          <w:tcPr>
            <w:tcW w:w="1417" w:type="dxa"/>
            <w:vAlign w:val="center"/>
          </w:tcPr>
          <w:p w14:paraId="0883E7B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hint="eastAsia"/>
                <w:sz w:val="18"/>
                <w:lang w:eastAsia="zh-CN"/>
              </w:rPr>
              <w:t>Mental health</w:t>
            </w:r>
          </w:p>
        </w:tc>
        <w:tc>
          <w:tcPr>
            <w:tcW w:w="2097" w:type="dxa"/>
            <w:vAlign w:val="center"/>
          </w:tcPr>
          <w:p w14:paraId="475C0B00"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hint="eastAsia"/>
                <w:sz w:val="18"/>
                <w:lang w:eastAsia="zh-CN"/>
              </w:rPr>
              <w:t xml:space="preserve">It is effective to use </w:t>
            </w:r>
            <w:r>
              <w:rPr>
                <w:rFonts w:ascii="Times New Roman" w:hAnsi="Times New Roman"/>
                <w:sz w:val="18"/>
              </w:rPr>
              <w:t>Internet-based cognitive-behavioral and</w:t>
            </w:r>
            <w:r>
              <w:rPr>
                <w:rFonts w:ascii="Times New Roman" w:eastAsia="SimSun" w:hAnsi="Times New Roman" w:hint="eastAsia"/>
                <w:sz w:val="18"/>
                <w:lang w:eastAsia="zh-CN"/>
              </w:rPr>
              <w:t xml:space="preserve"> </w:t>
            </w:r>
            <w:r>
              <w:rPr>
                <w:rFonts w:ascii="Times New Roman" w:hAnsi="Times New Roman"/>
                <w:sz w:val="18"/>
              </w:rPr>
              <w:t>mindfulness training programs, which can be easily incorporated</w:t>
            </w:r>
            <w:r>
              <w:rPr>
                <w:rFonts w:ascii="Times New Roman" w:eastAsia="SimSun" w:hAnsi="Times New Roman" w:hint="eastAsia"/>
                <w:sz w:val="18"/>
                <w:lang w:eastAsia="zh-CN"/>
              </w:rPr>
              <w:t xml:space="preserve"> </w:t>
            </w:r>
            <w:r>
              <w:rPr>
                <w:rFonts w:ascii="Times New Roman" w:hAnsi="Times New Roman"/>
                <w:sz w:val="18"/>
              </w:rPr>
              <w:t>into existing service provision portfolios that promote mental</w:t>
            </w:r>
            <w:r>
              <w:rPr>
                <w:rFonts w:ascii="Times New Roman" w:eastAsia="SimSun" w:hAnsi="Times New Roman" w:hint="eastAsia"/>
                <w:sz w:val="18"/>
                <w:lang w:eastAsia="zh-CN"/>
              </w:rPr>
              <w:t xml:space="preserve"> </w:t>
            </w:r>
            <w:r>
              <w:rPr>
                <w:rFonts w:ascii="Times New Roman" w:hAnsi="Times New Roman"/>
                <w:sz w:val="18"/>
              </w:rPr>
              <w:t>health and reduce psychological distres</w:t>
            </w:r>
            <w:r>
              <w:rPr>
                <w:rFonts w:ascii="Times New Roman" w:eastAsia="SimSun" w:hAnsi="Times New Roman" w:hint="eastAsia"/>
                <w:sz w:val="18"/>
                <w:lang w:eastAsia="zh-CN"/>
              </w:rPr>
              <w:t>s, to promote mental</w:t>
            </w:r>
            <w:r>
              <w:rPr>
                <w:rFonts w:ascii="Times New Roman" w:hAnsi="Times New Roman"/>
                <w:sz w:val="18"/>
              </w:rPr>
              <w:t xml:space="preserve"> </w:t>
            </w:r>
            <w:r>
              <w:rPr>
                <w:rFonts w:ascii="Times New Roman" w:eastAsia="SimSun" w:hAnsi="Times New Roman" w:hint="eastAsia"/>
                <w:sz w:val="18"/>
                <w:lang w:eastAsia="zh-CN"/>
              </w:rPr>
              <w:t>health among college students and young working adults.</w:t>
            </w:r>
          </w:p>
        </w:tc>
        <w:tc>
          <w:tcPr>
            <w:tcW w:w="3735" w:type="dxa"/>
            <w:vAlign w:val="center"/>
          </w:tcPr>
          <w:p w14:paraId="311EE474" w14:textId="77777777" w:rsidR="00483A72" w:rsidRDefault="00EF1DF7">
            <w:pPr>
              <w:numPr>
                <w:ilvl w:val="0"/>
                <w:numId w:val="3"/>
              </w:numPr>
              <w:spacing w:line="180" w:lineRule="exact"/>
              <w:jc w:val="both"/>
              <w:rPr>
                <w:rFonts w:ascii="Times New Roman" w:eastAsia="SimSun" w:hAnsi="Times New Roman"/>
                <w:sz w:val="18"/>
                <w:lang w:eastAsia="zh-CN"/>
              </w:rPr>
            </w:pPr>
            <w:r>
              <w:rPr>
                <w:rFonts w:ascii="Times New Roman" w:eastAsia="SimSun" w:hAnsi="Times New Roman" w:hint="eastAsia"/>
                <w:sz w:val="18"/>
                <w:lang w:eastAsia="zh-CN"/>
              </w:rPr>
              <w:t>The</w:t>
            </w:r>
            <w:r>
              <w:rPr>
                <w:rFonts w:ascii="Times New Roman" w:eastAsia="SimSun" w:hAnsi="Times New Roman"/>
                <w:sz w:val="18"/>
                <w:lang w:eastAsia="zh-CN"/>
              </w:rPr>
              <w:t xml:space="preserve"> target population</w:t>
            </w:r>
            <w:r>
              <w:rPr>
                <w:rFonts w:ascii="Times New Roman" w:eastAsia="SimSun" w:hAnsi="Times New Roman" w:hint="eastAsia"/>
                <w:sz w:val="18"/>
                <w:lang w:eastAsia="zh-CN"/>
              </w:rPr>
              <w:t xml:space="preserve"> </w:t>
            </w:r>
            <w:r>
              <w:rPr>
                <w:rFonts w:ascii="Times New Roman" w:eastAsia="SimSun" w:hAnsi="Times New Roman"/>
                <w:sz w:val="18"/>
                <w:lang w:eastAsia="zh-CN"/>
              </w:rPr>
              <w:t>was college students and young working adults</w:t>
            </w:r>
            <w:r>
              <w:rPr>
                <w:rFonts w:ascii="Times New Roman" w:eastAsia="SimSun" w:hAnsi="Times New Roman" w:hint="eastAsia"/>
                <w:sz w:val="18"/>
                <w:lang w:eastAsia="zh-CN"/>
              </w:rPr>
              <w:t>.</w:t>
            </w:r>
          </w:p>
          <w:p w14:paraId="092F0DBC" w14:textId="77777777" w:rsidR="00483A72" w:rsidRDefault="00EF1DF7">
            <w:pPr>
              <w:numPr>
                <w:ilvl w:val="0"/>
                <w:numId w:val="3"/>
              </w:numPr>
              <w:spacing w:line="180" w:lineRule="exact"/>
              <w:jc w:val="both"/>
              <w:rPr>
                <w:rFonts w:ascii="Times New Roman" w:eastAsia="SimSun" w:hAnsi="Times New Roman"/>
                <w:sz w:val="18"/>
                <w:lang w:eastAsia="zh-CN"/>
              </w:rPr>
            </w:pPr>
            <w:r>
              <w:rPr>
                <w:rFonts w:ascii="Times New Roman" w:eastAsia="SimSun" w:hAnsi="Times New Roman" w:hint="eastAsia"/>
                <w:sz w:val="18"/>
                <w:lang w:eastAsia="zh-CN"/>
              </w:rPr>
              <w:t>T</w:t>
            </w:r>
            <w:r>
              <w:rPr>
                <w:rFonts w:ascii="Times New Roman" w:eastAsia="SimSun" w:hAnsi="Times New Roman"/>
                <w:sz w:val="18"/>
                <w:lang w:eastAsia="zh-CN"/>
              </w:rPr>
              <w:t xml:space="preserve">he attrition rate of </w:t>
            </w:r>
            <w:r>
              <w:rPr>
                <w:rFonts w:ascii="Times New Roman" w:eastAsia="SimSun" w:hAnsi="Times New Roman" w:hint="eastAsia"/>
                <w:sz w:val="18"/>
                <w:lang w:eastAsia="zh-CN"/>
              </w:rPr>
              <w:t>the</w:t>
            </w:r>
            <w:r>
              <w:rPr>
                <w:rFonts w:ascii="Times New Roman" w:eastAsia="SimSun" w:hAnsi="Times New Roman"/>
                <w:sz w:val="18"/>
                <w:lang w:eastAsia="zh-CN"/>
              </w:rPr>
              <w:t xml:space="preserve"> study is high.</w:t>
            </w:r>
          </w:p>
          <w:p w14:paraId="6D2EA5BC" w14:textId="77777777" w:rsidR="00483A72" w:rsidRDefault="00EF1DF7">
            <w:pPr>
              <w:numPr>
                <w:ilvl w:val="0"/>
                <w:numId w:val="3"/>
              </w:numPr>
              <w:spacing w:line="180" w:lineRule="exact"/>
              <w:jc w:val="both"/>
              <w:rPr>
                <w:rFonts w:ascii="Times New Roman" w:eastAsia="SimSun" w:hAnsi="Times New Roman" w:cs="Times New Roman"/>
                <w:sz w:val="18"/>
                <w:szCs w:val="18"/>
                <w:lang w:eastAsia="zh-CN"/>
              </w:rPr>
            </w:pPr>
            <w:r>
              <w:rPr>
                <w:rFonts w:ascii="Times New Roman" w:eastAsia="SimSun" w:hAnsi="Times New Roman" w:hint="eastAsia"/>
                <w:sz w:val="18"/>
                <w:lang w:eastAsia="zh-CN"/>
              </w:rPr>
              <w:t>A</w:t>
            </w:r>
            <w:r>
              <w:rPr>
                <w:rFonts w:ascii="Times New Roman" w:eastAsia="SimSun" w:hAnsi="Times New Roman"/>
                <w:sz w:val="18"/>
                <w:lang w:eastAsia="zh-CN"/>
              </w:rPr>
              <w:t xml:space="preserve"> waitlist control group </w:t>
            </w:r>
            <w:r>
              <w:rPr>
                <w:rFonts w:ascii="Times New Roman" w:eastAsia="SimSun" w:hAnsi="Times New Roman" w:hint="eastAsia"/>
                <w:sz w:val="18"/>
                <w:lang w:eastAsia="zh-CN"/>
              </w:rPr>
              <w:t xml:space="preserve">was not included </w:t>
            </w:r>
            <w:r>
              <w:rPr>
                <w:rFonts w:ascii="Times New Roman" w:eastAsia="SimSun" w:hAnsi="Times New Roman"/>
                <w:sz w:val="18"/>
                <w:lang w:eastAsia="zh-CN"/>
              </w:rPr>
              <w:t>in this stud</w:t>
            </w:r>
            <w:r>
              <w:rPr>
                <w:rFonts w:ascii="Times New Roman" w:eastAsia="SimSun" w:hAnsi="Times New Roman" w:hint="eastAsia"/>
                <w:sz w:val="18"/>
                <w:lang w:eastAsia="zh-CN"/>
              </w:rPr>
              <w:t>y.</w:t>
            </w:r>
          </w:p>
        </w:tc>
      </w:tr>
      <w:tr w:rsidR="00483A72" w14:paraId="4EE1EF53" w14:textId="77777777">
        <w:trPr>
          <w:trHeight w:val="1975"/>
          <w:jc w:val="center"/>
        </w:trPr>
        <w:tc>
          <w:tcPr>
            <w:tcW w:w="1002" w:type="dxa"/>
            <w:vAlign w:val="center"/>
          </w:tcPr>
          <w:p w14:paraId="55843D7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8</w:t>
            </w:r>
          </w:p>
        </w:tc>
        <w:tc>
          <w:tcPr>
            <w:tcW w:w="1082" w:type="dxa"/>
            <w:vAlign w:val="center"/>
          </w:tcPr>
          <w:p w14:paraId="4D37FA6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Zhiyuan Yu</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Lin W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enyi Che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Nancy Perri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eborah Gross</w:t>
            </w:r>
          </w:p>
        </w:tc>
        <w:tc>
          <w:tcPr>
            <w:tcW w:w="1059" w:type="dxa"/>
            <w:vAlign w:val="center"/>
          </w:tcPr>
          <w:p w14:paraId="778EA71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36AC535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0C0585AD"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H</w:t>
            </w:r>
            <w:r>
              <w:rPr>
                <w:rFonts w:ascii="Times New Roman" w:hAnsi="Times New Roman" w:cs="Times New Roman"/>
                <w:sz w:val="18"/>
                <w:szCs w:val="18"/>
              </w:rPr>
              <w:t>ealth science student</w:t>
            </w:r>
            <w:r>
              <w:rPr>
                <w:rFonts w:ascii="Times New Roman" w:eastAsia="SimSun" w:hAnsi="Times New Roman" w:cs="Times New Roman" w:hint="eastAsia"/>
                <w:sz w:val="18"/>
                <w:szCs w:val="18"/>
                <w:lang w:eastAsia="zh-CN"/>
              </w:rPr>
              <w:t>s</w:t>
            </w:r>
          </w:p>
        </w:tc>
        <w:tc>
          <w:tcPr>
            <w:tcW w:w="1400" w:type="dxa"/>
            <w:vAlign w:val="center"/>
          </w:tcPr>
          <w:p w14:paraId="4AE5EE40"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71F1F420"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6A2F588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to examine the prevalence of adverse childhood </w:t>
            </w:r>
          </w:p>
          <w:p w14:paraId="3563F1E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experiences (ACEs) among health science students in China; associations between the </w:t>
            </w:r>
          </w:p>
          <w:p w14:paraId="56443A5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number of ACE exposures and severity of </w:t>
            </w:r>
            <w:r>
              <w:rPr>
                <w:rFonts w:ascii="Times New Roman" w:hAnsi="Times New Roman" w:cs="Times New Roman"/>
                <w:sz w:val="18"/>
                <w:szCs w:val="18"/>
              </w:rPr>
              <w:lastRenderedPageBreak/>
              <w:t xml:space="preserve">depressive and anxiety symptoms; and the </w:t>
            </w:r>
          </w:p>
          <w:p w14:paraId="127E9BA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extent to which resilience moderates the effect of ACEs on mental health outcomes.</w:t>
            </w:r>
          </w:p>
        </w:tc>
        <w:tc>
          <w:tcPr>
            <w:tcW w:w="1417" w:type="dxa"/>
            <w:vAlign w:val="center"/>
          </w:tcPr>
          <w:p w14:paraId="1E274305"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lastRenderedPageBreak/>
              <w:t>depression and anxiety</w:t>
            </w:r>
          </w:p>
        </w:tc>
        <w:tc>
          <w:tcPr>
            <w:tcW w:w="2097" w:type="dxa"/>
            <w:vAlign w:val="center"/>
          </w:tcPr>
          <w:p w14:paraId="6342E45E"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Screening for ACEs and strength-based, trauma-informed interventions on fostering resilience is needed to promote mental well-being among Chinese young adults.</w:t>
            </w:r>
          </w:p>
        </w:tc>
        <w:tc>
          <w:tcPr>
            <w:tcW w:w="3735" w:type="dxa"/>
            <w:vAlign w:val="center"/>
          </w:tcPr>
          <w:p w14:paraId="183FC3EA" w14:textId="77777777" w:rsidR="00483A72" w:rsidRDefault="00EF1DF7">
            <w:pPr>
              <w:numPr>
                <w:ilvl w:val="0"/>
                <w:numId w:val="4"/>
              </w:num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this study used a cross</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 xml:space="preserve">sectional design which limits the inference on causal relationships </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mong ACEs, resilience and mental health outcomes</w:t>
            </w:r>
            <w:r>
              <w:rPr>
                <w:rFonts w:ascii="Times New Roman" w:eastAsia="SimSun" w:hAnsi="Times New Roman" w:cs="Times New Roman" w:hint="eastAsia"/>
                <w:sz w:val="18"/>
                <w:szCs w:val="18"/>
                <w:lang w:eastAsia="zh-CN"/>
              </w:rPr>
              <w:t>;</w:t>
            </w:r>
          </w:p>
          <w:p w14:paraId="614BB2B6" w14:textId="77777777" w:rsidR="00483A72" w:rsidRDefault="00EF1DF7">
            <w:pPr>
              <w:numPr>
                <w:ilvl w:val="0"/>
                <w:numId w:val="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because all of the data collected was self-reported, results may be susceptible to shared method bias (Podsakoff et al., 2012) and recall bias;</w:t>
            </w:r>
          </w:p>
          <w:p w14:paraId="3013CDA1" w14:textId="77777777" w:rsidR="00483A72" w:rsidRDefault="00EF1DF7">
            <w:pPr>
              <w:numPr>
                <w:ilvl w:val="0"/>
                <w:numId w:val="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s study included a voluntary sample of health science students recruited from one university, a socioeconomically privileged group of young adults</w:t>
            </w:r>
            <w:r>
              <w:rPr>
                <w:rFonts w:ascii="Times New Roman" w:eastAsia="SimSun" w:hAnsi="Times New Roman" w:cs="Times New Roman" w:hint="eastAsia"/>
                <w:sz w:val="18"/>
                <w:szCs w:val="18"/>
                <w:lang w:eastAsia="zh-CN"/>
              </w:rPr>
              <w:t>;</w:t>
            </w:r>
          </w:p>
          <w:p w14:paraId="02C46758" w14:textId="77777777" w:rsidR="00483A72" w:rsidRDefault="00EF1DF7">
            <w:pPr>
              <w:numPr>
                <w:ilvl w:val="0"/>
                <w:numId w:val="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the ACE measure used in this study did not capture several common childhood adversities that may be specific to Chinese sociocultural context, such as parental absence due to internal </w:t>
            </w:r>
            <w:r>
              <w:rPr>
                <w:rFonts w:ascii="Times New Roman" w:eastAsia="SimSun" w:hAnsi="Times New Roman" w:cs="Times New Roman"/>
                <w:sz w:val="18"/>
                <w:szCs w:val="18"/>
                <w:lang w:eastAsia="zh-CN"/>
              </w:rPr>
              <w:lastRenderedPageBreak/>
              <w:t>migration and corporal punishment in schools (Zhang et al., 2020).</w:t>
            </w:r>
          </w:p>
          <w:p w14:paraId="43BD43E1" w14:textId="77777777" w:rsidR="00483A72" w:rsidRDefault="00483A72">
            <w:pPr>
              <w:spacing w:line="180" w:lineRule="exact"/>
              <w:jc w:val="both"/>
              <w:rPr>
                <w:rFonts w:ascii="Times New Roman" w:eastAsia="SimSun" w:hAnsi="Times New Roman" w:cs="Times New Roman"/>
                <w:sz w:val="18"/>
                <w:szCs w:val="18"/>
                <w:lang w:eastAsia="zh-CN"/>
              </w:rPr>
            </w:pPr>
          </w:p>
        </w:tc>
      </w:tr>
      <w:tr w:rsidR="00483A72" w14:paraId="60AC9A49" w14:textId="77777777">
        <w:trPr>
          <w:trHeight w:val="1975"/>
          <w:jc w:val="center"/>
        </w:trPr>
        <w:tc>
          <w:tcPr>
            <w:tcW w:w="1002" w:type="dxa"/>
            <w:vAlign w:val="center"/>
          </w:tcPr>
          <w:p w14:paraId="4CA712C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49</w:t>
            </w:r>
          </w:p>
        </w:tc>
        <w:tc>
          <w:tcPr>
            <w:tcW w:w="1082" w:type="dxa"/>
            <w:vAlign w:val="center"/>
          </w:tcPr>
          <w:p w14:paraId="40891F89"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Wenpei Zhang; Shankuo Xiong; Yelianghui Zheng; Jinna Wu</w:t>
            </w:r>
          </w:p>
        </w:tc>
        <w:tc>
          <w:tcPr>
            <w:tcW w:w="1059" w:type="dxa"/>
            <w:vAlign w:val="center"/>
          </w:tcPr>
          <w:p w14:paraId="678B952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2</w:t>
            </w:r>
          </w:p>
        </w:tc>
        <w:tc>
          <w:tcPr>
            <w:tcW w:w="835" w:type="dxa"/>
            <w:vAlign w:val="center"/>
          </w:tcPr>
          <w:p w14:paraId="70E6A0F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5ABAC1E1"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49ACC8F4"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04A607EB"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708A7C96"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to explore</w:t>
            </w:r>
          </w:p>
          <w:p w14:paraId="0BDA8BDE"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the impact of perceive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hreat o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sychic anxiet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mong college students in the early stage of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VID-19 pandemic and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ediati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roles of response efficacy and self-efficacy</w:t>
            </w:r>
          </w:p>
        </w:tc>
        <w:tc>
          <w:tcPr>
            <w:tcW w:w="1417" w:type="dxa"/>
            <w:vAlign w:val="center"/>
          </w:tcPr>
          <w:p w14:paraId="5A348369"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Psychic anxiety</w:t>
            </w:r>
          </w:p>
        </w:tc>
        <w:tc>
          <w:tcPr>
            <w:tcW w:w="2097" w:type="dxa"/>
            <w:vAlign w:val="center"/>
          </w:tcPr>
          <w:p w14:paraId="2BA24317"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I</w:t>
            </w:r>
            <w:r>
              <w:rPr>
                <w:rFonts w:ascii="Times New Roman" w:hAnsi="Times New Roman" w:cs="Times New Roman"/>
                <w:sz w:val="18"/>
                <w:szCs w:val="18"/>
              </w:rPr>
              <w:t>n practical interventions, authorities (e.g., governments and universities) should first focus on improving efficacy appraisal by providing psychologic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upport to gain the trust of college students so that they believe in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mply with scientific prevention and control measures. By inviting psychiatrists to deliver lecture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uthorities can reasonably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ffectively enhance the public information of COVID-19-related knowledge and scientific prevention and control measures.</w:t>
            </w:r>
          </w:p>
        </w:tc>
        <w:tc>
          <w:tcPr>
            <w:tcW w:w="3735" w:type="dxa"/>
            <w:vAlign w:val="center"/>
          </w:tcPr>
          <w:p w14:paraId="0AF48B12" w14:textId="77777777" w:rsidR="00483A72" w:rsidRDefault="00EF1DF7">
            <w:pPr>
              <w:numPr>
                <w:ilvl w:val="0"/>
                <w:numId w:val="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udy was conducted</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based on cross-sectional data, making it difficult to confirm the causal relationships between</w:t>
            </w:r>
            <w:r>
              <w:rPr>
                <w:rFonts w:ascii="Times New Roman" w:eastAsia="SimSun" w:hAnsi="Times New Roman" w:cs="Times New Roman" w:hint="eastAsia"/>
                <w:sz w:val="18"/>
                <w:szCs w:val="18"/>
                <w:lang w:eastAsia="zh-CN"/>
              </w:rPr>
              <w:t xml:space="preserve"> v</w:t>
            </w:r>
            <w:r>
              <w:rPr>
                <w:rFonts w:ascii="Times New Roman" w:eastAsia="SimSun" w:hAnsi="Times New Roman" w:cs="Times New Roman"/>
                <w:sz w:val="18"/>
                <w:szCs w:val="18"/>
                <w:lang w:eastAsia="zh-CN"/>
              </w:rPr>
              <w:t>ariables</w:t>
            </w:r>
            <w:r>
              <w:rPr>
                <w:rFonts w:ascii="Times New Roman" w:eastAsia="SimSun" w:hAnsi="Times New Roman" w:cs="Times New Roman" w:hint="eastAsia"/>
                <w:sz w:val="18"/>
                <w:szCs w:val="18"/>
                <w:lang w:eastAsia="zh-CN"/>
              </w:rPr>
              <w:t>;</w:t>
            </w:r>
          </w:p>
          <w:p w14:paraId="6287F07A" w14:textId="77777777" w:rsidR="00483A72" w:rsidRDefault="00EF1DF7">
            <w:pPr>
              <w:numPr>
                <w:ilvl w:val="0"/>
                <w:numId w:val="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the study used self-reported</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data, which may be affected by a social response bias;</w:t>
            </w:r>
          </w:p>
          <w:p w14:paraId="14216857" w14:textId="77777777" w:rsidR="00483A72" w:rsidRDefault="00EF1DF7">
            <w:pPr>
              <w:numPr>
                <w:ilvl w:val="0"/>
                <w:numId w:val="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many confounding factors ar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ssociated with the study variables, such as personality and attitudes; however, this stud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only controlled for sex, physical health status, and  level of risk in participants’ current living area.</w:t>
            </w:r>
          </w:p>
        </w:tc>
      </w:tr>
      <w:tr w:rsidR="00483A72" w14:paraId="6A803C80" w14:textId="77777777">
        <w:trPr>
          <w:trHeight w:val="1124"/>
          <w:jc w:val="center"/>
        </w:trPr>
        <w:tc>
          <w:tcPr>
            <w:tcW w:w="1002" w:type="dxa"/>
            <w:vAlign w:val="center"/>
          </w:tcPr>
          <w:p w14:paraId="58A7C3B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0</w:t>
            </w:r>
          </w:p>
        </w:tc>
        <w:tc>
          <w:tcPr>
            <w:tcW w:w="1082" w:type="dxa"/>
            <w:vAlign w:val="center"/>
          </w:tcPr>
          <w:p w14:paraId="370B9A6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Yanmei Shen</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Yaru Zh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Bella Siu Man Cha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Fanchao Me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ingyu Y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Xuerong Luo</w:t>
            </w:r>
            <w:r>
              <w:rPr>
                <w:rFonts w:ascii="Times New Roman" w:eastAsia="SimSun" w:hAnsi="Times New Roman" w:cs="Times New Roman" w:hint="eastAsia"/>
                <w:sz w:val="18"/>
                <w:szCs w:val="18"/>
                <w:lang w:eastAsia="zh-CN"/>
              </w:rPr>
              <w:t>;</w:t>
            </w:r>
          </w:p>
          <w:p w14:paraId="532FE66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lastRenderedPageBreak/>
              <w:t>Chunxiang Huang</w:t>
            </w:r>
          </w:p>
        </w:tc>
        <w:tc>
          <w:tcPr>
            <w:tcW w:w="1059" w:type="dxa"/>
            <w:vAlign w:val="center"/>
          </w:tcPr>
          <w:p w14:paraId="6FA67D4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2020</w:t>
            </w:r>
          </w:p>
        </w:tc>
        <w:tc>
          <w:tcPr>
            <w:tcW w:w="835" w:type="dxa"/>
            <w:vAlign w:val="center"/>
          </w:tcPr>
          <w:p w14:paraId="61208BF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38A68315"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Chinese medical college students</w:t>
            </w:r>
          </w:p>
        </w:tc>
        <w:tc>
          <w:tcPr>
            <w:tcW w:w="1400" w:type="dxa"/>
            <w:vAlign w:val="center"/>
          </w:tcPr>
          <w:p w14:paraId="66FF9C3C"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7719A14E"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2D4E22AD"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to exam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he prevalence of anxiety and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ssociated risk factor of anxiet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isorder a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ell as to</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explore the association between </w:t>
            </w:r>
            <w:r>
              <w:rPr>
                <w:rFonts w:ascii="Times New Roman" w:hAnsi="Times New Roman" w:cs="Times New Roman"/>
                <w:sz w:val="18"/>
                <w:szCs w:val="18"/>
              </w:rPr>
              <w:lastRenderedPageBreak/>
              <w:t>Attention Deficit</w:t>
            </w:r>
          </w:p>
          <w:p w14:paraId="29950BB5"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 xml:space="preserve">Hyperactivity Disorder </w:t>
            </w:r>
            <w:r>
              <w:rPr>
                <w:rFonts w:ascii="Times New Roman" w:eastAsia="SimSun" w:hAnsi="Times New Roman" w:cs="Times New Roman" w:hint="eastAsia"/>
                <w:sz w:val="18"/>
                <w:szCs w:val="18"/>
                <w:lang w:eastAsia="zh-CN"/>
              </w:rPr>
              <w:t xml:space="preserve">(ADHD) </w:t>
            </w:r>
            <w:r>
              <w:rPr>
                <w:rFonts w:ascii="Times New Roman" w:hAnsi="Times New Roman" w:cs="Times New Roman"/>
                <w:sz w:val="18"/>
                <w:szCs w:val="18"/>
              </w:rPr>
              <w:t>symptoms,</w:t>
            </w:r>
          </w:p>
          <w:p w14:paraId="55EEF5D2"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depression, suicid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behaviors and anxiety</w:t>
            </w:r>
          </w:p>
        </w:tc>
        <w:tc>
          <w:tcPr>
            <w:tcW w:w="1417" w:type="dxa"/>
            <w:vAlign w:val="center"/>
          </w:tcPr>
          <w:p w14:paraId="4B5955A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Anxiety</w:t>
            </w:r>
          </w:p>
        </w:tc>
        <w:tc>
          <w:tcPr>
            <w:tcW w:w="2097" w:type="dxa"/>
            <w:vAlign w:val="center"/>
          </w:tcPr>
          <w:p w14:paraId="3D38A643" w14:textId="77777777" w:rsidR="00483A72" w:rsidRDefault="00EF1DF7">
            <w:pPr>
              <w:spacing w:line="180" w:lineRule="exact"/>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It is important to address </w:t>
            </w:r>
            <w:r>
              <w:rPr>
                <w:rFonts w:ascii="Times New Roman" w:hAnsi="Times New Roman" w:cs="Times New Roman"/>
                <w:sz w:val="18"/>
                <w:szCs w:val="18"/>
              </w:rPr>
              <w:t>ADHD symptoms amo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students with anxiety. </w:t>
            </w:r>
          </w:p>
          <w:p w14:paraId="414F3F11"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It is of </w:t>
            </w:r>
            <w:r>
              <w:rPr>
                <w:rFonts w:ascii="Times New Roman" w:hAnsi="Times New Roman" w:cs="Times New Roman"/>
                <w:sz w:val="18"/>
                <w:szCs w:val="18"/>
              </w:rPr>
              <w:t>importance</w:t>
            </w:r>
            <w:r>
              <w:rPr>
                <w:rFonts w:ascii="Times New Roman" w:eastAsia="SimSun" w:hAnsi="Times New Roman" w:cs="Times New Roman" w:hint="eastAsia"/>
                <w:sz w:val="18"/>
                <w:szCs w:val="18"/>
                <w:lang w:eastAsia="zh-CN"/>
              </w:rPr>
              <w:t xml:space="preserve"> to </w:t>
            </w:r>
            <w:r>
              <w:rPr>
                <w:rFonts w:ascii="Times New Roman" w:hAnsi="Times New Roman" w:cs="Times New Roman"/>
                <w:sz w:val="18"/>
                <w:szCs w:val="18"/>
              </w:rPr>
              <w:t>scree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edical students fo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xiet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isorders in order to better promote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ental health</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well-being of thi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population and better </w:t>
            </w:r>
            <w:r>
              <w:rPr>
                <w:rFonts w:ascii="Times New Roman" w:hAnsi="Times New Roman" w:cs="Times New Roman"/>
                <w:sz w:val="18"/>
                <w:szCs w:val="18"/>
              </w:rPr>
              <w:lastRenderedPageBreak/>
              <w:t>prevent</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uicidal behaviors.</w:t>
            </w:r>
          </w:p>
        </w:tc>
        <w:tc>
          <w:tcPr>
            <w:tcW w:w="3735" w:type="dxa"/>
            <w:vAlign w:val="center"/>
          </w:tcPr>
          <w:p w14:paraId="18334A24" w14:textId="77777777" w:rsidR="00483A72" w:rsidRDefault="00EF1DF7">
            <w:pPr>
              <w:numPr>
                <w:ilvl w:val="0"/>
                <w:numId w:val="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A</w:t>
            </w:r>
            <w:r>
              <w:rPr>
                <w:rFonts w:ascii="Times New Roman" w:eastAsia="SimSun" w:hAnsi="Times New Roman" w:cs="Times New Roman"/>
                <w:sz w:val="18"/>
                <w:szCs w:val="18"/>
                <w:lang w:eastAsia="zh-CN"/>
              </w:rPr>
              <w:t>s a large proportion of the participant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re females, it might not represen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ll medical students in</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hina.</w:t>
            </w:r>
          </w:p>
          <w:p w14:paraId="02B00E30" w14:textId="77777777" w:rsidR="00483A72" w:rsidRDefault="00EF1DF7">
            <w:pPr>
              <w:numPr>
                <w:ilvl w:val="0"/>
                <w:numId w:val="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w:t>
            </w:r>
            <w:r>
              <w:rPr>
                <w:rFonts w:ascii="Times New Roman" w:eastAsia="SimSun" w:hAnsi="Times New Roman" w:cs="Times New Roman"/>
                <w:sz w:val="18"/>
                <w:szCs w:val="18"/>
                <w:lang w:eastAsia="zh-CN"/>
              </w:rPr>
              <w:t>s the measurement tool used in thi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tudy was self-reported assessment scales, a bias ma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have resulted from participants’ stigma towards mental</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health conditions</w:t>
            </w:r>
            <w:r>
              <w:rPr>
                <w:rFonts w:ascii="Times New Roman" w:eastAsia="SimSun" w:hAnsi="Times New Roman" w:cs="Times New Roman" w:hint="eastAsia"/>
                <w:sz w:val="18"/>
                <w:szCs w:val="18"/>
                <w:lang w:eastAsia="zh-CN"/>
              </w:rPr>
              <w:t>.</w:t>
            </w:r>
          </w:p>
          <w:p w14:paraId="371D0960" w14:textId="77777777" w:rsidR="00483A72" w:rsidRDefault="00EF1DF7">
            <w:pPr>
              <w:numPr>
                <w:ilvl w:val="0"/>
                <w:numId w:val="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w:t>
            </w:r>
            <w:r>
              <w:rPr>
                <w:rFonts w:ascii="Times New Roman" w:eastAsia="SimSun" w:hAnsi="Times New Roman" w:cs="Times New Roman"/>
                <w:sz w:val="18"/>
                <w:szCs w:val="18"/>
                <w:lang w:eastAsia="zh-CN"/>
              </w:rPr>
              <w:t>n absence of priori analysis is a limitation, so in future, researchers should conduct a priori analysis before conducting studies similar</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to the current study. </w:t>
            </w:r>
          </w:p>
          <w:p w14:paraId="6FFD7BB8" w14:textId="77777777" w:rsidR="00483A72" w:rsidRDefault="00EF1DF7">
            <w:pPr>
              <w:numPr>
                <w:ilvl w:val="0"/>
                <w:numId w:val="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A</w:t>
            </w:r>
            <w:r>
              <w:rPr>
                <w:rFonts w:ascii="Times New Roman" w:eastAsia="SimSun" w:hAnsi="Times New Roman" w:cs="Times New Roman"/>
                <w:sz w:val="18"/>
                <w:szCs w:val="18"/>
                <w:lang w:eastAsia="zh-CN"/>
              </w:rPr>
              <w:t>s a cross-sectional stud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was employed for this study, its findings were insufficient to draw an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nclusions about causal relationship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between anxiety and other variables.</w:t>
            </w:r>
          </w:p>
        </w:tc>
      </w:tr>
      <w:tr w:rsidR="00483A72" w14:paraId="544C2B57" w14:textId="77777777">
        <w:trPr>
          <w:trHeight w:val="983"/>
          <w:jc w:val="center"/>
        </w:trPr>
        <w:tc>
          <w:tcPr>
            <w:tcW w:w="1002" w:type="dxa"/>
            <w:vAlign w:val="center"/>
          </w:tcPr>
          <w:p w14:paraId="549DE1A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51</w:t>
            </w:r>
          </w:p>
        </w:tc>
        <w:tc>
          <w:tcPr>
            <w:tcW w:w="1082" w:type="dxa"/>
            <w:vAlign w:val="center"/>
          </w:tcPr>
          <w:p w14:paraId="47E7884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hint="eastAsia"/>
                <w:sz w:val="18"/>
                <w:szCs w:val="18"/>
              </w:rPr>
              <w:t>Katherine Y. P. Sze</w:t>
            </w:r>
            <w:r>
              <w:rPr>
                <w:rFonts w:ascii="Times New Roman" w:eastAsia="SimSun" w:hAnsi="Times New Roman" w:cs="Times New Roman" w:hint="eastAsia"/>
                <w:sz w:val="18"/>
                <w:szCs w:val="18"/>
                <w:lang w:eastAsia="zh-CN"/>
              </w:rPr>
              <w:t xml:space="preserve">; </w:t>
            </w:r>
            <w:r>
              <w:rPr>
                <w:rFonts w:ascii="Times New Roman" w:hAnsi="Times New Roman" w:cs="Times New Roman" w:hint="eastAsia"/>
                <w:sz w:val="18"/>
                <w:szCs w:val="18"/>
              </w:rPr>
              <w:t>Eric K. P. Lee</w:t>
            </w:r>
            <w:r>
              <w:rPr>
                <w:rFonts w:ascii="Times New Roman" w:eastAsia="SimSun" w:hAnsi="Times New Roman" w:cs="Times New Roman" w:hint="eastAsia"/>
                <w:sz w:val="18"/>
                <w:szCs w:val="18"/>
                <w:lang w:eastAsia="zh-CN"/>
              </w:rPr>
              <w:t xml:space="preserve">; </w:t>
            </w:r>
            <w:r>
              <w:rPr>
                <w:rFonts w:ascii="Times New Roman" w:hAnsi="Times New Roman" w:cs="Times New Roman" w:hint="eastAsia"/>
                <w:sz w:val="18"/>
                <w:szCs w:val="18"/>
              </w:rPr>
              <w:t>Rufina H. W. Chan</w:t>
            </w:r>
            <w:r>
              <w:rPr>
                <w:rFonts w:ascii="Times New Roman" w:eastAsia="SimSun" w:hAnsi="Times New Roman" w:cs="Times New Roman" w:hint="eastAsia"/>
                <w:sz w:val="18"/>
                <w:szCs w:val="18"/>
                <w:lang w:eastAsia="zh-CN"/>
              </w:rPr>
              <w:t xml:space="preserve">; </w:t>
            </w:r>
            <w:r>
              <w:rPr>
                <w:rFonts w:ascii="Times New Roman" w:hAnsi="Times New Roman" w:cs="Times New Roman" w:hint="eastAsia"/>
                <w:sz w:val="18"/>
                <w:szCs w:val="18"/>
              </w:rPr>
              <w:t>Jean H. Kim</w:t>
            </w:r>
          </w:p>
        </w:tc>
        <w:tc>
          <w:tcPr>
            <w:tcW w:w="1059" w:type="dxa"/>
            <w:vAlign w:val="center"/>
          </w:tcPr>
          <w:p w14:paraId="186320B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2DEB1D6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2FD36A68"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U</w:t>
            </w:r>
            <w:r>
              <w:rPr>
                <w:rFonts w:ascii="Times New Roman" w:hAnsi="Times New Roman" w:cs="Times New Roman"/>
                <w:sz w:val="18"/>
                <w:szCs w:val="18"/>
              </w:rPr>
              <w:t>rban Chinese university students</w:t>
            </w:r>
          </w:p>
        </w:tc>
        <w:tc>
          <w:tcPr>
            <w:tcW w:w="1400" w:type="dxa"/>
            <w:vAlign w:val="center"/>
          </w:tcPr>
          <w:p w14:paraId="5CA5F2E5"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6564103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questionnaire</w:t>
            </w:r>
          </w:p>
        </w:tc>
        <w:tc>
          <w:tcPr>
            <w:tcW w:w="1274" w:type="dxa"/>
            <w:vAlign w:val="center"/>
          </w:tcPr>
          <w:p w14:paraId="4ACFADDB"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w:t>
            </w:r>
            <w:r>
              <w:rPr>
                <w:rFonts w:ascii="Times New Roman" w:eastAsia="SimSun" w:hAnsi="Times New Roman" w:cs="Times New Roman"/>
                <w:sz w:val="18"/>
                <w:szCs w:val="18"/>
                <w:lang w:eastAsia="zh-CN"/>
              </w:rPr>
              <w:t>o examine the prevalence and factors associated with EE among urban Chinese university students</w:t>
            </w:r>
          </w:p>
        </w:tc>
        <w:tc>
          <w:tcPr>
            <w:tcW w:w="1417" w:type="dxa"/>
            <w:vAlign w:val="center"/>
          </w:tcPr>
          <w:p w14:paraId="1C4D7F2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epression and stress</w:t>
            </w:r>
          </w:p>
        </w:tc>
        <w:tc>
          <w:tcPr>
            <w:tcW w:w="2097" w:type="dxa"/>
            <w:vAlign w:val="center"/>
          </w:tcPr>
          <w:p w14:paraId="6413D7C7"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Given</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its associations with negative emotions and other aspect</w:t>
            </w:r>
            <w:r>
              <w:rPr>
                <w:rFonts w:ascii="Times New Roman" w:eastAsia="SimSun" w:hAnsi="Times New Roman" w:cs="Times New Roman" w:hint="eastAsia"/>
                <w:sz w:val="18"/>
                <w:szCs w:val="18"/>
                <w:lang w:eastAsia="zh-CN"/>
              </w:rPr>
              <w:t xml:space="preserve">s </w:t>
            </w:r>
            <w:r>
              <w:rPr>
                <w:rFonts w:ascii="Times New Roman" w:eastAsia="SimSun" w:hAnsi="Times New Roman" w:cs="Times New Roman"/>
                <w:sz w:val="18"/>
                <w:szCs w:val="18"/>
                <w:lang w:eastAsia="zh-CN"/>
              </w:rPr>
              <w:t>of health, screening and management of EE may improve multiple areas of health and well-being.</w:t>
            </w:r>
          </w:p>
        </w:tc>
        <w:tc>
          <w:tcPr>
            <w:tcW w:w="3735" w:type="dxa"/>
            <w:vAlign w:val="center"/>
          </w:tcPr>
          <w:p w14:paraId="6849DA9C" w14:textId="77777777" w:rsidR="00483A72" w:rsidRDefault="00EF1DF7">
            <w:pPr>
              <w:numPr>
                <w:ilvl w:val="0"/>
                <w:numId w:val="7"/>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D</w:t>
            </w:r>
            <w:r>
              <w:rPr>
                <w:rFonts w:ascii="Times New Roman" w:hAnsi="Times New Roman" w:cs="Times New Roman"/>
                <w:sz w:val="18"/>
                <w:szCs w:val="18"/>
              </w:rPr>
              <w:t>ue to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ross-sectional study design, the direction of many of</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he significant associations (e.g. negative EE and depression) cannot be ascertained conclusively</w:t>
            </w:r>
            <w:r>
              <w:rPr>
                <w:rFonts w:ascii="Times New Roman" w:eastAsia="SimSun" w:hAnsi="Times New Roman" w:cs="Times New Roman" w:hint="eastAsia"/>
                <w:sz w:val="18"/>
                <w:szCs w:val="18"/>
                <w:lang w:eastAsia="zh-CN"/>
              </w:rPr>
              <w:t>.</w:t>
            </w:r>
          </w:p>
          <w:p w14:paraId="74549365" w14:textId="77777777" w:rsidR="00483A72" w:rsidRDefault="00EF1DF7">
            <w:pPr>
              <w:numPr>
                <w:ilvl w:val="0"/>
                <w:numId w:val="7"/>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Students from these two universities may not be fully representative of all tertiary institute students in Hong Kong.</w:t>
            </w:r>
          </w:p>
          <w:p w14:paraId="6BA78C24" w14:textId="77777777" w:rsidR="00483A72" w:rsidRDefault="00EF1DF7">
            <w:pPr>
              <w:numPr>
                <w:ilvl w:val="0"/>
                <w:numId w:val="7"/>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O</w:t>
            </w:r>
            <w:r>
              <w:rPr>
                <w:rFonts w:ascii="Times New Roman" w:hAnsi="Times New Roman" w:cs="Times New Roman"/>
                <w:sz w:val="18"/>
                <w:szCs w:val="18"/>
              </w:rPr>
              <w:t>nly n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ale participants engaged in negative EE and this coul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limit the power to detect the association between E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psycho</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social factors among male students</w:t>
            </w:r>
            <w:r>
              <w:rPr>
                <w:rFonts w:ascii="Times New Roman" w:eastAsia="SimSun" w:hAnsi="Times New Roman" w:cs="Times New Roman" w:hint="eastAsia"/>
                <w:sz w:val="18"/>
                <w:szCs w:val="18"/>
                <w:lang w:eastAsia="zh-CN"/>
              </w:rPr>
              <w:t>.</w:t>
            </w:r>
          </w:p>
          <w:p w14:paraId="15B82410" w14:textId="77777777" w:rsidR="00483A72" w:rsidRDefault="00EF1DF7">
            <w:pPr>
              <w:numPr>
                <w:ilvl w:val="0"/>
                <w:numId w:val="7"/>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T</w:t>
            </w:r>
            <w:r>
              <w:rPr>
                <w:rFonts w:ascii="Times New Roman" w:hAnsi="Times New Roman" w:cs="Times New Roman"/>
                <w:sz w:val="18"/>
                <w:szCs w:val="18"/>
              </w:rPr>
              <w:t>here were potential confounding variable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hat were not covered in this study such as social support and the presence of eating disorde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sychopathology.</w:t>
            </w:r>
          </w:p>
        </w:tc>
      </w:tr>
      <w:tr w:rsidR="00483A72" w14:paraId="7AF89D32" w14:textId="77777777">
        <w:trPr>
          <w:trHeight w:val="2572"/>
          <w:jc w:val="center"/>
        </w:trPr>
        <w:tc>
          <w:tcPr>
            <w:tcW w:w="1002" w:type="dxa"/>
            <w:vAlign w:val="center"/>
          </w:tcPr>
          <w:p w14:paraId="092784E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2</w:t>
            </w:r>
          </w:p>
        </w:tc>
        <w:tc>
          <w:tcPr>
            <w:tcW w:w="1082" w:type="dxa"/>
            <w:vAlign w:val="center"/>
          </w:tcPr>
          <w:p w14:paraId="4C22FCD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Nan Zhao</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Guangyu Zhou</w:t>
            </w:r>
          </w:p>
        </w:tc>
        <w:tc>
          <w:tcPr>
            <w:tcW w:w="1059" w:type="dxa"/>
            <w:vAlign w:val="center"/>
          </w:tcPr>
          <w:p w14:paraId="7549C8C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0</w:t>
            </w:r>
          </w:p>
        </w:tc>
        <w:tc>
          <w:tcPr>
            <w:tcW w:w="835" w:type="dxa"/>
            <w:vAlign w:val="center"/>
          </w:tcPr>
          <w:p w14:paraId="2AA82E8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110D6F06"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4B68F054"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13D8945F"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76C0A96B"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T</w:t>
            </w:r>
            <w:r>
              <w:rPr>
                <w:rFonts w:ascii="Times New Roman" w:hAnsi="Times New Roman" w:cs="Times New Roman"/>
                <w:sz w:val="18"/>
                <w:szCs w:val="18"/>
              </w:rPr>
              <w:t>o investigate associations of COVID-19-related</w:t>
            </w:r>
          </w:p>
          <w:p w14:paraId="583074D1"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social media use with mental health outcomes and to uncover potential mechanisms underlying the links</w:t>
            </w:r>
          </w:p>
        </w:tc>
        <w:tc>
          <w:tcPr>
            <w:tcW w:w="1417" w:type="dxa"/>
            <w:vAlign w:val="center"/>
          </w:tcPr>
          <w:p w14:paraId="55FE550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epression</w:t>
            </w:r>
          </w:p>
          <w:p w14:paraId="19101AD3" w14:textId="77777777" w:rsidR="00483A72" w:rsidRDefault="00483A72">
            <w:pPr>
              <w:spacing w:line="180" w:lineRule="exact"/>
              <w:jc w:val="center"/>
              <w:rPr>
                <w:rFonts w:ascii="Times New Roman" w:eastAsia="SimSun" w:hAnsi="Times New Roman" w:cs="Times New Roman"/>
                <w:sz w:val="18"/>
                <w:szCs w:val="18"/>
                <w:lang w:eastAsia="zh-CN"/>
              </w:rPr>
            </w:pPr>
          </w:p>
        </w:tc>
        <w:tc>
          <w:tcPr>
            <w:tcW w:w="2097" w:type="dxa"/>
            <w:vAlign w:val="center"/>
          </w:tcPr>
          <w:p w14:paraId="19E1D61D"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It is critical for policymakers, public</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health agencies, parents, psychologist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health</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care staff to remain sensitiv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to the potential negative consequences of ubiquitous social media exposure. </w:t>
            </w:r>
          </w:p>
          <w:p w14:paraId="07DFD8A0"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general public, especially those who have been directly or indirectly traumati</w:t>
            </w:r>
            <w:r>
              <w:rPr>
                <w:rFonts w:ascii="Times New Roman" w:eastAsia="SimSun" w:hAnsi="Times New Roman" w:cs="Times New Roman" w:hint="eastAsia"/>
                <w:sz w:val="18"/>
                <w:szCs w:val="18"/>
                <w:lang w:eastAsia="zh-CN"/>
              </w:rPr>
              <w:t>z</w:t>
            </w:r>
            <w:r>
              <w:rPr>
                <w:rFonts w:ascii="Times New Roman" w:hAnsi="Times New Roman" w:cs="Times New Roman"/>
                <w:sz w:val="18"/>
                <w:szCs w:val="18"/>
              </w:rPr>
              <w:t>e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by COVID-19, could b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dvised to avoi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xcessive social media use and lear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ffective emotion regulation strategie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g. reappraisal) to reduce negativ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emotions </w:t>
            </w:r>
            <w:r>
              <w:rPr>
                <w:rFonts w:ascii="Times New Roman" w:hAnsi="Times New Roman" w:cs="Times New Roman"/>
                <w:sz w:val="18"/>
                <w:szCs w:val="18"/>
              </w:rPr>
              <w:lastRenderedPageBreak/>
              <w:t>induced by new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verage.</w:t>
            </w:r>
          </w:p>
        </w:tc>
        <w:tc>
          <w:tcPr>
            <w:tcW w:w="3735" w:type="dxa"/>
            <w:vAlign w:val="center"/>
          </w:tcPr>
          <w:p w14:paraId="31862D8B" w14:textId="77777777" w:rsidR="00483A72" w:rsidRDefault="00EF1DF7">
            <w:pPr>
              <w:numPr>
                <w:ilvl w:val="0"/>
                <w:numId w:val="8"/>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lastRenderedPageBreak/>
              <w:t>Participants were full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recruited via social media and those who did not use any type of social media</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may not be included in the study, posing a potential threat to representativenes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of the sample</w:t>
            </w:r>
            <w:r>
              <w:rPr>
                <w:rFonts w:ascii="Times New Roman" w:eastAsia="SimSun" w:hAnsi="Times New Roman" w:cs="Times New Roman" w:hint="eastAsia"/>
                <w:sz w:val="18"/>
                <w:szCs w:val="18"/>
                <w:lang w:eastAsia="zh-CN"/>
              </w:rPr>
              <w:t>.</w:t>
            </w:r>
          </w:p>
          <w:p w14:paraId="038E08EA" w14:textId="77777777" w:rsidR="00483A72" w:rsidRDefault="00EF1DF7">
            <w:pPr>
              <w:numPr>
                <w:ilvl w:val="0"/>
                <w:numId w:val="8"/>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time lag between the measurement of social media use and negative affec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is not short enough to assess the immediate responses to disaster messages</w:t>
            </w:r>
            <w:r>
              <w:rPr>
                <w:rFonts w:ascii="Times New Roman" w:eastAsia="SimSun" w:hAnsi="Times New Roman" w:cs="Times New Roman" w:hint="eastAsia"/>
                <w:sz w:val="18"/>
                <w:szCs w:val="18"/>
                <w:lang w:eastAsia="zh-CN"/>
              </w:rPr>
              <w:t>.</w:t>
            </w:r>
          </w:p>
        </w:tc>
      </w:tr>
      <w:tr w:rsidR="00483A72" w14:paraId="67C6F723" w14:textId="77777777">
        <w:trPr>
          <w:trHeight w:val="1408"/>
          <w:jc w:val="center"/>
        </w:trPr>
        <w:tc>
          <w:tcPr>
            <w:tcW w:w="1002" w:type="dxa"/>
            <w:vAlign w:val="center"/>
          </w:tcPr>
          <w:p w14:paraId="2EB37D1A" w14:textId="77777777" w:rsidR="00483A72" w:rsidRDefault="00EF1DF7">
            <w:pPr>
              <w:tabs>
                <w:tab w:val="left" w:pos="318"/>
              </w:tabs>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3</w:t>
            </w:r>
          </w:p>
        </w:tc>
        <w:tc>
          <w:tcPr>
            <w:tcW w:w="1082" w:type="dxa"/>
            <w:vAlign w:val="center"/>
          </w:tcPr>
          <w:p w14:paraId="36D324B0"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Mingli Yu, Fangqiong Tian, Qi Cui and Hui Wu</w:t>
            </w:r>
          </w:p>
        </w:tc>
        <w:tc>
          <w:tcPr>
            <w:tcW w:w="1059" w:type="dxa"/>
            <w:vAlign w:val="center"/>
          </w:tcPr>
          <w:p w14:paraId="5D335066"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14A03871"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hina</w:t>
            </w:r>
          </w:p>
        </w:tc>
        <w:tc>
          <w:tcPr>
            <w:tcW w:w="1250" w:type="dxa"/>
            <w:vAlign w:val="center"/>
          </w:tcPr>
          <w:p w14:paraId="61A2034B"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1F652F96" w14:textId="77777777" w:rsidR="00483A72" w:rsidRDefault="00483A72">
            <w:pPr>
              <w:spacing w:line="180" w:lineRule="exact"/>
              <w:rPr>
                <w:rFonts w:ascii="Times New Roman" w:hAnsi="Times New Roman" w:cs="Times New Roman"/>
                <w:sz w:val="18"/>
                <w:szCs w:val="18"/>
                <w:lang w:eastAsia="zh-CN"/>
              </w:rPr>
            </w:pPr>
          </w:p>
          <w:p w14:paraId="07DF5115"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1D363FF7" w14:textId="77777777" w:rsidR="00483A72" w:rsidRDefault="00EF1DF7">
            <w:pPr>
              <w:jc w:val="both"/>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45409616"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o investigate the prevalence and the</w:t>
            </w:r>
          </w:p>
          <w:p w14:paraId="59CA9C0A"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related factors of depressive symptoms among Chinese college students</w:t>
            </w:r>
          </w:p>
        </w:tc>
        <w:tc>
          <w:tcPr>
            <w:tcW w:w="1417" w:type="dxa"/>
            <w:vAlign w:val="center"/>
          </w:tcPr>
          <w:p w14:paraId="4CD10180"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epression</w:t>
            </w:r>
          </w:p>
          <w:p w14:paraId="09336B7D" w14:textId="77777777" w:rsidR="00483A72" w:rsidRDefault="00483A72">
            <w:pPr>
              <w:spacing w:line="180" w:lineRule="exact"/>
              <w:jc w:val="center"/>
              <w:rPr>
                <w:rFonts w:ascii="Times New Roman" w:hAnsi="Times New Roman" w:cs="Times New Roman"/>
                <w:sz w:val="18"/>
                <w:szCs w:val="18"/>
              </w:rPr>
            </w:pPr>
          </w:p>
        </w:tc>
        <w:tc>
          <w:tcPr>
            <w:tcW w:w="2097" w:type="dxa"/>
            <w:vAlign w:val="center"/>
          </w:tcPr>
          <w:p w14:paraId="14AF41AD" w14:textId="77777777" w:rsidR="00483A72" w:rsidRDefault="00EF1DF7">
            <w:pPr>
              <w:spacing w:line="180" w:lineRule="exact"/>
              <w:ind w:left="340" w:hangingChars="200" w:hanging="34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The government can open free psychological hotline consultations to help college students solve their </w:t>
            </w:r>
          </w:p>
          <w:p w14:paraId="22774438" w14:textId="77777777" w:rsidR="00483A72" w:rsidRDefault="00EF1DF7">
            <w:pPr>
              <w:spacing w:line="180" w:lineRule="exact"/>
              <w:ind w:leftChars="75" w:left="360" w:hangingChars="100" w:hanging="180"/>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psychological problems.</w:t>
            </w:r>
          </w:p>
          <w:p w14:paraId="5480DEED" w14:textId="77777777" w:rsidR="00483A72" w:rsidRDefault="00EF1DF7">
            <w:pPr>
              <w:spacing w:line="180" w:lineRule="exact"/>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he media should release correct information timely and prevent the spread of rumors.</w:t>
            </w:r>
          </w:p>
          <w:p w14:paraId="6EF507FB"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Universities can actively organize health education activities and encourage college students to arrange their time reasonably and take the initiative to find a suitable way to relieve stress during home quarantine.</w:t>
            </w:r>
          </w:p>
        </w:tc>
        <w:tc>
          <w:tcPr>
            <w:tcW w:w="3735" w:type="dxa"/>
            <w:vAlign w:val="center"/>
          </w:tcPr>
          <w:p w14:paraId="494018E0" w14:textId="77777777" w:rsidR="00483A72" w:rsidRDefault="00EF1DF7">
            <w:pPr>
              <w:numPr>
                <w:ilvl w:val="0"/>
                <w:numId w:val="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is cross-sectional study cannot allow us to demonstrate the causal relationship between variables</w:t>
            </w:r>
          </w:p>
          <w:p w14:paraId="3B072A68" w14:textId="77777777" w:rsidR="00483A72" w:rsidRDefault="00EF1DF7">
            <w:pPr>
              <w:numPr>
                <w:ilvl w:val="0"/>
                <w:numId w:val="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elf-reported questionnaire was conducted online, which will</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lead to recall bias and response bias to some extent</w:t>
            </w:r>
          </w:p>
          <w:p w14:paraId="1CF2BA3D" w14:textId="77777777" w:rsidR="00483A72" w:rsidRDefault="00EF1DF7">
            <w:pPr>
              <w:numPr>
                <w:ilvl w:val="0"/>
                <w:numId w:val="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in addition to the vari-ables we took into account, there may be other factor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that were associated with the prevalence of depressive</w:t>
            </w:r>
          </w:p>
          <w:p w14:paraId="26DF8390"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symptoms in college students</w:t>
            </w:r>
          </w:p>
        </w:tc>
      </w:tr>
      <w:tr w:rsidR="00483A72" w14:paraId="5C127177" w14:textId="77777777">
        <w:trPr>
          <w:trHeight w:val="1408"/>
          <w:jc w:val="center"/>
        </w:trPr>
        <w:tc>
          <w:tcPr>
            <w:tcW w:w="1002" w:type="dxa"/>
            <w:vAlign w:val="center"/>
          </w:tcPr>
          <w:p w14:paraId="5703F306" w14:textId="77777777" w:rsidR="00483A72" w:rsidRDefault="00EF1DF7">
            <w:pPr>
              <w:tabs>
                <w:tab w:val="left" w:pos="318"/>
              </w:tabs>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4</w:t>
            </w:r>
          </w:p>
        </w:tc>
        <w:tc>
          <w:tcPr>
            <w:tcW w:w="1082" w:type="dxa"/>
            <w:vAlign w:val="center"/>
          </w:tcPr>
          <w:p w14:paraId="4D8F09F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Yue Li and Jun Peng</w:t>
            </w:r>
          </w:p>
        </w:tc>
        <w:tc>
          <w:tcPr>
            <w:tcW w:w="1059" w:type="dxa"/>
            <w:vAlign w:val="center"/>
          </w:tcPr>
          <w:p w14:paraId="037D3773"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75C4E288"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hina</w:t>
            </w:r>
          </w:p>
        </w:tc>
        <w:tc>
          <w:tcPr>
            <w:tcW w:w="1250" w:type="dxa"/>
            <w:vAlign w:val="center"/>
          </w:tcPr>
          <w:p w14:paraId="1D337E9C"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5B8CDC3F"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hint="eastAsia"/>
                <w:sz w:val="18"/>
                <w:szCs w:val="18"/>
                <w:lang w:eastAsia="zh-CN"/>
              </w:rPr>
              <w:t>A</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ross-sectional study</w:t>
            </w:r>
            <w:r>
              <w:rPr>
                <w:rFonts w:ascii="Times New Roman" w:eastAsia="SimSun" w:hAnsi="Times New Roman" w:cs="Times New Roman" w:hint="eastAsia"/>
                <w:sz w:val="18"/>
                <w:szCs w:val="18"/>
                <w:lang w:eastAsia="zh-CN"/>
              </w:rPr>
              <w:t xml:space="preserve"> through using the coping strategy questionnaire, social support questionnaire, and self-rating </w:t>
            </w:r>
            <w:r>
              <w:rPr>
                <w:rFonts w:ascii="Times New Roman" w:eastAsia="SimSun" w:hAnsi="Times New Roman" w:cs="Times New Roman" w:hint="eastAsia"/>
                <w:sz w:val="18"/>
                <w:szCs w:val="18"/>
                <w:lang w:eastAsia="zh-CN"/>
              </w:rPr>
              <w:lastRenderedPageBreak/>
              <w:t>anxiety scale</w:t>
            </w:r>
          </w:p>
        </w:tc>
        <w:tc>
          <w:tcPr>
            <w:tcW w:w="1274" w:type="dxa"/>
            <w:vAlign w:val="center"/>
          </w:tcPr>
          <w:p w14:paraId="45EA31DB"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lastRenderedPageBreak/>
              <w:t>to examine the relationships between coping strategies, social support, and</w:t>
            </w:r>
          </w:p>
          <w:p w14:paraId="448777A6"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Anxiety</w:t>
            </w:r>
            <w:r>
              <w:rPr>
                <w:rFonts w:ascii="Times New Roman" w:eastAsia="SimSun" w:hAnsi="Times New Roman" w:cs="Times New Roman" w:hint="eastAsia"/>
                <w:sz w:val="18"/>
                <w:szCs w:val="18"/>
                <w:lang w:eastAsia="zh-CN"/>
              </w:rPr>
              <w:t xml:space="preserve"> and </w:t>
            </w:r>
            <w:r>
              <w:rPr>
                <w:rFonts w:ascii="Times New Roman" w:eastAsia="SimSun" w:hAnsi="Times New Roman" w:cs="Times New Roman" w:hint="eastAsia"/>
                <w:sz w:val="18"/>
                <w:szCs w:val="18"/>
                <w:lang w:eastAsia="zh-CN"/>
              </w:rPr>
              <w:lastRenderedPageBreak/>
              <w:t xml:space="preserve">to delve into the potential mediating effect of social support on these relationships </w:t>
            </w:r>
          </w:p>
        </w:tc>
        <w:tc>
          <w:tcPr>
            <w:tcW w:w="1417" w:type="dxa"/>
            <w:vAlign w:val="center"/>
          </w:tcPr>
          <w:p w14:paraId="1C05F40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lastRenderedPageBreak/>
              <w:t>anxiety</w:t>
            </w:r>
          </w:p>
        </w:tc>
        <w:tc>
          <w:tcPr>
            <w:tcW w:w="2097" w:type="dxa"/>
            <w:vAlign w:val="center"/>
          </w:tcPr>
          <w:p w14:paraId="2B6F400E"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Adopting positive coping strategies may enhance social support that in turn relieves anxiety. The effect of</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social support, especially family and counselor support, </w:t>
            </w:r>
            <w:r>
              <w:rPr>
                <w:rFonts w:ascii="Times New Roman" w:eastAsia="SimSun" w:hAnsi="Times New Roman" w:cs="Times New Roman" w:hint="eastAsia"/>
                <w:sz w:val="18"/>
                <w:szCs w:val="18"/>
                <w:lang w:eastAsia="zh-CN"/>
              </w:rPr>
              <w:t xml:space="preserve">can </w:t>
            </w:r>
            <w:r>
              <w:rPr>
                <w:rFonts w:ascii="Times New Roman" w:eastAsia="SimSun" w:hAnsi="Times New Roman" w:cs="Times New Roman"/>
                <w:sz w:val="18"/>
                <w:szCs w:val="18"/>
                <w:lang w:eastAsia="zh-CN"/>
              </w:rPr>
              <w:t xml:space="preserve">decrease anxiety in </w:t>
            </w:r>
            <w:r>
              <w:rPr>
                <w:rFonts w:ascii="Times New Roman" w:eastAsia="SimSun" w:hAnsi="Times New Roman" w:cs="Times New Roman"/>
                <w:sz w:val="18"/>
                <w:szCs w:val="18"/>
                <w:lang w:eastAsia="zh-CN"/>
              </w:rPr>
              <w:lastRenderedPageBreak/>
              <w:t>coping with th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VID-19 pandemic cognitively and behaviorally</w:t>
            </w:r>
            <w:r>
              <w:rPr>
                <w:rFonts w:ascii="Times New Roman" w:eastAsia="SimSun" w:hAnsi="Times New Roman" w:cs="Times New Roman" w:hint="eastAsia"/>
                <w:sz w:val="18"/>
                <w:szCs w:val="18"/>
                <w:lang w:eastAsia="zh-CN"/>
              </w:rPr>
              <w:t>.</w:t>
            </w:r>
          </w:p>
          <w:p w14:paraId="65F92390"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olicymakers and school administrators should encourage meaningful communication between family members and activate effective counseling services to maintain positive mental health.</w:t>
            </w:r>
          </w:p>
        </w:tc>
        <w:tc>
          <w:tcPr>
            <w:tcW w:w="3735" w:type="dxa"/>
            <w:vAlign w:val="center"/>
          </w:tcPr>
          <w:p w14:paraId="21D63A4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1.the samples were restricted to one university, which may be less generalizable to the entire population</w:t>
            </w:r>
          </w:p>
          <w:p w14:paraId="3286B65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the cross-sectional design of this study could not reflect the long-term development of the samples, which needed supplementary findings from longitudinal research</w:t>
            </w:r>
          </w:p>
          <w:p w14:paraId="750F28A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all the questionnaires were self-reported, and the veracity of the result relied on the self-</w:t>
            </w:r>
            <w:r>
              <w:rPr>
                <w:rFonts w:ascii="Times New Roman" w:eastAsia="SimSun" w:hAnsi="Times New Roman" w:cs="Times New Roman" w:hint="eastAsia"/>
                <w:sz w:val="18"/>
                <w:szCs w:val="18"/>
                <w:lang w:eastAsia="zh-CN"/>
              </w:rPr>
              <w:lastRenderedPageBreak/>
              <w:t>perception of the subjective and non-subjective methods should be applied</w:t>
            </w:r>
          </w:p>
          <w:p w14:paraId="6197C68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anxiety as a dependent variable involved in the survey could not reflect an intact picture of mental health, and it is</w:t>
            </w:r>
          </w:p>
          <w:p w14:paraId="16A892BF"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necessary to further explore other factors indicating traumatization, such as depression, fear, despair, and irritability</w:t>
            </w:r>
          </w:p>
        </w:tc>
      </w:tr>
      <w:tr w:rsidR="00483A72" w14:paraId="27A6C9BC" w14:textId="77777777">
        <w:trPr>
          <w:trHeight w:val="1408"/>
          <w:jc w:val="center"/>
        </w:trPr>
        <w:tc>
          <w:tcPr>
            <w:tcW w:w="1002" w:type="dxa"/>
            <w:vAlign w:val="center"/>
          </w:tcPr>
          <w:p w14:paraId="4A97D86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55</w:t>
            </w:r>
          </w:p>
        </w:tc>
        <w:tc>
          <w:tcPr>
            <w:tcW w:w="1082" w:type="dxa"/>
            <w:vAlign w:val="center"/>
          </w:tcPr>
          <w:p w14:paraId="3E555F53"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ingxuan Wang, MPhil; Janet Y H Wong, PhD; Man Ping Wang, PhD; Amanda Chiu Yin Li; Sang Suk Kim,</w:t>
            </w:r>
          </w:p>
          <w:p w14:paraId="6C36DBA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PhD; Jung Jae Lee, PhD</w:t>
            </w:r>
          </w:p>
        </w:tc>
        <w:tc>
          <w:tcPr>
            <w:tcW w:w="1059" w:type="dxa"/>
            <w:vAlign w:val="center"/>
          </w:tcPr>
          <w:p w14:paraId="0F96649A"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179E1907"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hina</w:t>
            </w:r>
          </w:p>
        </w:tc>
        <w:tc>
          <w:tcPr>
            <w:tcW w:w="1250" w:type="dxa"/>
            <w:vAlign w:val="center"/>
          </w:tcPr>
          <w:p w14:paraId="2732D40C"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63FD942B"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Structural Equation</w:t>
            </w:r>
          </w:p>
          <w:p w14:paraId="122A1E39"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Modeling Approach Using a Cross-sectional Online Survey</w:t>
            </w:r>
          </w:p>
        </w:tc>
        <w:tc>
          <w:tcPr>
            <w:tcW w:w="1274" w:type="dxa"/>
            <w:vAlign w:val="center"/>
          </w:tcPr>
          <w:p w14:paraId="74D63A0F"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to test the mediating role of SNS addiction between SNS use patterns and mental health status</w:t>
            </w:r>
          </w:p>
          <w:p w14:paraId="597E4AFB"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among Chinese university students in Hong Kong (HK)</w:t>
            </w:r>
          </w:p>
        </w:tc>
        <w:tc>
          <w:tcPr>
            <w:tcW w:w="1417" w:type="dxa"/>
            <w:vAlign w:val="center"/>
          </w:tcPr>
          <w:p w14:paraId="5D0F7100"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Mental health</w:t>
            </w:r>
          </w:p>
        </w:tc>
        <w:tc>
          <w:tcPr>
            <w:tcW w:w="2097" w:type="dxa"/>
            <w:vAlign w:val="center"/>
          </w:tcPr>
          <w:p w14:paraId="346EE378"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reducing SNS addiction and mental problems by conducting interventions using cognitive-behavioral </w:t>
            </w:r>
          </w:p>
          <w:p w14:paraId="1D193D99" w14:textId="77777777" w:rsidR="00483A72" w:rsidRDefault="00EF1DF7">
            <w:pPr>
              <w:spacing w:line="180" w:lineRule="exact"/>
              <w:ind w:leftChars="75" w:left="180"/>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pproaches.</w:t>
            </w:r>
          </w:p>
          <w:p w14:paraId="6C5CE99A" w14:textId="77777777" w:rsidR="00483A72" w:rsidRDefault="00EF1DF7">
            <w:pPr>
              <w:spacing w:line="180" w:lineRule="exact"/>
              <w:ind w:left="340" w:hangingChars="200" w:hanging="34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S</w:t>
            </w:r>
            <w:r>
              <w:rPr>
                <w:rFonts w:ascii="Times New Roman" w:hAnsi="Times New Roman" w:cs="Times New Roman"/>
                <w:sz w:val="18"/>
                <w:szCs w:val="18"/>
              </w:rPr>
              <w:t>creening fo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and addressing excessive SNS use are needed to prevent SNS addiction and mental distress </w:t>
            </w:r>
          </w:p>
          <w:p w14:paraId="437A9CAD" w14:textId="77777777" w:rsidR="00483A72" w:rsidRDefault="00EF1DF7">
            <w:pPr>
              <w:spacing w:line="180" w:lineRule="exact"/>
              <w:ind w:leftChars="75" w:left="360" w:hangingChars="100" w:hanging="180"/>
              <w:jc w:val="both"/>
              <w:rPr>
                <w:rFonts w:ascii="Times New Roman" w:hAnsi="Times New Roman" w:cs="Times New Roman"/>
                <w:sz w:val="18"/>
                <w:szCs w:val="18"/>
              </w:rPr>
            </w:pPr>
            <w:r>
              <w:rPr>
                <w:rFonts w:ascii="Times New Roman" w:hAnsi="Times New Roman" w:cs="Times New Roman"/>
                <w:sz w:val="18"/>
                <w:szCs w:val="18"/>
              </w:rPr>
              <w:t>among young people.</w:t>
            </w:r>
          </w:p>
        </w:tc>
        <w:tc>
          <w:tcPr>
            <w:tcW w:w="3735" w:type="dxa"/>
            <w:vAlign w:val="center"/>
          </w:tcPr>
          <w:p w14:paraId="51D969B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Cross-sectional data in this</w:t>
            </w:r>
          </w:p>
          <w:p w14:paraId="1CB8AB2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tudy could not provide the causality between SNS addiction and mental health status</w:t>
            </w:r>
          </w:p>
          <w:p w14:paraId="7389E62E"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Discussions of the magnitude of the</w:t>
            </w:r>
          </w:p>
          <w:p w14:paraId="0C5060B6"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relationship between 2 elements (SNS addiction and mental health status) were inconclusive</w:t>
            </w:r>
          </w:p>
          <w:p w14:paraId="029ACC1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as most of our participants were ethnic Chinese in HK, replication of our study for young adults in other sociocultural settings is recommended to reveal a more</w:t>
            </w:r>
          </w:p>
          <w:p w14:paraId="0795052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omprehensive relationship that was discovered through this study</w:t>
            </w:r>
          </w:p>
          <w:p w14:paraId="7AF428E6"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the participants responded to an online survey.</w:t>
            </w:r>
          </w:p>
          <w:p w14:paraId="03D1EE12"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Self-reported data may result in recall bias.</w:t>
            </w:r>
          </w:p>
        </w:tc>
      </w:tr>
      <w:tr w:rsidR="00483A72" w14:paraId="2D21B762" w14:textId="77777777">
        <w:trPr>
          <w:trHeight w:val="1408"/>
          <w:jc w:val="center"/>
        </w:trPr>
        <w:tc>
          <w:tcPr>
            <w:tcW w:w="1002" w:type="dxa"/>
            <w:vAlign w:val="center"/>
          </w:tcPr>
          <w:p w14:paraId="4495F6A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6</w:t>
            </w:r>
          </w:p>
        </w:tc>
        <w:tc>
          <w:tcPr>
            <w:tcW w:w="1082" w:type="dxa"/>
            <w:vAlign w:val="center"/>
          </w:tcPr>
          <w:p w14:paraId="482552B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Hao Fong Sit, Ieng Wai Hong, Sebastian Burchert , Elvo Kuai Long Sou, Mek Wong,</w:t>
            </w:r>
          </w:p>
          <w:p w14:paraId="5AE2363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Wen Chen, Agnes Iok Fong Lam and Brian J. Hal</w:t>
            </w:r>
          </w:p>
        </w:tc>
        <w:tc>
          <w:tcPr>
            <w:tcW w:w="1059" w:type="dxa"/>
            <w:vAlign w:val="center"/>
          </w:tcPr>
          <w:p w14:paraId="334643EE"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29A8CF8A"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hina</w:t>
            </w:r>
          </w:p>
        </w:tc>
        <w:tc>
          <w:tcPr>
            <w:tcW w:w="1250" w:type="dxa"/>
            <w:vAlign w:val="center"/>
          </w:tcPr>
          <w:p w14:paraId="4C2E9EF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3394A47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An uncontrolled, feasibility trial</w:t>
            </w:r>
          </w:p>
        </w:tc>
        <w:tc>
          <w:tcPr>
            <w:tcW w:w="1274" w:type="dxa"/>
            <w:vAlign w:val="center"/>
          </w:tcPr>
          <w:p w14:paraId="68777C44"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To </w:t>
            </w:r>
            <w:r>
              <w:rPr>
                <w:rFonts w:ascii="Times New Roman" w:hAnsi="Times New Roman" w:cs="Times New Roman"/>
                <w:sz w:val="18"/>
                <w:szCs w:val="18"/>
              </w:rPr>
              <w:t>address depression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xiety symptoms in Chines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young adults</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to assess feasibility of recruitment</w:t>
            </w:r>
          </w:p>
          <w:p w14:paraId="4AE73EA1"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and of delivery of Step-by-Step in a</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University setting, to assess acceptability </w:t>
            </w:r>
            <w:r>
              <w:rPr>
                <w:rFonts w:ascii="Times New Roman" w:hAnsi="Times New Roman" w:cs="Times New Roman"/>
                <w:sz w:val="18"/>
                <w:szCs w:val="18"/>
              </w:rPr>
              <w:lastRenderedPageBreak/>
              <w:t>of the</w:t>
            </w:r>
          </w:p>
          <w:p w14:paraId="245A7EFB"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intervention, and to</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xamine potential effectiveness</w:t>
            </w:r>
          </w:p>
        </w:tc>
        <w:tc>
          <w:tcPr>
            <w:tcW w:w="1417" w:type="dxa"/>
            <w:vAlign w:val="center"/>
          </w:tcPr>
          <w:p w14:paraId="3EC62A8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Depression</w:t>
            </w:r>
          </w:p>
          <w:p w14:paraId="5359E0CB" w14:textId="77777777" w:rsidR="00483A72" w:rsidRDefault="00483A72">
            <w:pPr>
              <w:spacing w:line="180" w:lineRule="exact"/>
              <w:jc w:val="center"/>
              <w:rPr>
                <w:rFonts w:ascii="Times New Roman" w:hAnsi="Times New Roman" w:cs="Times New Roman"/>
                <w:sz w:val="18"/>
                <w:szCs w:val="18"/>
              </w:rPr>
            </w:pPr>
          </w:p>
        </w:tc>
        <w:tc>
          <w:tcPr>
            <w:tcW w:w="2097" w:type="dxa"/>
            <w:vAlign w:val="center"/>
          </w:tcPr>
          <w:p w14:paraId="3A11B997" w14:textId="77777777" w:rsidR="00483A72" w:rsidRDefault="00EF1DF7">
            <w:pPr>
              <w:spacing w:line="180" w:lineRule="exact"/>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e</w:t>
            </w:r>
            <w:r>
              <w:rPr>
                <w:rFonts w:ascii="Times New Roman" w:hAnsi="Times New Roman" w:cs="Times New Roman"/>
                <w:sz w:val="18"/>
                <w:szCs w:val="18"/>
              </w:rPr>
              <w:t>vidence-based digital mental health interventions</w:t>
            </w:r>
          </w:p>
        </w:tc>
        <w:tc>
          <w:tcPr>
            <w:tcW w:w="3735" w:type="dxa"/>
            <w:vAlign w:val="center"/>
          </w:tcPr>
          <w:p w14:paraId="5509BAA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Although a feasibility or pilot study is common practice and recommended for evaluation of recruitment potential, preliminary effect size and sample size estimations, and safety assessment before running the main trial, the results should be cautiously interpreted , and the effect sizes observed among completers may not be observed in the full trial</w:t>
            </w:r>
          </w:p>
          <w:p w14:paraId="7149BE74"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The current study design was an uncontrolled, single-arm pilot trial with a small sample</w:t>
            </w:r>
          </w:p>
          <w:p w14:paraId="351C4DAB"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ize and not fully powered to detect significant changes over time</w:t>
            </w:r>
          </w:p>
          <w:p w14:paraId="19DC77C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the current study piloted SbS in one residential college in one</w:t>
            </w:r>
          </w:p>
          <w:p w14:paraId="39EB10C3"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University, which limits generalizability</w:t>
            </w:r>
          </w:p>
          <w:p w14:paraId="09EEE707"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4.Our results revealed that a larger proportion of the participants were female, which might limit the interpretation of the results of this </w:t>
            </w:r>
            <w:r>
              <w:rPr>
                <w:rFonts w:ascii="Times New Roman" w:eastAsia="SimSun" w:hAnsi="Times New Roman" w:cs="Times New Roman" w:hint="eastAsia"/>
                <w:sz w:val="18"/>
                <w:szCs w:val="18"/>
                <w:lang w:eastAsia="zh-CN"/>
              </w:rPr>
              <w:lastRenderedPageBreak/>
              <w:t>population</w:t>
            </w:r>
          </w:p>
        </w:tc>
      </w:tr>
      <w:tr w:rsidR="00483A72" w14:paraId="3D156A76" w14:textId="77777777">
        <w:trPr>
          <w:trHeight w:val="1408"/>
          <w:jc w:val="center"/>
        </w:trPr>
        <w:tc>
          <w:tcPr>
            <w:tcW w:w="1002" w:type="dxa"/>
            <w:vAlign w:val="center"/>
          </w:tcPr>
          <w:p w14:paraId="0184FB2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57</w:t>
            </w:r>
          </w:p>
        </w:tc>
        <w:tc>
          <w:tcPr>
            <w:tcW w:w="1082" w:type="dxa"/>
            <w:vAlign w:val="center"/>
          </w:tcPr>
          <w:p w14:paraId="65A3C4C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hun-Wei Liang, Rong-Ning Chen</w:t>
            </w:r>
            <w:r>
              <w:rPr>
                <w:rFonts w:ascii="Times New Roman" w:eastAsia="SimSun" w:hAnsi="Times New Roman" w:cs="Times New Roman" w:hint="eastAsia"/>
                <w:sz w:val="18"/>
                <w:szCs w:val="18"/>
                <w:lang w:eastAsia="zh-CN"/>
              </w:rPr>
              <w:t>,Li-Li Liu, Xue-Guo Li, Jian-Bin Chen,Si-Yao Tang and Jing-Bo Zhao</w:t>
            </w:r>
          </w:p>
        </w:tc>
        <w:tc>
          <w:tcPr>
            <w:tcW w:w="1059" w:type="dxa"/>
            <w:vAlign w:val="center"/>
          </w:tcPr>
          <w:p w14:paraId="56C02C28"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0</w:t>
            </w:r>
          </w:p>
        </w:tc>
        <w:tc>
          <w:tcPr>
            <w:tcW w:w="835" w:type="dxa"/>
            <w:vAlign w:val="center"/>
          </w:tcPr>
          <w:p w14:paraId="256ACC21"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hina</w:t>
            </w:r>
          </w:p>
        </w:tc>
        <w:tc>
          <w:tcPr>
            <w:tcW w:w="1250" w:type="dxa"/>
            <w:vAlign w:val="center"/>
          </w:tcPr>
          <w:p w14:paraId="0D25E06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Guangdong</w:t>
            </w:r>
          </w:p>
          <w:p w14:paraId="011EEE7F"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w:t>
            </w:r>
            <w:r>
              <w:rPr>
                <w:rFonts w:ascii="Times New Roman" w:hAnsi="Times New Roman" w:cs="Times New Roman"/>
                <w:sz w:val="18"/>
                <w:szCs w:val="18"/>
              </w:rPr>
              <w:t xml:space="preserve">ollege </w:t>
            </w:r>
            <w:r>
              <w:rPr>
                <w:rFonts w:ascii="Times New Roman" w:eastAsia="SimSun" w:hAnsi="Times New Roman" w:cs="Times New Roman" w:hint="eastAsia"/>
                <w:sz w:val="18"/>
                <w:szCs w:val="18"/>
                <w:lang w:eastAsia="zh-CN"/>
              </w:rPr>
              <w:t>s</w:t>
            </w:r>
            <w:r>
              <w:rPr>
                <w:rFonts w:ascii="Times New Roman" w:hAnsi="Times New Roman" w:cs="Times New Roman"/>
                <w:sz w:val="18"/>
                <w:szCs w:val="18"/>
              </w:rPr>
              <w:t>tudents</w:t>
            </w:r>
          </w:p>
        </w:tc>
        <w:tc>
          <w:tcPr>
            <w:tcW w:w="1400" w:type="dxa"/>
            <w:vAlign w:val="center"/>
          </w:tcPr>
          <w:p w14:paraId="1AB02327" w14:textId="77777777" w:rsidR="00483A72" w:rsidRDefault="00EF1DF7">
            <w:pPr>
              <w:tabs>
                <w:tab w:val="left" w:pos="499"/>
              </w:tabs>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Fear Screening Scale, Patient Health Questionnaire, and Impact</w:t>
            </w:r>
          </w:p>
          <w:p w14:paraId="72415EAA" w14:textId="77777777" w:rsidR="00483A72" w:rsidRDefault="00EF1DF7">
            <w:pPr>
              <w:tabs>
                <w:tab w:val="left" w:pos="499"/>
              </w:tabs>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of Event Scale-6</w:t>
            </w:r>
          </w:p>
        </w:tc>
        <w:tc>
          <w:tcPr>
            <w:tcW w:w="1274" w:type="dxa"/>
            <w:vAlign w:val="center"/>
          </w:tcPr>
          <w:p w14:paraId="50D9A0B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o investigate</w:t>
            </w:r>
          </w:p>
          <w:p w14:paraId="47F8A0B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relationship between college students</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mental health status and psychological help-</w:t>
            </w:r>
          </w:p>
          <w:p w14:paraId="283A8AD0"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seeking behavior to test the phases-decision-making model (PDM).</w:t>
            </w:r>
          </w:p>
        </w:tc>
        <w:tc>
          <w:tcPr>
            <w:tcW w:w="1417" w:type="dxa"/>
            <w:vAlign w:val="center"/>
          </w:tcPr>
          <w:p w14:paraId="68EC0A7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Fear, depression, and trauma</w:t>
            </w:r>
          </w:p>
        </w:tc>
        <w:tc>
          <w:tcPr>
            <w:tcW w:w="2097" w:type="dxa"/>
            <w:vAlign w:val="center"/>
          </w:tcPr>
          <w:p w14:paraId="425ADE03"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U</w:t>
            </w:r>
            <w:r>
              <w:rPr>
                <w:rFonts w:ascii="Times New Roman" w:hAnsi="Times New Roman" w:cs="Times New Roman"/>
                <w:sz w:val="18"/>
                <w:szCs w:val="18"/>
              </w:rPr>
              <w:t>niversity campuses should develop and implement effective screening procedures to closely monitor students’ exposure to stressors and mental health status</w:t>
            </w:r>
            <w:r>
              <w:rPr>
                <w:rFonts w:ascii="Times New Roman" w:eastAsia="SimSun" w:hAnsi="Times New Roman" w:cs="Times New Roman" w:hint="eastAsia"/>
                <w:sz w:val="18"/>
                <w:szCs w:val="18"/>
                <w:lang w:eastAsia="zh-CN"/>
              </w:rPr>
              <w:t>.</w:t>
            </w:r>
          </w:p>
          <w:p w14:paraId="3303DDF3"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We should design a psychological intervention program for fear and fully utilize psychological assistance hotlines to help college students better adjust themselves.</w:t>
            </w:r>
          </w:p>
          <w:p w14:paraId="36668A58"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erforming psychological help-seeking intervention, strengthening the dissemination of mental health knowledge, and improving the level of mental health perception are effective ways to improve help-seeing attitudes and increase the probability that college students will seek psychological help.</w:t>
            </w:r>
          </w:p>
        </w:tc>
        <w:tc>
          <w:tcPr>
            <w:tcW w:w="3735" w:type="dxa"/>
            <w:vAlign w:val="center"/>
          </w:tcPr>
          <w:p w14:paraId="16D62E5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the cross-sectional design could not explain the cause</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e</w:t>
            </w:r>
            <w:r>
              <w:rPr>
                <w:rFonts w:ascii="Times New Roman" w:eastAsia="SimSun" w:hAnsi="Times New Roman" w:cs="Times New Roman" w:hint="eastAsia"/>
                <w:sz w:val="18"/>
                <w:szCs w:val="18"/>
                <w:lang w:eastAsia="zh-CN"/>
              </w:rPr>
              <w:t>ﬀ</w:t>
            </w:r>
            <w:r>
              <w:rPr>
                <w:rFonts w:ascii="Times New Roman" w:eastAsia="SimSun" w:hAnsi="Times New Roman" w:cs="Times New Roman" w:hint="eastAsia"/>
                <w:sz w:val="18"/>
                <w:szCs w:val="18"/>
                <w:lang w:eastAsia="zh-CN"/>
              </w:rPr>
              <w:t>ect relationships and does not allow the investigation of changes in individuals</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mental health status and psychological help-seeking behavior across di</w:t>
            </w:r>
            <w:r>
              <w:rPr>
                <w:rFonts w:ascii="Times New Roman" w:eastAsia="SimSun" w:hAnsi="Times New Roman" w:cs="Times New Roman" w:hint="eastAsia"/>
                <w:sz w:val="18"/>
                <w:szCs w:val="18"/>
                <w:lang w:eastAsia="zh-CN"/>
              </w:rPr>
              <w:t>ﬀ</w:t>
            </w:r>
            <w:r>
              <w:rPr>
                <w:rFonts w:ascii="Times New Roman" w:eastAsia="SimSun" w:hAnsi="Times New Roman" w:cs="Times New Roman" w:hint="eastAsia"/>
                <w:sz w:val="18"/>
                <w:szCs w:val="18"/>
                <w:lang w:eastAsia="zh-CN"/>
              </w:rPr>
              <w:t>erent periods of the COVID-19 epidemic</w:t>
            </w:r>
          </w:p>
          <w:p w14:paraId="31BD317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 because all the constructs were assessed by self-report, the estimated relations among fear, depression, trauma, and psychological help-seeking behaviors might be subject to response bias</w:t>
            </w:r>
          </w:p>
          <w:p w14:paraId="421FD5A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due to the use of the convenience sampling method, the study sample primarily comprised college students in Guangdong Province.</w:t>
            </w:r>
          </w:p>
          <w:p w14:paraId="5A55758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Future research needs to expand the scope of the survey to other provinces and cities in China and carry out strati</w:t>
            </w:r>
            <w:r>
              <w:rPr>
                <w:rFonts w:ascii="Times New Roman" w:eastAsia="SimSun" w:hAnsi="Times New Roman" w:cs="Times New Roman" w:hint="eastAsia"/>
                <w:sz w:val="18"/>
                <w:szCs w:val="18"/>
                <w:lang w:eastAsia="zh-CN"/>
              </w:rPr>
              <w:t>ﬁ</w:t>
            </w:r>
            <w:r>
              <w:rPr>
                <w:rFonts w:ascii="Times New Roman" w:eastAsia="SimSun" w:hAnsi="Times New Roman" w:cs="Times New Roman" w:hint="eastAsia"/>
                <w:sz w:val="18"/>
                <w:szCs w:val="18"/>
                <w:lang w:eastAsia="zh-CN"/>
              </w:rPr>
              <w:t>ed sampling to obtain a more comprehensive understanding of the situation of Chinese college students</w:t>
            </w:r>
          </w:p>
          <w:p w14:paraId="1B8AF63E"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4.this survey lacked the measurement of the three processes of seeking psychological help, namely, help-seeking attitudes, intentions, and behaviors,limiting the explanatory power of the results</w:t>
            </w:r>
          </w:p>
        </w:tc>
      </w:tr>
      <w:tr w:rsidR="00483A72" w14:paraId="006A8EE4" w14:textId="77777777">
        <w:trPr>
          <w:trHeight w:val="1408"/>
          <w:jc w:val="center"/>
        </w:trPr>
        <w:tc>
          <w:tcPr>
            <w:tcW w:w="1002" w:type="dxa"/>
            <w:vAlign w:val="center"/>
          </w:tcPr>
          <w:p w14:paraId="79A204B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58</w:t>
            </w:r>
          </w:p>
        </w:tc>
        <w:tc>
          <w:tcPr>
            <w:tcW w:w="1082" w:type="dxa"/>
            <w:vAlign w:val="center"/>
          </w:tcPr>
          <w:p w14:paraId="579B9DC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Mohammad Nurunnabi , Syed Far Abid Hossain Hossain </w:t>
            </w:r>
            <w:r>
              <w:rPr>
                <w:rFonts w:ascii="Times New Roman" w:eastAsia="SimSun" w:hAnsi="Times New Roman" w:cs="Times New Roman" w:hint="eastAsia"/>
                <w:sz w:val="18"/>
                <w:szCs w:val="18"/>
                <w:lang w:eastAsia="zh-CN"/>
              </w:rPr>
              <w:t>et al.</w:t>
            </w:r>
          </w:p>
        </w:tc>
        <w:tc>
          <w:tcPr>
            <w:tcW w:w="1059" w:type="dxa"/>
            <w:vAlign w:val="center"/>
          </w:tcPr>
          <w:p w14:paraId="08007EE3"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0</w:t>
            </w:r>
          </w:p>
        </w:tc>
        <w:tc>
          <w:tcPr>
            <w:tcW w:w="835" w:type="dxa"/>
            <w:vAlign w:val="center"/>
          </w:tcPr>
          <w:p w14:paraId="161088A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135765BB"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1AE68277" w14:textId="77777777" w:rsidR="00483A72" w:rsidRDefault="00EF1DF7">
            <w:pPr>
              <w:tabs>
                <w:tab w:val="left" w:pos="459"/>
              </w:tabs>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n online survey using a semi-structured</w:t>
            </w:r>
          </w:p>
          <w:p w14:paraId="1827C64E" w14:textId="77777777" w:rsidR="00483A72" w:rsidRDefault="00EF1DF7">
            <w:pPr>
              <w:tabs>
                <w:tab w:val="left" w:pos="459"/>
              </w:tabs>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questionnaire with a simple random sampling technique</w:t>
            </w:r>
          </w:p>
        </w:tc>
        <w:tc>
          <w:tcPr>
            <w:tcW w:w="1274" w:type="dxa"/>
            <w:vAlign w:val="center"/>
          </w:tcPr>
          <w:p w14:paraId="48EF6538"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o discover the coping strategies of Chinese students</w:t>
            </w:r>
            <w:r>
              <w:rPr>
                <w:rFonts w:ascii="Times New Roman" w:eastAsia="SimSun" w:hAnsi="Times New Roman" w:cs="Times New Roman" w:hint="eastAsia"/>
                <w:sz w:val="18"/>
                <w:szCs w:val="18"/>
                <w:lang w:eastAsia="zh-CN"/>
              </w:rPr>
              <w:t xml:space="preserve"> for anxiety</w:t>
            </w:r>
            <w:r>
              <w:rPr>
                <w:rFonts w:ascii="Times New Roman" w:hAnsi="Times New Roman" w:cs="Times New Roman"/>
                <w:sz w:val="18"/>
                <w:szCs w:val="18"/>
              </w:rPr>
              <w:t xml:space="preserve"> during the</w:t>
            </w:r>
          </w:p>
          <w:p w14:paraId="230AE8B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COVID-19 pandemic in China.</w:t>
            </w:r>
          </w:p>
        </w:tc>
        <w:tc>
          <w:tcPr>
            <w:tcW w:w="1417" w:type="dxa"/>
            <w:vAlign w:val="center"/>
          </w:tcPr>
          <w:p w14:paraId="748F7ADD"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anxiety</w:t>
            </w:r>
          </w:p>
        </w:tc>
        <w:tc>
          <w:tcPr>
            <w:tcW w:w="2097" w:type="dxa"/>
            <w:vAlign w:val="center"/>
          </w:tcPr>
          <w:p w14:paraId="3F69792E"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he university authority should be aware of the students</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coping strategies. In particular, students who live without parents or relatives should be taken care of properly during the outbreak.</w:t>
            </w:r>
          </w:p>
          <w:p w14:paraId="4C5AAE28"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o help students cope with the mental pressure, university authorities may think about arranging or organizing programs such as an online experience-sharing competition, and encourage students by offering rewards or financial aids.</w:t>
            </w:r>
          </w:p>
          <w:p w14:paraId="4DD80335" w14:textId="77777777" w:rsidR="00483A72" w:rsidRDefault="00EF1DF7">
            <w:pPr>
              <w:spacing w:line="180" w:lineRule="exact"/>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R</w:t>
            </w:r>
            <w:r>
              <w:rPr>
                <w:rFonts w:ascii="Times New Roman" w:eastAsia="SimSun" w:hAnsi="Times New Roman" w:cs="Times New Roman" w:hint="eastAsia"/>
                <w:sz w:val="18"/>
                <w:szCs w:val="18"/>
                <w:lang w:eastAsia="zh-CN"/>
              </w:rPr>
              <w:t>equired food and healthcare materials should be supplied to ensure the students</w:t>
            </w:r>
            <w:r>
              <w:rPr>
                <w:rFonts w:ascii="Times New Roman" w:eastAsia="SimSun" w:hAnsi="Times New Roman" w:cs="Times New Roman"/>
                <w:sz w:val="18"/>
                <w:szCs w:val="18"/>
                <w:lang w:eastAsia="zh-CN"/>
              </w:rPr>
              <w:t>’</w:t>
            </w:r>
            <w:r>
              <w:rPr>
                <w:rFonts w:ascii="Times New Roman" w:eastAsia="SimSun" w:hAnsi="Times New Roman" w:cs="Times New Roman" w:hint="eastAsia"/>
                <w:sz w:val="18"/>
                <w:szCs w:val="18"/>
                <w:lang w:eastAsia="zh-CN"/>
              </w:rPr>
              <w:t xml:space="preserve"> safety.</w:t>
            </w:r>
          </w:p>
        </w:tc>
        <w:tc>
          <w:tcPr>
            <w:tcW w:w="3735" w:type="dxa"/>
            <w:vAlign w:val="center"/>
          </w:tcPr>
          <w:p w14:paraId="72FFD773"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the study is limited</w:t>
            </w:r>
          </w:p>
          <w:p w14:paraId="5BF956C1"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o students in China from different universities and majors</w:t>
            </w:r>
          </w:p>
          <w:p w14:paraId="07820D3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the respondents are selected randomly due to online data</w:t>
            </w:r>
          </w:p>
          <w:p w14:paraId="2342E947"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ollection from various provinces that were not affected equally.findings should not be generalized to the overall student group</w:t>
            </w:r>
          </w:p>
          <w:p w14:paraId="58FC15E5"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the most affected and least affected</w:t>
            </w:r>
          </w:p>
          <w:p w14:paraId="59E0C88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reas should be separately investigated to fully analyze the phenomenon</w:t>
            </w:r>
          </w:p>
          <w:p w14:paraId="1F7906A9" w14:textId="77777777" w:rsidR="00483A72" w:rsidRDefault="00EF1DF7">
            <w:pPr>
              <w:numPr>
                <w:ilvl w:val="0"/>
                <w:numId w:val="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is research is based on empirical analysis, which may affect the generalizability of the research</w:t>
            </w:r>
          </w:p>
          <w:p w14:paraId="0101364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if the university authority, administrative staffs and teachers could</w:t>
            </w:r>
          </w:p>
          <w:p w14:paraId="268CBE3A"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be selected as respondents, the study might produce more interesting findings.</w:t>
            </w:r>
          </w:p>
        </w:tc>
      </w:tr>
      <w:tr w:rsidR="00483A72" w14:paraId="037E0825" w14:textId="77777777">
        <w:trPr>
          <w:trHeight w:val="1408"/>
          <w:jc w:val="center"/>
        </w:trPr>
        <w:tc>
          <w:tcPr>
            <w:tcW w:w="1002" w:type="dxa"/>
            <w:vAlign w:val="center"/>
          </w:tcPr>
          <w:p w14:paraId="12F87B50"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59</w:t>
            </w:r>
          </w:p>
        </w:tc>
        <w:tc>
          <w:tcPr>
            <w:tcW w:w="1082" w:type="dxa"/>
            <w:vAlign w:val="center"/>
          </w:tcPr>
          <w:p w14:paraId="619F69E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Ruipeng Wu</w:t>
            </w:r>
          </w:p>
          <w:p w14:paraId="3BAF2C6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Lan Guo</w:t>
            </w:r>
            <w:r>
              <w:rPr>
                <w:rFonts w:ascii="Times New Roman" w:eastAsia="SimSun" w:hAnsi="Times New Roman" w:cs="Times New Roman" w:hint="eastAsia"/>
                <w:sz w:val="18"/>
                <w:szCs w:val="18"/>
                <w:lang w:eastAsia="zh-CN"/>
              </w:rPr>
              <w:t xml:space="preserve"> et al.</w:t>
            </w:r>
          </w:p>
        </w:tc>
        <w:tc>
          <w:tcPr>
            <w:tcW w:w="1059" w:type="dxa"/>
            <w:vAlign w:val="center"/>
          </w:tcPr>
          <w:p w14:paraId="4A46F83B"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1FADCB9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69687017"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66A11571"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an online survey</w:t>
            </w:r>
            <w:r>
              <w:rPr>
                <w:rFonts w:ascii="Times New Roman" w:eastAsia="SimSun" w:hAnsi="Times New Roman" w:cs="Times New Roman" w:hint="eastAsia"/>
                <w:sz w:val="18"/>
                <w:szCs w:val="18"/>
                <w:lang w:eastAsia="zh-CN"/>
              </w:rPr>
              <w:t xml:space="preserve"> that included Eating Attitude Test-26</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the Chinese Version</w:t>
            </w:r>
          </w:p>
          <w:p w14:paraId="4CC09041"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of Pittsburgh Sleep Quality Index (CPSQI), Smartphone Addiction Scale</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Short Version</w:t>
            </w:r>
          </w:p>
          <w:p w14:paraId="126ADF4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AS-SV)</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Patient Health Questionnaire-9 (PHQ-9) and</w:t>
            </w:r>
          </w:p>
          <w:p w14:paraId="2904CCE9"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Generalized Anxiety </w:t>
            </w:r>
            <w:r>
              <w:rPr>
                <w:rFonts w:ascii="Times New Roman" w:eastAsia="SimSun" w:hAnsi="Times New Roman" w:cs="Times New Roman" w:hint="eastAsia"/>
                <w:sz w:val="18"/>
                <w:szCs w:val="18"/>
                <w:lang w:eastAsia="zh-CN"/>
              </w:rPr>
              <w:lastRenderedPageBreak/>
              <w:t>Disorder-7 (GAD-7)</w:t>
            </w:r>
          </w:p>
        </w:tc>
        <w:tc>
          <w:tcPr>
            <w:tcW w:w="1274" w:type="dxa"/>
            <w:vAlign w:val="center"/>
          </w:tcPr>
          <w:p w14:paraId="3835D4D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lastRenderedPageBreak/>
              <w:t>to examine potential serial multiple</w:t>
            </w:r>
          </w:p>
          <w:p w14:paraId="04343AC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mediation effects of problematic smartphone use (PSU) and psychological distress</w:t>
            </w:r>
          </w:p>
          <w:p w14:paraId="62BF3D2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i.e., depressive and anxiety symptoms) in the relationship between sleep quality and</w:t>
            </w:r>
          </w:p>
          <w:p w14:paraId="5D9AEE9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disordered eating </w:t>
            </w:r>
            <w:r>
              <w:rPr>
                <w:rFonts w:ascii="Times New Roman" w:hAnsi="Times New Roman" w:cs="Times New Roman"/>
                <w:sz w:val="18"/>
                <w:szCs w:val="18"/>
              </w:rPr>
              <w:lastRenderedPageBreak/>
              <w:t>behaviors/attitudes (DEBs</w:t>
            </w:r>
            <w:r>
              <w:rPr>
                <w:rFonts w:ascii="Times New Roman" w:eastAsia="SimSun" w:hAnsi="Times New Roman" w:cs="Times New Roman" w:hint="eastAsia"/>
                <w:sz w:val="18"/>
                <w:szCs w:val="18"/>
                <w:lang w:eastAsia="zh-CN"/>
              </w:rPr>
              <w:t>)</w:t>
            </w:r>
          </w:p>
        </w:tc>
        <w:tc>
          <w:tcPr>
            <w:tcW w:w="1417" w:type="dxa"/>
            <w:vAlign w:val="center"/>
          </w:tcPr>
          <w:p w14:paraId="1BC011B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lastRenderedPageBreak/>
              <w:t>Psychological Distress</w:t>
            </w:r>
          </w:p>
        </w:tc>
        <w:tc>
          <w:tcPr>
            <w:tcW w:w="2097" w:type="dxa"/>
            <w:vAlign w:val="center"/>
          </w:tcPr>
          <w:p w14:paraId="3275554E"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Sleep hygiene, mobile phone and internet use hygiene, mental health education courses, professional psychological counseling and other interventions should be considered and implemented.</w:t>
            </w:r>
          </w:p>
          <w:p w14:paraId="5A565C6A"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appropriated interventions that target problematic</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martphone use could potentially reduce anxiety and depressio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level, which will in turn provide a buﬀer against the negativ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mpact of</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poor sleep </w:t>
            </w:r>
            <w:r>
              <w:rPr>
                <w:rFonts w:ascii="Times New Roman" w:hAnsi="Times New Roman" w:cs="Times New Roman"/>
                <w:sz w:val="18"/>
                <w:szCs w:val="18"/>
              </w:rPr>
              <w:lastRenderedPageBreak/>
              <w:t>quality on eating disorder symptoms.</w:t>
            </w:r>
          </w:p>
        </w:tc>
        <w:tc>
          <w:tcPr>
            <w:tcW w:w="3735" w:type="dxa"/>
            <w:vAlign w:val="center"/>
          </w:tcPr>
          <w:p w14:paraId="3E24287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1.the current study proposes a preliminary exploration for the associations, where longitudinal studies are greatly needed to</w:t>
            </w:r>
          </w:p>
          <w:p w14:paraId="0C326FC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further assess the causal relationship</w:t>
            </w:r>
          </w:p>
          <w:p w14:paraId="05F5C38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the data was collected by self-reported measures, so reporting bias may</w:t>
            </w:r>
          </w:p>
          <w:p w14:paraId="405B2DB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be introduced. Nonetheless, self-reported questionnaires were proven to be valid and applied worldwide</w:t>
            </w:r>
          </w:p>
          <w:p w14:paraId="04F6BD1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although a number of potential confounders were included, there are some</w:t>
            </w:r>
          </w:p>
          <w:p w14:paraId="08C13137"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unmeasured confounders (e.g., parenting styles, substance use and other variables) that may contribute to these associations</w:t>
            </w:r>
          </w:p>
          <w:p w14:paraId="7689C93E"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the current study only includes college</w:t>
            </w:r>
          </w:p>
          <w:p w14:paraId="1EFA4D8E"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students who are currently on campus and did not account for those absent</w:t>
            </w:r>
          </w:p>
        </w:tc>
      </w:tr>
      <w:tr w:rsidR="00483A72" w14:paraId="7B14D182" w14:textId="77777777">
        <w:trPr>
          <w:trHeight w:val="1408"/>
          <w:jc w:val="center"/>
        </w:trPr>
        <w:tc>
          <w:tcPr>
            <w:tcW w:w="1002" w:type="dxa"/>
            <w:vAlign w:val="center"/>
          </w:tcPr>
          <w:p w14:paraId="150B38D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0</w:t>
            </w:r>
          </w:p>
        </w:tc>
        <w:tc>
          <w:tcPr>
            <w:tcW w:w="1082" w:type="dxa"/>
            <w:vAlign w:val="center"/>
          </w:tcPr>
          <w:p w14:paraId="6A8FD82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Xu Chen</w:t>
            </w:r>
          </w:p>
          <w:p w14:paraId="2B63764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iaolong Zhang</w:t>
            </w:r>
          </w:p>
          <w:p w14:paraId="21BC76A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uequan Zhu</w:t>
            </w:r>
          </w:p>
          <w:p w14:paraId="5620B2B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and Gang Wang</w:t>
            </w:r>
          </w:p>
        </w:tc>
        <w:tc>
          <w:tcPr>
            <w:tcW w:w="1059" w:type="dxa"/>
            <w:vAlign w:val="center"/>
          </w:tcPr>
          <w:p w14:paraId="3F760734"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2DFF2A1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30FF544E"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4E520FE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a </w:t>
            </w:r>
            <w:r>
              <w:rPr>
                <w:rFonts w:ascii="Times New Roman" w:eastAsia="SimSun" w:hAnsi="Times New Roman" w:cs="Times New Roman" w:hint="eastAsia"/>
                <w:sz w:val="18"/>
                <w:szCs w:val="18"/>
                <w:lang w:eastAsia="zh-CN"/>
              </w:rPr>
              <w:t>r</w:t>
            </w:r>
            <w:r>
              <w:rPr>
                <w:rFonts w:ascii="Times New Roman" w:hAnsi="Times New Roman" w:cs="Times New Roman"/>
                <w:sz w:val="18"/>
                <w:szCs w:val="18"/>
              </w:rPr>
              <w:t>andomized</w:t>
            </w:r>
          </w:p>
          <w:p w14:paraId="3D38C30C"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c</w:t>
            </w:r>
            <w:r>
              <w:rPr>
                <w:rFonts w:ascii="Times New Roman" w:hAnsi="Times New Roman" w:cs="Times New Roman"/>
                <w:sz w:val="18"/>
                <w:szCs w:val="18"/>
              </w:rPr>
              <w:t xml:space="preserve">ontrolled </w:t>
            </w:r>
            <w:r>
              <w:rPr>
                <w:rFonts w:ascii="Times New Roman" w:eastAsia="SimSun" w:hAnsi="Times New Roman" w:cs="Times New Roman" w:hint="eastAsia"/>
                <w:sz w:val="18"/>
                <w:szCs w:val="18"/>
                <w:lang w:eastAsia="zh-CN"/>
              </w:rPr>
              <w:t>t</w:t>
            </w:r>
            <w:r>
              <w:rPr>
                <w:rFonts w:ascii="Times New Roman" w:hAnsi="Times New Roman" w:cs="Times New Roman"/>
                <w:sz w:val="18"/>
                <w:szCs w:val="18"/>
              </w:rPr>
              <w:t>rial</w:t>
            </w:r>
          </w:p>
        </w:tc>
        <w:tc>
          <w:tcPr>
            <w:tcW w:w="1274" w:type="dxa"/>
            <w:vAlign w:val="center"/>
          </w:tcPr>
          <w:p w14:paraId="459F6AB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o evaluate the efﬁcacy of MoodBox, an online psychological intervention</w:t>
            </w:r>
          </w:p>
          <w:p w14:paraId="0FCCDF2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program, for subclinical depression</w:t>
            </w:r>
          </w:p>
        </w:tc>
        <w:tc>
          <w:tcPr>
            <w:tcW w:w="1417" w:type="dxa"/>
            <w:vAlign w:val="center"/>
          </w:tcPr>
          <w:p w14:paraId="419955E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ubclinical depression</w:t>
            </w:r>
          </w:p>
        </w:tc>
        <w:tc>
          <w:tcPr>
            <w:tcW w:w="2097" w:type="dxa"/>
            <w:vAlign w:val="center"/>
          </w:tcPr>
          <w:p w14:paraId="32822384"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a</w:t>
            </w:r>
            <w:r>
              <w:rPr>
                <w:rFonts w:ascii="Times New Roman" w:hAnsi="Times New Roman" w:cs="Times New Roman"/>
                <w:sz w:val="18"/>
                <w:szCs w:val="18"/>
              </w:rPr>
              <w:t>n Internet-Based Intervention for Subclinical Depression (MoodBox)</w:t>
            </w:r>
            <w:r>
              <w:rPr>
                <w:rFonts w:ascii="Times New Roman" w:eastAsia="SimSun" w:hAnsi="Times New Roman" w:cs="Times New Roman" w:hint="eastAsia"/>
                <w:sz w:val="18"/>
                <w:szCs w:val="18"/>
                <w:lang w:eastAsia="zh-CN"/>
              </w:rPr>
              <w:t xml:space="preserve"> that is a web-based psychological intervention informed by evidence-based psychological interventions, including CBT, IPT, and mindfulness meditation.</w:t>
            </w:r>
          </w:p>
        </w:tc>
        <w:tc>
          <w:tcPr>
            <w:tcW w:w="3735" w:type="dxa"/>
            <w:vAlign w:val="center"/>
          </w:tcPr>
          <w:p w14:paraId="45993E31"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1. all participants will be recruited from </w:t>
            </w:r>
            <w:r>
              <w:rPr>
                <w:rFonts w:ascii="Times New Roman" w:eastAsia="SimSun" w:hAnsi="Times New Roman" w:cs="Times New Roman" w:hint="eastAsia"/>
                <w:sz w:val="18"/>
                <w:szCs w:val="18"/>
                <w:lang w:eastAsia="zh-CN"/>
              </w:rPr>
              <w:t>ﬁ</w:t>
            </w:r>
            <w:r>
              <w:rPr>
                <w:rFonts w:ascii="Times New Roman" w:eastAsia="SimSun" w:hAnsi="Times New Roman" w:cs="Times New Roman" w:hint="eastAsia"/>
                <w:sz w:val="18"/>
                <w:szCs w:val="18"/>
                <w:lang w:eastAsia="zh-CN"/>
              </w:rPr>
              <w:t>rst-year university students in Beijing;</w:t>
            </w:r>
          </w:p>
          <w:p w14:paraId="22F3C355"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us, the sample might not be representative of the subclinical depression population in China</w:t>
            </w:r>
          </w:p>
          <w:p w14:paraId="7C994C1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although the length of treatment and follow-</w:t>
            </w:r>
          </w:p>
          <w:p w14:paraId="20085796"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up period (i.e., after the 8-week intervention, participants will be followed up for 1 year) is su</w:t>
            </w:r>
            <w:r>
              <w:rPr>
                <w:rFonts w:ascii="Times New Roman" w:eastAsia="SimSun" w:hAnsi="Times New Roman" w:cs="Times New Roman" w:hint="eastAsia"/>
                <w:sz w:val="18"/>
                <w:szCs w:val="18"/>
                <w:lang w:eastAsia="zh-CN"/>
              </w:rPr>
              <w:t>ﬃ</w:t>
            </w:r>
            <w:r>
              <w:rPr>
                <w:rFonts w:ascii="Times New Roman" w:eastAsia="SimSun" w:hAnsi="Times New Roman" w:cs="Times New Roman" w:hint="eastAsia"/>
                <w:sz w:val="18"/>
                <w:szCs w:val="18"/>
                <w:lang w:eastAsia="zh-CN"/>
              </w:rPr>
              <w:t>cient to demonstrate treatment e</w:t>
            </w:r>
            <w:r>
              <w:rPr>
                <w:rFonts w:ascii="Times New Roman" w:eastAsia="SimSun" w:hAnsi="Times New Roman" w:cs="Times New Roman" w:hint="eastAsia"/>
                <w:sz w:val="18"/>
                <w:szCs w:val="18"/>
                <w:lang w:eastAsia="zh-CN"/>
              </w:rPr>
              <w:t>ﬀ</w:t>
            </w:r>
            <w:r>
              <w:rPr>
                <w:rFonts w:ascii="Times New Roman" w:eastAsia="SimSun" w:hAnsi="Times New Roman" w:cs="Times New Roman" w:hint="eastAsia"/>
                <w:sz w:val="18"/>
                <w:szCs w:val="18"/>
                <w:lang w:eastAsia="zh-CN"/>
              </w:rPr>
              <w:t>ect, due to the relatively short follow-up period, the long-term e</w:t>
            </w:r>
            <w:r>
              <w:rPr>
                <w:rFonts w:ascii="Times New Roman" w:eastAsia="SimSun" w:hAnsi="Times New Roman" w:cs="Times New Roman" w:hint="eastAsia"/>
                <w:sz w:val="18"/>
                <w:szCs w:val="18"/>
                <w:lang w:eastAsia="zh-CN"/>
              </w:rPr>
              <w:t>ﬀ</w:t>
            </w:r>
            <w:r>
              <w:rPr>
                <w:rFonts w:ascii="Times New Roman" w:eastAsia="SimSun" w:hAnsi="Times New Roman" w:cs="Times New Roman" w:hint="eastAsia"/>
                <w:sz w:val="18"/>
                <w:szCs w:val="18"/>
                <w:lang w:eastAsia="zh-CN"/>
              </w:rPr>
              <w:t>ect of the intervention cannot be evaluated in this study.</w:t>
            </w:r>
          </w:p>
        </w:tc>
      </w:tr>
      <w:tr w:rsidR="00483A72" w14:paraId="095D9323" w14:textId="77777777">
        <w:trPr>
          <w:trHeight w:val="1408"/>
          <w:jc w:val="center"/>
        </w:trPr>
        <w:tc>
          <w:tcPr>
            <w:tcW w:w="1002" w:type="dxa"/>
            <w:vAlign w:val="center"/>
          </w:tcPr>
          <w:p w14:paraId="68B6550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1</w:t>
            </w:r>
          </w:p>
        </w:tc>
        <w:tc>
          <w:tcPr>
            <w:tcW w:w="1082" w:type="dxa"/>
            <w:vAlign w:val="center"/>
          </w:tcPr>
          <w:p w14:paraId="35E8972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Yanqiu Yu1, PhD; Rui She</w:t>
            </w:r>
            <w:r>
              <w:rPr>
                <w:rFonts w:ascii="Times New Roman" w:eastAsia="SimSun" w:hAnsi="Times New Roman" w:cs="Times New Roman" w:hint="eastAsia"/>
                <w:sz w:val="18"/>
                <w:szCs w:val="18"/>
                <w:lang w:eastAsia="zh-CN"/>
              </w:rPr>
              <w:t xml:space="preserve"> et al.</w:t>
            </w:r>
          </w:p>
        </w:tc>
        <w:tc>
          <w:tcPr>
            <w:tcW w:w="1059" w:type="dxa"/>
            <w:vAlign w:val="center"/>
          </w:tcPr>
          <w:p w14:paraId="36FA9F8F"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2021</w:t>
            </w:r>
          </w:p>
        </w:tc>
        <w:tc>
          <w:tcPr>
            <w:tcW w:w="835" w:type="dxa"/>
            <w:vAlign w:val="center"/>
          </w:tcPr>
          <w:p w14:paraId="47C8113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6149EDEE"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Chin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llege students</w:t>
            </w:r>
          </w:p>
        </w:tc>
        <w:tc>
          <w:tcPr>
            <w:tcW w:w="1400" w:type="dxa"/>
            <w:vAlign w:val="center"/>
          </w:tcPr>
          <w:p w14:paraId="6C39BA12"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7DA432F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questionnaire</w:t>
            </w:r>
          </w:p>
        </w:tc>
        <w:tc>
          <w:tcPr>
            <w:tcW w:w="1274" w:type="dxa"/>
            <w:vAlign w:val="center"/>
          </w:tcPr>
          <w:p w14:paraId="1F44BD7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o investigates the levels of depression and mental distress due to COVID-19, and the associations between</w:t>
            </w:r>
          </w:p>
          <w:p w14:paraId="2B2683C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ognitive, behavioral, and psychosocial factors, and depression and mental distress due to COVID-19 among university students</w:t>
            </w:r>
          </w:p>
          <w:p w14:paraId="7F9A76E7"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in China.</w:t>
            </w:r>
          </w:p>
        </w:tc>
        <w:tc>
          <w:tcPr>
            <w:tcW w:w="1417" w:type="dxa"/>
            <w:vAlign w:val="center"/>
          </w:tcPr>
          <w:p w14:paraId="63D087A8"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Depression and Mental Distress</w:t>
            </w:r>
          </w:p>
        </w:tc>
        <w:tc>
          <w:tcPr>
            <w:tcW w:w="2097" w:type="dxa"/>
            <w:vAlign w:val="center"/>
          </w:tcPr>
          <w:p w14:paraId="51F12F17"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Various cognitive, behavioral, and psychosocial responses to COVID-19 showed both direct and indirect effects (via mental distress due to COVID-19) on depression. Thus, interventions to improve such multidimensional factors might reduce mental distress during the initial COVID-19 outbreak period.</w:t>
            </w:r>
          </w:p>
        </w:tc>
        <w:tc>
          <w:tcPr>
            <w:tcW w:w="3735" w:type="dxa"/>
            <w:vAlign w:val="center"/>
          </w:tcPr>
          <w:p w14:paraId="2CA8773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it did not have national coverage. Selection bias may exist, as classes and departments were not randomly selected</w:t>
            </w:r>
          </w:p>
          <w:p w14:paraId="55F3895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we did not cover important interpersonal factors (eg, subjective norms and social support), which were associated with many health-related behaviors</w:t>
            </w:r>
          </w:p>
          <w:p w14:paraId="7AE7FC0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the relatively mild magnitudes of some mediation and suppression effects of mental distress due to COVID-19 imply existence of other unstudied mechanisms</w:t>
            </w:r>
          </w:p>
          <w:p w14:paraId="30BCB8A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the cross-sectional study design does not allow for causal inferences,as depression may also change perceptions</w:t>
            </w:r>
          </w:p>
          <w:p w14:paraId="5305320A" w14:textId="77777777" w:rsidR="00483A72" w:rsidRDefault="00483A72">
            <w:pPr>
              <w:spacing w:line="180" w:lineRule="exact"/>
              <w:jc w:val="both"/>
              <w:rPr>
                <w:rFonts w:ascii="Times New Roman" w:hAnsi="Times New Roman" w:cs="Times New Roman"/>
                <w:sz w:val="18"/>
                <w:szCs w:val="18"/>
              </w:rPr>
            </w:pPr>
          </w:p>
        </w:tc>
      </w:tr>
      <w:tr w:rsidR="00483A72" w14:paraId="188C2B5F" w14:textId="77777777">
        <w:trPr>
          <w:trHeight w:val="1408"/>
          <w:jc w:val="center"/>
        </w:trPr>
        <w:tc>
          <w:tcPr>
            <w:tcW w:w="1002" w:type="dxa"/>
            <w:vAlign w:val="center"/>
          </w:tcPr>
          <w:p w14:paraId="65E24F9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62</w:t>
            </w:r>
          </w:p>
        </w:tc>
        <w:tc>
          <w:tcPr>
            <w:tcW w:w="1082" w:type="dxa"/>
            <w:vAlign w:val="bottom"/>
          </w:tcPr>
          <w:p w14:paraId="36148F07"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rPr>
              <w:t>Zhang, Yueyang;Zhao, Jingjing;Juzhe Xi;Fan, Bingbing;Wang, Qiong;Yao, Zhiying;Huang, Tianhui;Bai, Han</w:t>
            </w:r>
          </w:p>
        </w:tc>
        <w:tc>
          <w:tcPr>
            <w:tcW w:w="1059" w:type="dxa"/>
            <w:vAlign w:val="bottom"/>
          </w:tcPr>
          <w:p w14:paraId="4DBFCF57" w14:textId="77777777" w:rsidR="00483A72" w:rsidRDefault="00EF1DF7">
            <w:pPr>
              <w:spacing w:line="180" w:lineRule="exact"/>
              <w:ind w:firstLineChars="100" w:firstLine="180"/>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5282279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6636277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4520 undergraduates in different disciplines from five Chinese universities</w:t>
            </w:r>
          </w:p>
        </w:tc>
        <w:tc>
          <w:tcPr>
            <w:tcW w:w="1400" w:type="dxa"/>
            <w:vAlign w:val="center"/>
          </w:tcPr>
          <w:p w14:paraId="46950F58"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An online questionnaire was used for the survey, and the PTSD questionnaire (PCL-C) was used as a screening tool</w:t>
            </w:r>
          </w:p>
        </w:tc>
        <w:tc>
          <w:tcPr>
            <w:tcW w:w="1274" w:type="dxa"/>
            <w:vAlign w:val="center"/>
          </w:tcPr>
          <w:p w14:paraId="5F7A7A42" w14:textId="77777777" w:rsidR="00483A72" w:rsidRDefault="00EF1DF7">
            <w:pPr>
              <w:spacing w:line="180" w:lineRule="exact"/>
              <w:rPr>
                <w:rFonts w:ascii="Times New Roman" w:eastAsia="SimSun" w:hAnsi="Times New Roman" w:cs="Times New Roman"/>
                <w:sz w:val="18"/>
                <w:szCs w:val="18"/>
                <w:lang w:eastAsia="zh-CN"/>
              </w:rPr>
            </w:pPr>
            <w:r>
              <w:rPr>
                <w:rFonts w:ascii="Times New Roman" w:hAnsi="Times New Roman" w:cs="Times New Roman"/>
                <w:sz w:val="18"/>
                <w:szCs w:val="18"/>
              </w:rPr>
              <w:t xml:space="preserve">This study </w:t>
            </w:r>
            <w:r>
              <w:rPr>
                <w:rFonts w:ascii="Times New Roman" w:eastAsia="SimSun" w:hAnsi="Times New Roman" w:cs="Times New Roman" w:hint="eastAsia"/>
                <w:sz w:val="18"/>
                <w:szCs w:val="18"/>
                <w:lang w:eastAsia="zh-CN"/>
              </w:rPr>
              <w:t>researched</w:t>
            </w:r>
            <w:r>
              <w:rPr>
                <w:rFonts w:ascii="Times New Roman" w:hAnsi="Times New Roman" w:cs="Times New Roman"/>
                <w:sz w:val="18"/>
                <w:szCs w:val="18"/>
              </w:rPr>
              <w:t xml:space="preserve"> the prevalence and associated factors of home posttraumatic stress disorder (PTSD) among Chinese college students during the covid-19 pandemic.</w:t>
            </w:r>
          </w:p>
        </w:tc>
        <w:tc>
          <w:tcPr>
            <w:tcW w:w="1417" w:type="dxa"/>
            <w:vAlign w:val="center"/>
          </w:tcPr>
          <w:p w14:paraId="78B12744"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post-traumatic stress disorder (PTSD)</w:t>
            </w:r>
          </w:p>
        </w:tc>
        <w:tc>
          <w:tcPr>
            <w:tcW w:w="2097" w:type="dxa"/>
            <w:vAlign w:val="center"/>
          </w:tcPr>
          <w:p w14:paraId="3F3C4E1E"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 paper recommends providing relevant education and psychological counseling to parents during the outbreak to help them underst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heir children's mental state, and suggests that universities provide psychological counseling and psychological interventions to students, focusing on college students who are most severely affected by the epidemic</w:t>
            </w:r>
            <w:r>
              <w:rPr>
                <w:rFonts w:ascii="Times New Roman" w:eastAsia="SimSun" w:hAnsi="Times New Roman" w:cs="Times New Roman" w:hint="eastAsia"/>
                <w:sz w:val="18"/>
                <w:szCs w:val="18"/>
                <w:lang w:eastAsia="zh-CN"/>
              </w:rPr>
              <w:t>.</w:t>
            </w:r>
          </w:p>
        </w:tc>
        <w:tc>
          <w:tcPr>
            <w:tcW w:w="3735" w:type="dxa"/>
            <w:vAlign w:val="center"/>
          </w:tcPr>
          <w:p w14:paraId="078DBCD4"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tudy did not measure some other variables that might affect the outcome</w:t>
            </w:r>
          </w:p>
          <w:p w14:paraId="6391C204"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online questionnaire yielded data based on self-assessed data, which was highly subjective and may have recall bias</w:t>
            </w:r>
          </w:p>
          <w:p w14:paraId="69CD0BB6"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aper covers college students, and the results may not be applicable to other populations, such as adults or the elderly</w:t>
            </w:r>
            <w:r>
              <w:rPr>
                <w:rFonts w:ascii="Times New Roman" w:eastAsia="SimSun" w:hAnsi="Times New Roman" w:cs="Times New Roman" w:hint="eastAsia"/>
                <w:sz w:val="18"/>
                <w:szCs w:val="18"/>
                <w:lang w:eastAsia="zh-CN"/>
              </w:rPr>
              <w:t>.</w:t>
            </w:r>
          </w:p>
          <w:p w14:paraId="7A473369" w14:textId="77777777" w:rsidR="00483A72" w:rsidRDefault="00EF1DF7">
            <w:pPr>
              <w:numPr>
                <w:ilvl w:val="0"/>
                <w:numId w:val="10"/>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The use of a cross-sectional design cannot provide strong evidence of causality.</w:t>
            </w:r>
          </w:p>
        </w:tc>
      </w:tr>
      <w:tr w:rsidR="00483A72" w14:paraId="74AF19A3" w14:textId="77777777">
        <w:trPr>
          <w:trHeight w:val="1408"/>
          <w:jc w:val="center"/>
        </w:trPr>
        <w:tc>
          <w:tcPr>
            <w:tcW w:w="1002" w:type="dxa"/>
            <w:vAlign w:val="center"/>
          </w:tcPr>
          <w:p w14:paraId="5468A87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3</w:t>
            </w:r>
          </w:p>
        </w:tc>
        <w:tc>
          <w:tcPr>
            <w:tcW w:w="1082" w:type="dxa"/>
            <w:vAlign w:val="bottom"/>
          </w:tcPr>
          <w:p w14:paraId="4E13A59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lang w:eastAsia="zh-CN"/>
              </w:rPr>
              <w:t>Li, Na;</w:t>
            </w:r>
            <w:r>
              <w:rPr>
                <w:rFonts w:ascii="Times New Roman" w:hAnsi="Times New Roman" w:cs="Times New Roman" w:hint="eastAsia"/>
                <w:sz w:val="18"/>
                <w:szCs w:val="18"/>
                <w:lang w:eastAsia="zh-CN"/>
              </w:rPr>
              <w:t xml:space="preserve"> </w:t>
            </w:r>
            <w:r>
              <w:rPr>
                <w:rFonts w:ascii="Times New Roman" w:hAnsi="Times New Roman" w:cs="Times New Roman"/>
                <w:sz w:val="18"/>
                <w:szCs w:val="18"/>
                <w:lang w:eastAsia="zh-CN"/>
              </w:rPr>
              <w:t>Fan, Lurong;</w:t>
            </w:r>
            <w:r>
              <w:rPr>
                <w:rFonts w:ascii="Times New Roman" w:hAnsi="Times New Roman" w:cs="Times New Roman" w:hint="eastAsia"/>
                <w:sz w:val="18"/>
                <w:szCs w:val="18"/>
                <w:lang w:eastAsia="zh-CN"/>
              </w:rPr>
              <w:t xml:space="preserve"> </w:t>
            </w:r>
            <w:r>
              <w:rPr>
                <w:rFonts w:ascii="Times New Roman" w:hAnsi="Times New Roman" w:cs="Times New Roman"/>
                <w:sz w:val="18"/>
                <w:szCs w:val="18"/>
                <w:lang w:eastAsia="zh-CN"/>
              </w:rPr>
              <w:t>Wang, Yan;</w:t>
            </w:r>
            <w:r>
              <w:rPr>
                <w:rFonts w:ascii="Times New Roman" w:hAnsi="Times New Roman" w:cs="Times New Roman" w:hint="eastAsia"/>
                <w:sz w:val="18"/>
                <w:szCs w:val="18"/>
                <w:lang w:eastAsia="zh-CN"/>
              </w:rPr>
              <w:t xml:space="preserve"> </w:t>
            </w:r>
            <w:r>
              <w:rPr>
                <w:rFonts w:ascii="Times New Roman" w:hAnsi="Times New Roman" w:cs="Times New Roman"/>
                <w:sz w:val="18"/>
                <w:szCs w:val="18"/>
                <w:lang w:eastAsia="zh-CN"/>
              </w:rPr>
              <w:t>Wang, Jing;</w:t>
            </w:r>
            <w:r>
              <w:rPr>
                <w:rFonts w:ascii="Times New Roman" w:hAnsi="Times New Roman" w:cs="Times New Roman" w:hint="eastAsia"/>
                <w:sz w:val="18"/>
                <w:szCs w:val="18"/>
                <w:lang w:eastAsia="zh-CN"/>
              </w:rPr>
              <w:t xml:space="preserve"> </w:t>
            </w:r>
            <w:r>
              <w:rPr>
                <w:rFonts w:ascii="Times New Roman" w:hAnsi="Times New Roman" w:cs="Times New Roman"/>
                <w:sz w:val="18"/>
                <w:szCs w:val="18"/>
                <w:lang w:eastAsia="zh-CN"/>
              </w:rPr>
              <w:t>Huang, Yu</w:t>
            </w:r>
          </w:p>
        </w:tc>
        <w:tc>
          <w:tcPr>
            <w:tcW w:w="1059" w:type="dxa"/>
            <w:vAlign w:val="bottom"/>
          </w:tcPr>
          <w:p w14:paraId="62C53D5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lang w:eastAsia="zh-CN"/>
              </w:rPr>
              <w:t>2022</w:t>
            </w:r>
          </w:p>
        </w:tc>
        <w:tc>
          <w:tcPr>
            <w:tcW w:w="835" w:type="dxa"/>
            <w:vAlign w:val="center"/>
          </w:tcPr>
          <w:p w14:paraId="43CF337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7EF6DFB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6,027 Chinese university students</w:t>
            </w:r>
          </w:p>
        </w:tc>
        <w:tc>
          <w:tcPr>
            <w:tcW w:w="1400" w:type="dxa"/>
            <w:vAlign w:val="center"/>
          </w:tcPr>
          <w:p w14:paraId="5FF0FD6A"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a</w:t>
            </w:r>
            <w:r>
              <w:rPr>
                <w:rFonts w:ascii="Times New Roman" w:hAnsi="Times New Roman" w:cs="Times New Roman"/>
                <w:sz w:val="18"/>
                <w:szCs w:val="18"/>
              </w:rPr>
              <w:t xml:space="preserve"> cross-sectional study</w:t>
            </w:r>
          </w:p>
        </w:tc>
        <w:tc>
          <w:tcPr>
            <w:tcW w:w="1274" w:type="dxa"/>
            <w:vAlign w:val="center"/>
          </w:tcPr>
          <w:p w14:paraId="3B36C39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This paper aims to evaluate the impact of the Covid-19 pandemic on psychological distress and risk factors for psychological disorders, including coping style and emotional regulation</w:t>
            </w:r>
          </w:p>
        </w:tc>
        <w:tc>
          <w:tcPr>
            <w:tcW w:w="1417" w:type="dxa"/>
            <w:vAlign w:val="center"/>
          </w:tcPr>
          <w:p w14:paraId="3EFB64C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different levels of PD</w:t>
            </w:r>
            <w:r>
              <w:rPr>
                <w:rFonts w:ascii="Times New Roman" w:eastAsia="SimSun" w:hAnsi="Times New Roman" w:cs="Times New Roman" w:hint="eastAsia"/>
                <w:sz w:val="18"/>
                <w:szCs w:val="18"/>
                <w:lang w:eastAsia="zh-CN"/>
              </w:rPr>
              <w:t xml:space="preserve"> and psychological disorders</w:t>
            </w:r>
          </w:p>
        </w:tc>
        <w:tc>
          <w:tcPr>
            <w:tcW w:w="2097" w:type="dxa"/>
            <w:vAlign w:val="center"/>
          </w:tcPr>
          <w:p w14:paraId="4D553095"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 results of this study could help healthcare professionals identify college students at high risk of mental health problems so that appropriate interventions can be targeted against them.The study recommends providing long-term psychological services for students.</w:t>
            </w:r>
          </w:p>
        </w:tc>
        <w:tc>
          <w:tcPr>
            <w:tcW w:w="3735" w:type="dxa"/>
            <w:vAlign w:val="center"/>
          </w:tcPr>
          <w:p w14:paraId="58359041" w14:textId="77777777" w:rsidR="00483A72" w:rsidRDefault="00EF1DF7">
            <w:pPr>
              <w:numPr>
                <w:ilvl w:val="0"/>
                <w:numId w:val="11"/>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is is the first time to assess the relationship between coping styles, emotion regulation, and PD, and therefore, replication is necessary to confirm our findings.</w:t>
            </w:r>
          </w:p>
          <w:p w14:paraId="19EBFC6F" w14:textId="77777777" w:rsidR="00483A72" w:rsidRDefault="00EF1DF7">
            <w:pPr>
              <w:numPr>
                <w:ilvl w:val="0"/>
                <w:numId w:val="11"/>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s study only examined coping styles and emotion regulation strategies.Subsequent studies should involve more psychometric measures</w:t>
            </w:r>
            <w:r>
              <w:rPr>
                <w:rFonts w:ascii="Times New Roman" w:eastAsia="SimSun" w:hAnsi="Times New Roman" w:cs="Times New Roman" w:hint="eastAsia"/>
                <w:sz w:val="18"/>
                <w:szCs w:val="18"/>
                <w:lang w:eastAsia="zh-CN"/>
              </w:rPr>
              <w:t>.</w:t>
            </w:r>
          </w:p>
          <w:p w14:paraId="0D3FFA9B" w14:textId="77777777" w:rsidR="00483A72" w:rsidRDefault="00EF1DF7">
            <w:pPr>
              <w:numPr>
                <w:ilvl w:val="0"/>
                <w:numId w:val="11"/>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ubjects were limited to Chinese college students from one school, and later studies should be extended to all occupational groups and ethnic samples</w:t>
            </w:r>
          </w:p>
          <w:p w14:paraId="6A7DBC56" w14:textId="77777777" w:rsidR="00483A72" w:rsidRDefault="00EF1DF7">
            <w:pPr>
              <w:numPr>
                <w:ilvl w:val="0"/>
                <w:numId w:val="11"/>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The study interviewed younger subjects with a younger age range with limited benefit and should then be studied in a larger age range thereafter</w:t>
            </w:r>
          </w:p>
        </w:tc>
      </w:tr>
      <w:tr w:rsidR="00483A72" w14:paraId="44EDB396" w14:textId="77777777">
        <w:trPr>
          <w:trHeight w:val="1408"/>
          <w:jc w:val="center"/>
        </w:trPr>
        <w:tc>
          <w:tcPr>
            <w:tcW w:w="1002" w:type="dxa"/>
            <w:vAlign w:val="center"/>
          </w:tcPr>
          <w:p w14:paraId="7C777FB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4</w:t>
            </w:r>
          </w:p>
        </w:tc>
        <w:tc>
          <w:tcPr>
            <w:tcW w:w="1082" w:type="dxa"/>
            <w:vAlign w:val="bottom"/>
          </w:tcPr>
          <w:p w14:paraId="0F6B994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lang w:eastAsia="zh-CN"/>
              </w:rPr>
              <w:t>Tang, Wanjie;Hu, Tao;Hu, Baodi;Jin, Chunhan;Wang, Gang;Xie, Chao;Chen, Sen;Xu, Jiuping</w:t>
            </w:r>
          </w:p>
        </w:tc>
        <w:tc>
          <w:tcPr>
            <w:tcW w:w="1059" w:type="dxa"/>
            <w:vAlign w:val="bottom"/>
          </w:tcPr>
          <w:p w14:paraId="2DE3EDC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lang w:eastAsia="zh-CN"/>
              </w:rPr>
              <w:t>2020</w:t>
            </w:r>
          </w:p>
        </w:tc>
        <w:tc>
          <w:tcPr>
            <w:tcW w:w="835" w:type="dxa"/>
            <w:vAlign w:val="center"/>
          </w:tcPr>
          <w:p w14:paraId="1C25622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613345D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in a sample of homequarantined Chinese university students</w:t>
            </w:r>
          </w:p>
        </w:tc>
        <w:tc>
          <w:tcPr>
            <w:tcW w:w="1400" w:type="dxa"/>
            <w:vAlign w:val="center"/>
          </w:tcPr>
          <w:p w14:paraId="070C0502"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Questionnaires were used, and data were collected o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 sleep</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urations, exposure, home-quarantine time and socio-demographic variables.</w:t>
            </w:r>
          </w:p>
        </w:tc>
        <w:tc>
          <w:tcPr>
            <w:tcW w:w="1274" w:type="dxa"/>
            <w:vAlign w:val="center"/>
          </w:tcPr>
          <w:p w14:paraId="7328C968" w14:textId="77777777" w:rsidR="00483A72" w:rsidRDefault="00EF1DF7">
            <w:pPr>
              <w:spacing w:line="180" w:lineRule="exact"/>
              <w:rPr>
                <w:rFonts w:ascii="Times New Roman" w:eastAsia="SimSun" w:hAnsi="Times New Roman" w:cs="Times New Roman"/>
                <w:sz w:val="18"/>
                <w:szCs w:val="18"/>
                <w:lang w:eastAsia="zh-CN"/>
              </w:rPr>
            </w:pPr>
            <w:r>
              <w:rPr>
                <w:rFonts w:ascii="Times New Roman" w:hAnsi="Times New Roman" w:cs="Times New Roman"/>
                <w:sz w:val="18"/>
                <w:szCs w:val="18"/>
              </w:rPr>
              <w:t xml:space="preserve">This study </w:t>
            </w:r>
            <w:r>
              <w:rPr>
                <w:rFonts w:ascii="Times New Roman" w:eastAsia="SimSun" w:hAnsi="Times New Roman" w:cs="Times New Roman" w:hint="eastAsia"/>
                <w:sz w:val="18"/>
                <w:szCs w:val="18"/>
                <w:lang w:eastAsia="zh-CN"/>
              </w:rPr>
              <w:t xml:space="preserve">researched </w:t>
            </w:r>
            <w:r>
              <w:rPr>
                <w:rFonts w:ascii="Times New Roman" w:hAnsi="Times New Roman" w:cs="Times New Roman"/>
                <w:sz w:val="18"/>
                <w:szCs w:val="18"/>
              </w:rPr>
              <w:t>the risk factors of psychological distress from the prevalence of posttraumatic stress disorder (PTSD) and depression among home-</w:t>
            </w:r>
            <w:r>
              <w:rPr>
                <w:rFonts w:ascii="Times New Roman" w:hAnsi="Times New Roman" w:cs="Times New Roman"/>
                <w:sz w:val="18"/>
                <w:szCs w:val="18"/>
              </w:rPr>
              <w:lastRenderedPageBreak/>
              <w:t>quarantined college students.</w:t>
            </w:r>
          </w:p>
        </w:tc>
        <w:tc>
          <w:tcPr>
            <w:tcW w:w="1417" w:type="dxa"/>
            <w:vAlign w:val="center"/>
          </w:tcPr>
          <w:p w14:paraId="7EC39702" w14:textId="77777777" w:rsidR="00483A72" w:rsidRDefault="00EF1DF7">
            <w:pPr>
              <w:spacing w:line="180" w:lineRule="exact"/>
              <w:rPr>
                <w:rFonts w:ascii="Times New Roman" w:eastAsia="SimSun" w:hAnsi="Times New Roman" w:cs="Times New Roman"/>
                <w:sz w:val="18"/>
                <w:szCs w:val="18"/>
                <w:lang w:eastAsia="zh-CN"/>
              </w:rPr>
            </w:pPr>
            <w:r>
              <w:rPr>
                <w:rFonts w:ascii="Times New Roman" w:hAnsi="Times New Roman" w:cs="Times New Roman"/>
                <w:sz w:val="18"/>
                <w:szCs w:val="18"/>
              </w:rPr>
              <w:lastRenderedPageBreak/>
              <w:t>PTSD and depress</w:t>
            </w:r>
            <w:r>
              <w:rPr>
                <w:rFonts w:ascii="Times New Roman" w:eastAsia="SimSun" w:hAnsi="Times New Roman" w:cs="Times New Roman" w:hint="eastAsia"/>
                <w:sz w:val="18"/>
                <w:szCs w:val="18"/>
                <w:lang w:eastAsia="zh-CN"/>
              </w:rPr>
              <w:t>ion</w:t>
            </w:r>
          </w:p>
        </w:tc>
        <w:tc>
          <w:tcPr>
            <w:tcW w:w="2097" w:type="dxa"/>
            <w:vAlign w:val="center"/>
          </w:tcPr>
          <w:p w14:paraId="30852E39"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 xml:space="preserve">The paper recommends providing psychological interventions for quarantined college students to help them reduce fear and improve sleep duration.Universities need to consider planning acute and long-term </w:t>
            </w:r>
            <w:r>
              <w:rPr>
                <w:rFonts w:ascii="Times New Roman" w:hAnsi="Times New Roman" w:cs="Times New Roman"/>
                <w:sz w:val="18"/>
                <w:szCs w:val="18"/>
              </w:rPr>
              <w:lastRenderedPageBreak/>
              <w:t>psychological services for more vulnerable students, graduates, and students living in the most severely affected areas.</w:t>
            </w:r>
          </w:p>
        </w:tc>
        <w:tc>
          <w:tcPr>
            <w:tcW w:w="3735" w:type="dxa"/>
            <w:vAlign w:val="center"/>
          </w:tcPr>
          <w:p w14:paraId="004B1C59" w14:textId="77777777" w:rsidR="00483A72" w:rsidRDefault="00EF1DF7">
            <w:pPr>
              <w:numPr>
                <w:ilvl w:val="0"/>
                <w:numId w:val="1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The paper studied college students and the findings may not be applicable to other adults or the general population.</w:t>
            </w:r>
          </w:p>
          <w:p w14:paraId="5C8B3B6D" w14:textId="77777777" w:rsidR="00483A72" w:rsidRDefault="00EF1DF7">
            <w:pPr>
              <w:numPr>
                <w:ilvl w:val="0"/>
                <w:numId w:val="1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udy did not measure some other variables that may have affected the findings</w:t>
            </w:r>
            <w:r>
              <w:rPr>
                <w:rFonts w:ascii="Times New Roman" w:eastAsia="SimSun" w:hAnsi="Times New Roman" w:cs="Times New Roman" w:hint="eastAsia"/>
                <w:sz w:val="18"/>
                <w:szCs w:val="18"/>
                <w:lang w:eastAsia="zh-CN"/>
              </w:rPr>
              <w:t>.</w:t>
            </w:r>
          </w:p>
          <w:p w14:paraId="6473AE2C" w14:textId="77777777" w:rsidR="00483A72" w:rsidRDefault="00EF1DF7">
            <w:pPr>
              <w:numPr>
                <w:ilvl w:val="0"/>
                <w:numId w:val="12"/>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Online self-assessment and non-rigorous random sampling may reduce the representativeness and reliability of the results</w:t>
            </w:r>
            <w:r>
              <w:rPr>
                <w:rFonts w:ascii="Times New Roman" w:eastAsia="SimSun" w:hAnsi="Times New Roman" w:cs="Times New Roman" w:hint="eastAsia"/>
                <w:sz w:val="18"/>
                <w:szCs w:val="18"/>
                <w:lang w:eastAsia="zh-CN"/>
              </w:rPr>
              <w:t>.</w:t>
            </w:r>
          </w:p>
        </w:tc>
      </w:tr>
      <w:tr w:rsidR="00483A72" w14:paraId="539B2C14" w14:textId="77777777">
        <w:trPr>
          <w:trHeight w:val="1408"/>
          <w:jc w:val="center"/>
        </w:trPr>
        <w:tc>
          <w:tcPr>
            <w:tcW w:w="1002" w:type="dxa"/>
            <w:vAlign w:val="center"/>
          </w:tcPr>
          <w:p w14:paraId="6E0F670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6</w:t>
            </w:r>
          </w:p>
        </w:tc>
        <w:tc>
          <w:tcPr>
            <w:tcW w:w="1082" w:type="dxa"/>
            <w:vAlign w:val="bottom"/>
          </w:tcPr>
          <w:p w14:paraId="5FF00960"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lang w:eastAsia="zh-CN"/>
              </w:rPr>
              <w:t>Zhou, Wenjing;Li, Peizhi;Lei, Xu;Yuan, Hong</w:t>
            </w:r>
          </w:p>
        </w:tc>
        <w:tc>
          <w:tcPr>
            <w:tcW w:w="1059" w:type="dxa"/>
            <w:vAlign w:val="bottom"/>
          </w:tcPr>
          <w:p w14:paraId="16A48AB5" w14:textId="77777777" w:rsidR="00483A72" w:rsidRDefault="00EF1DF7">
            <w:pPr>
              <w:textAlignment w:val="bottom"/>
              <w:rPr>
                <w:rFonts w:ascii="Times New Roman" w:eastAsia="SimSun" w:hAnsi="Times New Roman" w:cs="Times New Roman"/>
                <w:sz w:val="18"/>
                <w:szCs w:val="18"/>
                <w:lang w:eastAsia="zh-CN"/>
              </w:rPr>
            </w:pPr>
            <w:r>
              <w:rPr>
                <w:rFonts w:ascii="Times New Roman" w:hAnsi="Times New Roman" w:cs="Times New Roman"/>
                <w:sz w:val="18"/>
                <w:szCs w:val="18"/>
                <w:lang w:eastAsia="zh-CN"/>
              </w:rPr>
              <w:t>2021</w:t>
            </w:r>
          </w:p>
        </w:tc>
        <w:tc>
          <w:tcPr>
            <w:tcW w:w="835" w:type="dxa"/>
            <w:vAlign w:val="center"/>
          </w:tcPr>
          <w:p w14:paraId="416A0BA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1C4D2371"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outhwest University undergraduate and graduate students</w:t>
            </w:r>
          </w:p>
        </w:tc>
        <w:tc>
          <w:tcPr>
            <w:tcW w:w="1400" w:type="dxa"/>
            <w:vAlign w:val="center"/>
          </w:tcPr>
          <w:p w14:paraId="5655548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Control experiments were used</w:t>
            </w:r>
          </w:p>
        </w:tc>
        <w:tc>
          <w:tcPr>
            <w:tcW w:w="1274" w:type="dxa"/>
            <w:vAlign w:val="center"/>
          </w:tcPr>
          <w:p w14:paraId="2297CA6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The study aims to evaluate the effects and impact of </w:t>
            </w:r>
            <w:r>
              <w:rPr>
                <w:rFonts w:ascii="Times New Roman" w:hAnsi="Times New Roman" w:cs="Times New Roman"/>
                <w:sz w:val="18"/>
                <w:szCs w:val="18"/>
              </w:rPr>
              <w:t>positive mental imagery training</w:t>
            </w:r>
            <w:r>
              <w:rPr>
                <w:rFonts w:ascii="Times New Roman" w:eastAsia="SimSun" w:hAnsi="Times New Roman" w:cs="Times New Roman" w:hint="eastAsia"/>
                <w:sz w:val="18"/>
                <w:szCs w:val="18"/>
                <w:lang w:eastAsia="zh-CN"/>
              </w:rPr>
              <w:t xml:space="preserve"> on Chinese students with depressive symptoms</w:t>
            </w:r>
          </w:p>
        </w:tc>
        <w:tc>
          <w:tcPr>
            <w:tcW w:w="1417" w:type="dxa"/>
            <w:vAlign w:val="center"/>
          </w:tcPr>
          <w:p w14:paraId="343BCC3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 xml:space="preserve"> </w:t>
            </w:r>
            <w:r>
              <w:rPr>
                <w:rFonts w:ascii="Times New Roman" w:eastAsia="SimSun" w:hAnsi="Times New Roman" w:cs="Times New Roman" w:hint="eastAsia"/>
                <w:sz w:val="18"/>
                <w:szCs w:val="18"/>
                <w:lang w:eastAsia="zh-CN"/>
              </w:rPr>
              <w:t>Depression,</w:t>
            </w:r>
          </w:p>
          <w:p w14:paraId="751575A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negative emotions</w:t>
            </w:r>
          </w:p>
        </w:tc>
        <w:tc>
          <w:tcPr>
            <w:tcW w:w="2097" w:type="dxa"/>
            <w:vAlign w:val="center"/>
          </w:tcPr>
          <w:p w14:paraId="534F5930"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A week of</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positive mental imagery training </w:t>
            </w:r>
            <w:r>
              <w:rPr>
                <w:rFonts w:ascii="Times New Roman" w:eastAsia="SimSun" w:hAnsi="Times New Roman" w:cs="Times New Roman" w:hint="eastAsia"/>
                <w:sz w:val="18"/>
                <w:szCs w:val="18"/>
                <w:lang w:eastAsia="zh-CN"/>
              </w:rPr>
              <w:t xml:space="preserve">can help </w:t>
            </w:r>
            <w:r>
              <w:rPr>
                <w:rFonts w:ascii="Times New Roman" w:hAnsi="Times New Roman" w:cs="Times New Roman"/>
                <w:sz w:val="18"/>
                <w:szCs w:val="18"/>
              </w:rPr>
              <w:t>to improve negative emotions and anxiety in depression.The paper suggests a further exploration of this training program</w:t>
            </w:r>
            <w:r>
              <w:rPr>
                <w:rFonts w:ascii="Times New Roman" w:eastAsia="SimSun" w:hAnsi="Times New Roman" w:cs="Times New Roman" w:hint="eastAsia"/>
                <w:sz w:val="18"/>
                <w:szCs w:val="18"/>
                <w:lang w:eastAsia="zh-CN"/>
              </w:rPr>
              <w:t>.</w:t>
            </w:r>
          </w:p>
        </w:tc>
        <w:tc>
          <w:tcPr>
            <w:tcW w:w="3735" w:type="dxa"/>
            <w:vAlign w:val="center"/>
          </w:tcPr>
          <w:p w14:paraId="261D7841"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The study had a potential high risk of bias and weak control conditions</w:t>
            </w:r>
          </w:p>
        </w:tc>
      </w:tr>
      <w:tr w:rsidR="00483A72" w14:paraId="30A36DF5" w14:textId="77777777">
        <w:trPr>
          <w:trHeight w:val="1408"/>
          <w:jc w:val="center"/>
        </w:trPr>
        <w:tc>
          <w:tcPr>
            <w:tcW w:w="1002" w:type="dxa"/>
            <w:vAlign w:val="center"/>
          </w:tcPr>
          <w:p w14:paraId="02F6ECA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6</w:t>
            </w:r>
          </w:p>
        </w:tc>
        <w:tc>
          <w:tcPr>
            <w:tcW w:w="1082" w:type="dxa"/>
            <w:vAlign w:val="bottom"/>
          </w:tcPr>
          <w:p w14:paraId="55E0D5DF" w14:textId="77777777" w:rsidR="00483A72" w:rsidRDefault="00EF1DF7">
            <w:pPr>
              <w:textAlignment w:val="bottom"/>
              <w:rPr>
                <w:rFonts w:ascii="Times New Roman" w:hAnsi="Times New Roman" w:cs="Times New Roman"/>
                <w:sz w:val="18"/>
                <w:szCs w:val="18"/>
              </w:rPr>
            </w:pPr>
            <w:r>
              <w:rPr>
                <w:rFonts w:ascii="Times New Roman" w:eastAsia="SimSun" w:hAnsi="Times New Roman" w:cs="Times New Roman"/>
                <w:sz w:val="18"/>
                <w:szCs w:val="18"/>
                <w:lang w:eastAsia="zh-CN"/>
              </w:rPr>
              <w:t>Shen, Yanmei;Bella Siu Man Chan;Huang, Chunxiang;Cui, Xilong;Liu, Jianbo;Lu, Jianping;Patel, Marguerite;Verrico, Christopher D;Luo, Xuerong;Xiang Yang Zhang</w:t>
            </w:r>
          </w:p>
        </w:tc>
        <w:tc>
          <w:tcPr>
            <w:tcW w:w="1059" w:type="dxa"/>
            <w:vAlign w:val="bottom"/>
          </w:tcPr>
          <w:p w14:paraId="2D79AFBF" w14:textId="77777777" w:rsidR="00483A72" w:rsidRDefault="00EF1DF7">
            <w:pPr>
              <w:textAlignment w:val="bottom"/>
              <w:rPr>
                <w:rFonts w:ascii="Times New Roman" w:eastAsia="SimSun" w:hAnsi="Times New Roman" w:cs="Times New Roman"/>
                <w:sz w:val="18"/>
                <w:szCs w:val="18"/>
                <w:lang w:eastAsia="zh-CN"/>
              </w:rPr>
            </w:pPr>
            <w:r>
              <w:rPr>
                <w:rFonts w:ascii="Times New Roman" w:hAnsi="Times New Roman" w:cs="Times New Roman"/>
                <w:sz w:val="18"/>
                <w:szCs w:val="18"/>
                <w:lang w:eastAsia="zh-CN"/>
              </w:rPr>
              <w:t>2021</w:t>
            </w:r>
          </w:p>
        </w:tc>
        <w:tc>
          <w:tcPr>
            <w:tcW w:w="835" w:type="dxa"/>
            <w:vAlign w:val="center"/>
          </w:tcPr>
          <w:p w14:paraId="3057F3C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3930C8E7"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5,693 Chinese medical college students</w:t>
            </w:r>
          </w:p>
        </w:tc>
        <w:tc>
          <w:tcPr>
            <w:tcW w:w="1400" w:type="dxa"/>
            <w:vAlign w:val="center"/>
          </w:tcPr>
          <w:p w14:paraId="1F98200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a cross</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sectional study</w:t>
            </w:r>
          </w:p>
        </w:tc>
        <w:tc>
          <w:tcPr>
            <w:tcW w:w="1274" w:type="dxa"/>
            <w:vAlign w:val="center"/>
          </w:tcPr>
          <w:p w14:paraId="2A12A6A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 xml:space="preserve"> The study explored the prevalence of suicidal behaviors, and its association with ADHD among Chinese medical students.</w:t>
            </w:r>
          </w:p>
        </w:tc>
        <w:tc>
          <w:tcPr>
            <w:tcW w:w="1417" w:type="dxa"/>
            <w:vAlign w:val="center"/>
          </w:tcPr>
          <w:p w14:paraId="288F5DC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Suicidal behaviors and attention deficit hyperactivity disorder (ADHD)</w:t>
            </w:r>
          </w:p>
        </w:tc>
        <w:tc>
          <w:tcPr>
            <w:tcW w:w="2097" w:type="dxa"/>
            <w:vAlign w:val="center"/>
          </w:tcPr>
          <w:p w14:paraId="1F0CAB34" w14:textId="77777777" w:rsidR="00483A72" w:rsidRDefault="00EF1DF7">
            <w:pPr>
              <w:spacing w:line="180" w:lineRule="exact"/>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Provid</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mental health care and counseling services to students at high-risk groups in medical schools</w:t>
            </w:r>
            <w:r>
              <w:rPr>
                <w:rFonts w:ascii="Times New Roman" w:eastAsia="SimSun" w:hAnsi="Times New Roman" w:cs="Times New Roman" w:hint="eastAsia"/>
                <w:sz w:val="18"/>
                <w:szCs w:val="18"/>
                <w:lang w:eastAsia="zh-CN"/>
              </w:rPr>
              <w:t>.</w:t>
            </w:r>
          </w:p>
          <w:p w14:paraId="4410A78F" w14:textId="77777777" w:rsidR="00483A72" w:rsidRDefault="00EF1DF7">
            <w:pPr>
              <w:spacing w:line="180" w:lineRule="exact"/>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he early diagnosis and treatment of ADHD may have a suicide prevention effect.</w:t>
            </w:r>
          </w:p>
        </w:tc>
        <w:tc>
          <w:tcPr>
            <w:tcW w:w="3735" w:type="dxa"/>
            <w:vAlign w:val="center"/>
          </w:tcPr>
          <w:p w14:paraId="4DF8DF3B" w14:textId="77777777" w:rsidR="00483A72" w:rsidRDefault="00EF1DF7">
            <w:pPr>
              <w:numPr>
                <w:ilvl w:val="0"/>
                <w:numId w:val="13"/>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uicide data were derived from participant self-reports, which may have implications for the validity of the results and may have a recall bias.</w:t>
            </w:r>
          </w:p>
          <w:p w14:paraId="5F98C2CF" w14:textId="77777777" w:rsidR="00483A72" w:rsidRDefault="00EF1DF7">
            <w:pPr>
              <w:numPr>
                <w:ilvl w:val="0"/>
                <w:numId w:val="13"/>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cales used in the study may be biased in reporting the symptoms</w:t>
            </w:r>
            <w:r>
              <w:rPr>
                <w:rFonts w:ascii="Times New Roman" w:eastAsia="SimSun" w:hAnsi="Times New Roman" w:cs="Times New Roman" w:hint="eastAsia"/>
                <w:sz w:val="18"/>
                <w:szCs w:val="18"/>
                <w:lang w:eastAsia="zh-CN"/>
              </w:rPr>
              <w:t>.</w:t>
            </w:r>
          </w:p>
          <w:p w14:paraId="02765A04" w14:textId="77777777" w:rsidR="00483A72" w:rsidRDefault="00EF1DF7">
            <w:pPr>
              <w:numPr>
                <w:ilvl w:val="0"/>
                <w:numId w:val="13"/>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udy did not consider some unknown mixed factors that may modulate the relationship between suicidal behavior and ADHD</w:t>
            </w:r>
            <w:r>
              <w:rPr>
                <w:rFonts w:ascii="Times New Roman" w:eastAsia="SimSun" w:hAnsi="Times New Roman" w:cs="Times New Roman" w:hint="eastAsia"/>
                <w:sz w:val="18"/>
                <w:szCs w:val="18"/>
                <w:lang w:eastAsia="zh-CN"/>
              </w:rPr>
              <w:t>.</w:t>
            </w:r>
          </w:p>
          <w:p w14:paraId="116804A0" w14:textId="77777777" w:rsidR="00483A72" w:rsidRDefault="00EF1DF7">
            <w:pPr>
              <w:numPr>
                <w:ilvl w:val="0"/>
                <w:numId w:val="13"/>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articipants of the study were medical students, and the findings could not be generalizable to the entire population</w:t>
            </w:r>
            <w:r>
              <w:rPr>
                <w:rFonts w:ascii="Times New Roman" w:eastAsia="SimSun" w:hAnsi="Times New Roman" w:cs="Times New Roman" w:hint="eastAsia"/>
                <w:sz w:val="18"/>
                <w:szCs w:val="18"/>
                <w:lang w:eastAsia="zh-CN"/>
              </w:rPr>
              <w:t>.</w:t>
            </w:r>
          </w:p>
          <w:p w14:paraId="5E86384E" w14:textId="77777777" w:rsidR="00483A72" w:rsidRDefault="00EF1DF7">
            <w:pPr>
              <w:numPr>
                <w:ilvl w:val="0"/>
                <w:numId w:val="13"/>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Participants were mainly female, with small numbers in the ADHD-H subgroup, which may create a selection bias</w:t>
            </w:r>
            <w:r>
              <w:rPr>
                <w:rFonts w:ascii="Times New Roman" w:eastAsia="SimSun" w:hAnsi="Times New Roman" w:cs="Times New Roman" w:hint="eastAsia"/>
                <w:sz w:val="18"/>
                <w:szCs w:val="18"/>
                <w:lang w:eastAsia="zh-CN"/>
              </w:rPr>
              <w:t>.</w:t>
            </w:r>
          </w:p>
          <w:p w14:paraId="5E2AF26F" w14:textId="77777777" w:rsidR="00483A72" w:rsidRDefault="00EF1DF7">
            <w:pPr>
              <w:numPr>
                <w:ilvl w:val="0"/>
                <w:numId w:val="13"/>
              </w:num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The sample size of ADHD-</w:t>
            </w:r>
            <w:r>
              <w:rPr>
                <w:rFonts w:ascii="Times New Roman" w:eastAsia="SimSun" w:hAnsi="Times New Roman" w:cs="Times New Roman" w:hint="eastAsia"/>
                <w:sz w:val="18"/>
                <w:szCs w:val="18"/>
                <w:lang w:eastAsia="zh-CN"/>
              </w:rPr>
              <w:t>H</w:t>
            </w:r>
            <w:r>
              <w:rPr>
                <w:rFonts w:ascii="Times New Roman" w:eastAsia="SimSun" w:hAnsi="Times New Roman" w:cs="Times New Roman"/>
                <w:sz w:val="18"/>
                <w:szCs w:val="18"/>
                <w:lang w:eastAsia="zh-CN"/>
              </w:rPr>
              <w:t xml:space="preserve"> subtypes is small and support for the conclusions may be insufficient</w:t>
            </w:r>
            <w:r>
              <w:rPr>
                <w:rFonts w:ascii="Times New Roman" w:eastAsia="SimSun" w:hAnsi="Times New Roman" w:cs="Times New Roman" w:hint="eastAsia"/>
                <w:sz w:val="18"/>
                <w:szCs w:val="18"/>
                <w:lang w:eastAsia="zh-CN"/>
              </w:rPr>
              <w:t>.</w:t>
            </w:r>
          </w:p>
        </w:tc>
      </w:tr>
      <w:tr w:rsidR="00483A72" w14:paraId="054C1498" w14:textId="77777777">
        <w:trPr>
          <w:trHeight w:val="1408"/>
          <w:jc w:val="center"/>
        </w:trPr>
        <w:tc>
          <w:tcPr>
            <w:tcW w:w="1002" w:type="dxa"/>
            <w:vAlign w:val="center"/>
          </w:tcPr>
          <w:p w14:paraId="08BE1D7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67</w:t>
            </w:r>
          </w:p>
        </w:tc>
        <w:tc>
          <w:tcPr>
            <w:tcW w:w="1082" w:type="dxa"/>
            <w:vAlign w:val="bottom"/>
          </w:tcPr>
          <w:p w14:paraId="007DCA7C"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Li, Dandan;Zou, Li;Zhang, Zeyu;Zhang, Pu;Zhang, Jun;Fu, Wenning;Mao, Jing;Cao, Shiyi</w:t>
            </w:r>
          </w:p>
        </w:tc>
        <w:tc>
          <w:tcPr>
            <w:tcW w:w="1059" w:type="dxa"/>
            <w:vAlign w:val="center"/>
          </w:tcPr>
          <w:p w14:paraId="74CD9F81"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0F6D1B5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67BF9BC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Home-Quarantined Nursing Students in China</w:t>
            </w:r>
          </w:p>
        </w:tc>
        <w:tc>
          <w:tcPr>
            <w:tcW w:w="1400" w:type="dxa"/>
            <w:vAlign w:val="center"/>
          </w:tcPr>
          <w:p w14:paraId="3CC7BE5E"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a cross</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sectional study</w:t>
            </w:r>
            <w:r>
              <w:rPr>
                <w:rFonts w:ascii="Times New Roman" w:eastAsia="SimSun" w:hAnsi="Times New Roman" w:cs="Times New Roman" w:hint="eastAsia"/>
                <w:sz w:val="18"/>
                <w:szCs w:val="18"/>
                <w:lang w:eastAsia="zh-CN"/>
              </w:rPr>
              <w:t>.</w:t>
            </w:r>
          </w:p>
          <w:p w14:paraId="55DEE1E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Online questionnaire survey</w:t>
            </w:r>
            <w:r>
              <w:rPr>
                <w:rFonts w:ascii="Times New Roman" w:eastAsia="SimSun" w:hAnsi="Times New Roman" w:cs="Times New Roman" w:hint="eastAsia"/>
                <w:sz w:val="18"/>
                <w:szCs w:val="18"/>
                <w:lang w:eastAsia="zh-CN"/>
              </w:rPr>
              <w:t>,</w:t>
            </w:r>
          </w:p>
          <w:p w14:paraId="628D5F3D"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Use </w:t>
            </w:r>
            <w:r>
              <w:rPr>
                <w:rFonts w:ascii="Times New Roman" w:hAnsi="Times New Roman" w:cs="Times New Roman"/>
                <w:sz w:val="18"/>
                <w:szCs w:val="18"/>
              </w:rPr>
              <w:t>GAD-7</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PHQ-9</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PCL-C</w:t>
            </w:r>
            <w:r>
              <w:rPr>
                <w:rFonts w:ascii="Times New Roman" w:eastAsia="SimSun" w:hAnsi="Times New Roman" w:cs="Times New Roman" w:hint="eastAsia"/>
                <w:sz w:val="18"/>
                <w:szCs w:val="18"/>
                <w:lang w:eastAsia="zh-CN"/>
              </w:rPr>
              <w:t xml:space="preserve"> for the evaluation and Logistic regression analyses to determine the risk factors.</w:t>
            </w:r>
          </w:p>
        </w:tc>
        <w:tc>
          <w:tcPr>
            <w:tcW w:w="1274" w:type="dxa"/>
            <w:vAlign w:val="center"/>
          </w:tcPr>
          <w:p w14:paraId="648B9ED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The purpose of the study was to determine the prevalence and major determinants of anxiety, depression, and post-traumatic stress symptoms (PTSS) among Chinese nursing college students during the isolation of the covid-19 pandemic</w:t>
            </w:r>
          </w:p>
        </w:tc>
        <w:tc>
          <w:tcPr>
            <w:tcW w:w="1417" w:type="dxa"/>
            <w:vAlign w:val="center"/>
          </w:tcPr>
          <w:p w14:paraId="5B58BB33"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anxiety, depression and post-traumatic stress symptoms</w:t>
            </w:r>
          </w:p>
          <w:p w14:paraId="7612765B"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PTSS)</w:t>
            </w:r>
          </w:p>
        </w:tc>
        <w:tc>
          <w:tcPr>
            <w:tcW w:w="2097" w:type="dxa"/>
            <w:vAlign w:val="center"/>
          </w:tcPr>
          <w:p w14:paraId="3D53714D"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w:t>
            </w:r>
            <w:r>
              <w:rPr>
                <w:rFonts w:ascii="Times New Roman" w:hAnsi="Times New Roman" w:cs="Times New Roman"/>
                <w:sz w:val="18"/>
                <w:szCs w:val="18"/>
              </w:rPr>
              <w:t xml:space="preserve">arents strengthen communication with their children and provide psychological support to their children. </w:t>
            </w:r>
          </w:p>
          <w:p w14:paraId="452E74B5"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U</w:t>
            </w:r>
            <w:r>
              <w:rPr>
                <w:rFonts w:ascii="Times New Roman" w:hAnsi="Times New Roman" w:cs="Times New Roman"/>
                <w:sz w:val="18"/>
                <w:szCs w:val="18"/>
              </w:rPr>
              <w:t>niversities carry out relevant online mental health courses and implement psychological intervention measures to improve students' psychological adaptability</w:t>
            </w:r>
            <w:r>
              <w:rPr>
                <w:rFonts w:ascii="Times New Roman" w:eastAsia="SimSun" w:hAnsi="Times New Roman" w:cs="Times New Roman" w:hint="eastAsia"/>
                <w:sz w:val="18"/>
                <w:szCs w:val="18"/>
                <w:lang w:eastAsia="zh-CN"/>
              </w:rPr>
              <w:t>.</w:t>
            </w:r>
          </w:p>
        </w:tc>
        <w:tc>
          <w:tcPr>
            <w:tcW w:w="3735" w:type="dxa"/>
            <w:vAlign w:val="center"/>
          </w:tcPr>
          <w:p w14:paraId="22402683" w14:textId="77777777" w:rsidR="00483A72" w:rsidRDefault="00EF1DF7">
            <w:pPr>
              <w:numPr>
                <w:ilvl w:val="0"/>
                <w:numId w:val="1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tudy could not determine the causal relationship between anxiety, depression, PTSS, and variables.</w:t>
            </w:r>
          </w:p>
          <w:p w14:paraId="12123281" w14:textId="77777777" w:rsidR="00483A72" w:rsidRDefault="00EF1DF7">
            <w:pPr>
              <w:numPr>
                <w:ilvl w:val="0"/>
                <w:numId w:val="1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elf-assessment scales may cause a response bias in the results</w:t>
            </w:r>
            <w:r>
              <w:rPr>
                <w:rFonts w:ascii="Times New Roman" w:eastAsia="SimSun" w:hAnsi="Times New Roman" w:cs="Times New Roman" w:hint="eastAsia"/>
                <w:sz w:val="18"/>
                <w:szCs w:val="18"/>
                <w:lang w:eastAsia="zh-CN"/>
              </w:rPr>
              <w:t>.</w:t>
            </w:r>
          </w:p>
          <w:p w14:paraId="5F283A34" w14:textId="77777777" w:rsidR="00483A72" w:rsidRDefault="00EF1DF7">
            <w:pPr>
              <w:numPr>
                <w:ilvl w:val="0"/>
                <w:numId w:val="1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ubjects were nursing students, and the findings could not be extended to students in other majors</w:t>
            </w:r>
            <w:r>
              <w:rPr>
                <w:rFonts w:ascii="Times New Roman" w:eastAsia="SimSun" w:hAnsi="Times New Roman" w:cs="Times New Roman" w:hint="eastAsia"/>
                <w:sz w:val="18"/>
                <w:szCs w:val="18"/>
                <w:lang w:eastAsia="zh-CN"/>
              </w:rPr>
              <w:t>.</w:t>
            </w:r>
          </w:p>
          <w:p w14:paraId="254DD7B3" w14:textId="77777777" w:rsidR="00483A72" w:rsidRDefault="00EF1DF7">
            <w:pPr>
              <w:numPr>
                <w:ilvl w:val="0"/>
                <w:numId w:val="1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udy did not investigate the impact of knowledge and behavior about the Covid-19 pandemic on psychology</w:t>
            </w:r>
            <w:r>
              <w:rPr>
                <w:rFonts w:ascii="Times New Roman" w:eastAsia="SimSun" w:hAnsi="Times New Roman" w:cs="Times New Roman" w:hint="eastAsia"/>
                <w:sz w:val="18"/>
                <w:szCs w:val="18"/>
                <w:lang w:eastAsia="zh-CN"/>
              </w:rPr>
              <w:t>.</w:t>
            </w:r>
          </w:p>
          <w:p w14:paraId="3658BCB4" w14:textId="77777777" w:rsidR="00483A72" w:rsidRDefault="00EF1DF7">
            <w:pPr>
              <w:numPr>
                <w:ilvl w:val="0"/>
                <w:numId w:val="14"/>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The scales used in the study did not pilot test nursing students to assess the face validity of these scales.</w:t>
            </w:r>
          </w:p>
        </w:tc>
      </w:tr>
      <w:tr w:rsidR="00483A72" w14:paraId="6B209B23" w14:textId="77777777">
        <w:trPr>
          <w:trHeight w:val="1408"/>
          <w:jc w:val="center"/>
        </w:trPr>
        <w:tc>
          <w:tcPr>
            <w:tcW w:w="1002" w:type="dxa"/>
            <w:vAlign w:val="center"/>
          </w:tcPr>
          <w:p w14:paraId="52BEBE7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8</w:t>
            </w:r>
          </w:p>
        </w:tc>
        <w:tc>
          <w:tcPr>
            <w:tcW w:w="1082" w:type="dxa"/>
            <w:vAlign w:val="bottom"/>
          </w:tcPr>
          <w:p w14:paraId="7A9DE4B8"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Kai‐Han Yang;Wang, Lei;Liu, Hui;Lin‐Xia Li;Xiao‐Lian Jiang</w:t>
            </w:r>
          </w:p>
        </w:tc>
        <w:tc>
          <w:tcPr>
            <w:tcW w:w="1059" w:type="dxa"/>
            <w:vAlign w:val="center"/>
          </w:tcPr>
          <w:p w14:paraId="165C72F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73B3149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382AD5A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university students in Sichuan Province, China</w:t>
            </w:r>
          </w:p>
        </w:tc>
        <w:tc>
          <w:tcPr>
            <w:tcW w:w="1400" w:type="dxa"/>
            <w:vAlign w:val="center"/>
          </w:tcPr>
          <w:p w14:paraId="5E534301"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 xml:space="preserve"> An online cross-sectional study</w:t>
            </w:r>
          </w:p>
        </w:tc>
        <w:tc>
          <w:tcPr>
            <w:tcW w:w="1274" w:type="dxa"/>
            <w:vAlign w:val="center"/>
          </w:tcPr>
          <w:p w14:paraId="3B3E675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s study aims to evaluate the effect of COVID-19 on the mental health of college students in Sichuan Province, China.</w:t>
            </w:r>
          </w:p>
        </w:tc>
        <w:tc>
          <w:tcPr>
            <w:tcW w:w="1417" w:type="dxa"/>
            <w:vAlign w:val="center"/>
          </w:tcPr>
          <w:p w14:paraId="640E3BC1"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 xml:space="preserve"> mental health</w:t>
            </w:r>
          </w:p>
        </w:tc>
        <w:tc>
          <w:tcPr>
            <w:tcW w:w="2097" w:type="dxa"/>
            <w:vAlign w:val="center"/>
          </w:tcPr>
          <w:p w14:paraId="11175733"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The </w:t>
            </w:r>
            <w:r>
              <w:rPr>
                <w:rFonts w:ascii="Times New Roman" w:eastAsia="SimSun" w:hAnsi="Times New Roman" w:cs="Times New Roman"/>
                <w:sz w:val="18"/>
                <w:szCs w:val="18"/>
                <w:lang w:eastAsia="zh-CN"/>
              </w:rPr>
              <w:t>government, school administrators and society to strengthen operability research to provide coping strategies and to implement psychological interventions and conduct relevant training</w:t>
            </w:r>
            <w:r>
              <w:rPr>
                <w:rFonts w:ascii="Times New Roman" w:eastAsia="SimSun" w:hAnsi="Times New Roman" w:cs="Times New Roman" w:hint="eastAsia"/>
                <w:sz w:val="18"/>
                <w:szCs w:val="18"/>
                <w:lang w:eastAsia="zh-CN"/>
              </w:rPr>
              <w:t>.</w:t>
            </w:r>
          </w:p>
        </w:tc>
        <w:tc>
          <w:tcPr>
            <w:tcW w:w="3735" w:type="dxa"/>
            <w:vAlign w:val="center"/>
          </w:tcPr>
          <w:p w14:paraId="4778EB36" w14:textId="77777777" w:rsidR="00483A72" w:rsidRDefault="00EF1DF7">
            <w:pPr>
              <w:numPr>
                <w:ilvl w:val="0"/>
                <w:numId w:val="1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tudy was only conducted in Sichuan Province, China, which may not generalize the results to other regions of China or other countries.</w:t>
            </w:r>
          </w:p>
          <w:p w14:paraId="04E44C7D" w14:textId="77777777" w:rsidR="00483A72" w:rsidRDefault="00EF1DF7">
            <w:pPr>
              <w:numPr>
                <w:ilvl w:val="0"/>
                <w:numId w:val="1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analysis of risk factors is based on only a few simple factors, which may reflect inaccurate mental health outcomes</w:t>
            </w:r>
            <w:r>
              <w:rPr>
                <w:rFonts w:ascii="Times New Roman" w:eastAsia="SimSun" w:hAnsi="Times New Roman" w:cs="Times New Roman" w:hint="eastAsia"/>
                <w:sz w:val="18"/>
                <w:szCs w:val="18"/>
                <w:lang w:eastAsia="zh-CN"/>
              </w:rPr>
              <w:t>.</w:t>
            </w:r>
          </w:p>
          <w:p w14:paraId="45571108" w14:textId="77777777" w:rsidR="00483A72" w:rsidRDefault="00EF1DF7">
            <w:pPr>
              <w:numPr>
                <w:ilvl w:val="0"/>
                <w:numId w:val="1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sychological state of college students may not only be caused by covid-19, but also because other psychological problems in themselves were aggravated during the epidemic</w:t>
            </w:r>
            <w:r>
              <w:rPr>
                <w:rFonts w:ascii="Times New Roman" w:eastAsia="SimSun" w:hAnsi="Times New Roman" w:cs="Times New Roman" w:hint="eastAsia"/>
                <w:sz w:val="18"/>
                <w:szCs w:val="18"/>
                <w:lang w:eastAsia="zh-CN"/>
              </w:rPr>
              <w:t>.</w:t>
            </w:r>
          </w:p>
          <w:p w14:paraId="38352D88" w14:textId="77777777" w:rsidR="00483A72" w:rsidRDefault="00483A72">
            <w:pPr>
              <w:spacing w:line="180" w:lineRule="exact"/>
              <w:jc w:val="both"/>
              <w:rPr>
                <w:rFonts w:ascii="Times New Roman" w:hAnsi="Times New Roman" w:cs="Times New Roman"/>
                <w:sz w:val="18"/>
                <w:szCs w:val="18"/>
              </w:rPr>
            </w:pPr>
          </w:p>
        </w:tc>
      </w:tr>
      <w:tr w:rsidR="00483A72" w14:paraId="556F3F1C" w14:textId="77777777">
        <w:trPr>
          <w:trHeight w:val="1408"/>
          <w:jc w:val="center"/>
        </w:trPr>
        <w:tc>
          <w:tcPr>
            <w:tcW w:w="1002" w:type="dxa"/>
            <w:vAlign w:val="center"/>
          </w:tcPr>
          <w:p w14:paraId="5CEC7AA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69</w:t>
            </w:r>
          </w:p>
        </w:tc>
        <w:tc>
          <w:tcPr>
            <w:tcW w:w="1082" w:type="dxa"/>
            <w:vAlign w:val="bottom"/>
          </w:tcPr>
          <w:p w14:paraId="772A836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lang w:eastAsia="zh-CN"/>
              </w:rPr>
              <w:t>Liu, Kunyan;Duan, Yunfei;Wang, Yilin</w:t>
            </w:r>
          </w:p>
        </w:tc>
        <w:tc>
          <w:tcPr>
            <w:tcW w:w="1059" w:type="dxa"/>
            <w:vAlign w:val="center"/>
          </w:tcPr>
          <w:p w14:paraId="3500EB3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7F4CE90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4493E2D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1,000 second-year undergraduate students at Harbin</w:t>
            </w:r>
          </w:p>
          <w:p w14:paraId="7873434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University of Science and Technology, China</w:t>
            </w:r>
          </w:p>
        </w:tc>
        <w:tc>
          <w:tcPr>
            <w:tcW w:w="1400" w:type="dxa"/>
            <w:vAlign w:val="center"/>
          </w:tcPr>
          <w:p w14:paraId="78E8D275" w14:textId="77777777" w:rsidR="00483A72" w:rsidRDefault="00EF1DF7">
            <w:pPr>
              <w:rPr>
                <w:rFonts w:ascii="Times New Roman" w:hAnsi="Times New Roman" w:cs="Times New Roman"/>
                <w:sz w:val="18"/>
                <w:szCs w:val="18"/>
              </w:rPr>
            </w:pPr>
            <w:r>
              <w:rPr>
                <w:rFonts w:ascii="Times New Roman" w:eastAsia="SimSun" w:hAnsi="Times New Roman" w:cs="Times New Roman"/>
                <w:sz w:val="18"/>
                <w:szCs w:val="18"/>
                <w:lang w:eastAsia="zh-CN"/>
              </w:rPr>
              <w:t>with the short form of the Positive and Negative Affect Schedule (PANAS</w:t>
            </w:r>
            <w:r>
              <w:rPr>
                <w:rFonts w:ascii="Times New Roman" w:eastAsia="SimSun" w:hAnsi="Times New Roman" w:cs="Times New Roman" w:hint="eastAsia"/>
                <w:sz w:val="18"/>
                <w:szCs w:val="18"/>
                <w:lang w:eastAsia="zh-CN"/>
              </w:rPr>
              <w:t>)</w:t>
            </w:r>
          </w:p>
        </w:tc>
        <w:tc>
          <w:tcPr>
            <w:tcW w:w="1274" w:type="dxa"/>
            <w:vAlign w:val="center"/>
          </w:tcPr>
          <w:p w14:paraId="16DEC06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This paper aims to study the effectiveness of online positive psychology </w:t>
            </w:r>
          </w:p>
          <w:p w14:paraId="7A88DB0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 xml:space="preserve">intervention (PPI) to improve students' </w:t>
            </w:r>
            <w:r>
              <w:rPr>
                <w:rFonts w:ascii="Times New Roman" w:hAnsi="Times New Roman" w:cs="Times New Roman"/>
                <w:sz w:val="18"/>
                <w:szCs w:val="18"/>
              </w:rPr>
              <w:lastRenderedPageBreak/>
              <w:t>mental health status</w:t>
            </w:r>
          </w:p>
        </w:tc>
        <w:tc>
          <w:tcPr>
            <w:tcW w:w="1417" w:type="dxa"/>
            <w:vAlign w:val="center"/>
          </w:tcPr>
          <w:p w14:paraId="6F489089"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lastRenderedPageBreak/>
              <w:t xml:space="preserve"> mental health</w:t>
            </w:r>
          </w:p>
        </w:tc>
        <w:tc>
          <w:tcPr>
            <w:tcW w:w="2097" w:type="dxa"/>
            <w:vAlign w:val="center"/>
          </w:tcPr>
          <w:p w14:paraId="4DDDB9B3" w14:textId="77777777" w:rsidR="00483A72" w:rsidRDefault="00EF1DF7">
            <w:pPr>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U</w:t>
            </w:r>
            <w:r>
              <w:rPr>
                <w:rFonts w:ascii="Times New Roman" w:hAnsi="Times New Roman" w:cs="Times New Roman"/>
                <w:sz w:val="18"/>
                <w:szCs w:val="18"/>
              </w:rPr>
              <w:t xml:space="preserve">niversities should adopt </w:t>
            </w:r>
            <w:r>
              <w:rPr>
                <w:rFonts w:ascii="Georgia" w:eastAsia="Georgia" w:hAnsi="Georgia" w:cs="Georgia"/>
                <w:color w:val="231F20"/>
                <w:sz w:val="18"/>
                <w:szCs w:val="18"/>
                <w:lang w:eastAsia="zh-CN" w:bidi="ar"/>
              </w:rPr>
              <w:t>a web-based positive psychology intervention (PPI)</w:t>
            </w:r>
            <w:r>
              <w:rPr>
                <w:rFonts w:ascii="Times New Roman" w:hAnsi="Times New Roman" w:cs="Times New Roman"/>
                <w:sz w:val="18"/>
                <w:szCs w:val="18"/>
              </w:rPr>
              <w:t xml:space="preserve"> to improve the mental health of college students</w:t>
            </w:r>
            <w:r>
              <w:rPr>
                <w:rFonts w:ascii="Times New Roman" w:eastAsia="SimSun" w:hAnsi="Times New Roman" w:cs="Times New Roman" w:hint="eastAsia"/>
                <w:sz w:val="18"/>
                <w:szCs w:val="18"/>
                <w:lang w:eastAsia="zh-CN"/>
              </w:rPr>
              <w:t>.</w:t>
            </w:r>
          </w:p>
        </w:tc>
        <w:tc>
          <w:tcPr>
            <w:tcW w:w="3735" w:type="dxa"/>
            <w:vAlign w:val="center"/>
          </w:tcPr>
          <w:p w14:paraId="4E29F173" w14:textId="77777777" w:rsidR="00483A72" w:rsidRDefault="00EF1DF7">
            <w:pPr>
              <w:numPr>
                <w:ilvl w:val="0"/>
                <w:numId w:val="16"/>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tudy lacked the specific demographic information.</w:t>
            </w:r>
          </w:p>
          <w:p w14:paraId="3A20B86C" w14:textId="77777777" w:rsidR="00483A72" w:rsidRDefault="00EF1DF7">
            <w:pPr>
              <w:numPr>
                <w:ilvl w:val="0"/>
                <w:numId w:val="16"/>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aper used measures not designed for medical conditions, such as clinically diagnosed depression or anxiety disorder; therefore, it is unclear whether web-based PPI has a significant impact on the resolution of mental illness symptoms.</w:t>
            </w:r>
          </w:p>
          <w:p w14:paraId="144FD370" w14:textId="77777777" w:rsidR="00483A72" w:rsidRDefault="00EF1DF7">
            <w:pPr>
              <w:numPr>
                <w:ilvl w:val="0"/>
                <w:numId w:val="16"/>
              </w:num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 xml:space="preserve">There were temporal differences between the experimental and control groups, which may contribute to the risk of increased psychological </w:t>
            </w:r>
            <w:r>
              <w:rPr>
                <w:rFonts w:ascii="Times New Roman" w:eastAsia="SimSun" w:hAnsi="Times New Roman" w:cs="Times New Roman"/>
                <w:sz w:val="18"/>
                <w:szCs w:val="18"/>
                <w:lang w:eastAsia="zh-CN"/>
              </w:rPr>
              <w:lastRenderedPageBreak/>
              <w:t>stress in both groups</w:t>
            </w:r>
          </w:p>
        </w:tc>
      </w:tr>
      <w:tr w:rsidR="00483A72" w14:paraId="7AC4318B" w14:textId="77777777">
        <w:trPr>
          <w:trHeight w:val="1408"/>
          <w:jc w:val="center"/>
        </w:trPr>
        <w:tc>
          <w:tcPr>
            <w:tcW w:w="1002" w:type="dxa"/>
            <w:vAlign w:val="center"/>
          </w:tcPr>
          <w:p w14:paraId="27D503B1"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70</w:t>
            </w:r>
          </w:p>
        </w:tc>
        <w:tc>
          <w:tcPr>
            <w:tcW w:w="1082" w:type="dxa"/>
            <w:vAlign w:val="bottom"/>
          </w:tcPr>
          <w:p w14:paraId="31FB741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lang w:eastAsia="zh-CN"/>
              </w:rPr>
              <w:t>Carciofo, Richard</w:t>
            </w:r>
          </w:p>
        </w:tc>
        <w:tc>
          <w:tcPr>
            <w:tcW w:w="1059" w:type="dxa"/>
            <w:vAlign w:val="center"/>
          </w:tcPr>
          <w:p w14:paraId="16A0970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0</w:t>
            </w:r>
          </w:p>
        </w:tc>
        <w:tc>
          <w:tcPr>
            <w:tcW w:w="835" w:type="dxa"/>
            <w:vAlign w:val="center"/>
          </w:tcPr>
          <w:p w14:paraId="29CFB6A0"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209DD6F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625</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university students</w:t>
            </w:r>
            <w:r>
              <w:rPr>
                <w:rFonts w:ascii="Times New Roman" w:eastAsia="SimSun" w:hAnsi="Times New Roman" w:cs="Times New Roman" w:hint="eastAsia"/>
                <w:sz w:val="18"/>
                <w:szCs w:val="18"/>
                <w:lang w:eastAsia="zh-CN"/>
              </w:rPr>
              <w:t xml:space="preserve"> from Xi</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an Jiaotong</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w:t>
            </w:r>
          </w:p>
          <w:p w14:paraId="624D90F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Liverpool University, Suzhou, China</w:t>
            </w:r>
          </w:p>
        </w:tc>
        <w:tc>
          <w:tcPr>
            <w:tcW w:w="1400" w:type="dxa"/>
            <w:vAlign w:val="center"/>
          </w:tcPr>
          <w:p w14:paraId="54BEFA2B"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Online questionnaire survey</w:t>
            </w:r>
          </w:p>
        </w:tc>
        <w:tc>
          <w:tcPr>
            <w:tcW w:w="1274" w:type="dxa"/>
            <w:vAlign w:val="center"/>
          </w:tcPr>
          <w:p w14:paraId="3D90246E"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 xml:space="preserve"> Morning affect, eveningness, and amplitude distinctness: associations with  negative emotionality, including the mediating roles of sleep quality, personality,  and metacognitive beliefs</w:t>
            </w:r>
          </w:p>
        </w:tc>
        <w:tc>
          <w:tcPr>
            <w:tcW w:w="1417" w:type="dxa"/>
            <w:vAlign w:val="center"/>
          </w:tcPr>
          <w:p w14:paraId="5DD25D83"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 Depressio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xiety</w:t>
            </w:r>
            <w:r>
              <w:rPr>
                <w:rFonts w:ascii="Times New Roman" w:eastAsia="SimSun" w:hAnsi="Times New Roman" w:cs="Times New Roman" w:hint="eastAsia"/>
                <w:sz w:val="18"/>
                <w:szCs w:val="18"/>
                <w:lang w:eastAsia="zh-CN"/>
              </w:rPr>
              <w:t xml:space="preserve">, and </w:t>
            </w:r>
            <w:r>
              <w:rPr>
                <w:rFonts w:ascii="Times New Roman" w:hAnsi="Times New Roman" w:cs="Times New Roman"/>
                <w:sz w:val="18"/>
                <w:szCs w:val="18"/>
              </w:rPr>
              <w:t>stress</w:t>
            </w:r>
          </w:p>
        </w:tc>
        <w:tc>
          <w:tcPr>
            <w:tcW w:w="2097" w:type="dxa"/>
            <w:vAlign w:val="center"/>
          </w:tcPr>
          <w:p w14:paraId="6A5A445A"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Longitudinal studies of these variables may establish causal relationships and may inform interventions to treat psychological distress and disorders.</w:t>
            </w:r>
          </w:p>
        </w:tc>
        <w:tc>
          <w:tcPr>
            <w:tcW w:w="3735" w:type="dxa"/>
            <w:vAlign w:val="center"/>
          </w:tcPr>
          <w:p w14:paraId="23FD21C4" w14:textId="77777777" w:rsidR="00483A72" w:rsidRDefault="00EF1DF7">
            <w:pPr>
              <w:numPr>
                <w:ilvl w:val="0"/>
                <w:numId w:val="1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ample size was small may lead to the results were not universal.</w:t>
            </w:r>
          </w:p>
          <w:p w14:paraId="4105135A" w14:textId="77777777" w:rsidR="00483A72" w:rsidRDefault="00EF1DF7">
            <w:pPr>
              <w:numPr>
                <w:ilvl w:val="0"/>
                <w:numId w:val="17"/>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Different questionnaire scales may lead to different outcomes</w:t>
            </w:r>
            <w:r>
              <w:rPr>
                <w:rFonts w:ascii="Times New Roman" w:eastAsia="SimSun" w:hAnsi="Times New Roman" w:cs="Times New Roman" w:hint="eastAsia"/>
                <w:sz w:val="18"/>
                <w:szCs w:val="18"/>
                <w:lang w:eastAsia="zh-CN"/>
              </w:rPr>
              <w:t>.</w:t>
            </w:r>
          </w:p>
        </w:tc>
      </w:tr>
      <w:tr w:rsidR="00483A72" w14:paraId="61CD7B99" w14:textId="77777777">
        <w:trPr>
          <w:trHeight w:val="1408"/>
          <w:jc w:val="center"/>
        </w:trPr>
        <w:tc>
          <w:tcPr>
            <w:tcW w:w="1002" w:type="dxa"/>
            <w:vAlign w:val="center"/>
          </w:tcPr>
          <w:p w14:paraId="53AD972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71</w:t>
            </w:r>
          </w:p>
        </w:tc>
        <w:tc>
          <w:tcPr>
            <w:tcW w:w="1082" w:type="dxa"/>
            <w:vAlign w:val="bottom"/>
          </w:tcPr>
          <w:p w14:paraId="458BD415" w14:textId="77777777" w:rsidR="00483A72" w:rsidRDefault="00EF1DF7">
            <w:pPr>
              <w:textAlignment w:val="bottom"/>
              <w:rPr>
                <w:rFonts w:ascii="Times New Roman" w:hAnsi="Times New Roman" w:cs="Times New Roman"/>
                <w:sz w:val="18"/>
                <w:szCs w:val="18"/>
              </w:rPr>
            </w:pPr>
            <w:r>
              <w:rPr>
                <w:rFonts w:ascii="Times New Roman" w:hAnsi="Times New Roman" w:cs="Times New Roman"/>
                <w:sz w:val="18"/>
                <w:szCs w:val="18"/>
                <w:lang w:eastAsia="zh-CN"/>
              </w:rPr>
              <w:t>Yen, Ju-Yu;Yen, Cheng-Fang;Wu, Hsiu-Yi;Huang, Chun-Jen;Ko, Chih-Hung</w:t>
            </w:r>
          </w:p>
        </w:tc>
        <w:tc>
          <w:tcPr>
            <w:tcW w:w="1059" w:type="dxa"/>
            <w:vAlign w:val="center"/>
          </w:tcPr>
          <w:p w14:paraId="2054169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11</w:t>
            </w:r>
          </w:p>
        </w:tc>
        <w:tc>
          <w:tcPr>
            <w:tcW w:w="835" w:type="dxa"/>
            <w:vAlign w:val="center"/>
          </w:tcPr>
          <w:p w14:paraId="54F2E34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0506583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 xml:space="preserve"> college students</w:t>
            </w:r>
            <w:r>
              <w:rPr>
                <w:rFonts w:ascii="Times New Roman" w:eastAsia="SimSun" w:hAnsi="Times New Roman" w:cs="Times New Roman" w:hint="eastAsia"/>
                <w:sz w:val="18"/>
                <w:szCs w:val="18"/>
                <w:lang w:eastAsia="zh-CN"/>
              </w:rPr>
              <w:t xml:space="preserve"> from Taiwan</w:t>
            </w:r>
          </w:p>
        </w:tc>
        <w:tc>
          <w:tcPr>
            <w:tcW w:w="1400" w:type="dxa"/>
            <w:vAlign w:val="center"/>
          </w:tcPr>
          <w:p w14:paraId="5F72F0A6"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the Chen Internet Addiction Scale, the Center for Epidemiological Studies’ Depression</w:t>
            </w:r>
          </w:p>
          <w:p w14:paraId="5786F2C2"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Scale, and the questionnaire for online activity.</w:t>
            </w:r>
          </w:p>
        </w:tc>
        <w:tc>
          <w:tcPr>
            <w:tcW w:w="1274" w:type="dxa"/>
            <w:vAlign w:val="center"/>
          </w:tcPr>
          <w:p w14:paraId="6F1BF03D"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The paper examines whether the difference</w:t>
            </w:r>
          </w:p>
          <w:p w14:paraId="1DDC465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between hostility in the real world and networks are related to Internet addiction, depression, and online activity</w:t>
            </w:r>
          </w:p>
        </w:tc>
        <w:tc>
          <w:tcPr>
            <w:tcW w:w="1417" w:type="dxa"/>
            <w:vAlign w:val="center"/>
          </w:tcPr>
          <w:p w14:paraId="2683BDA5"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Depression</w:t>
            </w:r>
          </w:p>
        </w:tc>
        <w:tc>
          <w:tcPr>
            <w:tcW w:w="2097" w:type="dxa"/>
            <w:vAlign w:val="center"/>
          </w:tcPr>
          <w:p w14:paraId="270F1957"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 study found that depressed college students have less hostility after entering the Internet, suggesting that the Internet become one of the media to provide treatment for people with depression.</w:t>
            </w:r>
          </w:p>
        </w:tc>
        <w:tc>
          <w:tcPr>
            <w:tcW w:w="3735" w:type="dxa"/>
            <w:vAlign w:val="center"/>
          </w:tcPr>
          <w:p w14:paraId="094BF381" w14:textId="77777777" w:rsidR="00483A72" w:rsidRDefault="00EF1DF7">
            <w:pPr>
              <w:numPr>
                <w:ilvl w:val="0"/>
                <w:numId w:val="18"/>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cross-sectional study design of this study could not confirm a causal relationship between Internet use and hostility.</w:t>
            </w:r>
          </w:p>
          <w:p w14:paraId="41C9479F" w14:textId="77777777" w:rsidR="00483A72" w:rsidRDefault="00EF1DF7">
            <w:pPr>
              <w:numPr>
                <w:ilvl w:val="0"/>
                <w:numId w:val="18"/>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Assessment of internet addiction and depression was based only on self-reported information from college students.</w:t>
            </w:r>
          </w:p>
        </w:tc>
      </w:tr>
      <w:tr w:rsidR="00483A72" w14:paraId="416FFBFE" w14:textId="77777777">
        <w:trPr>
          <w:trHeight w:val="1408"/>
          <w:jc w:val="center"/>
        </w:trPr>
        <w:tc>
          <w:tcPr>
            <w:tcW w:w="1002" w:type="dxa"/>
            <w:vAlign w:val="center"/>
          </w:tcPr>
          <w:p w14:paraId="230B787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72</w:t>
            </w:r>
          </w:p>
        </w:tc>
        <w:tc>
          <w:tcPr>
            <w:tcW w:w="1082" w:type="dxa"/>
            <w:vAlign w:val="bottom"/>
          </w:tcPr>
          <w:p w14:paraId="0A187B6B"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lang w:eastAsia="zh-CN"/>
              </w:rPr>
              <w:t xml:space="preserve">Zheng, Xiaolei;Guo, Yuji;Ma, Wen;Yang, Hui;Luo, Liyan;Li, Wen;Zhou, Xiaolan;Li, Qing;Bi, </w:t>
            </w:r>
            <w:r>
              <w:rPr>
                <w:rFonts w:ascii="Times New Roman" w:hAnsi="Times New Roman" w:cs="Times New Roman"/>
                <w:sz w:val="18"/>
                <w:szCs w:val="18"/>
                <w:lang w:eastAsia="zh-CN"/>
              </w:rPr>
              <w:lastRenderedPageBreak/>
              <w:t>Jianzhong;Wang, Ping;Wang, Hongxing</w:t>
            </w:r>
          </w:p>
        </w:tc>
        <w:tc>
          <w:tcPr>
            <w:tcW w:w="1059" w:type="dxa"/>
            <w:vAlign w:val="center"/>
          </w:tcPr>
          <w:p w14:paraId="68436EB7"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2021</w:t>
            </w:r>
          </w:p>
        </w:tc>
        <w:tc>
          <w:tcPr>
            <w:tcW w:w="835" w:type="dxa"/>
            <w:vAlign w:val="center"/>
          </w:tcPr>
          <w:p w14:paraId="7DFB612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2FCC27D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300 Chinese undergraduate students from Jinan City</w:t>
            </w:r>
          </w:p>
        </w:tc>
        <w:tc>
          <w:tcPr>
            <w:tcW w:w="1400" w:type="dxa"/>
            <w:vAlign w:val="center"/>
          </w:tcPr>
          <w:p w14:paraId="4620F59D"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 an online longitudinal surve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as conducted via a WeChat applet</w:t>
            </w:r>
          </w:p>
        </w:tc>
        <w:tc>
          <w:tcPr>
            <w:tcW w:w="1274" w:type="dxa"/>
            <w:vAlign w:val="center"/>
          </w:tcPr>
          <w:p w14:paraId="797B5CB3"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 xml:space="preserve">This paper aims to explore the differences in mental health problems among college students during the </w:t>
            </w:r>
            <w:r>
              <w:rPr>
                <w:rFonts w:ascii="Times New Roman" w:hAnsi="Times New Roman" w:cs="Times New Roman"/>
                <w:sz w:val="18"/>
                <w:szCs w:val="18"/>
              </w:rPr>
              <w:lastRenderedPageBreak/>
              <w:t>peak and reopening period of the COVID-19</w:t>
            </w:r>
            <w:r>
              <w:rPr>
                <w:rFonts w:ascii="Times New Roman" w:eastAsia="SimSun" w:hAnsi="Times New Roman" w:cs="Times New Roman" w:hint="eastAsia"/>
                <w:sz w:val="18"/>
                <w:szCs w:val="18"/>
                <w:lang w:eastAsia="zh-CN"/>
              </w:rPr>
              <w:t xml:space="preserve">  epidemic </w:t>
            </w:r>
            <w:r>
              <w:rPr>
                <w:rFonts w:ascii="Times New Roman" w:hAnsi="Times New Roman" w:cs="Times New Roman"/>
                <w:sz w:val="18"/>
                <w:szCs w:val="18"/>
              </w:rPr>
              <w:t>in China</w:t>
            </w:r>
          </w:p>
        </w:tc>
        <w:tc>
          <w:tcPr>
            <w:tcW w:w="1417" w:type="dxa"/>
            <w:vAlign w:val="center"/>
          </w:tcPr>
          <w:p w14:paraId="0CA048F9"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lastRenderedPageBreak/>
              <w:t xml:space="preserve"> depression and anxiety</w:t>
            </w:r>
          </w:p>
        </w:tc>
        <w:tc>
          <w:tcPr>
            <w:tcW w:w="2097" w:type="dxa"/>
            <w:vAlign w:val="center"/>
          </w:tcPr>
          <w:p w14:paraId="7C1C3B5D"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 paper recommends adequate social support and long-term targeted psychological intervention for college students.</w:t>
            </w:r>
          </w:p>
          <w:p w14:paraId="621E66DA"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 xml:space="preserve">The study indicates more serious mental health problems among </w:t>
            </w:r>
            <w:r>
              <w:rPr>
                <w:rFonts w:ascii="Times New Roman" w:hAnsi="Times New Roman" w:cs="Times New Roman"/>
                <w:sz w:val="18"/>
                <w:szCs w:val="18"/>
              </w:rPr>
              <w:lastRenderedPageBreak/>
              <w:t>fourth-grade students and proposes to specifically increase their employment opportunities and develop mental health rehabilitation programs</w:t>
            </w:r>
            <w:r>
              <w:rPr>
                <w:rFonts w:ascii="Times New Roman" w:eastAsia="SimSun" w:hAnsi="Times New Roman" w:cs="Times New Roman" w:hint="eastAsia"/>
                <w:sz w:val="18"/>
                <w:szCs w:val="18"/>
                <w:lang w:eastAsia="zh-CN"/>
              </w:rPr>
              <w:t>.</w:t>
            </w:r>
          </w:p>
        </w:tc>
        <w:tc>
          <w:tcPr>
            <w:tcW w:w="3735" w:type="dxa"/>
            <w:vAlign w:val="center"/>
          </w:tcPr>
          <w:p w14:paraId="435CB401" w14:textId="77777777" w:rsidR="00483A72" w:rsidRDefault="00EF1DF7">
            <w:pPr>
              <w:numPr>
                <w:ilvl w:val="0"/>
                <w:numId w:val="1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The psychological assessment used in the study was based on a less informative online survey and self-report scale, which may have selection bias.</w:t>
            </w:r>
          </w:p>
          <w:p w14:paraId="56725909" w14:textId="77777777" w:rsidR="00483A72" w:rsidRDefault="00EF1DF7">
            <w:pPr>
              <w:numPr>
                <w:ilvl w:val="0"/>
                <w:numId w:val="1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sychological problem assessment was not comprehensive enough to consider some other factors that may lead to the occurrence of depression and anxiety in college students</w:t>
            </w:r>
            <w:r>
              <w:rPr>
                <w:rFonts w:ascii="Times New Roman" w:eastAsia="SimSun" w:hAnsi="Times New Roman" w:cs="Times New Roman" w:hint="eastAsia"/>
                <w:sz w:val="18"/>
                <w:szCs w:val="18"/>
                <w:lang w:eastAsia="zh-CN"/>
              </w:rPr>
              <w:t>.</w:t>
            </w:r>
          </w:p>
          <w:p w14:paraId="7BCEA3D4" w14:textId="77777777" w:rsidR="00483A72" w:rsidRDefault="00EF1DF7">
            <w:pPr>
              <w:numPr>
                <w:ilvl w:val="0"/>
                <w:numId w:val="19"/>
              </w:num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 xml:space="preserve"> The small participation number of the study </w:t>
            </w:r>
            <w:r>
              <w:rPr>
                <w:rFonts w:ascii="Times New Roman" w:eastAsia="SimSun" w:hAnsi="Times New Roman" w:cs="Times New Roman"/>
                <w:sz w:val="18"/>
                <w:szCs w:val="18"/>
                <w:lang w:eastAsia="zh-CN"/>
              </w:rPr>
              <w:lastRenderedPageBreak/>
              <w:t>made it cannot prove that the participants represented college students from all universities in Jinan</w:t>
            </w:r>
            <w:r>
              <w:rPr>
                <w:rFonts w:ascii="Times New Roman" w:eastAsia="SimSun" w:hAnsi="Times New Roman" w:cs="Times New Roman" w:hint="eastAsia"/>
                <w:sz w:val="18"/>
                <w:szCs w:val="18"/>
                <w:lang w:eastAsia="zh-CN"/>
              </w:rPr>
              <w:t>.</w:t>
            </w:r>
          </w:p>
        </w:tc>
      </w:tr>
      <w:tr w:rsidR="00483A72" w14:paraId="14633B34" w14:textId="77777777">
        <w:trPr>
          <w:trHeight w:val="1408"/>
          <w:jc w:val="center"/>
        </w:trPr>
        <w:tc>
          <w:tcPr>
            <w:tcW w:w="1002" w:type="dxa"/>
            <w:vAlign w:val="center"/>
          </w:tcPr>
          <w:p w14:paraId="0023226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73</w:t>
            </w:r>
          </w:p>
        </w:tc>
        <w:tc>
          <w:tcPr>
            <w:tcW w:w="1082" w:type="dxa"/>
            <w:vAlign w:val="center"/>
          </w:tcPr>
          <w:p w14:paraId="5EEBAF2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Bijia Song, Yilin Zhao</w:t>
            </w:r>
            <w:r>
              <w:rPr>
                <w:rFonts w:ascii="Times New Roman" w:eastAsia="SimSun" w:hAnsi="Times New Roman" w:cs="Times New Roman" w:hint="eastAsia"/>
                <w:sz w:val="18"/>
                <w:szCs w:val="18"/>
                <w:lang w:eastAsia="zh-CN"/>
              </w:rPr>
              <w:t>,</w:t>
            </w:r>
          </w:p>
          <w:p w14:paraId="12ABF81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Junchao Zhu</w:t>
            </w:r>
          </w:p>
        </w:tc>
        <w:tc>
          <w:tcPr>
            <w:tcW w:w="1059" w:type="dxa"/>
            <w:vAlign w:val="center"/>
          </w:tcPr>
          <w:p w14:paraId="6A5948B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0</w:t>
            </w:r>
          </w:p>
        </w:tc>
        <w:tc>
          <w:tcPr>
            <w:tcW w:w="835" w:type="dxa"/>
            <w:vAlign w:val="center"/>
          </w:tcPr>
          <w:p w14:paraId="7E46B34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79595441"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Native Chinese students attending university in the U.S</w:t>
            </w:r>
          </w:p>
        </w:tc>
        <w:tc>
          <w:tcPr>
            <w:tcW w:w="1400" w:type="dxa"/>
            <w:vAlign w:val="center"/>
          </w:tcPr>
          <w:p w14:paraId="7302464F"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 Chinese Star Survey website</w:t>
            </w:r>
          </w:p>
        </w:tc>
        <w:tc>
          <w:tcPr>
            <w:tcW w:w="1274" w:type="dxa"/>
            <w:vAlign w:val="center"/>
          </w:tcPr>
          <w:p w14:paraId="395038E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to survey international students to better understand their traumatic effects and psychological </w:t>
            </w:r>
          </w:p>
          <w:p w14:paraId="55A4385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reactions from COVID-19, to develop evidence-driven strategies to reduce adverse psychological impact during the pandemic.</w:t>
            </w:r>
          </w:p>
        </w:tc>
        <w:tc>
          <w:tcPr>
            <w:tcW w:w="1417" w:type="dxa"/>
            <w:vAlign w:val="center"/>
          </w:tcPr>
          <w:p w14:paraId="1812E29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epression, Anxiety, and Stress</w:t>
            </w:r>
          </w:p>
        </w:tc>
        <w:tc>
          <w:tcPr>
            <w:tcW w:w="2097" w:type="dxa"/>
            <w:vAlign w:val="center"/>
          </w:tcPr>
          <w:p w14:paraId="278C5590"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online or smartphone-based psycho</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education and psychological interventions that</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ill also reduce the risk of virus transmission by forgoing face-to</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face therapy</w:t>
            </w:r>
            <w:r>
              <w:rPr>
                <w:rFonts w:ascii="Times New Roman" w:eastAsia="SimSun" w:hAnsi="Times New Roman" w:cs="Times New Roman" w:hint="eastAsia"/>
                <w:sz w:val="18"/>
                <w:szCs w:val="18"/>
                <w:lang w:eastAsia="zh-CN"/>
              </w:rPr>
              <w:t>.</w:t>
            </w:r>
          </w:p>
        </w:tc>
        <w:tc>
          <w:tcPr>
            <w:tcW w:w="3735" w:type="dxa"/>
            <w:vAlign w:val="center"/>
          </w:tcPr>
          <w:p w14:paraId="4DBB3573"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i)</w:t>
            </w:r>
            <w:r>
              <w:rPr>
                <w:rFonts w:ascii="Times New Roman" w:eastAsia="SimSun" w:hAnsi="Times New Roman" w:cs="Times New Roman"/>
                <w:sz w:val="18"/>
                <w:szCs w:val="18"/>
                <w:lang w:eastAsia="zh-CN"/>
              </w:rPr>
              <w:t>the study focused on Chinese international students, the results may not apply to other</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dults or the general population.</w:t>
            </w:r>
          </w:p>
          <w:p w14:paraId="21FE6933" w14:textId="77777777" w:rsidR="00483A72" w:rsidRDefault="00EF1DF7">
            <w:pPr>
              <w:numPr>
                <w:ilvl w:val="0"/>
                <w:numId w:val="2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personality and coping styles of different participants, which may influence the result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were not measured in this study.</w:t>
            </w:r>
          </w:p>
          <w:p w14:paraId="38169D00" w14:textId="77777777" w:rsidR="00483A72" w:rsidRDefault="00EF1DF7">
            <w:pPr>
              <w:numPr>
                <w:ilvl w:val="0"/>
                <w:numId w:val="2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our research only represents the mental status of students in this particular period.</w:t>
            </w:r>
          </w:p>
          <w:p w14:paraId="5691C9D0" w14:textId="77777777" w:rsidR="00483A72" w:rsidRDefault="00EF1DF7">
            <w:pPr>
              <w:numPr>
                <w:ilvl w:val="0"/>
                <w:numId w:val="2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we did not adjust for baseline depression a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variate. The present sample is also small and was limited to a</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nvenience sample. And the snowball sampling method is susceptible to sampling bias. Since participants are chosen by individual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who have already been selected, it is possible that all of the participants will share certain characteristics or traits.</w:t>
            </w:r>
          </w:p>
          <w:p w14:paraId="31F80EF9" w14:textId="77777777" w:rsidR="00483A72" w:rsidRDefault="00EF1DF7">
            <w:pPr>
              <w:numPr>
                <w:ilvl w:val="0"/>
                <w:numId w:val="2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socioeconomic status varies over time in this age range, and could not b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ssessed in the present study</w:t>
            </w:r>
          </w:p>
        </w:tc>
      </w:tr>
      <w:tr w:rsidR="00483A72" w14:paraId="76854941" w14:textId="77777777">
        <w:trPr>
          <w:trHeight w:val="1408"/>
          <w:jc w:val="center"/>
        </w:trPr>
        <w:tc>
          <w:tcPr>
            <w:tcW w:w="1002" w:type="dxa"/>
            <w:vAlign w:val="center"/>
          </w:tcPr>
          <w:p w14:paraId="3DE2FE1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74</w:t>
            </w:r>
          </w:p>
        </w:tc>
        <w:tc>
          <w:tcPr>
            <w:tcW w:w="1082" w:type="dxa"/>
            <w:vAlign w:val="center"/>
          </w:tcPr>
          <w:p w14:paraId="483A03F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Xiaoyu</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ao, Do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he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Yawen Fa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Lanxin Zha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Houqian Shan, Yi</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Wei, Xi Yu, Tian Zhong, Ling Wang,</w:t>
            </w:r>
          </w:p>
          <w:p w14:paraId="74B78F4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ookja Kim Chung</w:t>
            </w:r>
          </w:p>
          <w:p w14:paraId="41012BA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Yaqin Yu</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Ying Xiao</w:t>
            </w:r>
          </w:p>
        </w:tc>
        <w:tc>
          <w:tcPr>
            <w:tcW w:w="1059" w:type="dxa"/>
            <w:vAlign w:val="center"/>
          </w:tcPr>
          <w:p w14:paraId="64F485C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13BDE50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770862C2"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ollege students in Macao</w:t>
            </w:r>
          </w:p>
        </w:tc>
        <w:tc>
          <w:tcPr>
            <w:tcW w:w="1400" w:type="dxa"/>
            <w:vAlign w:val="center"/>
          </w:tcPr>
          <w:p w14:paraId="17C19A2D" w14:textId="77777777" w:rsidR="00483A72" w:rsidRDefault="00483A72">
            <w:pPr>
              <w:spacing w:line="180" w:lineRule="exact"/>
              <w:jc w:val="both"/>
              <w:rPr>
                <w:rFonts w:ascii="Times New Roman" w:hAnsi="Times New Roman" w:cs="Times New Roman"/>
                <w:sz w:val="18"/>
                <w:szCs w:val="18"/>
              </w:rPr>
            </w:pPr>
          </w:p>
          <w:p w14:paraId="794460D3" w14:textId="77777777" w:rsidR="00483A72" w:rsidRDefault="00EF1DF7">
            <w:pPr>
              <w:spacing w:line="180" w:lineRule="exact"/>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questionnaire</w:t>
            </w:r>
          </w:p>
        </w:tc>
        <w:tc>
          <w:tcPr>
            <w:tcW w:w="1274" w:type="dxa"/>
            <w:vAlign w:val="center"/>
          </w:tcPr>
          <w:p w14:paraId="4F436C7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to investigate the effect of the</w:t>
            </w:r>
          </w:p>
          <w:p w14:paraId="68A62910"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coronavirus disease (COVID-19) pandemic on the mental health condition and</w:t>
            </w:r>
          </w:p>
          <w:p w14:paraId="49823E5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leep quality of college students in Macao.</w:t>
            </w:r>
          </w:p>
        </w:tc>
        <w:tc>
          <w:tcPr>
            <w:tcW w:w="1417" w:type="dxa"/>
            <w:vAlign w:val="center"/>
          </w:tcPr>
          <w:p w14:paraId="249EDFF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mental</w:t>
            </w:r>
          </w:p>
          <w:p w14:paraId="7E037F7D"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health status</w:t>
            </w:r>
          </w:p>
        </w:tc>
        <w:tc>
          <w:tcPr>
            <w:tcW w:w="2097" w:type="dxa"/>
            <w:vAlign w:val="center"/>
          </w:tcPr>
          <w:p w14:paraId="673EE069"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 unsupervised, self-initiated intervention against mental and sleep</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isorders of students can lead to more disastrous outcomes.</w:t>
            </w:r>
          </w:p>
        </w:tc>
        <w:tc>
          <w:tcPr>
            <w:tcW w:w="3735" w:type="dxa"/>
            <w:vAlign w:val="center"/>
          </w:tcPr>
          <w:p w14:paraId="7233FBAD"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i)  it was a cross-sectional survey, which</w:t>
            </w:r>
          </w:p>
          <w:p w14:paraId="4F4B0C64"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ould not explain the cause-and-effect relationship between the COVID-19 pandemic and mental health status or sleep quality.</w:t>
            </w:r>
          </w:p>
          <w:p w14:paraId="0D272B94"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ii) Then, the study population was not a random sample and might not avoid bias in subject selection. </w:t>
            </w:r>
          </w:p>
          <w:p w14:paraId="32BF78AD"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iii) the questionnaire was finished in the form of a self-report; therefore, some of the answers might be subjective.</w:t>
            </w:r>
          </w:p>
        </w:tc>
      </w:tr>
      <w:tr w:rsidR="00483A72" w14:paraId="39577657" w14:textId="77777777">
        <w:trPr>
          <w:trHeight w:val="1408"/>
          <w:jc w:val="center"/>
        </w:trPr>
        <w:tc>
          <w:tcPr>
            <w:tcW w:w="1002" w:type="dxa"/>
            <w:vAlign w:val="center"/>
          </w:tcPr>
          <w:p w14:paraId="72583C9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75</w:t>
            </w:r>
          </w:p>
        </w:tc>
        <w:tc>
          <w:tcPr>
            <w:tcW w:w="1082" w:type="dxa"/>
            <w:vAlign w:val="center"/>
          </w:tcPr>
          <w:p w14:paraId="3E19885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Yuehui Jia,</w:t>
            </w:r>
          </w:p>
          <w:p w14:paraId="748FFB1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Yanbo Qi,</w:t>
            </w:r>
          </w:p>
          <w:p w14:paraId="52A1B0B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Li Bai,</w:t>
            </w:r>
          </w:p>
          <w:p w14:paraId="200588B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Yunfeng Han,</w:t>
            </w:r>
          </w:p>
          <w:p w14:paraId="0F5BAB3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Zhiping Xie,</w:t>
            </w:r>
          </w:p>
          <w:p w14:paraId="4AC3BCF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Jie Ge</w:t>
            </w:r>
          </w:p>
        </w:tc>
        <w:tc>
          <w:tcPr>
            <w:tcW w:w="1059" w:type="dxa"/>
            <w:vAlign w:val="center"/>
          </w:tcPr>
          <w:p w14:paraId="5235FA3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7BCE0F8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2B36F401"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763BA04E" w14:textId="77777777" w:rsidR="00483A72" w:rsidRDefault="00EF1DF7">
            <w:pPr>
              <w:spacing w:line="180" w:lineRule="exact"/>
              <w:jc w:val="both"/>
              <w:rPr>
                <w:rFonts w:ascii="Times New Roman" w:hAnsi="Times New Roman" w:cs="Times New Roman"/>
                <w:sz w:val="18"/>
                <w:szCs w:val="18"/>
                <w:lang w:eastAsia="zh-CN"/>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questionnaire</w:t>
            </w:r>
          </w:p>
        </w:tc>
        <w:tc>
          <w:tcPr>
            <w:tcW w:w="1274" w:type="dxa"/>
            <w:vAlign w:val="center"/>
          </w:tcPr>
          <w:p w14:paraId="6881B74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to investigate the </w:t>
            </w:r>
          </w:p>
          <w:p w14:paraId="53615B8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knowledge–attitude–practice (KAP) of Chinese college </w:t>
            </w:r>
          </w:p>
          <w:p w14:paraId="590185D0"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students regarding COVID-19 and evaluate their </w:t>
            </w:r>
          </w:p>
          <w:p w14:paraId="2A775DB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psychological status against the background of the </w:t>
            </w:r>
          </w:p>
          <w:p w14:paraId="4054326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COVID-19 outbreak.</w:t>
            </w:r>
          </w:p>
        </w:tc>
        <w:tc>
          <w:tcPr>
            <w:tcW w:w="1417" w:type="dxa"/>
            <w:vAlign w:val="center"/>
          </w:tcPr>
          <w:p w14:paraId="791EF80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nxiety</w:t>
            </w:r>
          </w:p>
        </w:tc>
        <w:tc>
          <w:tcPr>
            <w:tcW w:w="2097" w:type="dxa"/>
            <w:vAlign w:val="center"/>
          </w:tcPr>
          <w:p w14:paraId="341E177C"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w:t>
            </w:r>
            <w:r>
              <w:rPr>
                <w:rFonts w:ascii="Times New Roman" w:hAnsi="Times New Roman" w:cs="Times New Roman"/>
                <w:sz w:val="18"/>
                <w:szCs w:val="18"/>
              </w:rPr>
              <w:t>ublic health education from health</w:t>
            </w:r>
            <w:r>
              <w:rPr>
                <w:rFonts w:ascii="Times New Roman" w:eastAsia="SimSun" w:hAnsi="Times New Roman" w:cs="Times New Roman" w:hint="eastAsia"/>
                <w:sz w:val="18"/>
                <w:szCs w:val="18"/>
                <w:lang w:eastAsia="zh-CN"/>
              </w:rPr>
              <w:t xml:space="preserve"> authorities in various governments is needed for the dissemination of the importance of preventive measures during COVID-19.</w:t>
            </w:r>
          </w:p>
          <w:p w14:paraId="0177BC1A"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w:t>
            </w:r>
            <w:r>
              <w:rPr>
                <w:rFonts w:ascii="Times New Roman" w:hAnsi="Times New Roman" w:cs="Times New Roman"/>
                <w:sz w:val="18"/>
                <w:szCs w:val="18"/>
              </w:rPr>
              <w:t>sychological health services should be implemented to alleviate the adverse effects of this pandemic under national social distancing. Psychological interventions could also be carried out through</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online platforms under national social distancing duri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VID-19.</w:t>
            </w:r>
          </w:p>
          <w:p w14:paraId="6977F2EE"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w:t>
            </w:r>
            <w:r>
              <w:rPr>
                <w:rFonts w:ascii="Times New Roman" w:hAnsi="Times New Roman" w:cs="Times New Roman"/>
                <w:sz w:val="18"/>
                <w:szCs w:val="18"/>
              </w:rPr>
              <w:t xml:space="preserve">eachers should also pay attention to strengthening the dissemination of </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VID-19 knowledge and preventive measures to reduce the level of anxiety and depression in the student group.</w:t>
            </w:r>
          </w:p>
        </w:tc>
        <w:tc>
          <w:tcPr>
            <w:tcW w:w="3735" w:type="dxa"/>
            <w:vAlign w:val="center"/>
          </w:tcPr>
          <w:p w14:paraId="39AF8B3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i)</w:t>
            </w:r>
            <w:r>
              <w:rPr>
                <w:rFonts w:ascii="Times New Roman" w:eastAsia="SimSun" w:hAnsi="Times New Roman" w:cs="Times New Roman"/>
                <w:sz w:val="18"/>
                <w:szCs w:val="18"/>
                <w:lang w:eastAsia="zh-CN"/>
              </w:rPr>
              <w:t>The online survey could not control the sample size of the study as the subjects voluntarily participated.</w:t>
            </w:r>
          </w:p>
          <w:p w14:paraId="1E7CEB31" w14:textId="77777777" w:rsidR="00483A72" w:rsidRDefault="00EF1DF7">
            <w:pPr>
              <w:numPr>
                <w:ilvl w:val="0"/>
                <w:numId w:val="21"/>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ample was not randomly selected, thus, a possible selection bias could not be ruled out.</w:t>
            </w:r>
          </w:p>
        </w:tc>
      </w:tr>
      <w:tr w:rsidR="00483A72" w14:paraId="7EB13333" w14:textId="77777777">
        <w:trPr>
          <w:trHeight w:val="1408"/>
          <w:jc w:val="center"/>
        </w:trPr>
        <w:tc>
          <w:tcPr>
            <w:tcW w:w="1002" w:type="dxa"/>
            <w:vAlign w:val="center"/>
          </w:tcPr>
          <w:p w14:paraId="6B63C2A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76</w:t>
            </w:r>
          </w:p>
        </w:tc>
        <w:tc>
          <w:tcPr>
            <w:tcW w:w="1082" w:type="dxa"/>
            <w:vAlign w:val="center"/>
          </w:tcPr>
          <w:p w14:paraId="6D2F020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Yaoshan Du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Jeffrey W. Ripley-Gonzalez,</w:t>
            </w:r>
          </w:p>
          <w:p w14:paraId="3F6D37C8"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Nanjiang Zhou,</w:t>
            </w:r>
          </w:p>
          <w:p w14:paraId="5C01D5E3"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Baiyang You,</w:t>
            </w:r>
          </w:p>
          <w:p w14:paraId="4D774453"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Qiuxia Li,</w:t>
            </w:r>
          </w:p>
          <w:p w14:paraId="7384FC5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Hui Li,</w:t>
            </w:r>
          </w:p>
          <w:p w14:paraId="4FD18DC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Wenliang Zhang,</w:t>
            </w:r>
          </w:p>
          <w:p w14:paraId="353965B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lastRenderedPageBreak/>
              <w:t xml:space="preserve"> Randal J. Thomas,</w:t>
            </w:r>
          </w:p>
          <w:p w14:paraId="75FFBD1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Thomas P. Olson,</w:t>
            </w:r>
          </w:p>
          <w:p w14:paraId="6F065AF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ie Liu</w:t>
            </w:r>
          </w:p>
          <w:p w14:paraId="61DBE14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Yuchen Dong,</w:t>
            </w:r>
          </w:p>
          <w:p w14:paraId="4B5E929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Suixin Liu</w:t>
            </w:r>
          </w:p>
        </w:tc>
        <w:tc>
          <w:tcPr>
            <w:tcW w:w="1059" w:type="dxa"/>
            <w:vAlign w:val="center"/>
          </w:tcPr>
          <w:p w14:paraId="062AD2B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2021</w:t>
            </w:r>
          </w:p>
        </w:tc>
        <w:tc>
          <w:tcPr>
            <w:tcW w:w="835" w:type="dxa"/>
            <w:vAlign w:val="center"/>
          </w:tcPr>
          <w:p w14:paraId="33E1CBB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7850BECF"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4CB50628" w14:textId="77777777" w:rsidR="00483A72" w:rsidRDefault="00EF1DF7">
            <w:pPr>
              <w:spacing w:line="180" w:lineRule="exact"/>
              <w:jc w:val="both"/>
              <w:rPr>
                <w:rFonts w:ascii="Times New Roman" w:hAnsi="Times New Roman" w:cs="Times New Roman"/>
                <w:sz w:val="18"/>
                <w:szCs w:val="18"/>
                <w:lang w:eastAsia="zh-CN"/>
              </w:rPr>
            </w:pPr>
            <w:r>
              <w:rPr>
                <w:rFonts w:ascii="Times New Roman" w:hAnsi="Times New Roman" w:cs="Times New Roman"/>
                <w:sz w:val="18"/>
                <w:szCs w:val="18"/>
              </w:rPr>
              <w:t>A retrospective observational study</w:t>
            </w:r>
          </w:p>
        </w:tc>
        <w:tc>
          <w:tcPr>
            <w:tcW w:w="1274" w:type="dxa"/>
            <w:vAlign w:val="center"/>
          </w:tcPr>
          <w:p w14:paraId="57BA093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To observe the weight change in Chinese </w:t>
            </w:r>
          </w:p>
          <w:p w14:paraId="1700774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youth during a 4-month COVID-19 lockdown, and the </w:t>
            </w:r>
          </w:p>
          <w:p w14:paraId="07EC6850"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association between weight change and mental </w:t>
            </w:r>
            <w:r>
              <w:rPr>
                <w:rFonts w:ascii="Times New Roman" w:hAnsi="Times New Roman" w:cs="Times New Roman"/>
                <w:sz w:val="18"/>
                <w:szCs w:val="18"/>
              </w:rPr>
              <w:lastRenderedPageBreak/>
              <w:t xml:space="preserve">health, </w:t>
            </w:r>
          </w:p>
          <w:p w14:paraId="136A7B2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physical activity and sedentary time changes, and dietary </w:t>
            </w:r>
          </w:p>
          <w:p w14:paraId="7703B34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habits.</w:t>
            </w:r>
          </w:p>
        </w:tc>
        <w:tc>
          <w:tcPr>
            <w:tcW w:w="1417" w:type="dxa"/>
            <w:vAlign w:val="center"/>
          </w:tcPr>
          <w:p w14:paraId="64018D6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 xml:space="preserve">stress, depression, </w:t>
            </w:r>
          </w:p>
          <w:p w14:paraId="2A9A5D6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nxiety</w:t>
            </w:r>
          </w:p>
        </w:tc>
        <w:tc>
          <w:tcPr>
            <w:tcW w:w="2097" w:type="dxa"/>
            <w:vAlign w:val="center"/>
          </w:tcPr>
          <w:p w14:paraId="7EFDAF46"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I</w:t>
            </w:r>
            <w:r>
              <w:rPr>
                <w:rFonts w:ascii="Times New Roman" w:hAnsi="Times New Roman" w:cs="Times New Roman"/>
                <w:sz w:val="18"/>
                <w:szCs w:val="18"/>
              </w:rPr>
              <w:t>nterventions to decrease sedentary time and improve mental health may be warranted to mitigate weight gain during the lockdown period and reverse the weight gain in youth after the COVID-19 pandemic.</w:t>
            </w:r>
          </w:p>
        </w:tc>
        <w:tc>
          <w:tcPr>
            <w:tcW w:w="3735" w:type="dxa"/>
            <w:vAlign w:val="center"/>
          </w:tcPr>
          <w:p w14:paraId="653A0A7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Not Given</w:t>
            </w:r>
          </w:p>
        </w:tc>
      </w:tr>
      <w:tr w:rsidR="00483A72" w14:paraId="33E49699" w14:textId="77777777">
        <w:trPr>
          <w:trHeight w:val="1408"/>
          <w:jc w:val="center"/>
        </w:trPr>
        <w:tc>
          <w:tcPr>
            <w:tcW w:w="1002" w:type="dxa"/>
            <w:vAlign w:val="center"/>
          </w:tcPr>
          <w:p w14:paraId="6F062AE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77</w:t>
            </w:r>
          </w:p>
        </w:tc>
        <w:tc>
          <w:tcPr>
            <w:tcW w:w="1082" w:type="dxa"/>
            <w:vAlign w:val="center"/>
          </w:tcPr>
          <w:p w14:paraId="5AA8D80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incong Yu</w:t>
            </w:r>
          </w:p>
          <w:p w14:paraId="1A7464F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Ziyun Yang</w:t>
            </w:r>
          </w:p>
          <w:p w14:paraId="7E529BE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Yuqin Wu</w:t>
            </w:r>
          </w:p>
          <w:p w14:paraId="42336833"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Ming Ge</w:t>
            </w:r>
          </w:p>
          <w:p w14:paraId="4931356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uemei Tang and Hongbo Jiang</w:t>
            </w:r>
          </w:p>
        </w:tc>
        <w:tc>
          <w:tcPr>
            <w:tcW w:w="1059" w:type="dxa"/>
            <w:vAlign w:val="center"/>
          </w:tcPr>
          <w:p w14:paraId="7FDBB30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2A70B76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41383DB0"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25A351EB"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hAnsi="Times New Roman" w:cs="Times New Roman"/>
                <w:sz w:val="18"/>
                <w:szCs w:val="18"/>
              </w:rPr>
              <w:t xml:space="preserve"> web-based survey</w:t>
            </w:r>
            <w:r>
              <w:rPr>
                <w:rFonts w:ascii="Times New Roman" w:eastAsia="SimSun" w:hAnsi="Times New Roman" w:cs="Times New Roman" w:hint="eastAsia"/>
                <w:sz w:val="18"/>
                <w:szCs w:val="18"/>
                <w:lang w:eastAsia="zh-CN"/>
              </w:rPr>
              <w:t xml:space="preserve"> and questionnaire</w:t>
            </w:r>
          </w:p>
        </w:tc>
        <w:tc>
          <w:tcPr>
            <w:tcW w:w="1274" w:type="dxa"/>
            <w:vAlign w:val="center"/>
          </w:tcPr>
          <w:p w14:paraId="058A7B1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o understand the prevalence of and factors associated with depressive symptoms</w:t>
            </w:r>
          </w:p>
          <w:p w14:paraId="2C9FF4B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after a long quarantine time and online learning at home among college students in</w:t>
            </w:r>
          </w:p>
          <w:p w14:paraId="0F7C23D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Wuhan, China.</w:t>
            </w:r>
          </w:p>
        </w:tc>
        <w:tc>
          <w:tcPr>
            <w:tcW w:w="1417" w:type="dxa"/>
            <w:vAlign w:val="center"/>
          </w:tcPr>
          <w:p w14:paraId="2878BA2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epression</w:t>
            </w:r>
          </w:p>
        </w:tc>
        <w:tc>
          <w:tcPr>
            <w:tcW w:w="2097" w:type="dxa"/>
            <w:vAlign w:val="center"/>
          </w:tcPr>
          <w:p w14:paraId="3A89BD49"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G</w:t>
            </w:r>
            <w:r>
              <w:rPr>
                <w:rFonts w:ascii="Times New Roman" w:hAnsi="Times New Roman" w:cs="Times New Roman"/>
                <w:sz w:val="18"/>
                <w:szCs w:val="18"/>
              </w:rPr>
              <w:t>rief counseli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online sacramental ceremonie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hould be implemente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for this group to prevent negative emotional difficulties</w:t>
            </w:r>
            <w:r>
              <w:rPr>
                <w:rFonts w:ascii="Times New Roman" w:eastAsia="SimSun" w:hAnsi="Times New Roman" w:cs="Times New Roman" w:hint="eastAsia"/>
                <w:sz w:val="18"/>
                <w:szCs w:val="18"/>
                <w:lang w:eastAsia="zh-CN"/>
              </w:rPr>
              <w:t>.</w:t>
            </w:r>
          </w:p>
          <w:p w14:paraId="512F7AED" w14:textId="77777777" w:rsidR="00483A72" w:rsidRDefault="00EF1DF7">
            <w:pPr>
              <w:spacing w:line="180" w:lineRule="exact"/>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mindfulness meditation and</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gnitive behavioral therapy, to reduce student’s anxiety and</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depression.</w:t>
            </w:r>
          </w:p>
        </w:tc>
        <w:tc>
          <w:tcPr>
            <w:tcW w:w="3735" w:type="dxa"/>
            <w:vAlign w:val="center"/>
          </w:tcPr>
          <w:p w14:paraId="258BB509" w14:textId="77777777" w:rsidR="00483A72" w:rsidRDefault="00EF1DF7">
            <w:pPr>
              <w:numPr>
                <w:ilvl w:val="0"/>
                <w:numId w:val="2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cross-sectional</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design complicates causal inference. </w:t>
            </w:r>
          </w:p>
          <w:p w14:paraId="7BACD310" w14:textId="77777777" w:rsidR="00483A72" w:rsidRDefault="00EF1DF7">
            <w:pPr>
              <w:numPr>
                <w:ilvl w:val="0"/>
                <w:numId w:val="2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a nonrandom</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ampling method was used, and the students were from th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ame college in Wuhan; therefore, the sample was not full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representative of all Chinese college students although thes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students were from all regions of China. </w:t>
            </w:r>
          </w:p>
          <w:p w14:paraId="302A00E1" w14:textId="77777777" w:rsidR="00483A72" w:rsidRDefault="00EF1DF7">
            <w:pPr>
              <w:numPr>
                <w:ilvl w:val="0"/>
                <w:numId w:val="2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atus of</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depressive symptoms was determined by an online questionnair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rather than a clinical diagnosis.</w:t>
            </w:r>
          </w:p>
          <w:p w14:paraId="56707926" w14:textId="77777777" w:rsidR="00483A72" w:rsidRDefault="00EF1DF7">
            <w:pPr>
              <w:numPr>
                <w:ilvl w:val="0"/>
                <w:numId w:val="23"/>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ome mediation or</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moderation effects were not considered in our study. Largescale studies with longitudinal designs and randomized sampling</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methods as well as clinical diagnoses for depressive symptom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hould be conducted in the future.</w:t>
            </w:r>
          </w:p>
        </w:tc>
      </w:tr>
      <w:tr w:rsidR="00483A72" w14:paraId="4350B15B" w14:textId="77777777">
        <w:trPr>
          <w:trHeight w:val="1408"/>
          <w:jc w:val="center"/>
        </w:trPr>
        <w:tc>
          <w:tcPr>
            <w:tcW w:w="1002" w:type="dxa"/>
            <w:vAlign w:val="center"/>
          </w:tcPr>
          <w:p w14:paraId="637245B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78</w:t>
            </w:r>
          </w:p>
        </w:tc>
        <w:tc>
          <w:tcPr>
            <w:tcW w:w="1082" w:type="dxa"/>
            <w:vAlign w:val="center"/>
          </w:tcPr>
          <w:p w14:paraId="31E9916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ia-Yan Pan1 and Xiaoyu Zhuang</w:t>
            </w:r>
          </w:p>
        </w:tc>
        <w:tc>
          <w:tcPr>
            <w:tcW w:w="1059" w:type="dxa"/>
            <w:vAlign w:val="center"/>
          </w:tcPr>
          <w:p w14:paraId="687B723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62DA378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6890CD58"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ollege students in Hong Kong</w:t>
            </w:r>
          </w:p>
        </w:tc>
        <w:tc>
          <w:tcPr>
            <w:tcW w:w="1400" w:type="dxa"/>
            <w:vAlign w:val="center"/>
          </w:tcPr>
          <w:p w14:paraId="1622959E"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online questionnaire</w:t>
            </w:r>
          </w:p>
        </w:tc>
        <w:tc>
          <w:tcPr>
            <w:tcW w:w="1274" w:type="dxa"/>
            <w:vAlign w:val="center"/>
          </w:tcPr>
          <w:p w14:paraId="47D29069"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to</w:t>
            </w:r>
            <w:r>
              <w:rPr>
                <w:rFonts w:ascii="Times New Roman" w:hAnsi="Times New Roman" w:cs="Times New Roman"/>
                <w:sz w:val="18"/>
                <w:szCs w:val="18"/>
              </w:rPr>
              <w:t xml:space="preserve"> develop an adventure-based cognitive behavioral intervention (aCBI) program and tests its</w:t>
            </w:r>
          </w:p>
          <w:p w14:paraId="73FAE6F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effectiveness in improving the mental health of Chinese university students in Hong Kong.</w:t>
            </w:r>
          </w:p>
        </w:tc>
        <w:tc>
          <w:tcPr>
            <w:tcW w:w="1417" w:type="dxa"/>
            <w:vAlign w:val="center"/>
          </w:tcPr>
          <w:p w14:paraId="7B7B2489" w14:textId="77777777" w:rsidR="00483A72" w:rsidRDefault="00EF1DF7">
            <w:pPr>
              <w:tabs>
                <w:tab w:val="left" w:pos="426"/>
              </w:tabs>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b/>
              <w:t>stress</w:t>
            </w:r>
          </w:p>
        </w:tc>
        <w:tc>
          <w:tcPr>
            <w:tcW w:w="2097" w:type="dxa"/>
            <w:vAlign w:val="center"/>
          </w:tcPr>
          <w:p w14:paraId="3E358C63"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The integration of cognitive behavioral intervention and adventure training in a class setting might be an effectiv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nd feasible approach for the mental health counseling of university students.</w:t>
            </w:r>
          </w:p>
        </w:tc>
        <w:tc>
          <w:tcPr>
            <w:tcW w:w="3735" w:type="dxa"/>
            <w:vAlign w:val="center"/>
          </w:tcPr>
          <w:p w14:paraId="27578C1B" w14:textId="77777777" w:rsidR="00483A72" w:rsidRDefault="00EF1DF7">
            <w:pPr>
              <w:numPr>
                <w:ilvl w:val="0"/>
                <w:numId w:val="2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s study was not a</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randomized controlled trial (RCT). There was no control</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group involved, so future studies should further test its effectiveness with an RCT. </w:t>
            </w:r>
          </w:p>
          <w:p w14:paraId="64A6AEFD" w14:textId="77777777" w:rsidR="00483A72" w:rsidRDefault="00EF1DF7">
            <w:pPr>
              <w:numPr>
                <w:ilvl w:val="0"/>
                <w:numId w:val="2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s lack of response ma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ause a non-response bias of the findings.</w:t>
            </w:r>
          </w:p>
          <w:p w14:paraId="69940F2D" w14:textId="77777777" w:rsidR="00483A72" w:rsidRDefault="00EF1DF7">
            <w:pPr>
              <w:numPr>
                <w:ilvl w:val="0"/>
                <w:numId w:val="2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Future studies should consider two classes or more during</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each semester to allow more students to attend the program.</w:t>
            </w:r>
          </w:p>
          <w:p w14:paraId="7017276F" w14:textId="77777777" w:rsidR="00483A72" w:rsidRDefault="00EF1DF7">
            <w:pPr>
              <w:numPr>
                <w:ilvl w:val="0"/>
                <w:numId w:val="24"/>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Future studies ar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dvised to recruit both undergraduate and postgraduate students in multiple universities within or beyond Hong Kong to</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further validate the effectiveness of this aCBI program.</w:t>
            </w:r>
          </w:p>
        </w:tc>
      </w:tr>
      <w:tr w:rsidR="00483A72" w14:paraId="5CF83F06" w14:textId="77777777">
        <w:trPr>
          <w:trHeight w:val="1408"/>
          <w:jc w:val="center"/>
        </w:trPr>
        <w:tc>
          <w:tcPr>
            <w:tcW w:w="1002" w:type="dxa"/>
            <w:vAlign w:val="center"/>
          </w:tcPr>
          <w:p w14:paraId="09B0B66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79</w:t>
            </w:r>
          </w:p>
        </w:tc>
        <w:tc>
          <w:tcPr>
            <w:tcW w:w="1082" w:type="dxa"/>
            <w:vAlign w:val="center"/>
          </w:tcPr>
          <w:p w14:paraId="5B52EFD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Larry Auyeung</w:t>
            </w:r>
          </w:p>
          <w:p w14:paraId="17C854E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 Phoenix Kit Han Mo</w:t>
            </w:r>
          </w:p>
        </w:tc>
        <w:tc>
          <w:tcPr>
            <w:tcW w:w="1059" w:type="dxa"/>
            <w:vAlign w:val="center"/>
          </w:tcPr>
          <w:p w14:paraId="7B6D685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18</w:t>
            </w:r>
          </w:p>
        </w:tc>
        <w:tc>
          <w:tcPr>
            <w:tcW w:w="835" w:type="dxa"/>
            <w:vAlign w:val="center"/>
          </w:tcPr>
          <w:p w14:paraId="2F49F18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42C3D356"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6D8F576A"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6-day</w:t>
            </w:r>
            <w:r>
              <w:rPr>
                <w:rFonts w:ascii="Times New Roman" w:eastAsia="SimSun" w:hAnsi="Times New Roman" w:cs="Times New Roman" w:hint="eastAsia"/>
                <w:sz w:val="18"/>
                <w:szCs w:val="18"/>
                <w:lang w:eastAsia="zh-CN"/>
              </w:rPr>
              <w:t xml:space="preserve"> positive psychological intervention (PPI)</w:t>
            </w:r>
          </w:p>
        </w:tc>
        <w:tc>
          <w:tcPr>
            <w:tcW w:w="1274" w:type="dxa"/>
            <w:vAlign w:val="center"/>
          </w:tcPr>
          <w:p w14:paraId="2F198128"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to </w:t>
            </w:r>
            <w:r>
              <w:rPr>
                <w:rFonts w:ascii="Times New Roman" w:hAnsi="Times New Roman" w:cs="Times New Roman"/>
                <w:sz w:val="18"/>
                <w:szCs w:val="18"/>
              </w:rPr>
              <w:t xml:space="preserve">examine the efcacy and mechanism of a 6-day online self-help PPI on improving </w:t>
            </w:r>
          </w:p>
          <w:p w14:paraId="007CBAE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eudaimonic well-being (fourishing) and reducing depressive symptoms among Chinese </w:t>
            </w:r>
          </w:p>
          <w:p w14:paraId="4C1B859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university students.</w:t>
            </w:r>
          </w:p>
        </w:tc>
        <w:tc>
          <w:tcPr>
            <w:tcW w:w="1417" w:type="dxa"/>
            <w:vAlign w:val="center"/>
          </w:tcPr>
          <w:p w14:paraId="56E1B35F" w14:textId="77777777" w:rsidR="00483A72" w:rsidRDefault="00EF1DF7">
            <w:pPr>
              <w:tabs>
                <w:tab w:val="left" w:pos="426"/>
              </w:tabs>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epression</w:t>
            </w:r>
          </w:p>
        </w:tc>
        <w:tc>
          <w:tcPr>
            <w:tcW w:w="2097" w:type="dxa"/>
            <w:vAlign w:val="center"/>
          </w:tcPr>
          <w:p w14:paraId="2BAB38ED" w14:textId="77777777" w:rsidR="00483A72" w:rsidRDefault="00EF1DF7">
            <w:pPr>
              <w:spacing w:line="180" w:lineRule="exact"/>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ositive psychological intervention (PPI)</w:t>
            </w:r>
          </w:p>
        </w:tc>
        <w:tc>
          <w:tcPr>
            <w:tcW w:w="3735" w:type="dxa"/>
            <w:vAlign w:val="center"/>
          </w:tcPr>
          <w:p w14:paraId="62B3A7C6" w14:textId="77777777" w:rsidR="00483A72" w:rsidRDefault="00EF1DF7">
            <w:pPr>
              <w:numPr>
                <w:ilvl w:val="0"/>
                <w:numId w:val="2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ree-waves mediation model (i.e., cross-lagged model or a latent growth model) will be a more robust study design to verify this finding.</w:t>
            </w:r>
          </w:p>
          <w:p w14:paraId="2138424E" w14:textId="77777777" w:rsidR="00483A72" w:rsidRDefault="00EF1DF7">
            <w:pPr>
              <w:numPr>
                <w:ilvl w:val="0"/>
                <w:numId w:val="2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ample might not be representative of the world population</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or other rural cities in China;</w:t>
            </w:r>
          </w:p>
          <w:p w14:paraId="065468FB" w14:textId="77777777" w:rsidR="00483A72" w:rsidRDefault="00EF1DF7">
            <w:pPr>
              <w:numPr>
                <w:ilvl w:val="0"/>
                <w:numId w:val="2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future studies may consider using behavioral or physiological outcom</w:t>
            </w:r>
            <w:r>
              <w:rPr>
                <w:rFonts w:ascii="Times New Roman" w:eastAsia="SimSun" w:hAnsi="Times New Roman" w:cs="Times New Roman" w:hint="eastAsia"/>
                <w:sz w:val="18"/>
                <w:szCs w:val="18"/>
                <w:lang w:eastAsia="zh-CN"/>
              </w:rPr>
              <w:t xml:space="preserve">e </w:t>
            </w:r>
            <w:r>
              <w:rPr>
                <w:rFonts w:ascii="Times New Roman" w:eastAsia="SimSun" w:hAnsi="Times New Roman" w:cs="Times New Roman"/>
                <w:sz w:val="18"/>
                <w:szCs w:val="18"/>
                <w:lang w:eastAsia="zh-CN"/>
              </w:rPr>
              <w:t>measurement.</w:t>
            </w:r>
          </w:p>
          <w:p w14:paraId="6F4C12F6" w14:textId="77777777" w:rsidR="00483A72" w:rsidRDefault="00EF1DF7">
            <w:pPr>
              <w:numPr>
                <w:ilvl w:val="0"/>
                <w:numId w:val="2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our analysis was done in a relativel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mall sample size which barely reached the minimal sample number requirement for modeling</w:t>
            </w:r>
            <w:r>
              <w:rPr>
                <w:rFonts w:ascii="Times New Roman" w:eastAsia="SimSun" w:hAnsi="Times New Roman" w:cs="Times New Roman" w:hint="eastAsia"/>
                <w:sz w:val="18"/>
                <w:szCs w:val="18"/>
                <w:lang w:eastAsia="zh-CN"/>
              </w:rPr>
              <w:t>.</w:t>
            </w:r>
          </w:p>
          <w:p w14:paraId="548066E5" w14:textId="77777777" w:rsidR="00483A72" w:rsidRDefault="00EF1DF7">
            <w:pPr>
              <w:numPr>
                <w:ilvl w:val="0"/>
                <w:numId w:val="2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the quality of participants’ refection in the BPS intervention was not monitored.</w:t>
            </w:r>
          </w:p>
        </w:tc>
      </w:tr>
      <w:tr w:rsidR="00483A72" w14:paraId="3B6B0345" w14:textId="77777777">
        <w:trPr>
          <w:trHeight w:val="1408"/>
          <w:jc w:val="center"/>
        </w:trPr>
        <w:tc>
          <w:tcPr>
            <w:tcW w:w="1002" w:type="dxa"/>
            <w:vAlign w:val="center"/>
          </w:tcPr>
          <w:p w14:paraId="3A96AF3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0</w:t>
            </w:r>
          </w:p>
        </w:tc>
        <w:tc>
          <w:tcPr>
            <w:tcW w:w="1082" w:type="dxa"/>
            <w:vAlign w:val="center"/>
          </w:tcPr>
          <w:p w14:paraId="41CD536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Chengjia Zhao</w:t>
            </w:r>
          </w:p>
          <w:p w14:paraId="7D05A8F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Huihui Xu </w:t>
            </w:r>
          </w:p>
          <w:p w14:paraId="5D3063B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Xinyi Lai  </w:t>
            </w:r>
          </w:p>
          <w:p w14:paraId="246F8A0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Xue Yang </w:t>
            </w:r>
          </w:p>
          <w:p w14:paraId="660E064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Xiaolian Tu</w:t>
            </w:r>
          </w:p>
          <w:p w14:paraId="4312C6C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Nani Ding </w:t>
            </w:r>
          </w:p>
          <w:p w14:paraId="4261827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Yijun Lv </w:t>
            </w:r>
          </w:p>
          <w:p w14:paraId="31D7AAF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Guohua Zhang</w:t>
            </w:r>
          </w:p>
        </w:tc>
        <w:tc>
          <w:tcPr>
            <w:tcW w:w="1059" w:type="dxa"/>
            <w:vAlign w:val="center"/>
          </w:tcPr>
          <w:p w14:paraId="39C75A8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2FE8530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7EC6A5B5"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25D0135B"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w:t>
            </w:r>
            <w:r>
              <w:rPr>
                <w:rFonts w:ascii="Times New Roman" w:eastAsia="SimSun" w:hAnsi="Times New Roman" w:cs="Times New Roman"/>
                <w:sz w:val="18"/>
                <w:szCs w:val="18"/>
                <w:lang w:eastAsia="zh-CN"/>
              </w:rPr>
              <w:t xml:space="preserve">he </w:t>
            </w:r>
          </w:p>
          <w:p w14:paraId="3A83549D"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Perceived Stress Scale, Mobile Phone Addiction Index Scale, Online Social Support </w:t>
            </w:r>
          </w:p>
          <w:p w14:paraId="5B51DA9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Questionnaire, and Perceived Social Support Scale</w:t>
            </w:r>
          </w:p>
        </w:tc>
        <w:tc>
          <w:tcPr>
            <w:tcW w:w="1274" w:type="dxa"/>
            <w:vAlign w:val="center"/>
          </w:tcPr>
          <w:p w14:paraId="6E3C68C3"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to test the relationship between perceived </w:t>
            </w:r>
          </w:p>
          <w:p w14:paraId="1E8BF5B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stress and problematic smartphone usage as well as the mediating role of online social </w:t>
            </w:r>
          </w:p>
          <w:p w14:paraId="7A5EC83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upport and the moderating role of perceived social support among Chinese undergraduates.</w:t>
            </w:r>
          </w:p>
        </w:tc>
        <w:tc>
          <w:tcPr>
            <w:tcW w:w="1417" w:type="dxa"/>
            <w:vAlign w:val="center"/>
          </w:tcPr>
          <w:p w14:paraId="2133080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Stress</w:t>
            </w:r>
          </w:p>
        </w:tc>
        <w:tc>
          <w:tcPr>
            <w:tcW w:w="2097" w:type="dxa"/>
            <w:vAlign w:val="center"/>
          </w:tcPr>
          <w:p w14:paraId="3DC78A59"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w:t>
            </w:r>
            <w:r>
              <w:rPr>
                <w:rFonts w:ascii="Times New Roman" w:eastAsia="SimSun" w:hAnsi="Times New Roman" w:cs="Times New Roman"/>
                <w:sz w:val="18"/>
                <w:szCs w:val="18"/>
                <w:lang w:eastAsia="zh-CN"/>
              </w:rPr>
              <w:t>he mediating effect of online social support wa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tronger among college students with lower perceived social support than those with higher perceived social support.</w:t>
            </w:r>
          </w:p>
        </w:tc>
        <w:tc>
          <w:tcPr>
            <w:tcW w:w="3735" w:type="dxa"/>
            <w:vAlign w:val="center"/>
          </w:tcPr>
          <w:p w14:paraId="2B134CB4" w14:textId="77777777" w:rsidR="00483A72" w:rsidRDefault="00EF1DF7">
            <w:pPr>
              <w:numPr>
                <w:ilvl w:val="0"/>
                <w:numId w:val="2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we used convenient samples of college students, which will cause sampling</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bias, and thus the generalization of these findings should b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taken seriously. </w:t>
            </w:r>
          </w:p>
          <w:p w14:paraId="1E725D19" w14:textId="77777777" w:rsidR="00483A72" w:rsidRDefault="00EF1DF7">
            <w:pPr>
              <w:numPr>
                <w:ilvl w:val="0"/>
                <w:numId w:val="2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research depended on</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a self-report survey. Future research could use a variety of </w:t>
            </w:r>
          </w:p>
          <w:p w14:paraId="246A5B6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information providers (eg, peers and parents) and research</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methods (eg, qualitative interviews) to collect data to better</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understand individuals’ mental and behavioral status.</w:t>
            </w:r>
          </w:p>
          <w:p w14:paraId="1F4157A9" w14:textId="77777777" w:rsidR="00483A72" w:rsidRDefault="00EF1DF7">
            <w:pPr>
              <w:numPr>
                <w:ilvl w:val="0"/>
                <w:numId w:val="2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cross-sectional design prevents the testing of</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causal hypotheses. </w:t>
            </w:r>
          </w:p>
          <w:p w14:paraId="28CCAEAF" w14:textId="77777777" w:rsidR="00483A72" w:rsidRDefault="00EF1DF7">
            <w:pPr>
              <w:numPr>
                <w:ilvl w:val="0"/>
                <w:numId w:val="2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As the subjects in this study are from a university, it may not be conducive to the promotion of our research results. </w:t>
            </w:r>
          </w:p>
          <w:p w14:paraId="4F564391" w14:textId="77777777" w:rsidR="00483A72" w:rsidRDefault="00EF1DF7">
            <w:pPr>
              <w:numPr>
                <w:ilvl w:val="0"/>
                <w:numId w:val="2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tudy failed to identify groups according to SAR (Specific</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bsorption Rate) values of smartphones</w:t>
            </w:r>
            <w:r>
              <w:rPr>
                <w:rFonts w:ascii="Times New Roman" w:eastAsia="SimSun" w:hAnsi="Times New Roman" w:cs="Times New Roman" w:hint="eastAsia"/>
                <w:sz w:val="18"/>
                <w:szCs w:val="18"/>
                <w:lang w:eastAsia="zh-CN"/>
              </w:rPr>
              <w:t>.</w:t>
            </w:r>
          </w:p>
        </w:tc>
      </w:tr>
      <w:tr w:rsidR="00483A72" w14:paraId="7CC0357C" w14:textId="77777777">
        <w:trPr>
          <w:trHeight w:val="1408"/>
          <w:jc w:val="center"/>
        </w:trPr>
        <w:tc>
          <w:tcPr>
            <w:tcW w:w="1002" w:type="dxa"/>
            <w:vAlign w:val="center"/>
          </w:tcPr>
          <w:p w14:paraId="13692FA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1</w:t>
            </w:r>
          </w:p>
        </w:tc>
        <w:tc>
          <w:tcPr>
            <w:tcW w:w="1082" w:type="dxa"/>
            <w:vAlign w:val="center"/>
          </w:tcPr>
          <w:p w14:paraId="45550AD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Meiqi Xin, Sitong Luo, Rui She, and Yanqiu Yu</w:t>
            </w:r>
          </w:p>
          <w:p w14:paraId="6A8E457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Lijuan Li</w:t>
            </w:r>
          </w:p>
          <w:p w14:paraId="6F0B616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Dali  Wang</w:t>
            </w:r>
          </w:p>
          <w:p w14:paraId="22A5C78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Le Ma</w:t>
            </w:r>
          </w:p>
          <w:p w14:paraId="4CE5392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Xi’an </w:t>
            </w:r>
          </w:p>
          <w:p w14:paraId="10CF3BB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lastRenderedPageBreak/>
              <w:t>Fangbiao Tao</w:t>
            </w:r>
          </w:p>
          <w:p w14:paraId="79333A3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ianxin Zhang</w:t>
            </w:r>
          </w:p>
          <w:p w14:paraId="3D4E370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unfeng Zhao</w:t>
            </w:r>
          </w:p>
          <w:p w14:paraId="7CA23E4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Liping Li</w:t>
            </w:r>
          </w:p>
          <w:p w14:paraId="773C9DE8"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Dongsheng Hu</w:t>
            </w:r>
          </w:p>
          <w:p w14:paraId="6B82C56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Guohua Zhang</w:t>
            </w:r>
          </w:p>
          <w:p w14:paraId="12DB6DC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ing Gu</w:t>
            </w:r>
          </w:p>
          <w:p w14:paraId="070EA2F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Danhua Lin</w:t>
            </w:r>
          </w:p>
          <w:p w14:paraId="578F92E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Hongmei Wang</w:t>
            </w:r>
          </w:p>
          <w:p w14:paraId="3A02D32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Yong Cai</w:t>
            </w:r>
          </w:p>
          <w:p w14:paraId="196C2E7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Zhaofen Wang</w:t>
            </w:r>
          </w:p>
          <w:p w14:paraId="663FE2F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Hua You</w:t>
            </w:r>
          </w:p>
          <w:p w14:paraId="3BF25BF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Guoqing Hu</w:t>
            </w:r>
          </w:p>
          <w:p w14:paraId="5BBE1A5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Joseph Tak-fai Lau</w:t>
            </w:r>
          </w:p>
          <w:p w14:paraId="2704999A" w14:textId="77777777" w:rsidR="00483A72" w:rsidRDefault="00483A72">
            <w:pPr>
              <w:spacing w:line="180" w:lineRule="exact"/>
              <w:jc w:val="both"/>
              <w:rPr>
                <w:rFonts w:ascii="Times New Roman" w:hAnsi="Times New Roman" w:cs="Times New Roman"/>
                <w:sz w:val="18"/>
                <w:szCs w:val="18"/>
              </w:rPr>
            </w:pPr>
          </w:p>
        </w:tc>
        <w:tc>
          <w:tcPr>
            <w:tcW w:w="1059" w:type="dxa"/>
            <w:vAlign w:val="center"/>
          </w:tcPr>
          <w:p w14:paraId="76856C4E"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2020</w:t>
            </w:r>
          </w:p>
        </w:tc>
        <w:tc>
          <w:tcPr>
            <w:tcW w:w="835" w:type="dxa"/>
            <w:vAlign w:val="center"/>
          </w:tcPr>
          <w:p w14:paraId="7798D17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3CA98AA4" w14:textId="77777777" w:rsidR="00483A72" w:rsidRDefault="00EF1DF7">
            <w:pPr>
              <w:spacing w:line="180" w:lineRule="exact"/>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Chinese college students</w:t>
            </w:r>
          </w:p>
        </w:tc>
        <w:tc>
          <w:tcPr>
            <w:tcW w:w="1400" w:type="dxa"/>
            <w:vAlign w:val="center"/>
          </w:tcPr>
          <w:p w14:paraId="4F389483" w14:textId="77777777" w:rsidR="00483A72" w:rsidRDefault="00EF1DF7">
            <w:pPr>
              <w:spacing w:line="180" w:lineRule="exact"/>
              <w:jc w:val="both"/>
              <w:rPr>
                <w:rFonts w:ascii="Times New Roman" w:hAnsi="Times New Roman" w:cs="Times New Roman"/>
                <w:sz w:val="18"/>
                <w:szCs w:val="18"/>
                <w:lang w:eastAsia="zh-CN"/>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questionnaire</w:t>
            </w:r>
          </w:p>
        </w:tc>
        <w:tc>
          <w:tcPr>
            <w:tcW w:w="1274" w:type="dxa"/>
            <w:vAlign w:val="center"/>
          </w:tcPr>
          <w:p w14:paraId="48A644C0"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To </w:t>
            </w:r>
            <w:r>
              <w:rPr>
                <w:rFonts w:ascii="Times New Roman" w:hAnsi="Times New Roman" w:cs="Times New Roman"/>
                <w:sz w:val="18"/>
                <w:szCs w:val="18"/>
              </w:rPr>
              <w:t>investigate (a) the associations between mandatory quarantine</w:t>
            </w:r>
          </w:p>
          <w:p w14:paraId="2DA8477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status and negative cognitions </w:t>
            </w:r>
            <w:r>
              <w:rPr>
                <w:rFonts w:ascii="Times New Roman" w:hAnsi="Times New Roman" w:cs="Times New Roman"/>
                <w:sz w:val="18"/>
                <w:szCs w:val="18"/>
              </w:rPr>
              <w:lastRenderedPageBreak/>
              <w:t>(perceived discrimination because of COVID-19 and perceived</w:t>
            </w:r>
          </w:p>
          <w:p w14:paraId="2BC9EE7B"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risk of COVID-19 infection)/mental health status (emotional distress because of COVID-19,</w:t>
            </w:r>
          </w:p>
          <w:p w14:paraId="7CCEA72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probable depression, and self-harm/suicidal ideation), (b) the associations between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negative cognitions and mental health status, and (c) potential mediations between quarantined status and probable depression and self-harm/suicidal ideation via COVID-19-related</w:t>
            </w:r>
          </w:p>
          <w:p w14:paraId="1EEF14B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negative cognitions/emotional distress.</w:t>
            </w:r>
          </w:p>
        </w:tc>
        <w:tc>
          <w:tcPr>
            <w:tcW w:w="1417" w:type="dxa"/>
            <w:vAlign w:val="center"/>
          </w:tcPr>
          <w:p w14:paraId="54FA045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lastRenderedPageBreak/>
              <w:t>emotional distress because of COVID-19,</w:t>
            </w:r>
          </w:p>
          <w:p w14:paraId="1685A4B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probable depression, and self-harm/suicidal ideation</w:t>
            </w:r>
          </w:p>
        </w:tc>
        <w:tc>
          <w:tcPr>
            <w:tcW w:w="2097" w:type="dxa"/>
            <w:vAlign w:val="center"/>
          </w:tcPr>
          <w:p w14:paraId="200C1CC1"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O</w:t>
            </w:r>
            <w:r>
              <w:rPr>
                <w:rFonts w:ascii="Times New Roman" w:eastAsia="SimSun" w:hAnsi="Times New Roman" w:cs="Times New Roman"/>
                <w:sz w:val="18"/>
                <w:szCs w:val="18"/>
                <w:lang w:eastAsia="zh-CN"/>
              </w:rPr>
              <w:t>nline brief interventions need to b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made available, including screening of mental distres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unseling hot-lines, emotional regulation and coping skill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and promotion of positive </w:t>
            </w:r>
            <w:r>
              <w:rPr>
                <w:rFonts w:ascii="Times New Roman" w:eastAsia="SimSun" w:hAnsi="Times New Roman" w:cs="Times New Roman"/>
                <w:sz w:val="18"/>
                <w:szCs w:val="18"/>
                <w:lang w:eastAsia="zh-CN"/>
              </w:rPr>
              <w:lastRenderedPageBreak/>
              <w:t>psychology</w:t>
            </w:r>
          </w:p>
        </w:tc>
        <w:tc>
          <w:tcPr>
            <w:tcW w:w="3735" w:type="dxa"/>
            <w:vAlign w:val="center"/>
          </w:tcPr>
          <w:p w14:paraId="0BB7D4A9"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lastRenderedPageBreak/>
              <w:t>we did not ask about reason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behind perceived discrimination.</w:t>
            </w:r>
          </w:p>
          <w:p w14:paraId="266601E1"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the cross-sectional design prohibits causal inferences</w:t>
            </w:r>
            <w:r>
              <w:rPr>
                <w:rFonts w:ascii="Times New Roman" w:eastAsia="SimSun" w:hAnsi="Times New Roman" w:cs="Times New Roman" w:hint="eastAsia"/>
                <w:sz w:val="18"/>
                <w:szCs w:val="18"/>
                <w:lang w:eastAsia="zh-CN"/>
              </w:rPr>
              <w:t>.</w:t>
            </w:r>
          </w:p>
          <w:p w14:paraId="3262EE34"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given the large sample size, associations of small effec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izes could be statistically significant</w:t>
            </w:r>
            <w:r>
              <w:rPr>
                <w:rFonts w:ascii="Times New Roman" w:eastAsia="SimSun" w:hAnsi="Times New Roman" w:cs="Times New Roman" w:hint="eastAsia"/>
                <w:sz w:val="18"/>
                <w:szCs w:val="18"/>
                <w:lang w:eastAsia="zh-CN"/>
              </w:rPr>
              <w:t>.</w:t>
            </w:r>
          </w:p>
          <w:p w14:paraId="18591616"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ingle items were used to assess perceived discrimination</w:t>
            </w:r>
            <w:r>
              <w:rPr>
                <w:rFonts w:ascii="Times New Roman" w:eastAsia="SimSun" w:hAnsi="Times New Roman" w:cs="Times New Roman" w:hint="eastAsia"/>
                <w:sz w:val="18"/>
                <w:szCs w:val="18"/>
                <w:lang w:eastAsia="zh-CN"/>
              </w:rPr>
              <w:t xml:space="preserve"> and perceived risk of infection.</w:t>
            </w:r>
          </w:p>
          <w:p w14:paraId="2CB111A0"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lastRenderedPageBreak/>
              <w:t>specific information about the quarantin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nditions was not measured (e.g., reasons and venues for</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the quarantine). </w:t>
            </w:r>
          </w:p>
          <w:p w14:paraId="1FFDF37B"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study did not ask about reason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behind the perceived discrimination. </w:t>
            </w:r>
          </w:p>
          <w:p w14:paraId="6C726CAE" w14:textId="77777777" w:rsidR="00483A72" w:rsidRDefault="00EF1DF7">
            <w:pPr>
              <w:numPr>
                <w:ilvl w:val="0"/>
                <w:numId w:val="27"/>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generalization</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of the findings to other populations should be made cautiously, as the sample was nonrandomly selected and limited to university students</w:t>
            </w:r>
          </w:p>
        </w:tc>
      </w:tr>
      <w:tr w:rsidR="00483A72" w14:paraId="54D0EB63" w14:textId="77777777">
        <w:trPr>
          <w:trHeight w:val="1408"/>
          <w:jc w:val="center"/>
        </w:trPr>
        <w:tc>
          <w:tcPr>
            <w:tcW w:w="1002" w:type="dxa"/>
            <w:vAlign w:val="center"/>
          </w:tcPr>
          <w:p w14:paraId="74D0D400"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82</w:t>
            </w:r>
          </w:p>
        </w:tc>
        <w:tc>
          <w:tcPr>
            <w:tcW w:w="1082" w:type="dxa"/>
            <w:vAlign w:val="bottom"/>
          </w:tcPr>
          <w:p w14:paraId="0A61EAE1" w14:textId="77777777" w:rsidR="00483A72" w:rsidRDefault="00EF1DF7">
            <w:pPr>
              <w:spacing w:line="180" w:lineRule="exact"/>
              <w:jc w:val="both"/>
              <w:rPr>
                <w:rFonts w:ascii="Times New Roman" w:hAnsi="Times New Roman" w:cs="Times New Roman"/>
                <w:sz w:val="18"/>
                <w:szCs w:val="18"/>
                <w:lang w:eastAsia="zh-CN"/>
              </w:rPr>
            </w:pPr>
            <w:r>
              <w:rPr>
                <w:rFonts w:ascii="Arial" w:eastAsia="SimSun" w:hAnsi="Arial" w:cs="Arial"/>
                <w:color w:val="222222"/>
                <w:sz w:val="12"/>
                <w:szCs w:val="12"/>
                <w:shd w:val="clear" w:color="auto" w:fill="FFFFFF"/>
              </w:rPr>
              <w:t>Liang, Kaixin, Clarice M. de Lucena Martins, Si-Tong Chen, Cain C.T. Clark, Michael J. Duncan, He Bu, Liuyue Huang, and Xinli Chi.</w:t>
            </w:r>
          </w:p>
        </w:tc>
        <w:tc>
          <w:tcPr>
            <w:tcW w:w="1059" w:type="dxa"/>
            <w:vAlign w:val="bottom"/>
          </w:tcPr>
          <w:p w14:paraId="697C7C5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67BB4E87" w14:textId="77777777" w:rsidR="00483A72" w:rsidRDefault="00EF1DF7">
            <w:pPr>
              <w:spacing w:line="180" w:lineRule="exact"/>
              <w:jc w:val="center"/>
              <w:rPr>
                <w:rFonts w:ascii="Times New Roma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17C075F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1846 Chinese college students surveyed online in August 2020</w:t>
            </w:r>
          </w:p>
        </w:tc>
        <w:tc>
          <w:tcPr>
            <w:tcW w:w="1400" w:type="dxa"/>
            <w:vAlign w:val="center"/>
          </w:tcPr>
          <w:p w14:paraId="4D7A9EA2"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 xml:space="preserve">An online questionnaire was used for the survey, </w:t>
            </w:r>
            <w:r>
              <w:rPr>
                <w:rFonts w:ascii="Times New Roman" w:eastAsia="SimSun" w:hAnsi="Times New Roman" w:cs="Times New Roman" w:hint="eastAsia"/>
                <w:sz w:val="18"/>
                <w:szCs w:val="18"/>
                <w:lang w:eastAsia="zh-CN"/>
              </w:rPr>
              <w:t>and through network analysis and multivariate analysis of covariance</w:t>
            </w:r>
          </w:p>
        </w:tc>
        <w:tc>
          <w:tcPr>
            <w:tcW w:w="1274" w:type="dxa"/>
            <w:vAlign w:val="center"/>
          </w:tcPr>
          <w:p w14:paraId="74248A22"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T</w:t>
            </w:r>
            <w:r>
              <w:rPr>
                <w:rFonts w:ascii="Times New Roman" w:hAnsi="Times New Roman" w:cs="Times New Roman"/>
                <w:sz w:val="18"/>
                <w:szCs w:val="18"/>
              </w:rPr>
              <w:t xml:space="preserve">his study aimed to examine the associations between meeting guidelines and mental health among college students. </w:t>
            </w:r>
          </w:p>
        </w:tc>
        <w:tc>
          <w:tcPr>
            <w:tcW w:w="1417" w:type="dxa"/>
            <w:vAlign w:val="center"/>
          </w:tcPr>
          <w:p w14:paraId="38D44006"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lifestyle; physical activity; sedentary behavior; sleep; mental health; COVID-1</w:t>
            </w:r>
            <w:r>
              <w:rPr>
                <w:rFonts w:ascii="Times New Roman" w:eastAsia="SimSun" w:hAnsi="Times New Roman" w:cs="Times New Roman" w:hint="eastAsia"/>
                <w:sz w:val="18"/>
                <w:szCs w:val="18"/>
                <w:lang w:eastAsia="zh-CN"/>
              </w:rPr>
              <w:t>9</w:t>
            </w:r>
          </w:p>
        </w:tc>
        <w:tc>
          <w:tcPr>
            <w:tcW w:w="2097" w:type="dxa"/>
            <w:vAlign w:val="center"/>
          </w:tcPr>
          <w:p w14:paraId="41A901D1"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Compared to meeting no guidelines, meeting the sleep guideline (alone or in combination with other guidelines) was associated with significantly lower levels of depression and anxiety; meeting both SB and MVPA guidelines was also associated with a significantly lower level of depression. Hence, meeting more guidelines, especially adhering to a healthy sleep routine, may play an important role in promoting the mental health of young adults.</w:t>
            </w:r>
          </w:p>
        </w:tc>
        <w:tc>
          <w:tcPr>
            <w:tcW w:w="3735" w:type="dxa"/>
            <w:vAlign w:val="center"/>
          </w:tcPr>
          <w:p w14:paraId="0BB78E63"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First, the cross-sectional design precludes confirmation of causality between movement behaviors with depression and anxiety. Physical inactivity, prolonged sitting time, and abnormal sleep duration can also be the consequences of depression or anxiety , or reciprocal associations exist between these movement behaviors and mental health, as some literature has proposed.</w:t>
            </w:r>
          </w:p>
          <w:p w14:paraId="1BDE2F2E"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 Second, the self-reported data of movement behaviors and mental health problems, despite PHQ-9 and SAS being psychometrically valid, might have been prone to inaccuracy due to potential recall biases and social desirability. Since accurate assessment of movement behaviors is crucial for defining recommendations for health promotion at a population level, objective measures of movement behaviors, such as pedometers and accelerometers, are preferable in future studies to improve the accuracy of health-related data. Feasible, consumer-grade products(e.g., mobile applications, wearable devices) also make it possible to collect and analyze movement behaviors in a large-scale study. Future research is needed to confirm and build upon this study with objective measures of movement behaviors. </w:t>
            </w:r>
          </w:p>
          <w:p w14:paraId="35C4A891"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ird, our study recruited samples using a convenience sampling procedure, so the representative-Healthcare 2021, 9, 1166 10 of  of the study sample cannot be guaranteed. Fourth, the Canadian 24-hour movement guidelines also include a quantitative recommendation on the time spent on recreational screen-based SB (</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3 h), which we did not measure in this study. </w:t>
            </w:r>
          </w:p>
          <w:p w14:paraId="548386A3" w14:textId="77777777" w:rsidR="00483A72" w:rsidRDefault="00EF1DF7">
            <w:pPr>
              <w:numPr>
                <w:ilvl w:val="0"/>
                <w:numId w:val="1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Finally, although we included a series of confounding variables in our study, some other important correlates were not considered, such as dietary behaviors, which are known to be correlated with mental health problems</w:t>
            </w:r>
          </w:p>
        </w:tc>
      </w:tr>
      <w:tr w:rsidR="00483A72" w14:paraId="42AAB86E" w14:textId="77777777">
        <w:trPr>
          <w:trHeight w:val="1408"/>
          <w:jc w:val="center"/>
        </w:trPr>
        <w:tc>
          <w:tcPr>
            <w:tcW w:w="1002" w:type="dxa"/>
            <w:vAlign w:val="center"/>
          </w:tcPr>
          <w:p w14:paraId="6DE31C70"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83</w:t>
            </w:r>
          </w:p>
        </w:tc>
        <w:tc>
          <w:tcPr>
            <w:tcW w:w="1082" w:type="dxa"/>
            <w:vAlign w:val="bottom"/>
          </w:tcPr>
          <w:p w14:paraId="3CC6EEF9"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lang w:eastAsia="zh-CN"/>
              </w:rPr>
              <w:t>Bo Chen, Jinlu Sun, Yi Feng, Yi Fe</w:t>
            </w:r>
          </w:p>
        </w:tc>
        <w:tc>
          <w:tcPr>
            <w:tcW w:w="1059" w:type="dxa"/>
            <w:vAlign w:val="bottom"/>
          </w:tcPr>
          <w:p w14:paraId="36CA8AB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lang w:eastAsia="zh-CN"/>
              </w:rPr>
              <w:t>202</w:t>
            </w:r>
            <w:r>
              <w:rPr>
                <w:rFonts w:ascii="Times New Roman" w:hAnsi="Times New Roman" w:cs="Times New Roman" w:hint="eastAsia"/>
                <w:sz w:val="18"/>
                <w:szCs w:val="18"/>
                <w:lang w:eastAsia="zh-CN"/>
              </w:rPr>
              <w:t>0</w:t>
            </w:r>
          </w:p>
        </w:tc>
        <w:tc>
          <w:tcPr>
            <w:tcW w:w="835" w:type="dxa"/>
            <w:vAlign w:val="center"/>
          </w:tcPr>
          <w:p w14:paraId="13387A88"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78C16408"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255 students at a public university in Hong Kong participated in an online-based</w:t>
            </w:r>
          </w:p>
          <w:p w14:paraId="2E2782B0"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urvey</w:t>
            </w:r>
          </w:p>
        </w:tc>
        <w:tc>
          <w:tcPr>
            <w:tcW w:w="1400" w:type="dxa"/>
            <w:vAlign w:val="center"/>
          </w:tcPr>
          <w:p w14:paraId="3CCD7679"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n online-based</w:t>
            </w:r>
          </w:p>
          <w:p w14:paraId="3146E64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urvey that assessed their perceived available peer support, emotional well-being, and depressive</w:t>
            </w:r>
          </w:p>
          <w:p w14:paraId="07FE4330"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symptoms.</w:t>
            </w:r>
          </w:p>
        </w:tc>
        <w:tc>
          <w:tcPr>
            <w:tcW w:w="1274" w:type="dxa"/>
            <w:vAlign w:val="center"/>
          </w:tcPr>
          <w:p w14:paraId="40643DC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The present study examined the associations among university students’ perceived available peer</w:t>
            </w:r>
          </w:p>
          <w:p w14:paraId="60A32E72"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upport, emotional well-being (as indicated negatively by loneliness and negative affects and positively</w:t>
            </w:r>
          </w:p>
          <w:p w14:paraId="6F39B0D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by positive affects and hope), and depressive symptoms. </w:t>
            </w:r>
          </w:p>
          <w:p w14:paraId="13430C3E" w14:textId="77777777" w:rsidR="00483A72" w:rsidRDefault="00483A72">
            <w:pPr>
              <w:spacing w:line="180" w:lineRule="exact"/>
              <w:jc w:val="center"/>
              <w:rPr>
                <w:rFonts w:ascii="Times New Roman" w:hAnsi="Times New Roman" w:cs="Times New Roman"/>
                <w:sz w:val="18"/>
                <w:szCs w:val="18"/>
              </w:rPr>
            </w:pPr>
          </w:p>
        </w:tc>
        <w:tc>
          <w:tcPr>
            <w:tcW w:w="1417" w:type="dxa"/>
            <w:vAlign w:val="center"/>
          </w:tcPr>
          <w:p w14:paraId="0E39670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ocial isolation</w:t>
            </w:r>
            <w:r>
              <w:rPr>
                <w:rFonts w:ascii="Times New Roman" w:eastAsia="SimSun" w:hAnsi="Times New Roman" w:cs="Times New Roman" w:hint="eastAsia"/>
                <w:sz w:val="18"/>
                <w:szCs w:val="18"/>
                <w:lang w:eastAsia="zh-CN"/>
              </w:rPr>
              <w:t>,social distancing</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available peer support, emotional well-being, and depression</w:t>
            </w:r>
          </w:p>
        </w:tc>
        <w:tc>
          <w:tcPr>
            <w:tcW w:w="2097" w:type="dxa"/>
            <w:vAlign w:val="center"/>
          </w:tcPr>
          <w:p w14:paraId="4B32AD2B"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w:t>
            </w:r>
            <w:r>
              <w:rPr>
                <w:rFonts w:ascii="Times New Roman" w:hAnsi="Times New Roman" w:cs="Times New Roman"/>
                <w:sz w:val="18"/>
                <w:szCs w:val="18"/>
              </w:rPr>
              <w:t>erceived available peer support negatively contributed to depressiv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ymptoms</w:t>
            </w:r>
            <w:r>
              <w:rPr>
                <w:rFonts w:ascii="Times New Roman" w:eastAsia="SimSun" w:hAnsi="Times New Roman" w:cs="Times New Roman" w:hint="eastAsia"/>
                <w:sz w:val="18"/>
                <w:szCs w:val="18"/>
                <w:lang w:eastAsia="zh-CN"/>
              </w:rPr>
              <w:t>.</w:t>
            </w:r>
          </w:p>
          <w:p w14:paraId="722A2FD9"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 B</w:t>
            </w:r>
            <w:r>
              <w:rPr>
                <w:rFonts w:ascii="Times New Roman" w:hAnsi="Times New Roman" w:cs="Times New Roman"/>
                <w:sz w:val="18"/>
                <w:szCs w:val="18"/>
              </w:rPr>
              <w:t>oth negative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ositive indicators of emotional well-being mediated the associatio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between perceived available peer support and depressive symptoms</w:t>
            </w:r>
            <w:r>
              <w:rPr>
                <w:rFonts w:ascii="Times New Roman" w:eastAsia="SimSun" w:hAnsi="Times New Roman" w:cs="Times New Roman" w:hint="eastAsia"/>
                <w:sz w:val="18"/>
                <w:szCs w:val="18"/>
                <w:lang w:eastAsia="zh-CN"/>
              </w:rPr>
              <w:t xml:space="preserve"> and </w:t>
            </w:r>
            <w:r>
              <w:rPr>
                <w:rFonts w:ascii="Times New Roman" w:hAnsi="Times New Roman" w:cs="Times New Roman"/>
                <w:sz w:val="18"/>
                <w:szCs w:val="18"/>
              </w:rPr>
              <w:t>Advance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he practical needs for preventive effort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accessible care to support the psychological and emotional needs of young people during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VID-19 pandemic.</w:t>
            </w:r>
          </w:p>
        </w:tc>
        <w:tc>
          <w:tcPr>
            <w:tcW w:w="3735" w:type="dxa"/>
            <w:vAlign w:val="center"/>
          </w:tcPr>
          <w:p w14:paraId="577A80E1" w14:textId="77777777" w:rsidR="00483A72" w:rsidRDefault="00EF1DF7">
            <w:pPr>
              <w:numPr>
                <w:ilvl w:val="0"/>
                <w:numId w:val="1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The paper studied college students at only one university in Hong Kong,which has a </w:t>
            </w:r>
            <w:r>
              <w:rPr>
                <w:rFonts w:ascii="Times New Roman" w:eastAsia="SimSun" w:hAnsi="Times New Roman" w:cs="Times New Roman"/>
                <w:sz w:val="18"/>
                <w:szCs w:val="18"/>
                <w:lang w:eastAsia="zh-CN"/>
              </w:rPr>
              <w:t>disproportionate female population</w:t>
            </w:r>
            <w:r>
              <w:rPr>
                <w:rFonts w:ascii="Times New Roman" w:eastAsia="SimSun" w:hAnsi="Times New Roman" w:cs="Times New Roman" w:hint="eastAsia"/>
                <w:sz w:val="18"/>
                <w:szCs w:val="18"/>
                <w:lang w:eastAsia="zh-CN"/>
              </w:rPr>
              <w:t xml:space="preserve"> and the findings may not be applicable to other adults or the general population.</w:t>
            </w:r>
          </w:p>
          <w:p w14:paraId="11AF2B0E" w14:textId="77777777" w:rsidR="00483A72" w:rsidRDefault="00EF1DF7">
            <w:pPr>
              <w:numPr>
                <w:ilvl w:val="0"/>
                <w:numId w:val="1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econdly, students themselves were the sole informants in the presen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tudy, which may potentially introduce a method bias . Our findings need to be replicated using</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 xml:space="preserve">multiple methods and to collect data from multiple informants. </w:t>
            </w:r>
          </w:p>
          <w:p w14:paraId="08138078" w14:textId="77777777" w:rsidR="00483A72" w:rsidRDefault="00EF1DF7">
            <w:pPr>
              <w:numPr>
                <w:ilvl w:val="0"/>
                <w:numId w:val="12"/>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irdly, our cross-sectional design</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and correlational analysis prevented us from making causal inferences</w:t>
            </w:r>
          </w:p>
          <w:p w14:paraId="6F3440E6" w14:textId="77777777" w:rsidR="00483A72" w:rsidRDefault="00EF1DF7">
            <w:pPr>
              <w:numPr>
                <w:ilvl w:val="0"/>
                <w:numId w:val="11"/>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w:t>
            </w:r>
            <w:r>
              <w:rPr>
                <w:rFonts w:ascii="Times New Roman" w:eastAsia="SimSun" w:hAnsi="Times New Roman" w:cs="Times New Roman"/>
                <w:sz w:val="18"/>
                <w:szCs w:val="18"/>
                <w:lang w:eastAsia="zh-CN"/>
              </w:rPr>
              <w:t>. Additionally, due to our lack</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of prepandemic data, we are unable to rule out the possibility that our findings can be explained b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tudents’ earlier levels of depression</w:t>
            </w:r>
            <w:r>
              <w:rPr>
                <w:rFonts w:ascii="Times New Roman" w:eastAsia="SimSun" w:hAnsi="Times New Roman" w:cs="Times New Roman" w:hint="eastAsia"/>
                <w:sz w:val="18"/>
                <w:szCs w:val="18"/>
                <w:lang w:eastAsia="zh-CN"/>
              </w:rPr>
              <w:t>.</w:t>
            </w:r>
          </w:p>
        </w:tc>
      </w:tr>
      <w:tr w:rsidR="00483A72" w14:paraId="5B258839" w14:textId="77777777">
        <w:trPr>
          <w:trHeight w:val="1408"/>
          <w:jc w:val="center"/>
        </w:trPr>
        <w:tc>
          <w:tcPr>
            <w:tcW w:w="1002" w:type="dxa"/>
            <w:vAlign w:val="center"/>
          </w:tcPr>
          <w:p w14:paraId="2A723DFC"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4</w:t>
            </w:r>
          </w:p>
        </w:tc>
        <w:tc>
          <w:tcPr>
            <w:tcW w:w="1082" w:type="dxa"/>
            <w:vAlign w:val="bottom"/>
          </w:tcPr>
          <w:p w14:paraId="7BC0C735"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lang w:eastAsia="zh-CN"/>
              </w:rPr>
              <w:t>Yin Li, Linbo Qin, Yaobin Shi and Jun Hang</w:t>
            </w:r>
          </w:p>
        </w:tc>
        <w:tc>
          <w:tcPr>
            <w:tcW w:w="1059" w:type="dxa"/>
            <w:vAlign w:val="bottom"/>
          </w:tcPr>
          <w:p w14:paraId="2DA7343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lang w:eastAsia="zh-CN"/>
              </w:rPr>
              <w:t>202</w:t>
            </w:r>
            <w:r>
              <w:rPr>
                <w:rFonts w:ascii="Times New Roman" w:hAnsi="Times New Roman" w:cs="Times New Roman" w:hint="eastAsia"/>
                <w:sz w:val="18"/>
                <w:szCs w:val="18"/>
                <w:lang w:eastAsia="zh-CN"/>
              </w:rPr>
              <w:t>1</w:t>
            </w:r>
          </w:p>
        </w:tc>
        <w:tc>
          <w:tcPr>
            <w:tcW w:w="835" w:type="dxa"/>
            <w:vAlign w:val="center"/>
          </w:tcPr>
          <w:p w14:paraId="028AF47B"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27D1C5A3"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sz w:val="18"/>
                <w:szCs w:val="18"/>
                <w:lang w:eastAsia="zh-CN"/>
              </w:rPr>
              <w:t xml:space="preserve">in a sample of 1168 </w:t>
            </w:r>
            <w:r>
              <w:rPr>
                <w:rFonts w:ascii="Times New Roman" w:hAnsi="Times New Roman" w:cs="Times New Roman"/>
                <w:sz w:val="18"/>
                <w:szCs w:val="18"/>
              </w:rPr>
              <w:t>college students in a university located in Wuhan</w:t>
            </w:r>
          </w:p>
          <w:p w14:paraId="3597C57A"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 during the lockdown</w:t>
            </w:r>
          </w:p>
        </w:tc>
        <w:tc>
          <w:tcPr>
            <w:tcW w:w="1400" w:type="dxa"/>
            <w:vAlign w:val="center"/>
          </w:tcPr>
          <w:p w14:paraId="1A7F99D6"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a cross-sectional online survey</w:t>
            </w:r>
          </w:p>
          <w:p w14:paraId="2C3D6948"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was designed to understand the mental state of college students in a university located in Wuhan</w:t>
            </w:r>
          </w:p>
          <w:p w14:paraId="4AFCAE05"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city during the lockdown</w:t>
            </w:r>
          </w:p>
        </w:tc>
        <w:tc>
          <w:tcPr>
            <w:tcW w:w="1274" w:type="dxa"/>
            <w:vAlign w:val="center"/>
          </w:tcPr>
          <w:p w14:paraId="5AACDEDD"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In this paper, a cross-sectional online survey</w:t>
            </w:r>
          </w:p>
          <w:p w14:paraId="34EEB773"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was designed to understand the mental state of college students in a university located in Wuhan</w:t>
            </w:r>
          </w:p>
          <w:p w14:paraId="45009796"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city during the lockdown.</w:t>
            </w:r>
          </w:p>
        </w:tc>
        <w:tc>
          <w:tcPr>
            <w:tcW w:w="1417" w:type="dxa"/>
            <w:vAlign w:val="center"/>
          </w:tcPr>
          <w:p w14:paraId="42C4230B"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 xml:space="preserve"> severe psychological symptoms such as anxiety, depression, insomnia</w:t>
            </w:r>
          </w:p>
          <w:p w14:paraId="798136C2" w14:textId="77777777" w:rsidR="00483A72" w:rsidRDefault="00EF1DF7">
            <w:pPr>
              <w:spacing w:line="180" w:lineRule="exact"/>
              <w:rPr>
                <w:rFonts w:ascii="Times New Roman" w:hAnsi="Times New Roman" w:cs="Times New Roman"/>
                <w:sz w:val="18"/>
                <w:szCs w:val="18"/>
              </w:rPr>
            </w:pPr>
            <w:r>
              <w:rPr>
                <w:rFonts w:ascii="Times New Roman" w:hAnsi="Times New Roman" w:cs="Times New Roman"/>
                <w:sz w:val="18"/>
                <w:szCs w:val="18"/>
              </w:rPr>
              <w:t>and fear to the people isolated at home</w:t>
            </w:r>
          </w:p>
        </w:tc>
        <w:tc>
          <w:tcPr>
            <w:tcW w:w="2097" w:type="dxa"/>
            <w:vAlign w:val="center"/>
          </w:tcPr>
          <w:p w14:paraId="6D1EA18A"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The results of this study showed that  above 50% participants had obvious fear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anxiety symptoms; anxiety and fear were 61.64% and 58.39%, respectively. </w:t>
            </w:r>
          </w:p>
          <w:p w14:paraId="4B282F15"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Conformity (49.49%),</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nvulnerability (26.11%),</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nsensitivity (21.49%)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rebelliousness (12.41%) symptoms also appeared.</w:t>
            </w:r>
            <w:r>
              <w:rPr>
                <w:rFonts w:ascii="Times New Roman" w:eastAsia="SimSun" w:hAnsi="Times New Roman" w:cs="Times New Roman" w:hint="eastAsia"/>
                <w:sz w:val="18"/>
                <w:szCs w:val="18"/>
                <w:lang w:eastAsia="zh-CN"/>
              </w:rPr>
              <w:t xml:space="preserve"> </w:t>
            </w:r>
          </w:p>
          <w:p w14:paraId="5FA30D85"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w:t>
            </w:r>
            <w:r>
              <w:rPr>
                <w:rFonts w:ascii="Times New Roman" w:hAnsi="Times New Roman" w:cs="Times New Roman"/>
                <w:sz w:val="18"/>
                <w:szCs w:val="18"/>
              </w:rPr>
              <w:t>he senior student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xperienced more anxiety than the freshmen.</w:t>
            </w:r>
          </w:p>
          <w:p w14:paraId="0D4A9FCE"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P</w:t>
            </w:r>
            <w:r>
              <w:rPr>
                <w:rFonts w:ascii="Times New Roman" w:hAnsi="Times New Roman" w:cs="Times New Roman"/>
                <w:sz w:val="18"/>
                <w:szCs w:val="18"/>
              </w:rPr>
              <w:t>sychological symptoms (except for th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nsensitivit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ymptom)</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had no </w:t>
            </w:r>
            <w:r>
              <w:rPr>
                <w:rFonts w:ascii="Times New Roman" w:hAnsi="Times New Roman" w:cs="Times New Roman"/>
                <w:sz w:val="18"/>
                <w:szCs w:val="18"/>
              </w:rPr>
              <w:lastRenderedPageBreak/>
              <w:t>significant difference in gender, residence and annual household income after the one-wa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alysis of variance.</w:t>
            </w:r>
          </w:p>
        </w:tc>
        <w:tc>
          <w:tcPr>
            <w:tcW w:w="3735" w:type="dxa"/>
            <w:vAlign w:val="center"/>
          </w:tcPr>
          <w:p w14:paraId="02E1585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1. the study had a limited response of 1168 and all respondents came from</w:t>
            </w:r>
          </w:p>
          <w:p w14:paraId="1A05AA9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one university located in Wuhan city. The generalizability of this finding was insufficient.</w:t>
            </w:r>
          </w:p>
          <w:p w14:paraId="666D245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this study was undertaken between April and June, which was the medium stage</w:t>
            </w:r>
          </w:p>
          <w:p w14:paraId="0417054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of COVID-19; the views could not represent the final view such as the influence of infected</w:t>
            </w:r>
          </w:p>
          <w:p w14:paraId="0232441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relatives on the psychological symptoms of students. A secondary survey was necessary</w:t>
            </w:r>
          </w:p>
          <w:p w14:paraId="5D6A20C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and the dynamic variations of the psychological symptoms should be tracked. </w:t>
            </w:r>
          </w:p>
          <w:p w14:paraId="4B77917D"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3.The respondents were not equally distributed with regard to gender, grade and residence.</w:t>
            </w:r>
          </w:p>
          <w:p w14:paraId="45153F2D"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all data from the survey were obtained by self-reporting.</w:t>
            </w:r>
          </w:p>
        </w:tc>
      </w:tr>
      <w:tr w:rsidR="00483A72" w14:paraId="5B30A1DC" w14:textId="77777777">
        <w:trPr>
          <w:trHeight w:val="1408"/>
          <w:jc w:val="center"/>
        </w:trPr>
        <w:tc>
          <w:tcPr>
            <w:tcW w:w="1002" w:type="dxa"/>
            <w:vAlign w:val="center"/>
          </w:tcPr>
          <w:p w14:paraId="49E7DB9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5</w:t>
            </w:r>
          </w:p>
        </w:tc>
        <w:tc>
          <w:tcPr>
            <w:tcW w:w="1082" w:type="dxa"/>
            <w:vAlign w:val="bottom"/>
          </w:tcPr>
          <w:p w14:paraId="5EE0AE89"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lang w:eastAsia="zh-CN"/>
              </w:rPr>
              <w:t>Yuanyuan Zhu, Hongyun Wang and Aihong Wang</w:t>
            </w:r>
          </w:p>
        </w:tc>
        <w:tc>
          <w:tcPr>
            <w:tcW w:w="1059" w:type="dxa"/>
            <w:vAlign w:val="bottom"/>
          </w:tcPr>
          <w:p w14:paraId="6C94A6D1" w14:textId="77777777" w:rsidR="00483A72" w:rsidRDefault="00EF1DF7">
            <w:pPr>
              <w:textAlignment w:val="bottom"/>
              <w:rPr>
                <w:rFonts w:ascii="Times New Roman" w:eastAsia="SimSun" w:hAnsi="Times New Roman" w:cs="Times New Roman"/>
                <w:sz w:val="18"/>
                <w:szCs w:val="18"/>
                <w:lang w:eastAsia="zh-CN"/>
              </w:rPr>
            </w:pPr>
            <w:r>
              <w:rPr>
                <w:rFonts w:ascii="Arial" w:eastAsia="SimSun" w:hAnsi="Arial" w:cs="Arial"/>
                <w:color w:val="000000"/>
                <w:sz w:val="20"/>
                <w:szCs w:val="20"/>
                <w:lang w:eastAsia="zh-CN" w:bidi="ar"/>
              </w:rPr>
              <w:t>2021</w:t>
            </w:r>
          </w:p>
        </w:tc>
        <w:tc>
          <w:tcPr>
            <w:tcW w:w="835" w:type="dxa"/>
            <w:vAlign w:val="center"/>
          </w:tcPr>
          <w:p w14:paraId="1DD09318"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65A7BA3C"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342</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undergraduate nursing students in China during the pandemic.</w:t>
            </w:r>
          </w:p>
        </w:tc>
        <w:tc>
          <w:tcPr>
            <w:tcW w:w="1400" w:type="dxa"/>
            <w:vAlign w:val="center"/>
          </w:tcPr>
          <w:p w14:paraId="6EA08AA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A Generalized Anxiety Disorder-7 (GAD-7), Patient Health Questionnaire9 (PHQ-9), and Emotion Regulation Questionnaire (ERQ) were used to evaluate mental health</w:t>
            </w:r>
          </w:p>
          <w:p w14:paraId="1FF50AD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sz w:val="18"/>
                <w:szCs w:val="18"/>
              </w:rPr>
              <w:t>and emotions</w:t>
            </w:r>
            <w:r>
              <w:rPr>
                <w:rFonts w:ascii="Times New Roman" w:eastAsia="SimSun" w:hAnsi="Times New Roman" w:cs="Times New Roman" w:hint="eastAsia"/>
                <w:sz w:val="18"/>
                <w:szCs w:val="18"/>
                <w:lang w:eastAsia="zh-CN"/>
              </w:rPr>
              <w:t xml:space="preserve"> and using the Statistical Package for Social</w:t>
            </w:r>
          </w:p>
          <w:p w14:paraId="16AE3EB7"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Sciences (SPSS) version 22.</w:t>
            </w:r>
          </w:p>
        </w:tc>
        <w:tc>
          <w:tcPr>
            <w:tcW w:w="1274" w:type="dxa"/>
            <w:vAlign w:val="center"/>
          </w:tcPr>
          <w:p w14:paraId="35A8AD1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 The study explores the mental health and emotion regulation</w:t>
            </w:r>
          </w:p>
          <w:p w14:paraId="23048D64"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experienced by undergraduate nursing students in China during the pandemic and Potential risk</w:t>
            </w:r>
          </w:p>
          <w:p w14:paraId="00B106DB"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factors related to negative mental health symptoms</w:t>
            </w:r>
          </w:p>
        </w:tc>
        <w:tc>
          <w:tcPr>
            <w:tcW w:w="1417" w:type="dxa"/>
            <w:vAlign w:val="center"/>
          </w:tcPr>
          <w:p w14:paraId="2260A4A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anxiety, depression, or comorbid anxiety and</w:t>
            </w:r>
          </w:p>
          <w:p w14:paraId="70994AC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depression </w:t>
            </w:r>
          </w:p>
        </w:tc>
        <w:tc>
          <w:tcPr>
            <w:tcW w:w="2097" w:type="dxa"/>
            <w:vAlign w:val="center"/>
          </w:tcPr>
          <w:p w14:paraId="43D6646F"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w:t>
            </w:r>
            <w:r>
              <w:rPr>
                <w:rFonts w:ascii="Times New Roman" w:hAnsi="Times New Roman" w:cs="Times New Roman"/>
                <w:sz w:val="18"/>
                <w:szCs w:val="18"/>
              </w:rPr>
              <w:t>his study provide a bette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understanding of the association between mental health an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emotion regulation, which will help</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irect psychologic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ntervention that relieves these issues during the pandemic.</w:t>
            </w:r>
          </w:p>
        </w:tc>
        <w:tc>
          <w:tcPr>
            <w:tcW w:w="3735" w:type="dxa"/>
            <w:vAlign w:val="center"/>
          </w:tcPr>
          <w:p w14:paraId="12D7D81C"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1.</w:t>
            </w:r>
            <w:r>
              <w:rPr>
                <w:rFonts w:ascii="Times New Roman" w:hAnsi="Times New Roman" w:cs="Times New Roman"/>
                <w:sz w:val="18"/>
                <w:szCs w:val="18"/>
              </w:rPr>
              <w:t>this study used online social media to</w:t>
            </w:r>
          </w:p>
          <w:p w14:paraId="7D8A5F38"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recruit participants, which may have resulted in selection bias. Since most participants were located outsid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of Hubei province, the representativeness of the population was limited. A follow-up study needs to have an</w:t>
            </w:r>
          </w:p>
          <w:p w14:paraId="4073D843"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increase sample size. </w:t>
            </w:r>
          </w:p>
          <w:p w14:paraId="373C51FD" w14:textId="77777777" w:rsidR="00483A72" w:rsidRDefault="00EF1DF7">
            <w:pPr>
              <w:numPr>
                <w:ilvl w:val="0"/>
                <w:numId w:val="11"/>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S</w:t>
            </w:r>
            <w:r>
              <w:rPr>
                <w:rFonts w:ascii="Times New Roman" w:hAnsi="Times New Roman" w:cs="Times New Roman"/>
                <w:sz w:val="18"/>
                <w:szCs w:val="18"/>
              </w:rPr>
              <w:t>igns of mental health illnesses were determined by self-reported analyse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instead of professional clinical diagnoses, which can</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lead to reporting bias. </w:t>
            </w:r>
          </w:p>
          <w:p w14:paraId="202233F9" w14:textId="77777777" w:rsidR="00483A72" w:rsidRDefault="00EF1DF7">
            <w:pPr>
              <w:numPr>
                <w:ilvl w:val="0"/>
                <w:numId w:val="11"/>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w:t>
            </w:r>
            <w:r>
              <w:rPr>
                <w:rFonts w:ascii="Times New Roman" w:hAnsi="Times New Roman" w:cs="Times New Roman"/>
                <w:sz w:val="18"/>
                <w:szCs w:val="18"/>
              </w:rPr>
              <w:t>his study used cross-sectional methodology and the causal relationship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between mental health symptoms and risk factors could</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not be established.</w:t>
            </w:r>
          </w:p>
        </w:tc>
      </w:tr>
      <w:tr w:rsidR="00483A72" w14:paraId="1C9B46D5" w14:textId="77777777">
        <w:trPr>
          <w:trHeight w:val="1408"/>
          <w:jc w:val="center"/>
        </w:trPr>
        <w:tc>
          <w:tcPr>
            <w:tcW w:w="1002" w:type="dxa"/>
            <w:vAlign w:val="center"/>
          </w:tcPr>
          <w:p w14:paraId="73BE5CEB"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6</w:t>
            </w:r>
          </w:p>
        </w:tc>
        <w:tc>
          <w:tcPr>
            <w:tcW w:w="1082" w:type="dxa"/>
            <w:vAlign w:val="bottom"/>
          </w:tcPr>
          <w:p w14:paraId="68FFA811" w14:textId="77777777" w:rsidR="00483A72" w:rsidRDefault="00EF1DF7">
            <w:pPr>
              <w:textAlignment w:val="bottom"/>
              <w:rPr>
                <w:rFonts w:ascii="Times New Roman" w:hAnsi="Times New Roman" w:cs="Times New Roman"/>
                <w:sz w:val="18"/>
                <w:szCs w:val="18"/>
                <w:lang w:eastAsia="zh-CN"/>
              </w:rPr>
            </w:pPr>
            <w:r>
              <w:rPr>
                <w:rFonts w:ascii="Times New Roman" w:eastAsia="SimSun" w:hAnsi="Times New Roman" w:cs="Times New Roman"/>
                <w:sz w:val="18"/>
                <w:szCs w:val="18"/>
                <w:lang w:eastAsia="zh-CN"/>
              </w:rPr>
              <w:t xml:space="preserve">Lijun Zhuo  , Qian Wu  , Hong Le, Hao Li, Ling Zheng , Guoqing Ma and Hongbing Tao </w:t>
            </w:r>
          </w:p>
        </w:tc>
        <w:tc>
          <w:tcPr>
            <w:tcW w:w="1059" w:type="dxa"/>
            <w:vAlign w:val="bottom"/>
          </w:tcPr>
          <w:p w14:paraId="32DF8864" w14:textId="77777777" w:rsidR="00483A72" w:rsidRDefault="00EF1DF7">
            <w:pPr>
              <w:textAlignment w:val="bottom"/>
              <w:rPr>
                <w:rFonts w:ascii="Times New Roman" w:eastAsia="SimSun" w:hAnsi="Times New Roman" w:cs="Times New Roman"/>
                <w:sz w:val="18"/>
                <w:szCs w:val="18"/>
                <w:lang w:eastAsia="zh-CN"/>
              </w:rPr>
            </w:pPr>
            <w:r>
              <w:rPr>
                <w:rFonts w:ascii="Arial" w:eastAsia="SimSun" w:hAnsi="Arial" w:cs="Arial"/>
                <w:color w:val="000000"/>
                <w:sz w:val="20"/>
                <w:szCs w:val="20"/>
                <w:lang w:eastAsia="zh-CN" w:bidi="ar"/>
              </w:rPr>
              <w:t>2021</w:t>
            </w:r>
          </w:p>
        </w:tc>
        <w:tc>
          <w:tcPr>
            <w:tcW w:w="835" w:type="dxa"/>
            <w:vAlign w:val="center"/>
          </w:tcPr>
          <w:p w14:paraId="4480339A"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05487B88"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 xml:space="preserve">A total of 1017 participants </w:t>
            </w:r>
            <w:r>
              <w:rPr>
                <w:rFonts w:ascii="Times New Roman" w:eastAsia="SimSun" w:hAnsi="Times New Roman" w:cs="Times New Roman" w:hint="eastAsia"/>
                <w:sz w:val="18"/>
                <w:szCs w:val="18"/>
                <w:lang w:eastAsia="zh-CN"/>
              </w:rPr>
              <w:t>a</w:t>
            </w:r>
            <w:r>
              <w:rPr>
                <w:rFonts w:ascii="Times New Roman" w:hAnsi="Times New Roman" w:cs="Times New Roman"/>
                <w:sz w:val="18"/>
                <w:szCs w:val="18"/>
              </w:rPr>
              <w:t>mong back-to-school student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in Wuhan </w:t>
            </w:r>
          </w:p>
        </w:tc>
        <w:tc>
          <w:tcPr>
            <w:tcW w:w="1400" w:type="dxa"/>
            <w:vAlign w:val="center"/>
          </w:tcPr>
          <w:p w14:paraId="48B7C90D"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A total of 1017 participants voluntarily</w:t>
            </w:r>
          </w:p>
          <w:p w14:paraId="4DA8DDD9"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provided sociodemographic characteristics and accomplished the following scales</w:t>
            </w:r>
          </w:p>
        </w:tc>
        <w:tc>
          <w:tcPr>
            <w:tcW w:w="1274" w:type="dxa"/>
            <w:vAlign w:val="center"/>
          </w:tcPr>
          <w:p w14:paraId="6253BDC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his study has significant implications to intervene in the mental health of college</w:t>
            </w:r>
          </w:p>
          <w:p w14:paraId="41A43D01"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students with extreme uncertainty of COVID-19.</w:t>
            </w:r>
          </w:p>
        </w:tc>
        <w:tc>
          <w:tcPr>
            <w:tcW w:w="1417" w:type="dxa"/>
            <w:vAlign w:val="center"/>
          </w:tcPr>
          <w:p w14:paraId="54C534AA"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intolerance of uncertainty; social support; mental health</w:t>
            </w:r>
          </w:p>
        </w:tc>
        <w:tc>
          <w:tcPr>
            <w:tcW w:w="2097" w:type="dxa"/>
            <w:vAlign w:val="center"/>
          </w:tcPr>
          <w:p w14:paraId="2C824DC7"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B</w:t>
            </w:r>
            <w:r>
              <w:rPr>
                <w:rFonts w:ascii="Times New Roman" w:hAnsi="Times New Roman" w:cs="Times New Roman"/>
                <w:sz w:val="18"/>
                <w:szCs w:val="18"/>
              </w:rPr>
              <w:t xml:space="preserve">ack-to-school students who are certain and uncertain that COVID-19 will rebound again were significantly more anxious and depressed than those with optimistic attitudes. </w:t>
            </w:r>
          </w:p>
          <w:p w14:paraId="1DEE93FA"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Government departments should pay high attention to the mental health problems evoked by intolerance of uncertainty.</w:t>
            </w:r>
          </w:p>
          <w:p w14:paraId="64AF98A3"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S</w:t>
            </w:r>
            <w:r>
              <w:rPr>
                <w:rFonts w:ascii="Times New Roman" w:hAnsi="Times New Roman" w:cs="Times New Roman"/>
                <w:sz w:val="18"/>
                <w:szCs w:val="18"/>
              </w:rPr>
              <w:t xml:space="preserve">ocial support as a moderator could buffer the relationship between IU and mental </w:t>
            </w:r>
            <w:r>
              <w:rPr>
                <w:rFonts w:ascii="Times New Roman" w:hAnsi="Times New Roman" w:cs="Times New Roman"/>
                <w:sz w:val="18"/>
                <w:szCs w:val="18"/>
              </w:rPr>
              <w:lastRenderedPageBreak/>
              <w:t>health, including anxiety and depression during unprecedentedly uncertain times.</w:t>
            </w:r>
          </w:p>
        </w:tc>
        <w:tc>
          <w:tcPr>
            <w:tcW w:w="3735" w:type="dxa"/>
            <w:vAlign w:val="center"/>
          </w:tcPr>
          <w:p w14:paraId="3F7F959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 xml:space="preserve"> In light of the current literature, no study has explored the moderation of social support between IU and mental health problems among college students during the COVID-19 era. Based on the results above, low COVID-19-related uncertainty and strong social support from friends, teachers, and family members can eliminate mental health problems effectively</w:t>
            </w:r>
          </w:p>
        </w:tc>
      </w:tr>
      <w:tr w:rsidR="00483A72" w14:paraId="70DB3989" w14:textId="77777777">
        <w:trPr>
          <w:trHeight w:val="1408"/>
          <w:jc w:val="center"/>
        </w:trPr>
        <w:tc>
          <w:tcPr>
            <w:tcW w:w="1002" w:type="dxa"/>
            <w:vAlign w:val="center"/>
          </w:tcPr>
          <w:p w14:paraId="0BF925F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87</w:t>
            </w:r>
          </w:p>
        </w:tc>
        <w:tc>
          <w:tcPr>
            <w:tcW w:w="1082" w:type="dxa"/>
            <w:vAlign w:val="bottom"/>
          </w:tcPr>
          <w:p w14:paraId="7031F3E7" w14:textId="77777777" w:rsidR="00483A72" w:rsidRDefault="00EF1DF7">
            <w:pPr>
              <w:spacing w:line="180" w:lineRule="exact"/>
              <w:jc w:val="both"/>
              <w:rPr>
                <w:rFonts w:ascii="Times New Roman" w:hAnsi="Times New Roman" w:cs="Times New Roman"/>
                <w:sz w:val="18"/>
                <w:szCs w:val="18"/>
                <w:lang w:eastAsia="zh-CN"/>
              </w:rPr>
            </w:pPr>
            <w:r>
              <w:rPr>
                <w:rFonts w:ascii="Times New Roman" w:eastAsia="SimSun" w:hAnsi="Times New Roman" w:cs="Times New Roman"/>
                <w:sz w:val="18"/>
                <w:szCs w:val="18"/>
                <w:lang w:eastAsia="zh-CN"/>
              </w:rPr>
              <w:t>Xueyan Li, Ping Fu,Changyu Fan , Miao Zhu and Min L</w:t>
            </w:r>
          </w:p>
        </w:tc>
        <w:tc>
          <w:tcPr>
            <w:tcW w:w="1059" w:type="dxa"/>
            <w:vAlign w:val="center"/>
          </w:tcPr>
          <w:p w14:paraId="4766E53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517387CE"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582DBF1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 xml:space="preserve"> 4355 students enrolled in Wuhan universities</w:t>
            </w:r>
          </w:p>
          <w:p w14:paraId="6E093D68"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and colleges participated</w:t>
            </w:r>
          </w:p>
        </w:tc>
        <w:tc>
          <w:tcPr>
            <w:tcW w:w="1400" w:type="dxa"/>
            <w:vAlign w:val="center"/>
          </w:tcPr>
          <w:p w14:paraId="7385AD5F" w14:textId="77777777" w:rsidR="00483A72" w:rsidRDefault="00483A72">
            <w:pPr>
              <w:spacing w:line="180" w:lineRule="exact"/>
              <w:jc w:val="both"/>
              <w:rPr>
                <w:rFonts w:ascii="Times New Roman" w:eastAsia="SimSun" w:hAnsi="Times New Roman" w:cs="Times New Roman"/>
                <w:sz w:val="18"/>
                <w:szCs w:val="18"/>
                <w:lang w:eastAsia="zh-CN"/>
              </w:rPr>
            </w:pPr>
          </w:p>
          <w:p w14:paraId="6A59199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An </w:t>
            </w:r>
            <w:r>
              <w:rPr>
                <w:rFonts w:ascii="Times New Roman" w:hAnsi="Times New Roman" w:cs="Times New Roman"/>
                <w:sz w:val="18"/>
                <w:szCs w:val="18"/>
              </w:rPr>
              <w:t>Online questionnaire survey</w:t>
            </w:r>
            <w:r>
              <w:rPr>
                <w:rFonts w:ascii="Times New Roman" w:eastAsia="SimSun" w:hAnsi="Times New Roman" w:cs="Times New Roman" w:hint="eastAsia"/>
                <w:sz w:val="18"/>
                <w:szCs w:val="18"/>
                <w:lang w:eastAsia="zh-CN"/>
              </w:rPr>
              <w:t>, and post-Traumatic Stress Disorder via the Impact of Event-Scale-Revised was</w:t>
            </w:r>
          </w:p>
          <w:p w14:paraId="7738588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assessed</w:t>
            </w:r>
          </w:p>
          <w:p w14:paraId="47A816BE" w14:textId="77777777" w:rsidR="00483A72" w:rsidRDefault="00483A72">
            <w:pPr>
              <w:spacing w:line="180" w:lineRule="exact"/>
              <w:jc w:val="both"/>
              <w:rPr>
                <w:rFonts w:ascii="Times New Roman" w:hAnsi="Times New Roman" w:cs="Times New Roman"/>
                <w:sz w:val="18"/>
                <w:szCs w:val="18"/>
              </w:rPr>
            </w:pPr>
          </w:p>
        </w:tc>
        <w:tc>
          <w:tcPr>
            <w:tcW w:w="1274" w:type="dxa"/>
            <w:vAlign w:val="center"/>
          </w:tcPr>
          <w:p w14:paraId="167D54C3"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This study aimed to</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explore influencing factors for the psychological impact of COVID-19 on Wuhan college students, post-traumatic stress symptoms in particular, so as to inform evidence-based strateg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development to ameliorate such adverse impacts</w:t>
            </w:r>
          </w:p>
        </w:tc>
        <w:tc>
          <w:tcPr>
            <w:tcW w:w="1417" w:type="dxa"/>
            <w:vAlign w:val="center"/>
          </w:tcPr>
          <w:p w14:paraId="6129793B"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close relationship level risks such as family support  and online course difficulties</w:t>
            </w:r>
            <w:r>
              <w:rPr>
                <w:rFonts w:ascii="Times New Roman" w:eastAsia="SimSun" w:hAnsi="Times New Roman" w:cs="Times New Roman" w:hint="eastAsia"/>
                <w:sz w:val="18"/>
                <w:szCs w:val="18"/>
                <w:lang w:eastAsia="zh-CN"/>
              </w:rPr>
              <w:t xml:space="preserve"> as well as  distant level risks</w:t>
            </w:r>
            <w:r>
              <w:rPr>
                <w:rFonts w:ascii="Times New Roman" w:hAnsi="Times New Roman" w:cs="Times New Roman"/>
                <w:sz w:val="18"/>
                <w:szCs w:val="18"/>
              </w:rPr>
              <w:t xml:space="preserve"> </w:t>
            </w:r>
            <w:r>
              <w:rPr>
                <w:rFonts w:ascii="Times New Roman" w:eastAsia="SimSun" w:hAnsi="Times New Roman" w:cs="Times New Roman" w:hint="eastAsia"/>
                <w:sz w:val="18"/>
                <w:szCs w:val="18"/>
                <w:lang w:eastAsia="zh-CN"/>
              </w:rPr>
              <w:t xml:space="preserve">and </w:t>
            </w:r>
            <w:r>
              <w:rPr>
                <w:rFonts w:ascii="Times New Roman" w:hAnsi="Times New Roman" w:cs="Times New Roman"/>
                <w:sz w:val="18"/>
                <w:szCs w:val="18"/>
              </w:rPr>
              <w:t>post</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traumatic stress symptoms</w:t>
            </w:r>
          </w:p>
          <w:p w14:paraId="0F1CB5B6" w14:textId="77777777" w:rsidR="00483A72" w:rsidRDefault="00EF1DF7">
            <w:pPr>
              <w:spacing w:line="180" w:lineRule="exact"/>
              <w:jc w:val="both"/>
              <w:rPr>
                <w:rFonts w:ascii="Times New Roman" w:hAnsi="Times New Roman" w:cs="Times New Roman"/>
                <w:sz w:val="18"/>
                <w:szCs w:val="18"/>
              </w:rPr>
            </w:pPr>
            <w:r>
              <w:rPr>
                <w:rFonts w:ascii="Times New Roman" w:hAnsi="Times New Roman" w:cs="Times New Roman"/>
                <w:sz w:val="18"/>
                <w:szCs w:val="18"/>
              </w:rPr>
              <w:t>(PTSS)</w:t>
            </w:r>
          </w:p>
        </w:tc>
        <w:tc>
          <w:tcPr>
            <w:tcW w:w="2097" w:type="dxa"/>
            <w:vAlign w:val="center"/>
          </w:tcPr>
          <w:p w14:paraId="5B73C276"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 xml:space="preserve">Mental health services reducing PTSD should be provided. </w:t>
            </w:r>
          </w:p>
          <w:p w14:paraId="02F7FD51"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Students who have lost loved ones and suffered family financial loss should be given particular care.</w:t>
            </w:r>
          </w:p>
        </w:tc>
        <w:tc>
          <w:tcPr>
            <w:tcW w:w="3735" w:type="dxa"/>
            <w:vAlign w:val="center"/>
          </w:tcPr>
          <w:p w14:paraId="7EBDB4BC" w14:textId="77777777" w:rsidR="00483A72" w:rsidRDefault="00EF1DF7">
            <w:pPr>
              <w:numPr>
                <w:ilvl w:val="0"/>
                <w:numId w:val="1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tudy was only conducted in Wuhan  China, which may not generalize the results to other regions of China or other countries.</w:t>
            </w:r>
          </w:p>
          <w:p w14:paraId="4ECB85DC" w14:textId="77777777" w:rsidR="00483A72" w:rsidRDefault="00483A72">
            <w:pPr>
              <w:spacing w:line="180" w:lineRule="exact"/>
              <w:jc w:val="both"/>
              <w:rPr>
                <w:rFonts w:ascii="Times New Roman" w:eastAsia="SimSun" w:hAnsi="Times New Roman" w:cs="Times New Roman"/>
                <w:sz w:val="18"/>
                <w:szCs w:val="18"/>
                <w:lang w:eastAsia="zh-CN"/>
              </w:rPr>
            </w:pPr>
          </w:p>
        </w:tc>
      </w:tr>
      <w:tr w:rsidR="00483A72" w14:paraId="33C1360B" w14:textId="77777777">
        <w:trPr>
          <w:trHeight w:val="1408"/>
          <w:jc w:val="center"/>
        </w:trPr>
        <w:tc>
          <w:tcPr>
            <w:tcW w:w="1002" w:type="dxa"/>
            <w:vAlign w:val="center"/>
          </w:tcPr>
          <w:p w14:paraId="253B3D33"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hAnsi="Times New Roman" w:cs="Times New Roman" w:hint="eastAsia"/>
                <w:sz w:val="18"/>
                <w:szCs w:val="18"/>
                <w:lang w:eastAsia="zh-CN"/>
              </w:rPr>
              <w:t>88</w:t>
            </w:r>
          </w:p>
        </w:tc>
        <w:tc>
          <w:tcPr>
            <w:tcW w:w="1082" w:type="dxa"/>
            <w:vAlign w:val="bottom"/>
          </w:tcPr>
          <w:p w14:paraId="6CA78DE3"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lang w:eastAsia="zh-CN"/>
              </w:rPr>
              <w:t>Huali Zhan , Chunmei Zheng , Xianqin Zhang , Meng Yang, Lin Zhang</w:t>
            </w:r>
            <w:r>
              <w:rPr>
                <w:rFonts w:ascii="Times New Roman" w:hAnsi="Times New Roman" w:cs="Times New Roman" w:hint="eastAsia"/>
                <w:sz w:val="18"/>
                <w:szCs w:val="18"/>
                <w:lang w:eastAsia="zh-CN"/>
              </w:rPr>
              <w:t xml:space="preserve"> </w:t>
            </w:r>
            <w:r>
              <w:rPr>
                <w:rFonts w:ascii="Times New Roman" w:hAnsi="Times New Roman" w:cs="Times New Roman"/>
                <w:sz w:val="18"/>
                <w:szCs w:val="18"/>
                <w:lang w:eastAsia="zh-CN"/>
              </w:rPr>
              <w:t xml:space="preserve"> and Xu Jia</w:t>
            </w:r>
          </w:p>
        </w:tc>
        <w:tc>
          <w:tcPr>
            <w:tcW w:w="1059" w:type="dxa"/>
            <w:vAlign w:val="center"/>
          </w:tcPr>
          <w:p w14:paraId="72FB3EC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2BA4B901"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695A2B4F"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A total of 1,586 questionnaire</w:t>
            </w:r>
            <w:r>
              <w:rPr>
                <w:rFonts w:ascii="Times New Roman" w:eastAsia="SimSun" w:hAnsi="Times New Roman" w:cs="Times New Roman" w:hint="eastAsia"/>
                <w:sz w:val="18"/>
                <w:szCs w:val="18"/>
                <w:lang w:eastAsia="zh-CN"/>
              </w:rPr>
              <w:t xml:space="preserve">  of college students were </w:t>
            </w:r>
            <w:r>
              <w:rPr>
                <w:rFonts w:ascii="Times New Roman" w:hAnsi="Times New Roman" w:cs="Times New Roman"/>
                <w:sz w:val="18"/>
                <w:szCs w:val="18"/>
              </w:rPr>
              <w:t xml:space="preserve">conducted </w:t>
            </w:r>
          </w:p>
        </w:tc>
        <w:tc>
          <w:tcPr>
            <w:tcW w:w="1400" w:type="dxa"/>
            <w:vAlign w:val="center"/>
          </w:tcPr>
          <w:p w14:paraId="433C6EA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We conducted an online questionnaire survey of college students</w:t>
            </w:r>
          </w:p>
          <w:p w14:paraId="006D1D23"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by using the Perceived Stress Scale (PSS-10), the Patient Health Questionnaire-9 items</w:t>
            </w:r>
          </w:p>
          <w:p w14:paraId="75038AD9"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PHQ-9), and the Self-rating Anxiety Scale (SAS)</w:t>
            </w:r>
          </w:p>
        </w:tc>
        <w:tc>
          <w:tcPr>
            <w:tcW w:w="1274" w:type="dxa"/>
            <w:vAlign w:val="center"/>
          </w:tcPr>
          <w:p w14:paraId="23F29D72"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main purpose of this study was to explore the</w:t>
            </w:r>
          </w:p>
          <w:p w14:paraId="2D8EF21C"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stress, anxiety, and depression levels of different groups of college students during the</w:t>
            </w:r>
          </w:p>
          <w:p w14:paraId="5FEAF1E3"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 xml:space="preserve">COVID-19 pandemic. </w:t>
            </w:r>
          </w:p>
        </w:tc>
        <w:tc>
          <w:tcPr>
            <w:tcW w:w="1417" w:type="dxa"/>
            <w:vAlign w:val="center"/>
          </w:tcPr>
          <w:p w14:paraId="534E89E0"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 xml:space="preserve"> stress, anxiety, and depression levels </w:t>
            </w:r>
          </w:p>
        </w:tc>
        <w:tc>
          <w:tcPr>
            <w:tcW w:w="2097" w:type="dxa"/>
            <w:vAlign w:val="center"/>
          </w:tcPr>
          <w:p w14:paraId="070C2C3F"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sz w:val="18"/>
                <w:szCs w:val="18"/>
                <w:lang w:eastAsia="zh-CN"/>
              </w:rPr>
              <w:t>Education departments should attach great importance to the mental health of college</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students, and it is necessary to provide precise psychological interventions for groups</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experiencing greater pressure levels and marked anxiety and depression.</w:t>
            </w:r>
          </w:p>
        </w:tc>
        <w:tc>
          <w:tcPr>
            <w:tcW w:w="3735" w:type="dxa"/>
            <w:vAlign w:val="center"/>
          </w:tcPr>
          <w:p w14:paraId="790A2681"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1.</w:t>
            </w:r>
            <w:r>
              <w:rPr>
                <w:rFonts w:ascii="Times New Roman" w:eastAsia="SimSun" w:hAnsi="Times New Roman" w:cs="Times New Roman"/>
                <w:sz w:val="18"/>
                <w:szCs w:val="18"/>
                <w:lang w:eastAsia="zh-CN"/>
              </w:rPr>
              <w:t>The analysis of risk factors is based on only a few simple  the survey method used in this study</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is relatively simple, and the gender differences in depression need</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further investigation., which may reflect inaccurate mental health outcomes</w:t>
            </w:r>
            <w:r>
              <w:rPr>
                <w:rFonts w:ascii="Times New Roman" w:eastAsia="SimSun" w:hAnsi="Times New Roman" w:cs="Times New Roman" w:hint="eastAsia"/>
                <w:sz w:val="18"/>
                <w:szCs w:val="18"/>
                <w:lang w:eastAsia="zh-CN"/>
              </w:rPr>
              <w:t>.</w:t>
            </w:r>
          </w:p>
          <w:p w14:paraId="157416DB" w14:textId="77777777" w:rsidR="00483A72" w:rsidRDefault="00EF1DF7">
            <w:pPr>
              <w:numPr>
                <w:ilvl w:val="0"/>
                <w:numId w:val="15"/>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sychological state of college students may not only be caused by covid-19, but also because other psychological problems in themselves were aggravated during the epidemic</w:t>
            </w:r>
            <w:r>
              <w:rPr>
                <w:rFonts w:ascii="Times New Roman" w:eastAsia="SimSun" w:hAnsi="Times New Roman" w:cs="Times New Roman" w:hint="eastAsia"/>
                <w:sz w:val="18"/>
                <w:szCs w:val="18"/>
                <w:lang w:eastAsia="zh-CN"/>
              </w:rPr>
              <w:t>. For example,graduates are more likely to have anxiety than non-graduates</w:t>
            </w:r>
          </w:p>
          <w:p w14:paraId="219D89EE" w14:textId="77777777" w:rsidR="00483A72" w:rsidRDefault="00483A72">
            <w:pPr>
              <w:spacing w:line="180" w:lineRule="exact"/>
              <w:jc w:val="both"/>
              <w:rPr>
                <w:rFonts w:ascii="Times New Roman" w:eastAsia="SimSun" w:hAnsi="Times New Roman" w:cs="Times New Roman"/>
                <w:sz w:val="18"/>
                <w:szCs w:val="18"/>
                <w:lang w:eastAsia="zh-CN"/>
              </w:rPr>
            </w:pPr>
          </w:p>
        </w:tc>
      </w:tr>
      <w:tr w:rsidR="00483A72" w14:paraId="2AFA4715" w14:textId="77777777">
        <w:trPr>
          <w:trHeight w:val="1408"/>
          <w:jc w:val="center"/>
        </w:trPr>
        <w:tc>
          <w:tcPr>
            <w:tcW w:w="1002" w:type="dxa"/>
            <w:vAlign w:val="center"/>
          </w:tcPr>
          <w:p w14:paraId="164321E2"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89</w:t>
            </w:r>
          </w:p>
        </w:tc>
        <w:tc>
          <w:tcPr>
            <w:tcW w:w="1082" w:type="dxa"/>
            <w:vAlign w:val="bottom"/>
          </w:tcPr>
          <w:p w14:paraId="2877A56F"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lang w:eastAsia="zh-CN"/>
              </w:rPr>
              <w:t xml:space="preserve">Yi Ding , Xinchen Fu , Rude Liu , Jacqueline Hwang  , Wei Hong  and Jia Wang </w:t>
            </w:r>
          </w:p>
        </w:tc>
        <w:tc>
          <w:tcPr>
            <w:tcW w:w="1059" w:type="dxa"/>
            <w:vAlign w:val="center"/>
          </w:tcPr>
          <w:p w14:paraId="11124DFF"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0646EBBC"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hint="eastAsia"/>
                <w:sz w:val="18"/>
                <w:szCs w:val="18"/>
                <w:lang w:eastAsia="zh-CN"/>
              </w:rPr>
              <w:t>China</w:t>
            </w:r>
          </w:p>
        </w:tc>
        <w:tc>
          <w:tcPr>
            <w:tcW w:w="1250" w:type="dxa"/>
            <w:vAlign w:val="center"/>
          </w:tcPr>
          <w:p w14:paraId="69CE3255"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 xml:space="preserve">a total of 492 undergraduate students </w:t>
            </w:r>
          </w:p>
        </w:tc>
        <w:tc>
          <w:tcPr>
            <w:tcW w:w="1400" w:type="dxa"/>
            <w:vAlign w:val="center"/>
          </w:tcPr>
          <w:p w14:paraId="266DD912" w14:textId="77777777" w:rsidR="00483A72" w:rsidRDefault="00EF1DF7">
            <w:pPr>
              <w:rPr>
                <w:rFonts w:ascii="Times New Roman" w:hAnsi="Times New Roman" w:cs="Times New Roman"/>
                <w:sz w:val="18"/>
                <w:szCs w:val="18"/>
              </w:rPr>
            </w:pPr>
            <w:r>
              <w:rPr>
                <w:rFonts w:ascii="Times New Roman" w:hAnsi="Times New Roman" w:cs="Times New Roman"/>
                <w:sz w:val="18"/>
                <w:szCs w:val="18"/>
              </w:rPr>
              <w:t>Online questionnaire survey</w:t>
            </w:r>
            <w:r>
              <w:rPr>
                <w:rFonts w:ascii="Times New Roman" w:eastAsia="SimSun" w:hAnsi="Times New Roman" w:cs="Times New Roman" w:hint="eastAsia"/>
                <w:sz w:val="18"/>
                <w:szCs w:val="18"/>
                <w:lang w:eastAsia="zh-CN"/>
              </w:rPr>
              <w:t xml:space="preserve">, structural equation modeling </w:t>
            </w:r>
          </w:p>
        </w:tc>
        <w:tc>
          <w:tcPr>
            <w:tcW w:w="1274" w:type="dxa"/>
            <w:vAlign w:val="center"/>
          </w:tcPr>
          <w:p w14:paraId="5F2D5A7C"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The present study aimed to understand the impact of different coping methods endorsed</w:t>
            </w:r>
          </w:p>
          <w:p w14:paraId="69F523CE"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by Chinese college students during COVID-19 through the examination of the mediating role of</w:t>
            </w:r>
          </w:p>
          <w:p w14:paraId="7C6B911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perceived stress.</w:t>
            </w:r>
          </w:p>
        </w:tc>
        <w:tc>
          <w:tcPr>
            <w:tcW w:w="1417" w:type="dxa"/>
            <w:vAlign w:val="center"/>
          </w:tcPr>
          <w:p w14:paraId="45AA17D7"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coping styles; psychological distress;</w:t>
            </w:r>
          </w:p>
          <w:p w14:paraId="29616FF1"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sz w:val="18"/>
                <w:szCs w:val="18"/>
                <w:lang w:eastAsia="zh-CN"/>
              </w:rPr>
              <w:t>perceived stress</w:t>
            </w:r>
          </w:p>
        </w:tc>
        <w:tc>
          <w:tcPr>
            <w:tcW w:w="2097" w:type="dxa"/>
            <w:vAlign w:val="center"/>
          </w:tcPr>
          <w:p w14:paraId="1A104C6A" w14:textId="77777777" w:rsidR="00483A72" w:rsidRDefault="00EF1DF7">
            <w:pPr>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T</w:t>
            </w:r>
            <w:r>
              <w:rPr>
                <w:rFonts w:ascii="Times New Roman" w:hAnsi="Times New Roman" w:cs="Times New Roman"/>
                <w:sz w:val="18"/>
                <w:szCs w:val="18"/>
              </w:rPr>
              <w:t>hree coping</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tyles were all significantl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correlated with</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psychological distress in Chinese college students during the early stage of the COVID-19 pandemic. </w:t>
            </w:r>
          </w:p>
          <w:p w14:paraId="7E504C81" w14:textId="77777777" w:rsidR="00483A72" w:rsidRDefault="00EF1DF7">
            <w:pPr>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hAnsi="Times New Roman" w:cs="Times New Roman"/>
                <w:sz w:val="18"/>
                <w:szCs w:val="18"/>
              </w:rPr>
              <w:t>Adaptive emotion</w:t>
            </w:r>
            <w:r>
              <w:rPr>
                <w:rFonts w:ascii="Times New Roman" w:eastAsia="SimSun" w:hAnsi="Times New Roman" w:cs="Times New Roman" w:hint="eastAsia"/>
                <w:sz w:val="18"/>
                <w:szCs w:val="18"/>
                <w:lang w:eastAsia="zh-CN"/>
              </w:rPr>
              <w:t>-</w:t>
            </w:r>
            <w:r>
              <w:rPr>
                <w:rFonts w:ascii="Times New Roman" w:hAnsi="Times New Roman" w:cs="Times New Roman"/>
                <w:sz w:val="18"/>
                <w:szCs w:val="18"/>
              </w:rPr>
              <w:t xml:space="preserve">focused coping was negatively associated with perceived stress and psychological distress. </w:t>
            </w:r>
          </w:p>
          <w:p w14:paraId="6993F46F" w14:textId="77777777" w:rsidR="00483A72" w:rsidRDefault="00EF1DF7">
            <w:pPr>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E</w:t>
            </w:r>
            <w:r>
              <w:rPr>
                <w:rFonts w:ascii="Times New Roman" w:hAnsi="Times New Roman" w:cs="Times New Roman"/>
                <w:sz w:val="18"/>
                <w:szCs w:val="18"/>
              </w:rPr>
              <w:t xml:space="preserve">motion-focused coping was positively associated with perceived stress and distress. </w:t>
            </w:r>
          </w:p>
          <w:p w14:paraId="6C154507" w14:textId="77777777" w:rsidR="00483A72" w:rsidRDefault="00EF1DF7">
            <w:pPr>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I</w:t>
            </w:r>
            <w:r>
              <w:rPr>
                <w:rFonts w:ascii="Times New Roman" w:hAnsi="Times New Roman" w:cs="Times New Roman"/>
                <w:sz w:val="18"/>
                <w:szCs w:val="18"/>
              </w:rPr>
              <w:t xml:space="preserve">ndividuals who use specific reactive emotion-focused coping strategies more often, such as focusing on </w:t>
            </w:r>
          </w:p>
          <w:p w14:paraId="0705FD4E" w14:textId="77777777" w:rsidR="00483A72" w:rsidRDefault="00EF1DF7">
            <w:pPr>
              <w:ind w:leftChars="75" w:left="180"/>
              <w:jc w:val="both"/>
              <w:rPr>
                <w:rFonts w:ascii="Times New Roman" w:hAnsi="Times New Roman" w:cs="Times New Roman"/>
                <w:sz w:val="18"/>
                <w:szCs w:val="18"/>
              </w:rPr>
            </w:pPr>
            <w:r>
              <w:rPr>
                <w:rFonts w:ascii="Times New Roman" w:hAnsi="Times New Roman" w:cs="Times New Roman"/>
                <w:sz w:val="18"/>
                <w:szCs w:val="18"/>
              </w:rPr>
              <w:t>emotions, denial, seeking emotional social support, and disengaging, experience more stress.</w:t>
            </w:r>
          </w:p>
        </w:tc>
        <w:tc>
          <w:tcPr>
            <w:tcW w:w="3735" w:type="dxa"/>
            <w:vAlign w:val="center"/>
          </w:tcPr>
          <w:p w14:paraId="0BD35236" w14:textId="77777777" w:rsidR="00483A72" w:rsidRDefault="00EF1DF7">
            <w:pPr>
              <w:numPr>
                <w:ilvl w:val="0"/>
                <w:numId w:val="16"/>
              </w:num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the study was based on self-reported questionnaires, which might produce potential biases, although our factor analysis results did not indicate a serious common method bias. </w:t>
            </w:r>
          </w:p>
          <w:p w14:paraId="45058FEC" w14:textId="77777777" w:rsidR="00483A72" w:rsidRDefault="00EF1DF7">
            <w:pPr>
              <w:numPr>
                <w:ilvl w:val="0"/>
                <w:numId w:val="1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we recruited undergraduate students exclusively from two universities in Beijing. It is likely that those who responded to the survey were the individuals who wanted to have a voice and were interested in such a research topic. These college students represented highly educated young people in a metropolitan area in China where the societal and public health resources are relatively abundant. Because of this sampling, the findings of this study might not be generalizable to a population with lower educational attainment and more vulnerable occupational status, or to those in other geographical areas. </w:t>
            </w:r>
          </w:p>
          <w:p w14:paraId="016F3451" w14:textId="77777777" w:rsidR="00483A72" w:rsidRDefault="00EF1DF7">
            <w:pPr>
              <w:numPr>
                <w:ilvl w:val="0"/>
                <w:numId w:val="1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Third, the survey was conducted fully online. Researchers were unable to reach individuals who might not have had internet access during the early stages of the COVID-19 outbreak; such individuals might have been more vulnerable, and might have perceived higher levels of stress associated with COVID-19. </w:t>
            </w:r>
          </w:p>
          <w:p w14:paraId="2236CA44" w14:textId="77777777" w:rsidR="00483A72" w:rsidRDefault="00EF1DF7">
            <w:pPr>
              <w:numPr>
                <w:ilvl w:val="0"/>
                <w:numId w:val="16"/>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Fourth, the present study only focused on the relations between psychological distress, perceived stress, and three types of coping. There might other factors such as subclinical symptoms and emotional difficulties that might affect students</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self-reporting. Such factors should be further explored in future studies</w:t>
            </w:r>
          </w:p>
        </w:tc>
      </w:tr>
      <w:tr w:rsidR="00483A72" w14:paraId="42D5CA36" w14:textId="77777777">
        <w:trPr>
          <w:trHeight w:val="1408"/>
          <w:jc w:val="center"/>
        </w:trPr>
        <w:tc>
          <w:tcPr>
            <w:tcW w:w="1002" w:type="dxa"/>
            <w:vAlign w:val="center"/>
          </w:tcPr>
          <w:p w14:paraId="5E85AE55"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90</w:t>
            </w:r>
          </w:p>
        </w:tc>
        <w:tc>
          <w:tcPr>
            <w:tcW w:w="1082" w:type="dxa"/>
            <w:vAlign w:val="bottom"/>
          </w:tcPr>
          <w:p w14:paraId="497DCFD4" w14:textId="77777777" w:rsidR="00483A72" w:rsidRDefault="00785D2A">
            <w:pPr>
              <w:spacing w:line="180" w:lineRule="exact"/>
              <w:jc w:val="both"/>
              <w:rPr>
                <w:rFonts w:ascii="Times New Roman" w:hAnsi="Times New Roman" w:cs="Times New Roman"/>
                <w:sz w:val="18"/>
                <w:szCs w:val="18"/>
                <w:lang w:eastAsia="zh-CN"/>
              </w:rPr>
            </w:pPr>
            <w:hyperlink r:id="rId7" w:history="1">
              <w:r w:rsidR="00EF1DF7">
                <w:rPr>
                  <w:rFonts w:ascii="Times New Roman" w:eastAsia="SimSun" w:hAnsi="Times New Roman" w:cs="Times New Roman"/>
                  <w:sz w:val="18"/>
                  <w:szCs w:val="18"/>
                  <w:lang w:eastAsia="zh-CN"/>
                </w:rPr>
                <w:t>YanZhou</w:t>
              </w:r>
            </w:hyperlink>
            <w:r w:rsidR="00EF1DF7">
              <w:rPr>
                <w:rFonts w:ascii="Times New Roman" w:eastAsia="SimSun" w:hAnsi="Times New Roman" w:cs="Times New Roman"/>
                <w:sz w:val="18"/>
                <w:szCs w:val="18"/>
                <w:lang w:eastAsia="zh-CN"/>
              </w:rPr>
              <w:t>, Gunnar Lemmer, Jing Xu and </w:t>
            </w:r>
            <w:hyperlink r:id="rId8" w:history="1">
              <w:r w:rsidR="00EF1DF7">
                <w:rPr>
                  <w:rFonts w:ascii="Times New Roman" w:eastAsia="SimSun" w:hAnsi="Times New Roman" w:cs="Times New Roman"/>
                  <w:sz w:val="18"/>
                  <w:szCs w:val="18"/>
                  <w:lang w:eastAsia="zh-CN"/>
                </w:rPr>
                <w:t>Winfried Rief</w:t>
              </w:r>
            </w:hyperlink>
          </w:p>
        </w:tc>
        <w:tc>
          <w:tcPr>
            <w:tcW w:w="1059" w:type="dxa"/>
            <w:vAlign w:val="center"/>
          </w:tcPr>
          <w:p w14:paraId="7A9ACB2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19</w:t>
            </w:r>
          </w:p>
        </w:tc>
        <w:tc>
          <w:tcPr>
            <w:tcW w:w="835" w:type="dxa"/>
            <w:vAlign w:val="center"/>
          </w:tcPr>
          <w:p w14:paraId="1F71BBBE" w14:textId="77777777" w:rsidR="00483A72" w:rsidRDefault="00EF1DF7">
            <w:pPr>
              <w:spacing w:line="180" w:lineRule="exact"/>
              <w:jc w:val="both"/>
              <w:rPr>
                <w:rFonts w:ascii="Times New Roman" w:hAnsi="Times New Roman" w:cs="Times New Roman"/>
                <w:sz w:val="18"/>
                <w:szCs w:val="18"/>
                <w:lang w:eastAsia="zh-CN"/>
              </w:rPr>
            </w:pPr>
            <w:r>
              <w:rPr>
                <w:rFonts w:ascii="Times New Roman" w:eastAsia="SimSun" w:hAnsi="Times New Roman" w:cs="Times New Roman" w:hint="eastAsia"/>
                <w:sz w:val="18"/>
                <w:szCs w:val="18"/>
                <w:lang w:eastAsia="zh-CN"/>
              </w:rPr>
              <w:t>China and Germany</w:t>
            </w:r>
          </w:p>
        </w:tc>
        <w:tc>
          <w:tcPr>
            <w:tcW w:w="1250" w:type="dxa"/>
            <w:vAlign w:val="center"/>
          </w:tcPr>
          <w:p w14:paraId="693C30A0"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Data were collected online from</w:t>
            </w:r>
          </w:p>
          <w:p w14:paraId="45226AB4" w14:textId="77777777" w:rsidR="00483A72" w:rsidRDefault="00EF1DF7">
            <w:pPr>
              <w:numPr>
                <w:ilvl w:val="0"/>
                <w:numId w:val="16"/>
              </w:numPr>
              <w:spacing w:line="180" w:lineRule="exact"/>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groups of Chinese students in China (n = 413) and German students in Germany (n = 416)</w:t>
            </w:r>
          </w:p>
        </w:tc>
        <w:tc>
          <w:tcPr>
            <w:tcW w:w="1400" w:type="dxa"/>
            <w:vAlign w:val="center"/>
          </w:tcPr>
          <w:p w14:paraId="5464498A"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Online questionnaire survey</w:t>
            </w:r>
          </w:p>
        </w:tc>
        <w:tc>
          <w:tcPr>
            <w:tcW w:w="1274" w:type="dxa"/>
            <w:vAlign w:val="center"/>
          </w:tcPr>
          <w:p w14:paraId="26661E4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The present study aimed to</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research on stigma and attitude toward</w:t>
            </w:r>
          </w:p>
          <w:p w14:paraId="36A48041"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t xml:space="preserve">psychotherapy, and </w:t>
            </w:r>
            <w:r>
              <w:rPr>
                <w:rFonts w:ascii="Times New Roman" w:eastAsia="SimSun" w:hAnsi="Times New Roman" w:cs="Times New Roman" w:hint="eastAsia"/>
                <w:sz w:val="18"/>
                <w:szCs w:val="18"/>
                <w:lang w:eastAsia="zh-CN"/>
              </w:rPr>
              <w:t xml:space="preserve">whether </w:t>
            </w:r>
            <w:r>
              <w:rPr>
                <w:rFonts w:ascii="Times New Roman" w:eastAsia="SimSun" w:hAnsi="Times New Roman" w:cs="Times New Roman"/>
                <w:sz w:val="18"/>
                <w:szCs w:val="18"/>
                <w:lang w:eastAsia="zh-CN"/>
              </w:rPr>
              <w:t xml:space="preserve">these variables are expected to show cross-cultural </w:t>
            </w:r>
            <w:r>
              <w:rPr>
                <w:rFonts w:ascii="Times New Roman" w:eastAsia="SimSun" w:hAnsi="Times New Roman" w:cs="Times New Roman"/>
                <w:sz w:val="18"/>
                <w:szCs w:val="18"/>
                <w:lang w:eastAsia="zh-CN"/>
              </w:rPr>
              <w:lastRenderedPageBreak/>
              <w:t>variations.</w:t>
            </w:r>
          </w:p>
        </w:tc>
        <w:tc>
          <w:tcPr>
            <w:tcW w:w="1417" w:type="dxa"/>
            <w:vAlign w:val="center"/>
          </w:tcPr>
          <w:p w14:paraId="5FD91E1F" w14:textId="77777777" w:rsidR="00483A72" w:rsidRDefault="00EF1DF7">
            <w:pPr>
              <w:spacing w:line="180" w:lineRule="exact"/>
              <w:jc w:val="both"/>
              <w:rPr>
                <w:rFonts w:ascii="Times New Roman" w:hAnsi="Times New Roman" w:cs="Times New Roman"/>
                <w:sz w:val="18"/>
                <w:szCs w:val="18"/>
              </w:rPr>
            </w:pPr>
            <w:r>
              <w:rPr>
                <w:rFonts w:ascii="Times New Roman" w:eastAsia="SimSun" w:hAnsi="Times New Roman" w:cs="Times New Roman"/>
                <w:sz w:val="18"/>
                <w:szCs w:val="18"/>
                <w:lang w:eastAsia="zh-CN"/>
              </w:rPr>
              <w:lastRenderedPageBreak/>
              <w:t>stigma, attitudes, psychological hel</w:t>
            </w:r>
            <w:r>
              <w:rPr>
                <w:rFonts w:ascii="Times New Roman" w:eastAsia="SimSun" w:hAnsi="Times New Roman" w:cs="Times New Roman" w:hint="eastAsia"/>
                <w:sz w:val="18"/>
                <w:szCs w:val="18"/>
                <w:lang w:eastAsia="zh-CN"/>
              </w:rPr>
              <w:t>p</w:t>
            </w:r>
          </w:p>
        </w:tc>
        <w:tc>
          <w:tcPr>
            <w:tcW w:w="2097" w:type="dxa"/>
            <w:vAlign w:val="center"/>
          </w:tcPr>
          <w:p w14:paraId="2765634E"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In</w:t>
            </w:r>
            <w:r>
              <w:rPr>
                <w:rFonts w:ascii="Times New Roman" w:eastAsia="SimSun" w:hAnsi="Times New Roman" w:cs="Times New Roman"/>
                <w:sz w:val="18"/>
                <w:szCs w:val="18"/>
                <w:lang w:eastAsia="zh-CN"/>
              </w:rPr>
              <w:t>tercultural</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operation should be promoted in order to develop a cross-culturally valid concep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of stigma against psychological help that could be used as the basis for intercultural</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sz w:val="18"/>
                <w:szCs w:val="18"/>
                <w:lang w:eastAsia="zh-CN"/>
              </w:rPr>
              <w:t>comparison and developing interventions to reduce stigma.</w:t>
            </w:r>
          </w:p>
        </w:tc>
        <w:tc>
          <w:tcPr>
            <w:tcW w:w="3735" w:type="dxa"/>
            <w:vAlign w:val="center"/>
          </w:tcPr>
          <w:p w14:paraId="779F6B38" w14:textId="77777777" w:rsidR="00483A72" w:rsidRDefault="00EF1DF7">
            <w:pPr>
              <w:numPr>
                <w:ilvl w:val="0"/>
                <w:numId w:val="28"/>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First, the sample was limited to students from China and Germany, so the results cannot be generalized to the general population of these cultures. </w:t>
            </w:r>
          </w:p>
          <w:p w14:paraId="39E132EA" w14:textId="77777777" w:rsidR="00483A72" w:rsidRDefault="00EF1DF7">
            <w:pPr>
              <w:numPr>
                <w:ilvl w:val="0"/>
                <w:numId w:val="28"/>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The compared samples possessed different characteristics (age, gender, and academic degree). Propensity score matching was conducted without including the variable of academic degree, since the category </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other</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concerning the participant</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s academic degrees in the German sample referred to a specific German degree </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Staatsexam,</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which is equivalent to a bachelor</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s degree combined </w:t>
            </w:r>
            <w:r>
              <w:rPr>
                <w:rFonts w:ascii="Times New Roman" w:eastAsia="SimSun" w:hAnsi="Times New Roman" w:cs="Times New Roman" w:hint="eastAsia"/>
                <w:sz w:val="18"/>
                <w:szCs w:val="18"/>
                <w:lang w:eastAsia="zh-CN"/>
              </w:rPr>
              <w:lastRenderedPageBreak/>
              <w:t>with a master</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s degree. Under these circumstances, it is unclear whether measurement invariance occurred due to cultural differences. For future research, it would be better to consider a variable such as </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the number of semesters since bachelor</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instead of the participants</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academic degree.</w:t>
            </w:r>
            <w:r>
              <w:rPr>
                <w:rFonts w:ascii="Times New Roman" w:eastAsia="SimSun" w:hAnsi="Times New Roman" w:cs="Times New Roman" w:hint="eastAsia"/>
                <w:sz w:val="18"/>
                <w:szCs w:val="18"/>
                <w:lang w:eastAsia="zh-CN"/>
              </w:rPr>
              <w:t>”</w:t>
            </w:r>
            <w:r>
              <w:rPr>
                <w:rFonts w:ascii="Times New Roman" w:eastAsia="SimSun" w:hAnsi="Times New Roman" w:cs="Times New Roman" w:hint="eastAsia"/>
                <w:sz w:val="18"/>
                <w:szCs w:val="18"/>
                <w:lang w:eastAsia="zh-CN"/>
              </w:rPr>
              <w:t xml:space="preserve"> </w:t>
            </w:r>
          </w:p>
          <w:p w14:paraId="0F6B0052" w14:textId="77777777" w:rsidR="00483A72" w:rsidRDefault="00EF1DF7">
            <w:pPr>
              <w:numPr>
                <w:ilvl w:val="0"/>
                <w:numId w:val="28"/>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ird, recruitment of a volunteer sample of students may have produced a selection bias, because those who were interested in the topic of seeking psychological help or had experience of psychotherapy may have been more likely to participate. The recruitment of the participants was carried out without a systematic selection process.</w:t>
            </w:r>
          </w:p>
          <w:p w14:paraId="16F7FDF1"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4.Therefore, the selfselection of participants, which is a typical disadvantage of online surveys, could be detrimental to the representativeness of the random sample</w:t>
            </w:r>
          </w:p>
        </w:tc>
      </w:tr>
      <w:tr w:rsidR="00483A72" w14:paraId="528DBCF5" w14:textId="77777777">
        <w:trPr>
          <w:trHeight w:val="1408"/>
          <w:jc w:val="center"/>
        </w:trPr>
        <w:tc>
          <w:tcPr>
            <w:tcW w:w="1002" w:type="dxa"/>
            <w:vAlign w:val="center"/>
          </w:tcPr>
          <w:p w14:paraId="1EBB5448"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91</w:t>
            </w:r>
          </w:p>
        </w:tc>
        <w:tc>
          <w:tcPr>
            <w:tcW w:w="1082" w:type="dxa"/>
            <w:vAlign w:val="center"/>
          </w:tcPr>
          <w:p w14:paraId="139D1FC2"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rPr>
              <w:t>Liang, Zhengyan;Kang, Derong;Zhang, Minqiang;Xia, Yuanlin;Zeng, Qing</w:t>
            </w:r>
          </w:p>
        </w:tc>
        <w:tc>
          <w:tcPr>
            <w:tcW w:w="1059" w:type="dxa"/>
            <w:vAlign w:val="center"/>
          </w:tcPr>
          <w:p w14:paraId="0DD8018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32BFB71E" w14:textId="77777777" w:rsidR="00483A72" w:rsidRDefault="00EF1DF7">
            <w:pPr>
              <w:spacing w:line="180" w:lineRule="exact"/>
              <w:jc w:val="center"/>
              <w:rPr>
                <w:rFonts w:ascii="Times New Roma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7FE0C546"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Chinese postgraduate students</w:t>
            </w:r>
            <w:r>
              <w:rPr>
                <w:rFonts w:ascii="Times New Roman" w:eastAsia="SimSun" w:hAnsi="Times New Roman" w:cs="Times New Roman" w:hint="eastAsia"/>
                <w:sz w:val="18"/>
                <w:szCs w:val="18"/>
                <w:lang w:eastAsia="zh-CN"/>
              </w:rPr>
              <w:t xml:space="preserve">  from different regions of China</w:t>
            </w:r>
          </w:p>
        </w:tc>
        <w:tc>
          <w:tcPr>
            <w:tcW w:w="1400" w:type="dxa"/>
            <w:vAlign w:val="center"/>
          </w:tcPr>
          <w:p w14:paraId="6CFD044A"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p>
          <w:p w14:paraId="419A8072"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q</w:t>
            </w:r>
            <w:r>
              <w:rPr>
                <w:rFonts w:ascii="Times New Roman" w:hAnsi="Times New Roman" w:cs="Times New Roman"/>
                <w:sz w:val="18"/>
                <w:szCs w:val="18"/>
              </w:rPr>
              <w:t>uestionnaire</w:t>
            </w:r>
            <w:r>
              <w:rPr>
                <w:rFonts w:ascii="Times New Roman" w:eastAsia="SimSun" w:hAnsi="Times New Roman" w:cs="Times New Roman" w:hint="eastAsia"/>
                <w:sz w:val="18"/>
                <w:szCs w:val="18"/>
                <w:lang w:eastAsia="zh-CN"/>
              </w:rPr>
              <w:t>;one-way and two-way ANOVA</w:t>
            </w:r>
          </w:p>
        </w:tc>
        <w:tc>
          <w:tcPr>
            <w:tcW w:w="1274" w:type="dxa"/>
            <w:vAlign w:val="center"/>
          </w:tcPr>
          <w:p w14:paraId="5F3E6F1A"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t</w:t>
            </w:r>
            <w:r>
              <w:rPr>
                <w:rFonts w:ascii="Times New Roman" w:hAnsi="Times New Roman" w:cs="Times New Roman"/>
                <w:sz w:val="18"/>
                <w:szCs w:val="18"/>
              </w:rPr>
              <w:t>o understand the mental health status of Chinese postgraduate students during the</w:t>
            </w:r>
          </w:p>
          <w:p w14:paraId="7939228A" w14:textId="77777777" w:rsidR="00483A72" w:rsidRDefault="00EF1DF7">
            <w:pPr>
              <w:spacing w:line="180" w:lineRule="exact"/>
              <w:rPr>
                <w:rFonts w:ascii="Times New Roman" w:eastAsia="SimSun" w:hAnsi="Times New Roman" w:cs="Times New Roman"/>
                <w:sz w:val="18"/>
                <w:szCs w:val="18"/>
                <w:lang w:eastAsia="zh-CN"/>
              </w:rPr>
            </w:pPr>
            <w:r>
              <w:rPr>
                <w:rFonts w:ascii="Times New Roman" w:hAnsi="Times New Roman" w:cs="Times New Roman"/>
                <w:sz w:val="18"/>
                <w:szCs w:val="18"/>
              </w:rPr>
              <w:t>COVID-19 pandemic</w:t>
            </w:r>
            <w:r>
              <w:rPr>
                <w:rFonts w:ascii="Times New Roman" w:eastAsia="SimSun" w:hAnsi="Times New Roman" w:cs="Times New Roman" w:hint="eastAsia"/>
                <w:sz w:val="18"/>
                <w:szCs w:val="18"/>
                <w:lang w:eastAsia="zh-CN"/>
              </w:rPr>
              <w:t>; explore the relationship</w:t>
            </w:r>
          </w:p>
          <w:p w14:paraId="1FEF1021"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hint="eastAsia"/>
                <w:sz w:val="18"/>
                <w:szCs w:val="18"/>
                <w:lang w:eastAsia="zh-CN"/>
              </w:rPr>
              <w:t>between participant characteristics and mental health</w:t>
            </w:r>
          </w:p>
        </w:tc>
        <w:tc>
          <w:tcPr>
            <w:tcW w:w="1417" w:type="dxa"/>
            <w:vAlign w:val="center"/>
          </w:tcPr>
          <w:p w14:paraId="314A8F8A" w14:textId="77777777" w:rsidR="00483A72" w:rsidRDefault="00EF1DF7">
            <w:pPr>
              <w:spacing w:line="180" w:lineRule="exact"/>
              <w:rPr>
                <w:rFonts w:ascii="Times New Roman" w:hAnsi="Times New Roman" w:cs="Times New Roman"/>
                <w:sz w:val="18"/>
                <w:szCs w:val="18"/>
              </w:rPr>
            </w:pPr>
            <w:r>
              <w:rPr>
                <w:rFonts w:ascii="Times New Roman" w:eastAsia="SimSun" w:hAnsi="Times New Roman" w:cs="Times New Roman"/>
                <w:sz w:val="18"/>
                <w:szCs w:val="18"/>
                <w:lang w:eastAsia="zh-CN"/>
              </w:rPr>
              <w:t xml:space="preserve"> anxiety</w:t>
            </w:r>
            <w:r>
              <w:rPr>
                <w:rFonts w:ascii="Times New Roman" w:eastAsia="SimSun" w:hAnsi="Times New Roman" w:cs="Times New Roman" w:hint="eastAsia"/>
                <w:sz w:val="18"/>
                <w:szCs w:val="18"/>
                <w:lang w:eastAsia="zh-CN"/>
              </w:rPr>
              <w:t>,</w:t>
            </w:r>
            <w:r>
              <w:rPr>
                <w:rFonts w:ascii="Times New Roman" w:eastAsia="SimSun" w:hAnsi="Times New Roman" w:cs="Times New Roman"/>
                <w:sz w:val="18"/>
                <w:szCs w:val="18"/>
                <w:lang w:eastAsia="zh-CN"/>
              </w:rPr>
              <w:t xml:space="preserve"> depression</w:t>
            </w:r>
            <w:r>
              <w:rPr>
                <w:rFonts w:ascii="Times New Roman" w:eastAsia="SimSun" w:hAnsi="Times New Roman" w:cs="Times New Roman" w:hint="eastAsia"/>
                <w:sz w:val="18"/>
                <w:szCs w:val="18"/>
                <w:lang w:eastAsia="zh-CN"/>
              </w:rPr>
              <w:t xml:space="preserve">, and </w:t>
            </w:r>
            <w:r>
              <w:rPr>
                <w:rFonts w:ascii="Times New Roman" w:eastAsia="SimSun" w:hAnsi="Times New Roman" w:cs="Times New Roman"/>
                <w:sz w:val="18"/>
                <w:szCs w:val="18"/>
                <w:lang w:eastAsia="zh-CN"/>
              </w:rPr>
              <w:t>social avoidance and distress</w:t>
            </w:r>
          </w:p>
        </w:tc>
        <w:tc>
          <w:tcPr>
            <w:tcW w:w="2097" w:type="dxa"/>
            <w:vAlign w:val="center"/>
          </w:tcPr>
          <w:p w14:paraId="14717AE6"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G</w:t>
            </w:r>
            <w:r>
              <w:rPr>
                <w:rFonts w:ascii="Times New Roman" w:hAnsi="Times New Roman" w:cs="Times New Roman"/>
                <w:sz w:val="18"/>
                <w:szCs w:val="18"/>
              </w:rPr>
              <w:t>uid</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postgraduate students to correctly understand their mental health</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status and individual</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differences in mental tolerance and encourag</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postgraduate student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to seek help if they experience psychological problems so as to help them adjust thei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goals and plans according to reality</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avoid the development of other problems such a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ost-traumatic stress disorder;</w:t>
            </w:r>
          </w:p>
          <w:p w14:paraId="60849442"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e</w:t>
            </w:r>
            <w:r>
              <w:rPr>
                <w:rFonts w:ascii="Times New Roman" w:hAnsi="Times New Roman" w:cs="Times New Roman"/>
                <w:sz w:val="18"/>
                <w:szCs w:val="18"/>
              </w:rPr>
              <w:t>stablish</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an early warning system for the mental health of postgraduate students during the pandemic and improve online and offline psychological counseling service systems;</w:t>
            </w:r>
          </w:p>
          <w:p w14:paraId="5938857C"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lastRenderedPageBreak/>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c</w:t>
            </w:r>
            <w:r>
              <w:rPr>
                <w:rFonts w:ascii="Times New Roman" w:hAnsi="Times New Roman" w:cs="Times New Roman"/>
                <w:sz w:val="18"/>
                <w:szCs w:val="18"/>
              </w:rPr>
              <w:t>onsider</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the characteristics and situation of different postgraduate groups for</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postgraduate student</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management to develop targeted mental health education programs</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and adopt</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objective measures, so as to improve postgraduate mental health and nurtur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both physical and mental health to facilitate China’s modernization;</w:t>
            </w:r>
          </w:p>
          <w:p w14:paraId="6865DA42" w14:textId="77777777" w:rsidR="00483A72" w:rsidRDefault="00EF1DF7">
            <w:pPr>
              <w:spacing w:line="180" w:lineRule="exact"/>
              <w:ind w:left="170" w:hangingChars="100" w:hanging="170"/>
              <w:jc w:val="both"/>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d</w:t>
            </w:r>
            <w:r>
              <w:rPr>
                <w:rFonts w:ascii="Times New Roman" w:hAnsi="Times New Roman" w:cs="Times New Roman"/>
                <w:sz w:val="18"/>
                <w:szCs w:val="18"/>
              </w:rPr>
              <w:t>evelop</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and maintain</w:t>
            </w:r>
            <w:r>
              <w:rPr>
                <w:rFonts w:ascii="Times New Roman" w:eastAsia="SimSun" w:hAnsi="Times New Roman" w:cs="Times New Roman" w:hint="eastAsia"/>
                <w:sz w:val="18"/>
                <w:szCs w:val="18"/>
                <w:lang w:eastAsia="zh-CN"/>
              </w:rPr>
              <w:t>ing</w:t>
            </w:r>
            <w:r>
              <w:rPr>
                <w:rFonts w:ascii="Times New Roman" w:hAnsi="Times New Roman" w:cs="Times New Roman"/>
                <w:sz w:val="18"/>
                <w:szCs w:val="18"/>
              </w:rPr>
              <w:t xml:space="preserve"> conditions to improve the communication between postgraduate students and advisors during the pandemic and create a new postgraduat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guidance mode to relieve the psychological problems of postgraduate students</w:t>
            </w:r>
          </w:p>
        </w:tc>
        <w:tc>
          <w:tcPr>
            <w:tcW w:w="3735" w:type="dxa"/>
            <w:vAlign w:val="center"/>
          </w:tcPr>
          <w:p w14:paraId="26730B9E" w14:textId="77777777" w:rsidR="00483A72" w:rsidRDefault="00EF1DF7">
            <w:pPr>
              <w:numPr>
                <w:ilvl w:val="0"/>
                <w:numId w:val="2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the sampling technique used, which relied on digital infrastructure and voluntary</w:t>
            </w:r>
          </w:p>
          <w:p w14:paraId="2691669F"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participation, increases selection bias;</w:t>
            </w:r>
          </w:p>
          <w:p w14:paraId="331A9A6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ii) the study was obtained from one</w:t>
            </w:r>
          </w:p>
          <w:p w14:paraId="1EA26DE9"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pecific area, did not involve more psychological concepts, such as social distance, loneliness, risk perception, etc</w:t>
            </w:r>
          </w:p>
          <w:p w14:paraId="585F4D39" w14:textId="77777777" w:rsidR="00483A72" w:rsidRDefault="00EF1DF7">
            <w:pPr>
              <w:numPr>
                <w:ilvl w:val="0"/>
                <w:numId w:val="2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is study was a cross-sectional design of</w:t>
            </w:r>
          </w:p>
          <w:p w14:paraId="5B226BC8" w14:textId="77777777" w:rsidR="00483A72" w:rsidRDefault="00EF1DF7">
            <w:p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the survey, there was no follow-up period for the participants</w:t>
            </w:r>
          </w:p>
        </w:tc>
      </w:tr>
      <w:tr w:rsidR="00483A72" w14:paraId="2AB41AFB" w14:textId="77777777">
        <w:trPr>
          <w:trHeight w:val="1408"/>
          <w:jc w:val="center"/>
        </w:trPr>
        <w:tc>
          <w:tcPr>
            <w:tcW w:w="1002" w:type="dxa"/>
            <w:vAlign w:val="center"/>
          </w:tcPr>
          <w:p w14:paraId="2296F306"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92</w:t>
            </w:r>
          </w:p>
        </w:tc>
        <w:tc>
          <w:tcPr>
            <w:tcW w:w="1082" w:type="dxa"/>
            <w:vAlign w:val="center"/>
          </w:tcPr>
          <w:p w14:paraId="13F5F5DD" w14:textId="77777777" w:rsidR="00483A72" w:rsidRDefault="00EF1DF7">
            <w:pPr>
              <w:spacing w:line="180" w:lineRule="exact"/>
              <w:jc w:val="center"/>
              <w:rPr>
                <w:rFonts w:ascii="Times New Roman" w:hAnsi="Times New Roman" w:cs="Times New Roman"/>
                <w:sz w:val="18"/>
                <w:szCs w:val="18"/>
                <w:lang w:eastAsia="zh-CN"/>
              </w:rPr>
            </w:pPr>
            <w:r>
              <w:rPr>
                <w:rFonts w:ascii="Times New Roman" w:hAnsi="Times New Roman" w:cs="Times New Roman"/>
                <w:sz w:val="18"/>
                <w:szCs w:val="18"/>
              </w:rPr>
              <w:t>Fang-fang Wen , Jian-li Zhu , Han-xue Ye , Lin-yi Li , Zhen Ma , Xiao-xue Wen , Bin Zuo</w:t>
            </w:r>
          </w:p>
        </w:tc>
        <w:tc>
          <w:tcPr>
            <w:tcW w:w="1059" w:type="dxa"/>
            <w:vAlign w:val="center"/>
          </w:tcPr>
          <w:p w14:paraId="5DE5DA1A" w14:textId="77777777" w:rsidR="00483A72" w:rsidRDefault="00EF1DF7">
            <w:pPr>
              <w:spacing w:line="180" w:lineRule="exact"/>
              <w:jc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2021</w:t>
            </w:r>
          </w:p>
        </w:tc>
        <w:tc>
          <w:tcPr>
            <w:tcW w:w="835" w:type="dxa"/>
            <w:vAlign w:val="center"/>
          </w:tcPr>
          <w:p w14:paraId="55ED07D6" w14:textId="77777777" w:rsidR="00483A72" w:rsidRDefault="00EF1DF7">
            <w:pPr>
              <w:spacing w:line="180" w:lineRule="exact"/>
              <w:jc w:val="center"/>
              <w:rPr>
                <w:rFonts w:ascii="Times New Roman" w:hAnsi="Times New Roman" w:cs="Times New Roman"/>
                <w:sz w:val="18"/>
                <w:szCs w:val="18"/>
                <w:lang w:eastAsia="zh-CN"/>
              </w:rPr>
            </w:pPr>
            <w:r>
              <w:rPr>
                <w:rFonts w:ascii="Times New Roman" w:eastAsia="SimSun" w:hAnsi="Times New Roman" w:cs="Times New Roman" w:hint="eastAsia"/>
                <w:sz w:val="18"/>
                <w:szCs w:val="18"/>
                <w:lang w:eastAsia="zh-CN"/>
              </w:rPr>
              <w:t>China</w:t>
            </w:r>
          </w:p>
        </w:tc>
        <w:tc>
          <w:tcPr>
            <w:tcW w:w="1250" w:type="dxa"/>
            <w:vAlign w:val="center"/>
          </w:tcPr>
          <w:p w14:paraId="0152884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undergraduate students </w:t>
            </w:r>
          </w:p>
          <w:p w14:paraId="56426547"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from a university in Hubei province</w:t>
            </w:r>
          </w:p>
        </w:tc>
        <w:tc>
          <w:tcPr>
            <w:tcW w:w="1400" w:type="dxa"/>
            <w:vAlign w:val="center"/>
          </w:tcPr>
          <w:p w14:paraId="4C34470F" w14:textId="77777777" w:rsidR="00483A72" w:rsidRDefault="00EF1DF7">
            <w:pPr>
              <w:spacing w:line="180" w:lineRule="exact"/>
              <w:jc w:val="center"/>
              <w:rPr>
                <w:rFonts w:ascii="Times New Roman" w:hAnsi="Times New Roman" w:cs="Times New Roman"/>
                <w:sz w:val="18"/>
                <w:szCs w:val="18"/>
              </w:rPr>
            </w:pPr>
            <w:r>
              <w:rPr>
                <w:rFonts w:ascii="Times New Roman" w:eastAsia="SimSun" w:hAnsi="Times New Roman" w:cs="Times New Roman" w:hint="eastAsia"/>
                <w:sz w:val="18"/>
                <w:szCs w:val="18"/>
                <w:lang w:eastAsia="zh-CN"/>
              </w:rPr>
              <w:t xml:space="preserve">A </w:t>
            </w:r>
            <w:r>
              <w:rPr>
                <w:rFonts w:ascii="Times New Roman" w:hAnsi="Times New Roman" w:cs="Times New Roman"/>
                <w:sz w:val="18"/>
                <w:szCs w:val="18"/>
              </w:rPr>
              <w:t>cross-sectional study</w:t>
            </w:r>
            <w:r>
              <w:rPr>
                <w:rFonts w:ascii="Times New Roman" w:eastAsia="SimSun" w:hAnsi="Times New Roman" w:cs="Times New Roman" w:hint="eastAsia"/>
                <w:sz w:val="18"/>
                <w:szCs w:val="18"/>
                <w:lang w:eastAsia="zh-CN"/>
              </w:rPr>
              <w:t xml:space="preserve"> through d</w:t>
            </w:r>
            <w:r>
              <w:rPr>
                <w:rFonts w:ascii="Times New Roman" w:hAnsi="Times New Roman" w:cs="Times New Roman"/>
                <w:sz w:val="18"/>
                <w:szCs w:val="18"/>
              </w:rPr>
              <w:t>istributing an online</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questionnaire</w:t>
            </w:r>
          </w:p>
        </w:tc>
        <w:tc>
          <w:tcPr>
            <w:tcW w:w="1274" w:type="dxa"/>
            <w:vAlign w:val="center"/>
          </w:tcPr>
          <w:p w14:paraId="0C96EFD5"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 xml:space="preserve"> to investigate the parallel mediation role of hope and self</w:t>
            </w:r>
            <w:r>
              <w:rPr>
                <w:rFonts w:ascii="Times New Roman" w:eastAsia="SimSun" w:hAnsi="Times New Roman" w:cs="Times New Roman" w:hint="eastAsia"/>
                <w:sz w:val="18"/>
                <w:szCs w:val="18"/>
                <w:lang w:eastAsia="zh-CN"/>
              </w:rPr>
              <w:t xml:space="preserve"> </w:t>
            </w:r>
            <w:r>
              <w:rPr>
                <w:rFonts w:ascii="Times New Roman" w:hAnsi="Times New Roman" w:cs="Times New Roman"/>
                <w:sz w:val="18"/>
                <w:szCs w:val="18"/>
              </w:rPr>
              <w:t xml:space="preserve">efficacy in the relationship between insecurity and stress among university students during the COVID-19 </w:t>
            </w:r>
          </w:p>
          <w:p w14:paraId="157B68A4"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pandemic</w:t>
            </w:r>
          </w:p>
        </w:tc>
        <w:tc>
          <w:tcPr>
            <w:tcW w:w="1417" w:type="dxa"/>
            <w:vAlign w:val="center"/>
          </w:tcPr>
          <w:p w14:paraId="3A6A2023" w14:textId="77777777" w:rsidR="00483A72" w:rsidRDefault="00EF1DF7">
            <w:pPr>
              <w:spacing w:line="180" w:lineRule="exact"/>
              <w:jc w:val="center"/>
              <w:rPr>
                <w:rFonts w:ascii="Times New Roman" w:hAnsi="Times New Roman" w:cs="Times New Roman"/>
                <w:sz w:val="18"/>
                <w:szCs w:val="18"/>
              </w:rPr>
            </w:pPr>
            <w:r>
              <w:rPr>
                <w:rFonts w:ascii="Times New Roman" w:hAnsi="Times New Roman" w:cs="Times New Roman"/>
                <w:sz w:val="18"/>
                <w:szCs w:val="18"/>
              </w:rPr>
              <w:t>insecurity and stress</w:t>
            </w:r>
          </w:p>
        </w:tc>
        <w:tc>
          <w:tcPr>
            <w:tcW w:w="2097" w:type="dxa"/>
            <w:vAlign w:val="center"/>
          </w:tcPr>
          <w:p w14:paraId="145FC046"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E</w:t>
            </w:r>
            <w:r>
              <w:rPr>
                <w:rFonts w:ascii="Times New Roman" w:hAnsi="Times New Roman" w:cs="Times New Roman"/>
                <w:sz w:val="18"/>
                <w:szCs w:val="18"/>
              </w:rPr>
              <w:t>nhancing positive self-beliefs such as hope and self-efficacy helps to buffer the effects of insecurity on stress</w:t>
            </w:r>
            <w:r>
              <w:rPr>
                <w:rFonts w:ascii="Times New Roman" w:eastAsia="SimSun" w:hAnsi="Times New Roman" w:cs="Times New Roman" w:hint="eastAsia"/>
                <w:sz w:val="18"/>
                <w:szCs w:val="18"/>
                <w:lang w:eastAsia="zh-CN"/>
              </w:rPr>
              <w:t>.</w:t>
            </w:r>
          </w:p>
          <w:p w14:paraId="386003F0" w14:textId="77777777" w:rsidR="00483A72" w:rsidRDefault="00EF1DF7">
            <w:pPr>
              <w:spacing w:line="180" w:lineRule="exact"/>
              <w:ind w:left="170" w:hangingChars="100" w:hanging="170"/>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 Physical and psychological exercises that enhance hope can be effective interventions to help university students buffer the impacts of insecurity and alleviate stress during the outbreak.</w:t>
            </w:r>
          </w:p>
          <w:p w14:paraId="5683E51A" w14:textId="77777777" w:rsidR="00483A72" w:rsidRDefault="00EF1DF7">
            <w:pPr>
              <w:spacing w:line="180" w:lineRule="exact"/>
              <w:jc w:val="both"/>
              <w:rPr>
                <w:rFonts w:ascii="Symbol" w:eastAsia="SimSun" w:hAnsi="Symbol" w:cs="Symbol" w:hint="eastAsia"/>
                <w:color w:val="000000"/>
                <w:sz w:val="17"/>
                <w:szCs w:val="17"/>
                <w:lang w:eastAsia="zh-CN" w:bidi="ar"/>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I</w:t>
            </w:r>
            <w:r>
              <w:rPr>
                <w:rFonts w:ascii="Times New Roman" w:eastAsia="SimSun" w:hAnsi="Times New Roman" w:cs="Times New Roman" w:hint="eastAsia"/>
                <w:sz w:val="18"/>
                <w:szCs w:val="18"/>
                <w:lang w:eastAsia="zh-CN"/>
              </w:rPr>
              <w:t xml:space="preserve">mproving positive </w:t>
            </w:r>
            <w:r>
              <w:rPr>
                <w:rFonts w:ascii="Times New Roman" w:eastAsia="SimSun" w:hAnsi="Times New Roman" w:cs="Times New Roman" w:hint="eastAsia"/>
                <w:sz w:val="18"/>
                <w:szCs w:val="18"/>
                <w:lang w:eastAsia="zh-CN"/>
              </w:rPr>
              <w:lastRenderedPageBreak/>
              <w:t>self-beliefs can help to relieve the pressure of university students during the outbreak.</w:t>
            </w:r>
            <w:r>
              <w:rPr>
                <w:rFonts w:ascii="Symbol" w:eastAsia="SimSun" w:hAnsi="Symbol" w:cs="Symbol" w:hint="eastAsia"/>
                <w:color w:val="000000"/>
                <w:sz w:val="17"/>
                <w:szCs w:val="17"/>
                <w:lang w:eastAsia="zh-CN" w:bidi="ar"/>
              </w:rPr>
              <w:t xml:space="preserve"> </w:t>
            </w:r>
          </w:p>
          <w:p w14:paraId="1CF90B43" w14:textId="77777777" w:rsidR="00483A72" w:rsidRDefault="00EF1DF7">
            <w:pPr>
              <w:spacing w:line="180" w:lineRule="exact"/>
              <w:jc w:val="both"/>
              <w:rPr>
                <w:rFonts w:ascii="Times New Roman" w:eastAsia="SimSun" w:hAnsi="Times New Roman" w:cs="Times New Roman"/>
                <w:sz w:val="18"/>
                <w:szCs w:val="18"/>
                <w:lang w:eastAsia="zh-CN"/>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hint="eastAsia"/>
                <w:sz w:val="18"/>
                <w:szCs w:val="18"/>
                <w:lang w:eastAsia="zh-CN"/>
              </w:rPr>
              <w:t xml:space="preserve">University students can improve their self-efficacy by participating in movement based courses including   </w:t>
            </w:r>
          </w:p>
          <w:p w14:paraId="1931C3A3" w14:textId="77777777" w:rsidR="00483A72" w:rsidRDefault="00EF1DF7">
            <w:pPr>
              <w:spacing w:line="180" w:lineRule="exact"/>
              <w:ind w:leftChars="75" w:left="180"/>
              <w:jc w:val="both"/>
              <w:rPr>
                <w:rFonts w:ascii="Times New Roman" w:hAnsi="Times New Roman" w:cs="Times New Roman"/>
                <w:sz w:val="18"/>
                <w:szCs w:val="18"/>
              </w:rPr>
            </w:pPr>
            <w:r>
              <w:rPr>
                <w:rFonts w:ascii="Times New Roman" w:eastAsia="SimSun" w:hAnsi="Times New Roman" w:cs="Times New Roman" w:hint="eastAsia"/>
                <w:sz w:val="18"/>
                <w:szCs w:val="18"/>
                <w:lang w:eastAsia="zh-CN"/>
              </w:rPr>
              <w:t>Pilates and Tai Chi, so as to improve their positive mood and relieve stress. They can also effectively improve their hope levels by setting personal goals and conducting goal-pursuit exercises, which can also contribute to the reduction of insecurity and stress.</w:t>
            </w:r>
          </w:p>
        </w:tc>
        <w:tc>
          <w:tcPr>
            <w:tcW w:w="3735" w:type="dxa"/>
            <w:vAlign w:val="center"/>
          </w:tcPr>
          <w:p w14:paraId="252B03D5" w14:textId="77777777" w:rsidR="00483A72" w:rsidRDefault="00EF1DF7">
            <w:pPr>
              <w:numPr>
                <w:ilvl w:val="0"/>
                <w:numId w:val="3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lastRenderedPageBreak/>
              <w:t xml:space="preserve">the current study mainly focuses on the mediating role of hope and self-efficacy, however based on previous studies, resilience and optimism can also be essential positive psychological variables that help to buffer negative feelings under crisis (Finck et al., 2018; Hou et al., 2017; Poole et al., 2017). Hence, whether these beliefs have impacts on the relationship between perceived insecurity and stress would be worth studying in future research. </w:t>
            </w:r>
          </w:p>
          <w:p w14:paraId="7E3EBE05" w14:textId="77777777" w:rsidR="00483A72" w:rsidRDefault="00EF1DF7">
            <w:pPr>
              <w:numPr>
                <w:ilvl w:val="0"/>
                <w:numId w:val="30"/>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since this study conducts a cross-sectional survey rather than an experiment, it is hard to come to a cause-and-effect conclusion, which means that the relation between perceived insecurity and stress might be bidirectional.</w:t>
            </w:r>
          </w:p>
          <w:p w14:paraId="480CB622" w14:textId="77777777" w:rsidR="00483A72" w:rsidRDefault="00EF1DF7">
            <w:pPr>
              <w:numPr>
                <w:ilvl w:val="0"/>
                <w:numId w:val="29"/>
              </w:numPr>
              <w:spacing w:line="180" w:lineRule="exact"/>
              <w:jc w:val="both"/>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rPr>
              <w:t xml:space="preserve">this study examines the mediating model </w:t>
            </w:r>
            <w:r>
              <w:rPr>
                <w:rFonts w:ascii="Times New Roman" w:eastAsia="SimSun" w:hAnsi="Times New Roman" w:cs="Times New Roman" w:hint="eastAsia"/>
                <w:sz w:val="18"/>
                <w:szCs w:val="18"/>
                <w:lang w:eastAsia="zh-CN"/>
              </w:rPr>
              <w:lastRenderedPageBreak/>
              <w:t>between insecurity and stress among Chinese university students, however the generaliz ability of the findings in other regions remains to be explored.</w:t>
            </w:r>
          </w:p>
        </w:tc>
      </w:tr>
      <w:tr w:rsidR="00483A72" w14:paraId="48BDF0F3" w14:textId="77777777">
        <w:trPr>
          <w:trHeight w:val="1408"/>
          <w:jc w:val="center"/>
        </w:trPr>
        <w:tc>
          <w:tcPr>
            <w:tcW w:w="1002" w:type="dxa"/>
            <w:vAlign w:val="center"/>
          </w:tcPr>
          <w:p w14:paraId="5A7BE6D9" w14:textId="77777777" w:rsidR="00483A72" w:rsidRDefault="00EF1DF7">
            <w:pPr>
              <w:jc w:val="center"/>
              <w:textAlignment w:val="center"/>
              <w:rPr>
                <w:rFonts w:ascii="Times New Roman" w:eastAsia="SimSun" w:hAnsi="Times New Roman" w:cs="Times New Roman"/>
                <w:sz w:val="18"/>
                <w:szCs w:val="18"/>
                <w:lang w:eastAsia="zh-CN"/>
              </w:rPr>
            </w:pPr>
            <w:r>
              <w:rPr>
                <w:rFonts w:ascii="Times New Roman" w:eastAsia="SimSun" w:hAnsi="Times New Roman" w:cs="Times New Roman" w:hint="eastAsia"/>
                <w:sz w:val="18"/>
                <w:szCs w:val="18"/>
                <w:lang w:eastAsia="zh-CN" w:bidi="ar"/>
              </w:rPr>
              <w:lastRenderedPageBreak/>
              <w:t>93</w:t>
            </w:r>
          </w:p>
        </w:tc>
        <w:tc>
          <w:tcPr>
            <w:tcW w:w="1082" w:type="dxa"/>
            <w:vAlign w:val="center"/>
          </w:tcPr>
          <w:p w14:paraId="5E54009A" w14:textId="77777777" w:rsidR="00483A72" w:rsidRDefault="00EF1DF7">
            <w:pPr>
              <w:jc w:val="center"/>
              <w:textAlignment w:val="center"/>
              <w:rPr>
                <w:rFonts w:ascii="Times New Roman" w:hAnsi="Times New Roman" w:cs="Times New Roman"/>
                <w:sz w:val="18"/>
                <w:szCs w:val="18"/>
                <w:lang w:eastAsia="zh-CN"/>
              </w:rPr>
            </w:pPr>
            <w:r>
              <w:rPr>
                <w:rFonts w:ascii="Times New Roman" w:eastAsia="SimSun" w:hAnsi="Times New Roman" w:cs="Times New Roman"/>
                <w:color w:val="000000"/>
                <w:sz w:val="18"/>
                <w:szCs w:val="18"/>
                <w:lang w:eastAsia="zh-CN" w:bidi="ar"/>
              </w:rPr>
              <w:t>Xiu-Jiao Lin, Chang-Yuan Zhang, Song Yang, Ming-Lun Hsu, Hui Cheng, Jiang Chen and Hao Yu</w:t>
            </w:r>
          </w:p>
        </w:tc>
        <w:tc>
          <w:tcPr>
            <w:tcW w:w="1059" w:type="dxa"/>
            <w:vAlign w:val="center"/>
          </w:tcPr>
          <w:p w14:paraId="57A7F1C1" w14:textId="77777777" w:rsidR="00483A72" w:rsidRDefault="00EF1DF7">
            <w:pPr>
              <w:jc w:val="center"/>
              <w:textAlignment w:val="center"/>
              <w:rPr>
                <w:rFonts w:ascii="Times New Roman" w:eastAsia="SimSun" w:hAnsi="Times New Roman" w:cs="Times New Roman"/>
                <w:sz w:val="18"/>
                <w:szCs w:val="18"/>
                <w:lang w:eastAsia="zh-CN"/>
              </w:rPr>
            </w:pPr>
            <w:r>
              <w:rPr>
                <w:rFonts w:ascii="Times New Roman" w:eastAsia="SimSun" w:hAnsi="Times New Roman" w:cs="Times New Roman"/>
                <w:color w:val="000000"/>
                <w:sz w:val="18"/>
                <w:szCs w:val="18"/>
                <w:lang w:eastAsia="zh-CN" w:bidi="ar"/>
              </w:rPr>
              <w:t>2020</w:t>
            </w:r>
          </w:p>
        </w:tc>
        <w:tc>
          <w:tcPr>
            <w:tcW w:w="835" w:type="dxa"/>
            <w:vAlign w:val="center"/>
          </w:tcPr>
          <w:p w14:paraId="60F262D6" w14:textId="77777777" w:rsidR="00483A72" w:rsidRDefault="00EF1DF7">
            <w:pPr>
              <w:jc w:val="center"/>
              <w:textAlignment w:val="center"/>
              <w:rPr>
                <w:rFonts w:ascii="Times New Roman" w:hAnsi="Times New Roman" w:cs="Times New Roman"/>
                <w:sz w:val="18"/>
                <w:szCs w:val="18"/>
                <w:lang w:eastAsia="zh-CN"/>
              </w:rPr>
            </w:pPr>
            <w:r>
              <w:rPr>
                <w:rFonts w:ascii="Times New Roman" w:eastAsia="SimSun" w:hAnsi="Times New Roman" w:cs="Times New Roman"/>
                <w:color w:val="000000"/>
                <w:sz w:val="18"/>
                <w:szCs w:val="18"/>
                <w:lang w:eastAsia="zh-CN" w:bidi="ar"/>
              </w:rPr>
              <w:t>China</w:t>
            </w:r>
          </w:p>
        </w:tc>
        <w:tc>
          <w:tcPr>
            <w:tcW w:w="1250" w:type="dxa"/>
            <w:vAlign w:val="center"/>
          </w:tcPr>
          <w:p w14:paraId="4DC690E5" w14:textId="77777777" w:rsidR="00483A72" w:rsidRDefault="00EF1DF7">
            <w:pPr>
              <w:jc w:val="center"/>
              <w:textAlignment w:val="center"/>
              <w:rPr>
                <w:rFonts w:ascii="Times New Roman" w:hAnsi="Times New Roman" w:cs="Times New Roman"/>
                <w:sz w:val="18"/>
                <w:szCs w:val="18"/>
              </w:rPr>
            </w:pPr>
            <w:r>
              <w:rPr>
                <w:rFonts w:ascii="Times New Roman" w:eastAsia="SimSun" w:hAnsi="Times New Roman" w:cs="Times New Roman"/>
                <w:color w:val="000000"/>
                <w:sz w:val="18"/>
                <w:szCs w:val="18"/>
                <w:lang w:eastAsia="zh-CN" w:bidi="ar"/>
              </w:rPr>
              <w:t xml:space="preserve"> 396  dental undergraduate</w:t>
            </w:r>
            <w:r>
              <w:rPr>
                <w:rFonts w:ascii="Times New Roman" w:eastAsia="SimSun" w:hAnsi="Times New Roman" w:cs="Times New Roman"/>
                <w:color w:val="000000"/>
                <w:sz w:val="18"/>
                <w:szCs w:val="18"/>
                <w:lang w:eastAsia="zh-CN" w:bidi="ar"/>
              </w:rPr>
              <w:br/>
              <w:t>students at the School of Stomatology, Fujian Medical University, China</w:t>
            </w:r>
          </w:p>
        </w:tc>
        <w:tc>
          <w:tcPr>
            <w:tcW w:w="1400" w:type="dxa"/>
            <w:vAlign w:val="center"/>
          </w:tcPr>
          <w:p w14:paraId="55B18346" w14:textId="77777777" w:rsidR="00483A72" w:rsidRDefault="00EF1DF7">
            <w:pPr>
              <w:textAlignment w:val="center"/>
              <w:rPr>
                <w:rFonts w:ascii="Times New Roman" w:hAnsi="Times New Roman" w:cs="Times New Roman"/>
                <w:sz w:val="18"/>
                <w:szCs w:val="18"/>
              </w:rPr>
            </w:pPr>
            <w:r>
              <w:rPr>
                <w:rFonts w:ascii="Times New Roman" w:eastAsia="SimSun" w:hAnsi="Times New Roman" w:cs="Times New Roman"/>
                <w:color w:val="000000"/>
                <w:sz w:val="18"/>
                <w:szCs w:val="18"/>
                <w:lang w:eastAsia="zh-CN" w:bidi="ar"/>
              </w:rPr>
              <w:t>A cross-sectional study through distributing an online</w:t>
            </w:r>
            <w:r>
              <w:rPr>
                <w:rFonts w:ascii="Times New Roman" w:eastAsia="SimSun" w:hAnsi="Times New Roman" w:cs="Times New Roman"/>
                <w:color w:val="000000"/>
                <w:sz w:val="18"/>
                <w:szCs w:val="18"/>
                <w:lang w:eastAsia="zh-CN" w:bidi="ar"/>
              </w:rPr>
              <w:br/>
              <w:t>questionnaire and one-way analysis of variance (ANOVA)</w:t>
            </w:r>
          </w:p>
        </w:tc>
        <w:tc>
          <w:tcPr>
            <w:tcW w:w="1274" w:type="dxa"/>
            <w:vAlign w:val="center"/>
          </w:tcPr>
          <w:p w14:paraId="1605E55B" w14:textId="77777777" w:rsidR="00483A72" w:rsidRDefault="00EF1DF7">
            <w:pPr>
              <w:textAlignment w:val="center"/>
              <w:rPr>
                <w:rFonts w:ascii="Times New Roman" w:hAnsi="Times New Roman" w:cs="Times New Roman"/>
                <w:sz w:val="18"/>
                <w:szCs w:val="18"/>
              </w:rPr>
            </w:pPr>
            <w:r>
              <w:rPr>
                <w:rFonts w:ascii="Times New Roman" w:eastAsia="SimSun" w:hAnsi="Times New Roman" w:cs="Times New Roman"/>
                <w:color w:val="000000"/>
                <w:sz w:val="18"/>
                <w:szCs w:val="18"/>
                <w:lang w:eastAsia="zh-CN" w:bidi="ar"/>
              </w:rPr>
              <w:t>to investigate the amount and sources of stress in dental undergraduate</w:t>
            </w:r>
            <w:r>
              <w:rPr>
                <w:rFonts w:ascii="Times New Roman" w:eastAsia="SimSun" w:hAnsi="Times New Roman" w:cs="Times New Roman"/>
                <w:color w:val="000000"/>
                <w:sz w:val="18"/>
                <w:szCs w:val="18"/>
                <w:lang w:eastAsia="zh-CN" w:bidi="ar"/>
              </w:rPr>
              <w:br/>
              <w:t>students in Fujian, China, and the factors associated with stress</w:t>
            </w:r>
          </w:p>
        </w:tc>
        <w:tc>
          <w:tcPr>
            <w:tcW w:w="1417" w:type="dxa"/>
            <w:vAlign w:val="center"/>
          </w:tcPr>
          <w:p w14:paraId="7B3C8E20" w14:textId="77777777" w:rsidR="00483A72" w:rsidRDefault="00EF1DF7">
            <w:pPr>
              <w:textAlignment w:val="center"/>
              <w:rPr>
                <w:rFonts w:ascii="Times New Roman" w:hAnsi="Times New Roman" w:cs="Times New Roman"/>
                <w:sz w:val="18"/>
                <w:szCs w:val="18"/>
              </w:rPr>
            </w:pPr>
            <w:r>
              <w:rPr>
                <w:rFonts w:ascii="Times New Roman" w:eastAsia="SimSun" w:hAnsi="Times New Roman" w:cs="Times New Roman"/>
                <w:color w:val="000000"/>
                <w:sz w:val="18"/>
                <w:szCs w:val="18"/>
                <w:lang w:eastAsia="zh-CN" w:bidi="ar"/>
              </w:rPr>
              <w:t>Stress</w:t>
            </w:r>
          </w:p>
        </w:tc>
        <w:tc>
          <w:tcPr>
            <w:tcW w:w="2097" w:type="dxa"/>
            <w:vAlign w:val="center"/>
          </w:tcPr>
          <w:p w14:paraId="5D25590F" w14:textId="77777777" w:rsidR="00483A72" w:rsidRDefault="00EF1DF7">
            <w:pPr>
              <w:ind w:left="170" w:hangingChars="100" w:hanging="170"/>
              <w:jc w:val="both"/>
              <w:textAlignment w:val="center"/>
              <w:rPr>
                <w:rStyle w:val="font11"/>
                <w:rFonts w:eastAsia="SimSun"/>
                <w:lang w:eastAsia="zh-CN" w:bidi="ar"/>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Fonts w:ascii="Times New Roman" w:eastAsia="SimSun" w:hAnsi="Times New Roman" w:cs="Times New Roman"/>
                <w:color w:val="000000"/>
                <w:sz w:val="18"/>
                <w:szCs w:val="18"/>
                <w:lang w:eastAsia="zh-CN" w:bidi="ar"/>
              </w:rPr>
              <w:t>dental schools and educators promote stress</w:t>
            </w:r>
            <w:r>
              <w:rPr>
                <w:rStyle w:val="font31"/>
                <w:rFonts w:eastAsia="SimSun"/>
                <w:lang w:eastAsia="zh-CN" w:bidi="ar"/>
              </w:rPr>
              <w:t xml:space="preserve"> </w:t>
            </w:r>
            <w:r>
              <w:rPr>
                <w:rStyle w:val="font11"/>
                <w:rFonts w:eastAsia="SimSun"/>
                <w:lang w:eastAsia="zh-CN" w:bidi="ar"/>
              </w:rPr>
              <w:t xml:space="preserve">coping strategies and modify teaching curricula to reduce students’ stress. </w:t>
            </w:r>
          </w:p>
          <w:p w14:paraId="7CD682F7" w14:textId="77777777" w:rsidR="00483A72" w:rsidRDefault="00EF1DF7">
            <w:pPr>
              <w:ind w:left="170" w:hangingChars="100" w:hanging="170"/>
              <w:jc w:val="both"/>
              <w:textAlignment w:val="center"/>
              <w:rPr>
                <w:rFonts w:ascii="Times New Roman" w:hAnsi="Times New Roman" w:cs="Times New Roman"/>
                <w:sz w:val="18"/>
                <w:szCs w:val="18"/>
              </w:rPr>
            </w:pPr>
            <w:r>
              <w:rPr>
                <w:rFonts w:ascii="Symbol" w:eastAsia="SimSun" w:hAnsi="Symbol" w:cs="Symbol"/>
                <w:color w:val="000000"/>
                <w:sz w:val="17"/>
                <w:szCs w:val="17"/>
                <w:lang w:eastAsia="zh-CN" w:bidi="ar"/>
              </w:rPr>
              <w:t>•</w:t>
            </w:r>
            <w:r>
              <w:rPr>
                <w:rFonts w:ascii="Symbol" w:eastAsia="SimSun" w:hAnsi="Symbol" w:cs="Symbol" w:hint="eastAsia"/>
                <w:color w:val="000000"/>
                <w:sz w:val="17"/>
                <w:szCs w:val="17"/>
                <w:lang w:eastAsia="zh-CN" w:bidi="ar"/>
              </w:rPr>
              <w:t xml:space="preserve">  </w:t>
            </w:r>
            <w:r>
              <w:rPr>
                <w:rStyle w:val="font11"/>
                <w:rFonts w:eastAsia="SimSun" w:hint="eastAsia"/>
                <w:lang w:eastAsia="zh-CN" w:bidi="ar"/>
              </w:rPr>
              <w:t>S</w:t>
            </w:r>
            <w:r>
              <w:rPr>
                <w:rStyle w:val="font11"/>
                <w:rFonts w:eastAsia="SimSun"/>
                <w:lang w:eastAsia="zh-CN" w:bidi="ar"/>
              </w:rPr>
              <w:t>tress management efforts such as time</w:t>
            </w:r>
            <w:r>
              <w:rPr>
                <w:rStyle w:val="font11"/>
                <w:rFonts w:eastAsia="SimSun" w:hint="eastAsia"/>
                <w:lang w:eastAsia="zh-CN" w:bidi="ar"/>
              </w:rPr>
              <w:t xml:space="preserve"> </w:t>
            </w:r>
            <w:r>
              <w:rPr>
                <w:rStyle w:val="font11"/>
                <w:rFonts w:eastAsia="SimSun"/>
                <w:lang w:eastAsia="zh-CN" w:bidi="ar"/>
              </w:rPr>
              <w:t>management, encouragement from advisors and regular</w:t>
            </w:r>
            <w:r>
              <w:rPr>
                <w:rStyle w:val="font11"/>
                <w:rFonts w:eastAsia="SimSun" w:hint="eastAsia"/>
                <w:lang w:eastAsia="zh-CN" w:bidi="ar"/>
              </w:rPr>
              <w:t xml:space="preserve"> </w:t>
            </w:r>
            <w:r>
              <w:rPr>
                <w:rStyle w:val="font11"/>
                <w:rFonts w:eastAsia="SimSun"/>
                <w:lang w:eastAsia="zh-CN" w:bidi="ar"/>
              </w:rPr>
              <w:t>exercise are recommended</w:t>
            </w:r>
            <w:r>
              <w:rPr>
                <w:rStyle w:val="font11"/>
                <w:rFonts w:eastAsia="SimSun" w:hint="eastAsia"/>
                <w:lang w:eastAsia="zh-CN" w:bidi="ar"/>
              </w:rPr>
              <w:t>.</w:t>
            </w:r>
          </w:p>
        </w:tc>
        <w:tc>
          <w:tcPr>
            <w:tcW w:w="3735" w:type="dxa"/>
            <w:vAlign w:val="center"/>
          </w:tcPr>
          <w:p w14:paraId="4C6B3ADC" w14:textId="77777777" w:rsidR="00483A72" w:rsidRDefault="00EF1DF7">
            <w:pPr>
              <w:textAlignment w:val="center"/>
              <w:rPr>
                <w:rFonts w:ascii="Times New Roman" w:eastAsia="SimSun" w:hAnsi="Times New Roman" w:cs="Times New Roman"/>
                <w:sz w:val="18"/>
                <w:szCs w:val="18"/>
                <w:lang w:eastAsia="zh-CN"/>
              </w:rPr>
            </w:pPr>
            <w:r>
              <w:rPr>
                <w:rFonts w:ascii="Times New Roman" w:eastAsia="SimSun" w:hAnsi="Times New Roman" w:cs="Times New Roman"/>
                <w:color w:val="000000"/>
                <w:sz w:val="18"/>
                <w:szCs w:val="18"/>
                <w:lang w:eastAsia="zh-CN" w:bidi="ar"/>
              </w:rPr>
              <w:t>(i) the</w:t>
            </w:r>
            <w:r>
              <w:rPr>
                <w:rFonts w:ascii="Times New Roman" w:eastAsia="SimSun" w:hAnsi="Times New Roman" w:cs="Times New Roman" w:hint="eastAsia"/>
                <w:color w:val="000000"/>
                <w:sz w:val="18"/>
                <w:szCs w:val="18"/>
                <w:lang w:eastAsia="zh-CN" w:bidi="ar"/>
              </w:rPr>
              <w:t xml:space="preserve"> </w:t>
            </w:r>
            <w:r>
              <w:rPr>
                <w:rFonts w:ascii="Times New Roman" w:eastAsia="SimSun" w:hAnsi="Times New Roman" w:cs="Times New Roman"/>
                <w:color w:val="000000"/>
                <w:sz w:val="18"/>
                <w:szCs w:val="18"/>
                <w:lang w:eastAsia="zh-CN" w:bidi="ar"/>
              </w:rPr>
              <w:t>present findings were based on a single-center, cross</w:t>
            </w:r>
            <w:r>
              <w:rPr>
                <w:rStyle w:val="font41"/>
                <w:rFonts w:eastAsia="SimSun"/>
                <w:sz w:val="18"/>
                <w:szCs w:val="18"/>
                <w:lang w:eastAsia="zh-CN" w:bidi="ar"/>
              </w:rPr>
              <w:t xml:space="preserve"> </w:t>
            </w:r>
            <w:r>
              <w:rPr>
                <w:rStyle w:val="font21"/>
                <w:rFonts w:eastAsia="SimSun"/>
                <w:sz w:val="18"/>
                <w:szCs w:val="18"/>
                <w:lang w:eastAsia="zh-CN" w:bidi="ar"/>
              </w:rPr>
              <w:t>sectional study comparing students from different years</w:t>
            </w:r>
            <w:r>
              <w:rPr>
                <w:rStyle w:val="font21"/>
                <w:rFonts w:eastAsia="SimSun" w:hint="eastAsia"/>
                <w:sz w:val="18"/>
                <w:szCs w:val="18"/>
                <w:lang w:eastAsia="zh-CN" w:bidi="ar"/>
              </w:rPr>
              <w:t xml:space="preserve"> </w:t>
            </w:r>
            <w:r>
              <w:rPr>
                <w:rStyle w:val="font21"/>
                <w:rFonts w:eastAsia="SimSun"/>
                <w:sz w:val="18"/>
                <w:szCs w:val="18"/>
                <w:lang w:eastAsia="zh-CN" w:bidi="ar"/>
              </w:rPr>
              <w:t>in the program. It is possible that schools using different</w:t>
            </w:r>
            <w:r>
              <w:rPr>
                <w:rStyle w:val="font21"/>
                <w:rFonts w:eastAsia="SimSun" w:hint="eastAsia"/>
                <w:sz w:val="18"/>
                <w:szCs w:val="18"/>
                <w:lang w:eastAsia="zh-CN" w:bidi="ar"/>
              </w:rPr>
              <w:t xml:space="preserve"> </w:t>
            </w:r>
            <w:r>
              <w:rPr>
                <w:rStyle w:val="font21"/>
                <w:rFonts w:eastAsia="SimSun"/>
                <w:sz w:val="18"/>
                <w:szCs w:val="18"/>
                <w:lang w:eastAsia="zh-CN" w:bidi="ar"/>
              </w:rPr>
              <w:t>methods of teaching may have students with different</w:t>
            </w:r>
            <w:r>
              <w:rPr>
                <w:rStyle w:val="font21"/>
                <w:rFonts w:eastAsia="SimSun" w:hint="eastAsia"/>
                <w:sz w:val="18"/>
                <w:szCs w:val="18"/>
                <w:lang w:eastAsia="zh-CN" w:bidi="ar"/>
              </w:rPr>
              <w:t xml:space="preserve"> </w:t>
            </w:r>
            <w:r>
              <w:rPr>
                <w:rStyle w:val="font21"/>
                <w:rFonts w:eastAsia="SimSun"/>
                <w:sz w:val="18"/>
                <w:szCs w:val="18"/>
                <w:lang w:eastAsia="zh-CN" w:bidi="ar"/>
              </w:rPr>
              <w:t>stress levels</w:t>
            </w:r>
            <w:r>
              <w:rPr>
                <w:rStyle w:val="font21"/>
                <w:rFonts w:eastAsia="SimSun"/>
                <w:sz w:val="18"/>
                <w:szCs w:val="18"/>
                <w:lang w:eastAsia="zh-CN" w:bidi="ar"/>
              </w:rPr>
              <w:br/>
              <w:t>(ii)the sample size could limit the power of the regression analyses involving a</w:t>
            </w:r>
            <w:r>
              <w:rPr>
                <w:rStyle w:val="font21"/>
                <w:rFonts w:eastAsia="SimSun"/>
                <w:sz w:val="18"/>
                <w:szCs w:val="18"/>
                <w:lang w:eastAsia="zh-CN" w:bidi="ar"/>
              </w:rPr>
              <w:br/>
              <w:t>number of the associated factors.</w:t>
            </w:r>
            <w:r>
              <w:rPr>
                <w:rStyle w:val="font21"/>
                <w:rFonts w:eastAsia="SimSun"/>
                <w:sz w:val="18"/>
                <w:szCs w:val="18"/>
                <w:lang w:eastAsia="zh-CN" w:bidi="ar"/>
              </w:rPr>
              <w:br/>
              <w:t>(iii) the current study recruited students from different years</w:t>
            </w:r>
            <w:r>
              <w:rPr>
                <w:rStyle w:val="font21"/>
                <w:rFonts w:eastAsia="SimSun" w:hint="eastAsia"/>
                <w:sz w:val="18"/>
                <w:szCs w:val="18"/>
                <w:lang w:eastAsia="zh-CN" w:bidi="ar"/>
              </w:rPr>
              <w:t xml:space="preserve"> </w:t>
            </w:r>
            <w:r>
              <w:rPr>
                <w:rStyle w:val="font21"/>
                <w:rFonts w:eastAsia="SimSun"/>
                <w:sz w:val="18"/>
                <w:szCs w:val="18"/>
                <w:lang w:eastAsia="zh-CN" w:bidi="ar"/>
              </w:rPr>
              <w:t>of study. Different exams may involve different coping</w:t>
            </w:r>
            <w:r>
              <w:rPr>
                <w:rStyle w:val="font21"/>
                <w:rFonts w:eastAsia="SimSun"/>
                <w:sz w:val="18"/>
                <w:szCs w:val="18"/>
                <w:lang w:eastAsia="zh-CN" w:bidi="ar"/>
              </w:rPr>
              <w:br/>
              <w:t>strategies and examination-related self-efficacy.</w:t>
            </w:r>
          </w:p>
        </w:tc>
      </w:tr>
    </w:tbl>
    <w:p w14:paraId="39D16AC0" w14:textId="77777777" w:rsidR="00483A72" w:rsidRDefault="00483A72">
      <w:pPr>
        <w:jc w:val="both"/>
        <w:rPr>
          <w:rFonts w:ascii="Times New Roman" w:hAnsi="Times New Roman" w:cs="Times New Roman"/>
        </w:rPr>
      </w:pPr>
    </w:p>
    <w:p w14:paraId="31F924BD" w14:textId="77777777" w:rsidR="00483A72" w:rsidRDefault="00483A72">
      <w:pPr>
        <w:jc w:val="both"/>
        <w:rPr>
          <w:rFonts w:ascii="Times New Roman" w:hAnsi="Times New Roman" w:cs="Times New Roman"/>
        </w:rPr>
      </w:pPr>
    </w:p>
    <w:p w14:paraId="3E032A19" w14:textId="77777777" w:rsidR="00483A72" w:rsidRDefault="00483A72">
      <w:pPr>
        <w:jc w:val="both"/>
        <w:rPr>
          <w:rFonts w:ascii="Times New Roman" w:hAnsi="Times New Roman" w:cs="Times New Roman"/>
        </w:rPr>
      </w:pPr>
    </w:p>
    <w:p w14:paraId="1A72C6D8" w14:textId="77777777" w:rsidR="00483A72" w:rsidRDefault="00483A72">
      <w:pPr>
        <w:jc w:val="both"/>
        <w:rPr>
          <w:rFonts w:ascii="Times New Roman" w:hAnsi="Times New Roman" w:cs="Times New Roman"/>
        </w:rPr>
      </w:pPr>
    </w:p>
    <w:p w14:paraId="40430411" w14:textId="77777777" w:rsidR="00483A72" w:rsidRDefault="00483A72">
      <w:pPr>
        <w:jc w:val="both"/>
        <w:rPr>
          <w:rFonts w:ascii="Times New Roman" w:hAnsi="Times New Roman" w:cs="Times New Roman"/>
        </w:rPr>
      </w:pPr>
    </w:p>
    <w:p w14:paraId="714C867A" w14:textId="77777777" w:rsidR="00483A72" w:rsidRDefault="00483A72">
      <w:pPr>
        <w:jc w:val="both"/>
        <w:rPr>
          <w:rFonts w:ascii="Times New Roman" w:hAnsi="Times New Roman" w:cs="Times New Roman"/>
        </w:rPr>
      </w:pPr>
      <w:bookmarkStart w:id="0" w:name="_Discussion_1"/>
      <w:bookmarkStart w:id="1" w:name="Discussion"/>
      <w:bookmarkEnd w:id="0"/>
      <w:bookmarkEnd w:id="1"/>
    </w:p>
    <w:p w14:paraId="1FCFE691" w14:textId="77777777" w:rsidR="00483A72" w:rsidRDefault="00483A72">
      <w:pPr>
        <w:jc w:val="both"/>
        <w:rPr>
          <w:rFonts w:ascii="Times New Roman" w:hAnsi="Times New Roman" w:cs="Times New Roman"/>
        </w:rPr>
        <w:sectPr w:rsidR="00483A72">
          <w:pgSz w:w="15840" w:h="12240" w:orient="landscape"/>
          <w:pgMar w:top="1797" w:right="1440" w:bottom="1797" w:left="1440" w:header="709" w:footer="709" w:gutter="0"/>
          <w:cols w:space="708"/>
          <w:docGrid w:linePitch="360"/>
        </w:sectPr>
      </w:pPr>
    </w:p>
    <w:p w14:paraId="05CD000D" w14:textId="77777777" w:rsidR="00483A72" w:rsidRDefault="00483A72">
      <w:pPr>
        <w:pStyle w:val="ListParagraph"/>
        <w:ind w:left="0"/>
        <w:jc w:val="both"/>
        <w:rPr>
          <w:rFonts w:cs="Times New Roman"/>
        </w:rPr>
      </w:pPr>
    </w:p>
    <w:sectPr w:rsidR="00483A72">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3E77B1"/>
    <w:multiLevelType w:val="singleLevel"/>
    <w:tmpl w:val="813E77B1"/>
    <w:lvl w:ilvl="0">
      <w:start w:val="1"/>
      <w:numFmt w:val="lowerRoman"/>
      <w:suff w:val="space"/>
      <w:lvlText w:val="(%1)"/>
      <w:lvlJc w:val="left"/>
    </w:lvl>
  </w:abstractNum>
  <w:abstractNum w:abstractNumId="1" w15:restartNumberingAfterBreak="0">
    <w:nsid w:val="84B3D4C1"/>
    <w:multiLevelType w:val="singleLevel"/>
    <w:tmpl w:val="84B3D4C1"/>
    <w:lvl w:ilvl="0">
      <w:start w:val="1"/>
      <w:numFmt w:val="decimal"/>
      <w:lvlText w:val="%1."/>
      <w:lvlJc w:val="left"/>
      <w:pPr>
        <w:tabs>
          <w:tab w:val="left" w:pos="312"/>
        </w:tabs>
      </w:pPr>
    </w:lvl>
  </w:abstractNum>
  <w:abstractNum w:abstractNumId="2" w15:restartNumberingAfterBreak="0">
    <w:nsid w:val="854023DD"/>
    <w:multiLevelType w:val="singleLevel"/>
    <w:tmpl w:val="854023DD"/>
    <w:lvl w:ilvl="0">
      <w:start w:val="1"/>
      <w:numFmt w:val="lowerRoman"/>
      <w:suff w:val="space"/>
      <w:lvlText w:val="(%1)"/>
      <w:lvlJc w:val="left"/>
    </w:lvl>
  </w:abstractNum>
  <w:abstractNum w:abstractNumId="3" w15:restartNumberingAfterBreak="0">
    <w:nsid w:val="8A931A0F"/>
    <w:multiLevelType w:val="multilevel"/>
    <w:tmpl w:val="8A931A0F"/>
    <w:lvl w:ilvl="0">
      <w:start w:val="1"/>
      <w:numFmt w:val="lowerRoman"/>
      <w:suff w:val="space"/>
      <w:lvlText w:val="(%1)"/>
      <w:lvlJc w:val="left"/>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 w15:restartNumberingAfterBreak="0">
    <w:nsid w:val="918BF5CE"/>
    <w:multiLevelType w:val="singleLevel"/>
    <w:tmpl w:val="918BF5CE"/>
    <w:lvl w:ilvl="0">
      <w:start w:val="1"/>
      <w:numFmt w:val="lowerRoman"/>
      <w:suff w:val="space"/>
      <w:lvlText w:val="(%1)"/>
      <w:lvlJc w:val="left"/>
    </w:lvl>
  </w:abstractNum>
  <w:abstractNum w:abstractNumId="5" w15:restartNumberingAfterBreak="0">
    <w:nsid w:val="92DA5CE2"/>
    <w:multiLevelType w:val="singleLevel"/>
    <w:tmpl w:val="92DA5CE2"/>
    <w:lvl w:ilvl="0">
      <w:start w:val="1"/>
      <w:numFmt w:val="lowerRoman"/>
      <w:suff w:val="space"/>
      <w:lvlText w:val="(%1)"/>
      <w:lvlJc w:val="left"/>
    </w:lvl>
  </w:abstractNum>
  <w:abstractNum w:abstractNumId="6" w15:restartNumberingAfterBreak="0">
    <w:nsid w:val="A103BE38"/>
    <w:multiLevelType w:val="singleLevel"/>
    <w:tmpl w:val="A103BE38"/>
    <w:lvl w:ilvl="0">
      <w:start w:val="1"/>
      <w:numFmt w:val="lowerRoman"/>
      <w:suff w:val="space"/>
      <w:lvlText w:val="(%1)"/>
      <w:lvlJc w:val="left"/>
    </w:lvl>
  </w:abstractNum>
  <w:abstractNum w:abstractNumId="7" w15:restartNumberingAfterBreak="0">
    <w:nsid w:val="AA0ABEDB"/>
    <w:multiLevelType w:val="singleLevel"/>
    <w:tmpl w:val="AA0ABEDB"/>
    <w:lvl w:ilvl="0">
      <w:start w:val="1"/>
      <w:numFmt w:val="decimal"/>
      <w:lvlText w:val="%1."/>
      <w:lvlJc w:val="left"/>
      <w:pPr>
        <w:tabs>
          <w:tab w:val="left" w:pos="312"/>
        </w:tabs>
      </w:pPr>
    </w:lvl>
  </w:abstractNum>
  <w:abstractNum w:abstractNumId="8" w15:restartNumberingAfterBreak="0">
    <w:nsid w:val="B8F58A3F"/>
    <w:multiLevelType w:val="singleLevel"/>
    <w:tmpl w:val="B8F58A3F"/>
    <w:lvl w:ilvl="0">
      <w:start w:val="1"/>
      <w:numFmt w:val="decimal"/>
      <w:lvlText w:val="%1."/>
      <w:lvlJc w:val="left"/>
      <w:pPr>
        <w:tabs>
          <w:tab w:val="left" w:pos="312"/>
        </w:tabs>
      </w:pPr>
    </w:lvl>
  </w:abstractNum>
  <w:abstractNum w:abstractNumId="9" w15:restartNumberingAfterBreak="0">
    <w:nsid w:val="BA492123"/>
    <w:multiLevelType w:val="singleLevel"/>
    <w:tmpl w:val="BA492123"/>
    <w:lvl w:ilvl="0">
      <w:start w:val="1"/>
      <w:numFmt w:val="decimal"/>
      <w:lvlText w:val="%1."/>
      <w:lvlJc w:val="left"/>
      <w:pPr>
        <w:tabs>
          <w:tab w:val="left" w:pos="312"/>
        </w:tabs>
      </w:pPr>
    </w:lvl>
  </w:abstractNum>
  <w:abstractNum w:abstractNumId="10" w15:restartNumberingAfterBreak="0">
    <w:nsid w:val="DAA9A7AE"/>
    <w:multiLevelType w:val="singleLevel"/>
    <w:tmpl w:val="DAA9A7AE"/>
    <w:lvl w:ilvl="0">
      <w:start w:val="1"/>
      <w:numFmt w:val="lowerRoman"/>
      <w:suff w:val="space"/>
      <w:lvlText w:val="(%1)"/>
      <w:lvlJc w:val="left"/>
    </w:lvl>
  </w:abstractNum>
  <w:abstractNum w:abstractNumId="11" w15:restartNumberingAfterBreak="0">
    <w:nsid w:val="E0E264F2"/>
    <w:multiLevelType w:val="singleLevel"/>
    <w:tmpl w:val="E0E264F2"/>
    <w:lvl w:ilvl="0">
      <w:start w:val="1"/>
      <w:numFmt w:val="lowerRoman"/>
      <w:suff w:val="space"/>
      <w:lvlText w:val="(%1)"/>
      <w:lvlJc w:val="left"/>
    </w:lvl>
  </w:abstractNum>
  <w:abstractNum w:abstractNumId="12" w15:restartNumberingAfterBreak="0">
    <w:nsid w:val="E5F3487D"/>
    <w:multiLevelType w:val="singleLevel"/>
    <w:tmpl w:val="E5F3487D"/>
    <w:lvl w:ilvl="0">
      <w:start w:val="1"/>
      <w:numFmt w:val="decimal"/>
      <w:lvlText w:val="%1."/>
      <w:lvlJc w:val="left"/>
      <w:pPr>
        <w:tabs>
          <w:tab w:val="left" w:pos="312"/>
        </w:tabs>
      </w:pPr>
    </w:lvl>
  </w:abstractNum>
  <w:abstractNum w:abstractNumId="13" w15:restartNumberingAfterBreak="0">
    <w:nsid w:val="EA74919D"/>
    <w:multiLevelType w:val="singleLevel"/>
    <w:tmpl w:val="EA74919D"/>
    <w:lvl w:ilvl="0">
      <w:start w:val="1"/>
      <w:numFmt w:val="lowerRoman"/>
      <w:suff w:val="space"/>
      <w:lvlText w:val="(%1)"/>
      <w:lvlJc w:val="left"/>
    </w:lvl>
  </w:abstractNum>
  <w:abstractNum w:abstractNumId="14" w15:restartNumberingAfterBreak="0">
    <w:nsid w:val="FA623B89"/>
    <w:multiLevelType w:val="singleLevel"/>
    <w:tmpl w:val="FA623B89"/>
    <w:lvl w:ilvl="0">
      <w:start w:val="1"/>
      <w:numFmt w:val="decimal"/>
      <w:lvlText w:val="%1."/>
      <w:lvlJc w:val="left"/>
      <w:pPr>
        <w:tabs>
          <w:tab w:val="left" w:pos="312"/>
        </w:tabs>
      </w:pPr>
    </w:lvl>
  </w:abstractNum>
  <w:abstractNum w:abstractNumId="15" w15:restartNumberingAfterBreak="0">
    <w:nsid w:val="0DB242CA"/>
    <w:multiLevelType w:val="singleLevel"/>
    <w:tmpl w:val="0DB242CA"/>
    <w:lvl w:ilvl="0">
      <w:start w:val="1"/>
      <w:numFmt w:val="lowerRoman"/>
      <w:suff w:val="space"/>
      <w:lvlText w:val="(%1)"/>
      <w:lvlJc w:val="left"/>
    </w:lvl>
  </w:abstractNum>
  <w:abstractNum w:abstractNumId="16" w15:restartNumberingAfterBreak="0">
    <w:nsid w:val="11D5E7C9"/>
    <w:multiLevelType w:val="singleLevel"/>
    <w:tmpl w:val="11D5E7C9"/>
    <w:lvl w:ilvl="0">
      <w:start w:val="1"/>
      <w:numFmt w:val="lowerRoman"/>
      <w:suff w:val="space"/>
      <w:lvlText w:val="(%1)"/>
      <w:lvlJc w:val="left"/>
    </w:lvl>
  </w:abstractNum>
  <w:abstractNum w:abstractNumId="17" w15:restartNumberingAfterBreak="0">
    <w:nsid w:val="2A35288D"/>
    <w:multiLevelType w:val="singleLevel"/>
    <w:tmpl w:val="2A35288D"/>
    <w:lvl w:ilvl="0">
      <w:start w:val="1"/>
      <w:numFmt w:val="decimal"/>
      <w:lvlText w:val="%1."/>
      <w:lvlJc w:val="left"/>
      <w:pPr>
        <w:tabs>
          <w:tab w:val="left" w:pos="312"/>
        </w:tabs>
      </w:pPr>
    </w:lvl>
  </w:abstractNum>
  <w:abstractNum w:abstractNumId="18" w15:restartNumberingAfterBreak="0">
    <w:nsid w:val="2A899706"/>
    <w:multiLevelType w:val="singleLevel"/>
    <w:tmpl w:val="2A899706"/>
    <w:lvl w:ilvl="0">
      <w:start w:val="1"/>
      <w:numFmt w:val="lowerRoman"/>
      <w:suff w:val="space"/>
      <w:lvlText w:val="(%1)"/>
      <w:lvlJc w:val="left"/>
      <w:pPr>
        <w:ind w:left="45" w:firstLine="0"/>
      </w:pPr>
    </w:lvl>
  </w:abstractNum>
  <w:abstractNum w:abstractNumId="19" w15:restartNumberingAfterBreak="0">
    <w:nsid w:val="3CEE86EB"/>
    <w:multiLevelType w:val="singleLevel"/>
    <w:tmpl w:val="3CEE86EB"/>
    <w:lvl w:ilvl="0">
      <w:start w:val="1"/>
      <w:numFmt w:val="lowerRoman"/>
      <w:suff w:val="space"/>
      <w:lvlText w:val="(%1)"/>
      <w:lvlJc w:val="left"/>
    </w:lvl>
  </w:abstractNum>
  <w:abstractNum w:abstractNumId="20" w15:restartNumberingAfterBreak="0">
    <w:nsid w:val="42DF3AD3"/>
    <w:multiLevelType w:val="singleLevel"/>
    <w:tmpl w:val="42DF3AD3"/>
    <w:lvl w:ilvl="0">
      <w:start w:val="1"/>
      <w:numFmt w:val="lowerRoman"/>
      <w:suff w:val="space"/>
      <w:lvlText w:val="(%1)"/>
      <w:lvlJc w:val="left"/>
    </w:lvl>
  </w:abstractNum>
  <w:abstractNum w:abstractNumId="21" w15:restartNumberingAfterBreak="0">
    <w:nsid w:val="496E96DB"/>
    <w:multiLevelType w:val="singleLevel"/>
    <w:tmpl w:val="496E96DB"/>
    <w:lvl w:ilvl="0">
      <w:start w:val="1"/>
      <w:numFmt w:val="decimal"/>
      <w:lvlText w:val="%1."/>
      <w:lvlJc w:val="left"/>
      <w:pPr>
        <w:tabs>
          <w:tab w:val="left" w:pos="312"/>
        </w:tabs>
      </w:pPr>
    </w:lvl>
  </w:abstractNum>
  <w:abstractNum w:abstractNumId="22" w15:restartNumberingAfterBreak="0">
    <w:nsid w:val="4AE0B2B2"/>
    <w:multiLevelType w:val="singleLevel"/>
    <w:tmpl w:val="4AE0B2B2"/>
    <w:lvl w:ilvl="0">
      <w:start w:val="1"/>
      <w:numFmt w:val="lowerRoman"/>
      <w:suff w:val="space"/>
      <w:lvlText w:val="(%1)"/>
      <w:lvlJc w:val="left"/>
    </w:lvl>
  </w:abstractNum>
  <w:abstractNum w:abstractNumId="23" w15:restartNumberingAfterBreak="0">
    <w:nsid w:val="4C436A29"/>
    <w:multiLevelType w:val="singleLevel"/>
    <w:tmpl w:val="4C436A29"/>
    <w:lvl w:ilvl="0">
      <w:start w:val="1"/>
      <w:numFmt w:val="lowerRoman"/>
      <w:suff w:val="space"/>
      <w:lvlText w:val="(%1)"/>
      <w:lvlJc w:val="left"/>
    </w:lvl>
  </w:abstractNum>
  <w:abstractNum w:abstractNumId="24" w15:restartNumberingAfterBreak="0">
    <w:nsid w:val="64B3A005"/>
    <w:multiLevelType w:val="singleLevel"/>
    <w:tmpl w:val="64B3A005"/>
    <w:lvl w:ilvl="0">
      <w:start w:val="1"/>
      <w:numFmt w:val="decimal"/>
      <w:lvlText w:val="%1."/>
      <w:lvlJc w:val="left"/>
      <w:pPr>
        <w:tabs>
          <w:tab w:val="left" w:pos="312"/>
        </w:tabs>
      </w:pPr>
    </w:lvl>
  </w:abstractNum>
  <w:abstractNum w:abstractNumId="25" w15:restartNumberingAfterBreak="0">
    <w:nsid w:val="65A683E5"/>
    <w:multiLevelType w:val="singleLevel"/>
    <w:tmpl w:val="65A683E5"/>
    <w:lvl w:ilvl="0">
      <w:start w:val="1"/>
      <w:numFmt w:val="lowerRoman"/>
      <w:suff w:val="space"/>
      <w:lvlText w:val="(%1)"/>
      <w:lvlJc w:val="left"/>
    </w:lvl>
  </w:abstractNum>
  <w:abstractNum w:abstractNumId="26" w15:restartNumberingAfterBreak="0">
    <w:nsid w:val="6E801EFD"/>
    <w:multiLevelType w:val="singleLevel"/>
    <w:tmpl w:val="6E801EFD"/>
    <w:lvl w:ilvl="0">
      <w:start w:val="1"/>
      <w:numFmt w:val="decimal"/>
      <w:lvlText w:val="%1."/>
      <w:lvlJc w:val="left"/>
      <w:pPr>
        <w:tabs>
          <w:tab w:val="left" w:pos="312"/>
        </w:tabs>
      </w:pPr>
    </w:lvl>
  </w:abstractNum>
  <w:abstractNum w:abstractNumId="27" w15:restartNumberingAfterBreak="0">
    <w:nsid w:val="727B3B97"/>
    <w:multiLevelType w:val="singleLevel"/>
    <w:tmpl w:val="727B3B97"/>
    <w:lvl w:ilvl="0">
      <w:start w:val="1"/>
      <w:numFmt w:val="decimal"/>
      <w:lvlText w:val="%1."/>
      <w:lvlJc w:val="left"/>
      <w:pPr>
        <w:tabs>
          <w:tab w:val="left" w:pos="312"/>
        </w:tabs>
      </w:pPr>
    </w:lvl>
  </w:abstractNum>
  <w:abstractNum w:abstractNumId="28" w15:restartNumberingAfterBreak="0">
    <w:nsid w:val="77FF5DE0"/>
    <w:multiLevelType w:val="singleLevel"/>
    <w:tmpl w:val="77FF5DE0"/>
    <w:lvl w:ilvl="0">
      <w:start w:val="1"/>
      <w:numFmt w:val="lowerRoman"/>
      <w:suff w:val="space"/>
      <w:lvlText w:val="(%1)"/>
      <w:lvlJc w:val="left"/>
    </w:lvl>
  </w:abstractNum>
  <w:abstractNum w:abstractNumId="29" w15:restartNumberingAfterBreak="0">
    <w:nsid w:val="7DDD8446"/>
    <w:multiLevelType w:val="singleLevel"/>
    <w:tmpl w:val="7DDD8446"/>
    <w:lvl w:ilvl="0">
      <w:start w:val="1"/>
      <w:numFmt w:val="decimal"/>
      <w:lvlText w:val="%1."/>
      <w:lvlJc w:val="left"/>
      <w:pPr>
        <w:tabs>
          <w:tab w:val="left" w:pos="312"/>
        </w:tabs>
      </w:pPr>
    </w:lvl>
  </w:abstractNum>
  <w:num w:numId="1" w16cid:durableId="461971171">
    <w:abstractNumId w:val="19"/>
  </w:num>
  <w:num w:numId="2" w16cid:durableId="2069646576">
    <w:abstractNumId w:val="22"/>
  </w:num>
  <w:num w:numId="3" w16cid:durableId="375742414">
    <w:abstractNumId w:val="3"/>
  </w:num>
  <w:num w:numId="4" w16cid:durableId="94638535">
    <w:abstractNumId w:val="18"/>
  </w:num>
  <w:num w:numId="5" w16cid:durableId="1691563757">
    <w:abstractNumId w:val="16"/>
  </w:num>
  <w:num w:numId="6" w16cid:durableId="607662746">
    <w:abstractNumId w:val="6"/>
  </w:num>
  <w:num w:numId="7" w16cid:durableId="1107625996">
    <w:abstractNumId w:val="25"/>
  </w:num>
  <w:num w:numId="8" w16cid:durableId="1301886606">
    <w:abstractNumId w:val="13"/>
  </w:num>
  <w:num w:numId="9" w16cid:durableId="1221290009">
    <w:abstractNumId w:val="29"/>
  </w:num>
  <w:num w:numId="10" w16cid:durableId="393819754">
    <w:abstractNumId w:val="12"/>
  </w:num>
  <w:num w:numId="11" w16cid:durableId="184558418">
    <w:abstractNumId w:val="17"/>
  </w:num>
  <w:num w:numId="12" w16cid:durableId="2103135553">
    <w:abstractNumId w:val="21"/>
  </w:num>
  <w:num w:numId="13" w16cid:durableId="1034891694">
    <w:abstractNumId w:val="1"/>
  </w:num>
  <w:num w:numId="14" w16cid:durableId="1626540135">
    <w:abstractNumId w:val="9"/>
  </w:num>
  <w:num w:numId="15" w16cid:durableId="239220084">
    <w:abstractNumId w:val="24"/>
  </w:num>
  <w:num w:numId="16" w16cid:durableId="1433361043">
    <w:abstractNumId w:val="27"/>
  </w:num>
  <w:num w:numId="17" w16cid:durableId="678696997">
    <w:abstractNumId w:val="7"/>
  </w:num>
  <w:num w:numId="18" w16cid:durableId="119808752">
    <w:abstractNumId w:val="14"/>
  </w:num>
  <w:num w:numId="19" w16cid:durableId="576478501">
    <w:abstractNumId w:val="8"/>
  </w:num>
  <w:num w:numId="20" w16cid:durableId="26105287">
    <w:abstractNumId w:val="4"/>
  </w:num>
  <w:num w:numId="21" w16cid:durableId="1377201205">
    <w:abstractNumId w:val="20"/>
  </w:num>
  <w:num w:numId="22" w16cid:durableId="1386872981">
    <w:abstractNumId w:val="15"/>
  </w:num>
  <w:num w:numId="23" w16cid:durableId="5905358">
    <w:abstractNumId w:val="0"/>
  </w:num>
  <w:num w:numId="24" w16cid:durableId="673802429">
    <w:abstractNumId w:val="28"/>
  </w:num>
  <w:num w:numId="25" w16cid:durableId="1259829813">
    <w:abstractNumId w:val="2"/>
  </w:num>
  <w:num w:numId="26" w16cid:durableId="244846374">
    <w:abstractNumId w:val="11"/>
  </w:num>
  <w:num w:numId="27" w16cid:durableId="1716391632">
    <w:abstractNumId w:val="23"/>
  </w:num>
  <w:num w:numId="28" w16cid:durableId="1274241849">
    <w:abstractNumId w:val="26"/>
  </w:num>
  <w:num w:numId="29" w16cid:durableId="1243367446">
    <w:abstractNumId w:val="5"/>
  </w:num>
  <w:num w:numId="30" w16cid:durableId="4911920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doNotShadeFormData/>
  <w:noPunctuationKerning/>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03503"/>
    <w:rsid w:val="00007372"/>
    <w:rsid w:val="00007D03"/>
    <w:rsid w:val="0001188F"/>
    <w:rsid w:val="00012A46"/>
    <w:rsid w:val="0001471B"/>
    <w:rsid w:val="00030551"/>
    <w:rsid w:val="000347D1"/>
    <w:rsid w:val="00037A74"/>
    <w:rsid w:val="00037FF2"/>
    <w:rsid w:val="00043962"/>
    <w:rsid w:val="00043F21"/>
    <w:rsid w:val="000452E3"/>
    <w:rsid w:val="00047BCE"/>
    <w:rsid w:val="00053085"/>
    <w:rsid w:val="00053D8E"/>
    <w:rsid w:val="00054A5E"/>
    <w:rsid w:val="00056BBA"/>
    <w:rsid w:val="00070494"/>
    <w:rsid w:val="00070D00"/>
    <w:rsid w:val="00071DF8"/>
    <w:rsid w:val="00076A71"/>
    <w:rsid w:val="00081F0C"/>
    <w:rsid w:val="0008698A"/>
    <w:rsid w:val="00094663"/>
    <w:rsid w:val="00094896"/>
    <w:rsid w:val="00096A15"/>
    <w:rsid w:val="000A0E62"/>
    <w:rsid w:val="000A70D6"/>
    <w:rsid w:val="000B469A"/>
    <w:rsid w:val="000B6146"/>
    <w:rsid w:val="000C0133"/>
    <w:rsid w:val="000C0483"/>
    <w:rsid w:val="000C7A81"/>
    <w:rsid w:val="000C7DC6"/>
    <w:rsid w:val="000D2787"/>
    <w:rsid w:val="000E5460"/>
    <w:rsid w:val="000E7842"/>
    <w:rsid w:val="00106E5C"/>
    <w:rsid w:val="00107C2E"/>
    <w:rsid w:val="00110A0A"/>
    <w:rsid w:val="00112664"/>
    <w:rsid w:val="00124B91"/>
    <w:rsid w:val="00131727"/>
    <w:rsid w:val="00134DDB"/>
    <w:rsid w:val="001365EB"/>
    <w:rsid w:val="001408D5"/>
    <w:rsid w:val="0014226F"/>
    <w:rsid w:val="00146A6E"/>
    <w:rsid w:val="001520A1"/>
    <w:rsid w:val="00170264"/>
    <w:rsid w:val="00172A27"/>
    <w:rsid w:val="0017577F"/>
    <w:rsid w:val="00176004"/>
    <w:rsid w:val="0017625B"/>
    <w:rsid w:val="00181898"/>
    <w:rsid w:val="00184032"/>
    <w:rsid w:val="0018678E"/>
    <w:rsid w:val="00191924"/>
    <w:rsid w:val="00196B3B"/>
    <w:rsid w:val="001A05B3"/>
    <w:rsid w:val="001A2615"/>
    <w:rsid w:val="001A2968"/>
    <w:rsid w:val="001A31D2"/>
    <w:rsid w:val="001B0030"/>
    <w:rsid w:val="001B1006"/>
    <w:rsid w:val="001D0BFC"/>
    <w:rsid w:val="001D10AE"/>
    <w:rsid w:val="001D3C27"/>
    <w:rsid w:val="001D6554"/>
    <w:rsid w:val="001E40EC"/>
    <w:rsid w:val="001F4E46"/>
    <w:rsid w:val="0020086B"/>
    <w:rsid w:val="00206388"/>
    <w:rsid w:val="00206502"/>
    <w:rsid w:val="00213673"/>
    <w:rsid w:val="00214B40"/>
    <w:rsid w:val="00215ABE"/>
    <w:rsid w:val="00217DB4"/>
    <w:rsid w:val="00220296"/>
    <w:rsid w:val="00221E06"/>
    <w:rsid w:val="00225A37"/>
    <w:rsid w:val="00230F8A"/>
    <w:rsid w:val="002411BD"/>
    <w:rsid w:val="00255873"/>
    <w:rsid w:val="00260FBC"/>
    <w:rsid w:val="00270BE1"/>
    <w:rsid w:val="002764F7"/>
    <w:rsid w:val="0027660F"/>
    <w:rsid w:val="002842D8"/>
    <w:rsid w:val="00287B91"/>
    <w:rsid w:val="002B2F6E"/>
    <w:rsid w:val="002B77D5"/>
    <w:rsid w:val="002C2D76"/>
    <w:rsid w:val="002C6EDC"/>
    <w:rsid w:val="002E0296"/>
    <w:rsid w:val="002E067F"/>
    <w:rsid w:val="002E080B"/>
    <w:rsid w:val="002E6D37"/>
    <w:rsid w:val="002F0D4D"/>
    <w:rsid w:val="002F62B6"/>
    <w:rsid w:val="002F7802"/>
    <w:rsid w:val="0030297E"/>
    <w:rsid w:val="003070CC"/>
    <w:rsid w:val="00310A9A"/>
    <w:rsid w:val="003125AC"/>
    <w:rsid w:val="003161F2"/>
    <w:rsid w:val="003215BA"/>
    <w:rsid w:val="0032596C"/>
    <w:rsid w:val="00330F8D"/>
    <w:rsid w:val="003320AC"/>
    <w:rsid w:val="0034021B"/>
    <w:rsid w:val="00341500"/>
    <w:rsid w:val="0034199C"/>
    <w:rsid w:val="00344770"/>
    <w:rsid w:val="003459B6"/>
    <w:rsid w:val="0035141F"/>
    <w:rsid w:val="0035660C"/>
    <w:rsid w:val="003578E6"/>
    <w:rsid w:val="003676BB"/>
    <w:rsid w:val="00385A57"/>
    <w:rsid w:val="003928DE"/>
    <w:rsid w:val="003973AC"/>
    <w:rsid w:val="003A2629"/>
    <w:rsid w:val="003A27D7"/>
    <w:rsid w:val="003A733F"/>
    <w:rsid w:val="003B0DF8"/>
    <w:rsid w:val="003B27DD"/>
    <w:rsid w:val="003B42C5"/>
    <w:rsid w:val="003C153A"/>
    <w:rsid w:val="003D25B8"/>
    <w:rsid w:val="003D5375"/>
    <w:rsid w:val="003F0301"/>
    <w:rsid w:val="003F075D"/>
    <w:rsid w:val="003F24A8"/>
    <w:rsid w:val="003F252F"/>
    <w:rsid w:val="00404E7B"/>
    <w:rsid w:val="00420DCC"/>
    <w:rsid w:val="004229D0"/>
    <w:rsid w:val="00424EA6"/>
    <w:rsid w:val="004263B3"/>
    <w:rsid w:val="00431FA4"/>
    <w:rsid w:val="004415E5"/>
    <w:rsid w:val="00445776"/>
    <w:rsid w:val="004801D6"/>
    <w:rsid w:val="0048059C"/>
    <w:rsid w:val="00481007"/>
    <w:rsid w:val="00483A72"/>
    <w:rsid w:val="00485018"/>
    <w:rsid w:val="00493C77"/>
    <w:rsid w:val="004A0993"/>
    <w:rsid w:val="004B2324"/>
    <w:rsid w:val="004B3C32"/>
    <w:rsid w:val="004B4598"/>
    <w:rsid w:val="004B645A"/>
    <w:rsid w:val="004B78DB"/>
    <w:rsid w:val="004B7ABD"/>
    <w:rsid w:val="004C676A"/>
    <w:rsid w:val="004D0805"/>
    <w:rsid w:val="004F2332"/>
    <w:rsid w:val="004F4B67"/>
    <w:rsid w:val="004F7A07"/>
    <w:rsid w:val="00502F46"/>
    <w:rsid w:val="00503CB1"/>
    <w:rsid w:val="00507B72"/>
    <w:rsid w:val="005102F5"/>
    <w:rsid w:val="00511FCA"/>
    <w:rsid w:val="00512DC3"/>
    <w:rsid w:val="00513FDA"/>
    <w:rsid w:val="00515897"/>
    <w:rsid w:val="00522B81"/>
    <w:rsid w:val="00522E9E"/>
    <w:rsid w:val="00524D72"/>
    <w:rsid w:val="00530038"/>
    <w:rsid w:val="005329A4"/>
    <w:rsid w:val="00533DD3"/>
    <w:rsid w:val="00534A5D"/>
    <w:rsid w:val="00540483"/>
    <w:rsid w:val="00541F75"/>
    <w:rsid w:val="00545DB0"/>
    <w:rsid w:val="00546D84"/>
    <w:rsid w:val="00550710"/>
    <w:rsid w:val="0055148E"/>
    <w:rsid w:val="00556AD5"/>
    <w:rsid w:val="00565445"/>
    <w:rsid w:val="00591B02"/>
    <w:rsid w:val="00596E83"/>
    <w:rsid w:val="005A02D2"/>
    <w:rsid w:val="005A0F2C"/>
    <w:rsid w:val="005A3C4A"/>
    <w:rsid w:val="005B0597"/>
    <w:rsid w:val="005B1DB2"/>
    <w:rsid w:val="005B35BE"/>
    <w:rsid w:val="005B43B6"/>
    <w:rsid w:val="005B4A90"/>
    <w:rsid w:val="005B629A"/>
    <w:rsid w:val="005C0055"/>
    <w:rsid w:val="005C7C4C"/>
    <w:rsid w:val="005D52A0"/>
    <w:rsid w:val="005D72CD"/>
    <w:rsid w:val="005F1BDE"/>
    <w:rsid w:val="005F7A16"/>
    <w:rsid w:val="0060543F"/>
    <w:rsid w:val="00605687"/>
    <w:rsid w:val="0060675C"/>
    <w:rsid w:val="006078E6"/>
    <w:rsid w:val="006127DC"/>
    <w:rsid w:val="006143AD"/>
    <w:rsid w:val="006206CC"/>
    <w:rsid w:val="00632D4B"/>
    <w:rsid w:val="0063337C"/>
    <w:rsid w:val="00637F5F"/>
    <w:rsid w:val="006435B3"/>
    <w:rsid w:val="006439F1"/>
    <w:rsid w:val="00644F56"/>
    <w:rsid w:val="006465CE"/>
    <w:rsid w:val="006504C4"/>
    <w:rsid w:val="006557E4"/>
    <w:rsid w:val="00657882"/>
    <w:rsid w:val="00657BE2"/>
    <w:rsid w:val="00660442"/>
    <w:rsid w:val="006627B9"/>
    <w:rsid w:val="00664598"/>
    <w:rsid w:val="006645CD"/>
    <w:rsid w:val="00664B86"/>
    <w:rsid w:val="0066684A"/>
    <w:rsid w:val="006712AA"/>
    <w:rsid w:val="0067509A"/>
    <w:rsid w:val="006773E3"/>
    <w:rsid w:val="00686CA5"/>
    <w:rsid w:val="006A0976"/>
    <w:rsid w:val="006A391F"/>
    <w:rsid w:val="006A7D03"/>
    <w:rsid w:val="006B143B"/>
    <w:rsid w:val="006B4792"/>
    <w:rsid w:val="006B7E71"/>
    <w:rsid w:val="006C10FB"/>
    <w:rsid w:val="006D17B6"/>
    <w:rsid w:val="006D5F23"/>
    <w:rsid w:val="006E670F"/>
    <w:rsid w:val="00701ACF"/>
    <w:rsid w:val="007057F4"/>
    <w:rsid w:val="00706DC1"/>
    <w:rsid w:val="0071770B"/>
    <w:rsid w:val="00722248"/>
    <w:rsid w:val="00722C3A"/>
    <w:rsid w:val="00722F92"/>
    <w:rsid w:val="00725315"/>
    <w:rsid w:val="007254EB"/>
    <w:rsid w:val="00730122"/>
    <w:rsid w:val="00734327"/>
    <w:rsid w:val="0074501A"/>
    <w:rsid w:val="007528E1"/>
    <w:rsid w:val="007603DB"/>
    <w:rsid w:val="00764B0D"/>
    <w:rsid w:val="00767F0A"/>
    <w:rsid w:val="007765CE"/>
    <w:rsid w:val="00785D2A"/>
    <w:rsid w:val="00786959"/>
    <w:rsid w:val="00791F8E"/>
    <w:rsid w:val="007931F6"/>
    <w:rsid w:val="007A0B94"/>
    <w:rsid w:val="007A3EBF"/>
    <w:rsid w:val="007A4429"/>
    <w:rsid w:val="007B06F9"/>
    <w:rsid w:val="007B1976"/>
    <w:rsid w:val="007B3BE6"/>
    <w:rsid w:val="007C715D"/>
    <w:rsid w:val="007D69A6"/>
    <w:rsid w:val="007F2BF5"/>
    <w:rsid w:val="008019AA"/>
    <w:rsid w:val="00812658"/>
    <w:rsid w:val="00820CE7"/>
    <w:rsid w:val="00825180"/>
    <w:rsid w:val="00835423"/>
    <w:rsid w:val="00836491"/>
    <w:rsid w:val="008437D1"/>
    <w:rsid w:val="0086003E"/>
    <w:rsid w:val="00864852"/>
    <w:rsid w:val="008670BB"/>
    <w:rsid w:val="00870464"/>
    <w:rsid w:val="00873DDF"/>
    <w:rsid w:val="008755D9"/>
    <w:rsid w:val="00877827"/>
    <w:rsid w:val="00877852"/>
    <w:rsid w:val="00885981"/>
    <w:rsid w:val="008A0F4C"/>
    <w:rsid w:val="008A4E0E"/>
    <w:rsid w:val="008B48A7"/>
    <w:rsid w:val="008B7695"/>
    <w:rsid w:val="008C0C95"/>
    <w:rsid w:val="008C3E9A"/>
    <w:rsid w:val="008C6BD3"/>
    <w:rsid w:val="008D10F5"/>
    <w:rsid w:val="008E254C"/>
    <w:rsid w:val="008F63BB"/>
    <w:rsid w:val="008F6DBC"/>
    <w:rsid w:val="00900035"/>
    <w:rsid w:val="00907F09"/>
    <w:rsid w:val="00914956"/>
    <w:rsid w:val="00925777"/>
    <w:rsid w:val="009304DC"/>
    <w:rsid w:val="009317E0"/>
    <w:rsid w:val="00933EA5"/>
    <w:rsid w:val="00936FCE"/>
    <w:rsid w:val="00937947"/>
    <w:rsid w:val="00944E43"/>
    <w:rsid w:val="00946AF6"/>
    <w:rsid w:val="009502F9"/>
    <w:rsid w:val="0095060C"/>
    <w:rsid w:val="009516C0"/>
    <w:rsid w:val="00953994"/>
    <w:rsid w:val="00953E86"/>
    <w:rsid w:val="00961923"/>
    <w:rsid w:val="00961CD0"/>
    <w:rsid w:val="00967111"/>
    <w:rsid w:val="00975D1B"/>
    <w:rsid w:val="00985B41"/>
    <w:rsid w:val="00985E0E"/>
    <w:rsid w:val="00992BB4"/>
    <w:rsid w:val="00994909"/>
    <w:rsid w:val="00997F95"/>
    <w:rsid w:val="009A4AA5"/>
    <w:rsid w:val="009A6C41"/>
    <w:rsid w:val="009B2639"/>
    <w:rsid w:val="009B5757"/>
    <w:rsid w:val="009B63D0"/>
    <w:rsid w:val="009B6879"/>
    <w:rsid w:val="009C53A1"/>
    <w:rsid w:val="009D0D40"/>
    <w:rsid w:val="009D16EA"/>
    <w:rsid w:val="009E0A49"/>
    <w:rsid w:val="009E0ED1"/>
    <w:rsid w:val="009E7D90"/>
    <w:rsid w:val="009F08E5"/>
    <w:rsid w:val="009F67D4"/>
    <w:rsid w:val="009F7D3A"/>
    <w:rsid w:val="00A0257D"/>
    <w:rsid w:val="00A076A3"/>
    <w:rsid w:val="00A11260"/>
    <w:rsid w:val="00A23F35"/>
    <w:rsid w:val="00A30556"/>
    <w:rsid w:val="00A3321E"/>
    <w:rsid w:val="00A33BD8"/>
    <w:rsid w:val="00A3786A"/>
    <w:rsid w:val="00A4097A"/>
    <w:rsid w:val="00A40AA3"/>
    <w:rsid w:val="00A40AFF"/>
    <w:rsid w:val="00A40F74"/>
    <w:rsid w:val="00A43F45"/>
    <w:rsid w:val="00A511E4"/>
    <w:rsid w:val="00A51E96"/>
    <w:rsid w:val="00A55C33"/>
    <w:rsid w:val="00A573B0"/>
    <w:rsid w:val="00A6168A"/>
    <w:rsid w:val="00A62D01"/>
    <w:rsid w:val="00A630DC"/>
    <w:rsid w:val="00A6594C"/>
    <w:rsid w:val="00A67C96"/>
    <w:rsid w:val="00A71201"/>
    <w:rsid w:val="00A810E5"/>
    <w:rsid w:val="00A81571"/>
    <w:rsid w:val="00A910D3"/>
    <w:rsid w:val="00A97A38"/>
    <w:rsid w:val="00A97AAD"/>
    <w:rsid w:val="00AA09CF"/>
    <w:rsid w:val="00AA0B58"/>
    <w:rsid w:val="00AA5E9E"/>
    <w:rsid w:val="00AA704D"/>
    <w:rsid w:val="00AB667E"/>
    <w:rsid w:val="00AB72C9"/>
    <w:rsid w:val="00AC3D29"/>
    <w:rsid w:val="00AD0D10"/>
    <w:rsid w:val="00AD2258"/>
    <w:rsid w:val="00AE30B0"/>
    <w:rsid w:val="00AE4767"/>
    <w:rsid w:val="00AE4CC3"/>
    <w:rsid w:val="00B101AE"/>
    <w:rsid w:val="00B1465B"/>
    <w:rsid w:val="00B21C2E"/>
    <w:rsid w:val="00B237DD"/>
    <w:rsid w:val="00B32EAD"/>
    <w:rsid w:val="00B35724"/>
    <w:rsid w:val="00B357DD"/>
    <w:rsid w:val="00B43296"/>
    <w:rsid w:val="00B4482F"/>
    <w:rsid w:val="00B51DC3"/>
    <w:rsid w:val="00B523BF"/>
    <w:rsid w:val="00B603F8"/>
    <w:rsid w:val="00B6406A"/>
    <w:rsid w:val="00B6451A"/>
    <w:rsid w:val="00B762DE"/>
    <w:rsid w:val="00B7651A"/>
    <w:rsid w:val="00B93F44"/>
    <w:rsid w:val="00B94AC5"/>
    <w:rsid w:val="00B97009"/>
    <w:rsid w:val="00BA264D"/>
    <w:rsid w:val="00BB4554"/>
    <w:rsid w:val="00BB57E9"/>
    <w:rsid w:val="00BB6DC8"/>
    <w:rsid w:val="00BC13CB"/>
    <w:rsid w:val="00BC5451"/>
    <w:rsid w:val="00BD390B"/>
    <w:rsid w:val="00BD481C"/>
    <w:rsid w:val="00BF1209"/>
    <w:rsid w:val="00BF535E"/>
    <w:rsid w:val="00C0136A"/>
    <w:rsid w:val="00C11B4E"/>
    <w:rsid w:val="00C21270"/>
    <w:rsid w:val="00C25C93"/>
    <w:rsid w:val="00C27196"/>
    <w:rsid w:val="00C306F5"/>
    <w:rsid w:val="00C31A3F"/>
    <w:rsid w:val="00C4036D"/>
    <w:rsid w:val="00C456E6"/>
    <w:rsid w:val="00C45A80"/>
    <w:rsid w:val="00C56211"/>
    <w:rsid w:val="00C57810"/>
    <w:rsid w:val="00C6182F"/>
    <w:rsid w:val="00C6414D"/>
    <w:rsid w:val="00C67E46"/>
    <w:rsid w:val="00C74B55"/>
    <w:rsid w:val="00C83DB2"/>
    <w:rsid w:val="00C840AA"/>
    <w:rsid w:val="00C857A4"/>
    <w:rsid w:val="00C87B8C"/>
    <w:rsid w:val="00C90B22"/>
    <w:rsid w:val="00C95BFA"/>
    <w:rsid w:val="00C9730A"/>
    <w:rsid w:val="00CA07E1"/>
    <w:rsid w:val="00CA3903"/>
    <w:rsid w:val="00CC0C22"/>
    <w:rsid w:val="00CC5FD4"/>
    <w:rsid w:val="00CD72EB"/>
    <w:rsid w:val="00CE5CA7"/>
    <w:rsid w:val="00CE74B2"/>
    <w:rsid w:val="00CF6CCD"/>
    <w:rsid w:val="00D02829"/>
    <w:rsid w:val="00D03678"/>
    <w:rsid w:val="00D1159B"/>
    <w:rsid w:val="00D1288E"/>
    <w:rsid w:val="00D25177"/>
    <w:rsid w:val="00D258B0"/>
    <w:rsid w:val="00D268F4"/>
    <w:rsid w:val="00D26D40"/>
    <w:rsid w:val="00D31961"/>
    <w:rsid w:val="00D35081"/>
    <w:rsid w:val="00D42454"/>
    <w:rsid w:val="00D45BDD"/>
    <w:rsid w:val="00D4629F"/>
    <w:rsid w:val="00D53F1F"/>
    <w:rsid w:val="00D57623"/>
    <w:rsid w:val="00D71C20"/>
    <w:rsid w:val="00D726B6"/>
    <w:rsid w:val="00D73588"/>
    <w:rsid w:val="00D74D3D"/>
    <w:rsid w:val="00D77316"/>
    <w:rsid w:val="00D82843"/>
    <w:rsid w:val="00D828D2"/>
    <w:rsid w:val="00D82C85"/>
    <w:rsid w:val="00D83BC1"/>
    <w:rsid w:val="00D841FB"/>
    <w:rsid w:val="00D86683"/>
    <w:rsid w:val="00D906B2"/>
    <w:rsid w:val="00D95E82"/>
    <w:rsid w:val="00DA107A"/>
    <w:rsid w:val="00DA259B"/>
    <w:rsid w:val="00DA2851"/>
    <w:rsid w:val="00DA3943"/>
    <w:rsid w:val="00DB4BC4"/>
    <w:rsid w:val="00DB7ECA"/>
    <w:rsid w:val="00DC3980"/>
    <w:rsid w:val="00DC574A"/>
    <w:rsid w:val="00DD693D"/>
    <w:rsid w:val="00DD791C"/>
    <w:rsid w:val="00DF14D6"/>
    <w:rsid w:val="00DF27B9"/>
    <w:rsid w:val="00DF27F6"/>
    <w:rsid w:val="00E0023E"/>
    <w:rsid w:val="00E00395"/>
    <w:rsid w:val="00E00AC3"/>
    <w:rsid w:val="00E021F9"/>
    <w:rsid w:val="00E0536E"/>
    <w:rsid w:val="00E06F7F"/>
    <w:rsid w:val="00E126B5"/>
    <w:rsid w:val="00E206D8"/>
    <w:rsid w:val="00E26F76"/>
    <w:rsid w:val="00E31526"/>
    <w:rsid w:val="00E33ED8"/>
    <w:rsid w:val="00E3402F"/>
    <w:rsid w:val="00E351C4"/>
    <w:rsid w:val="00E435C7"/>
    <w:rsid w:val="00E4474F"/>
    <w:rsid w:val="00E45F55"/>
    <w:rsid w:val="00E53B95"/>
    <w:rsid w:val="00E60C0C"/>
    <w:rsid w:val="00E61671"/>
    <w:rsid w:val="00E621F7"/>
    <w:rsid w:val="00E66B5B"/>
    <w:rsid w:val="00E67CC3"/>
    <w:rsid w:val="00E70D5C"/>
    <w:rsid w:val="00E73BD5"/>
    <w:rsid w:val="00E76244"/>
    <w:rsid w:val="00E84C68"/>
    <w:rsid w:val="00E85A59"/>
    <w:rsid w:val="00E861EC"/>
    <w:rsid w:val="00E91BEC"/>
    <w:rsid w:val="00E958CF"/>
    <w:rsid w:val="00EA18F4"/>
    <w:rsid w:val="00EA22C0"/>
    <w:rsid w:val="00EA2529"/>
    <w:rsid w:val="00EA4C49"/>
    <w:rsid w:val="00EA4FB4"/>
    <w:rsid w:val="00EB2C62"/>
    <w:rsid w:val="00EB6E35"/>
    <w:rsid w:val="00ED0BE8"/>
    <w:rsid w:val="00ED6B42"/>
    <w:rsid w:val="00ED6C3D"/>
    <w:rsid w:val="00EE05CC"/>
    <w:rsid w:val="00EE068D"/>
    <w:rsid w:val="00EE7E4C"/>
    <w:rsid w:val="00EF1802"/>
    <w:rsid w:val="00EF1DF7"/>
    <w:rsid w:val="00EF3CC3"/>
    <w:rsid w:val="00EF57C1"/>
    <w:rsid w:val="00EF5BB5"/>
    <w:rsid w:val="00F05D4A"/>
    <w:rsid w:val="00F11EBE"/>
    <w:rsid w:val="00F15A42"/>
    <w:rsid w:val="00F236A6"/>
    <w:rsid w:val="00F23911"/>
    <w:rsid w:val="00F255AE"/>
    <w:rsid w:val="00F3063A"/>
    <w:rsid w:val="00F3227E"/>
    <w:rsid w:val="00F34A90"/>
    <w:rsid w:val="00F361D8"/>
    <w:rsid w:val="00F44404"/>
    <w:rsid w:val="00F53550"/>
    <w:rsid w:val="00F537A6"/>
    <w:rsid w:val="00F54E7F"/>
    <w:rsid w:val="00F55EE2"/>
    <w:rsid w:val="00F61327"/>
    <w:rsid w:val="00F63A18"/>
    <w:rsid w:val="00F6600B"/>
    <w:rsid w:val="00F75061"/>
    <w:rsid w:val="00F76B04"/>
    <w:rsid w:val="00F81E81"/>
    <w:rsid w:val="00F821FD"/>
    <w:rsid w:val="00F85087"/>
    <w:rsid w:val="00F86D8B"/>
    <w:rsid w:val="00F86DC4"/>
    <w:rsid w:val="00FB5C65"/>
    <w:rsid w:val="00FC206D"/>
    <w:rsid w:val="00FC5028"/>
    <w:rsid w:val="00FD2DBE"/>
    <w:rsid w:val="00FD5790"/>
    <w:rsid w:val="00FE1DBB"/>
    <w:rsid w:val="00FE4C71"/>
    <w:rsid w:val="00FF1B29"/>
    <w:rsid w:val="00FF4961"/>
    <w:rsid w:val="010A478A"/>
    <w:rsid w:val="01143BC1"/>
    <w:rsid w:val="01255120"/>
    <w:rsid w:val="01282E62"/>
    <w:rsid w:val="014D0B1B"/>
    <w:rsid w:val="016444B5"/>
    <w:rsid w:val="01662ABC"/>
    <w:rsid w:val="01A3073B"/>
    <w:rsid w:val="01A55AE1"/>
    <w:rsid w:val="01BD17FD"/>
    <w:rsid w:val="01D84888"/>
    <w:rsid w:val="01EC5C3E"/>
    <w:rsid w:val="02105DD0"/>
    <w:rsid w:val="02191E9F"/>
    <w:rsid w:val="02296E92"/>
    <w:rsid w:val="025657AD"/>
    <w:rsid w:val="027A76EE"/>
    <w:rsid w:val="028C11CF"/>
    <w:rsid w:val="029307AF"/>
    <w:rsid w:val="02B8586E"/>
    <w:rsid w:val="02E07851"/>
    <w:rsid w:val="032A7EA8"/>
    <w:rsid w:val="034877EC"/>
    <w:rsid w:val="03574918"/>
    <w:rsid w:val="0363461C"/>
    <w:rsid w:val="0370464D"/>
    <w:rsid w:val="0395472B"/>
    <w:rsid w:val="03AE6480"/>
    <w:rsid w:val="03B804CE"/>
    <w:rsid w:val="03C07382"/>
    <w:rsid w:val="03F37758"/>
    <w:rsid w:val="041B0A5C"/>
    <w:rsid w:val="042A2BDF"/>
    <w:rsid w:val="043936EA"/>
    <w:rsid w:val="04563EBA"/>
    <w:rsid w:val="045C1444"/>
    <w:rsid w:val="04671EF4"/>
    <w:rsid w:val="046B5540"/>
    <w:rsid w:val="04722D72"/>
    <w:rsid w:val="04966335"/>
    <w:rsid w:val="04C35F0C"/>
    <w:rsid w:val="04C44B79"/>
    <w:rsid w:val="04C95821"/>
    <w:rsid w:val="04FD0162"/>
    <w:rsid w:val="050E5854"/>
    <w:rsid w:val="0526477D"/>
    <w:rsid w:val="05412CA3"/>
    <w:rsid w:val="05685F23"/>
    <w:rsid w:val="056C5A14"/>
    <w:rsid w:val="05CA44E8"/>
    <w:rsid w:val="060A0D89"/>
    <w:rsid w:val="06221362"/>
    <w:rsid w:val="06532730"/>
    <w:rsid w:val="06652463"/>
    <w:rsid w:val="069B75C0"/>
    <w:rsid w:val="06AE7966"/>
    <w:rsid w:val="06BD5DFB"/>
    <w:rsid w:val="06C278B5"/>
    <w:rsid w:val="06D73746"/>
    <w:rsid w:val="07026C51"/>
    <w:rsid w:val="07040EC4"/>
    <w:rsid w:val="076F3599"/>
    <w:rsid w:val="07837045"/>
    <w:rsid w:val="07AA3F86"/>
    <w:rsid w:val="07DC0503"/>
    <w:rsid w:val="080A5070"/>
    <w:rsid w:val="080B2B96"/>
    <w:rsid w:val="080E7A29"/>
    <w:rsid w:val="082C4FE6"/>
    <w:rsid w:val="089645E3"/>
    <w:rsid w:val="08CE735E"/>
    <w:rsid w:val="08EE6740"/>
    <w:rsid w:val="09300B06"/>
    <w:rsid w:val="09495DE8"/>
    <w:rsid w:val="09556F00"/>
    <w:rsid w:val="096B5FE2"/>
    <w:rsid w:val="097358E8"/>
    <w:rsid w:val="099F5C8C"/>
    <w:rsid w:val="09C40716"/>
    <w:rsid w:val="09E31B1A"/>
    <w:rsid w:val="09FE6E56"/>
    <w:rsid w:val="0A1026E6"/>
    <w:rsid w:val="0A2148F3"/>
    <w:rsid w:val="0A22499D"/>
    <w:rsid w:val="0A2275D0"/>
    <w:rsid w:val="0A544CC8"/>
    <w:rsid w:val="0A5C7F02"/>
    <w:rsid w:val="0A794C23"/>
    <w:rsid w:val="0A8E4154"/>
    <w:rsid w:val="0A960E3D"/>
    <w:rsid w:val="0A9926DB"/>
    <w:rsid w:val="0A9E7CF1"/>
    <w:rsid w:val="0AA90479"/>
    <w:rsid w:val="0AB6202F"/>
    <w:rsid w:val="0ACE4F89"/>
    <w:rsid w:val="0ACE6829"/>
    <w:rsid w:val="0AD00F3D"/>
    <w:rsid w:val="0AE01DCD"/>
    <w:rsid w:val="0B031667"/>
    <w:rsid w:val="0B054BEB"/>
    <w:rsid w:val="0B1B53F2"/>
    <w:rsid w:val="0B1D330C"/>
    <w:rsid w:val="0B4569B5"/>
    <w:rsid w:val="0B666A61"/>
    <w:rsid w:val="0B6D1260"/>
    <w:rsid w:val="0B732F2C"/>
    <w:rsid w:val="0B7C44D7"/>
    <w:rsid w:val="0BB93035"/>
    <w:rsid w:val="0BBD18A6"/>
    <w:rsid w:val="0BCB0FBA"/>
    <w:rsid w:val="0C0A1AE2"/>
    <w:rsid w:val="0C372FE1"/>
    <w:rsid w:val="0C3A2C88"/>
    <w:rsid w:val="0C4253DF"/>
    <w:rsid w:val="0C486418"/>
    <w:rsid w:val="0C547201"/>
    <w:rsid w:val="0C5D1255"/>
    <w:rsid w:val="0C6E79AE"/>
    <w:rsid w:val="0C811679"/>
    <w:rsid w:val="0C9920F0"/>
    <w:rsid w:val="0CA21D1B"/>
    <w:rsid w:val="0CBE1877"/>
    <w:rsid w:val="0CCB05C9"/>
    <w:rsid w:val="0D0E73B0"/>
    <w:rsid w:val="0D29243C"/>
    <w:rsid w:val="0D312576"/>
    <w:rsid w:val="0D3F4829"/>
    <w:rsid w:val="0D442DD2"/>
    <w:rsid w:val="0D842293"/>
    <w:rsid w:val="0DB02A9C"/>
    <w:rsid w:val="0DEF2DBD"/>
    <w:rsid w:val="0E094728"/>
    <w:rsid w:val="0E097B78"/>
    <w:rsid w:val="0E2C5B7E"/>
    <w:rsid w:val="0E2F75DE"/>
    <w:rsid w:val="0E527886"/>
    <w:rsid w:val="0E8A2A67"/>
    <w:rsid w:val="0E8E1229"/>
    <w:rsid w:val="0E9B4C74"/>
    <w:rsid w:val="0EB6385C"/>
    <w:rsid w:val="0EBD1ABD"/>
    <w:rsid w:val="0EE519A5"/>
    <w:rsid w:val="0EE816CC"/>
    <w:rsid w:val="0EF82120"/>
    <w:rsid w:val="0F2033CB"/>
    <w:rsid w:val="0F227143"/>
    <w:rsid w:val="0F5337A0"/>
    <w:rsid w:val="0F5F40F0"/>
    <w:rsid w:val="0F980AB5"/>
    <w:rsid w:val="0F982C6F"/>
    <w:rsid w:val="0FB029A1"/>
    <w:rsid w:val="0FC836DD"/>
    <w:rsid w:val="0FDE143F"/>
    <w:rsid w:val="0FED3390"/>
    <w:rsid w:val="0FED7751"/>
    <w:rsid w:val="0FFE195E"/>
    <w:rsid w:val="1005173F"/>
    <w:rsid w:val="10082E9C"/>
    <w:rsid w:val="10160CE7"/>
    <w:rsid w:val="103B34A3"/>
    <w:rsid w:val="104F40B3"/>
    <w:rsid w:val="105570A4"/>
    <w:rsid w:val="10606175"/>
    <w:rsid w:val="106317C1"/>
    <w:rsid w:val="10A1713D"/>
    <w:rsid w:val="10AD57CD"/>
    <w:rsid w:val="10C0283A"/>
    <w:rsid w:val="10D627CD"/>
    <w:rsid w:val="10D6663C"/>
    <w:rsid w:val="10DD6546"/>
    <w:rsid w:val="111828A5"/>
    <w:rsid w:val="11761CAB"/>
    <w:rsid w:val="117621CC"/>
    <w:rsid w:val="117D384D"/>
    <w:rsid w:val="11B60016"/>
    <w:rsid w:val="11C20769"/>
    <w:rsid w:val="11CE710E"/>
    <w:rsid w:val="11E44B84"/>
    <w:rsid w:val="11ED1C8A"/>
    <w:rsid w:val="11F218BB"/>
    <w:rsid w:val="11F503EA"/>
    <w:rsid w:val="12062478"/>
    <w:rsid w:val="122C64F3"/>
    <w:rsid w:val="126A4496"/>
    <w:rsid w:val="12876184"/>
    <w:rsid w:val="129640D0"/>
    <w:rsid w:val="12C72BD9"/>
    <w:rsid w:val="130246CB"/>
    <w:rsid w:val="13525B1D"/>
    <w:rsid w:val="13767A5D"/>
    <w:rsid w:val="13857CD2"/>
    <w:rsid w:val="13BF4BD5"/>
    <w:rsid w:val="13C9299C"/>
    <w:rsid w:val="13D1738A"/>
    <w:rsid w:val="13E01C09"/>
    <w:rsid w:val="13F222D7"/>
    <w:rsid w:val="13F76DF0"/>
    <w:rsid w:val="1408243B"/>
    <w:rsid w:val="14107EB2"/>
    <w:rsid w:val="141379E8"/>
    <w:rsid w:val="14264FE0"/>
    <w:rsid w:val="14296E14"/>
    <w:rsid w:val="14350048"/>
    <w:rsid w:val="14471B8D"/>
    <w:rsid w:val="149C3D7A"/>
    <w:rsid w:val="14A625C4"/>
    <w:rsid w:val="14BB7430"/>
    <w:rsid w:val="14C8253B"/>
    <w:rsid w:val="14CF346B"/>
    <w:rsid w:val="14CF5677"/>
    <w:rsid w:val="14D07641"/>
    <w:rsid w:val="15023C9F"/>
    <w:rsid w:val="15267673"/>
    <w:rsid w:val="153C0833"/>
    <w:rsid w:val="15613208"/>
    <w:rsid w:val="15871BBF"/>
    <w:rsid w:val="158E1C3E"/>
    <w:rsid w:val="15962639"/>
    <w:rsid w:val="15B66837"/>
    <w:rsid w:val="15C63B67"/>
    <w:rsid w:val="15F155B9"/>
    <w:rsid w:val="16110FEC"/>
    <w:rsid w:val="16225C7A"/>
    <w:rsid w:val="162A446F"/>
    <w:rsid w:val="165027E8"/>
    <w:rsid w:val="1654416C"/>
    <w:rsid w:val="16573AA7"/>
    <w:rsid w:val="16667FF6"/>
    <w:rsid w:val="16774218"/>
    <w:rsid w:val="16864F04"/>
    <w:rsid w:val="169F1079"/>
    <w:rsid w:val="16AB5C70"/>
    <w:rsid w:val="16EF2001"/>
    <w:rsid w:val="172F1DA6"/>
    <w:rsid w:val="17400AAE"/>
    <w:rsid w:val="174C1201"/>
    <w:rsid w:val="177C760C"/>
    <w:rsid w:val="17B04BFE"/>
    <w:rsid w:val="17B506EE"/>
    <w:rsid w:val="17C4348D"/>
    <w:rsid w:val="17E31439"/>
    <w:rsid w:val="182C6276"/>
    <w:rsid w:val="18425DC8"/>
    <w:rsid w:val="185B5474"/>
    <w:rsid w:val="18836AA1"/>
    <w:rsid w:val="188624F1"/>
    <w:rsid w:val="18905482"/>
    <w:rsid w:val="18AD2173"/>
    <w:rsid w:val="18C63B73"/>
    <w:rsid w:val="18E91928"/>
    <w:rsid w:val="18F22749"/>
    <w:rsid w:val="192D5062"/>
    <w:rsid w:val="194D1260"/>
    <w:rsid w:val="195E7979"/>
    <w:rsid w:val="197654EC"/>
    <w:rsid w:val="19810F0A"/>
    <w:rsid w:val="199724DC"/>
    <w:rsid w:val="19A66F03"/>
    <w:rsid w:val="19AA66B3"/>
    <w:rsid w:val="19AB064F"/>
    <w:rsid w:val="19AC242B"/>
    <w:rsid w:val="19B01A7B"/>
    <w:rsid w:val="19B70BEB"/>
    <w:rsid w:val="19C931CA"/>
    <w:rsid w:val="19CE23A1"/>
    <w:rsid w:val="19D86BE4"/>
    <w:rsid w:val="19DB5A9C"/>
    <w:rsid w:val="19DC767C"/>
    <w:rsid w:val="1A0F6516"/>
    <w:rsid w:val="1A271976"/>
    <w:rsid w:val="1A304E0A"/>
    <w:rsid w:val="1A5F061A"/>
    <w:rsid w:val="1A6627FC"/>
    <w:rsid w:val="1A6F365E"/>
    <w:rsid w:val="1A732F49"/>
    <w:rsid w:val="1A944FAA"/>
    <w:rsid w:val="1A976C37"/>
    <w:rsid w:val="1AA255DC"/>
    <w:rsid w:val="1ADA2FC8"/>
    <w:rsid w:val="1ADB02E8"/>
    <w:rsid w:val="1AE21FA5"/>
    <w:rsid w:val="1B0F0BA1"/>
    <w:rsid w:val="1B2607C7"/>
    <w:rsid w:val="1B272443"/>
    <w:rsid w:val="1B2D787E"/>
    <w:rsid w:val="1B356450"/>
    <w:rsid w:val="1B530684"/>
    <w:rsid w:val="1B595927"/>
    <w:rsid w:val="1B6C2E92"/>
    <w:rsid w:val="1B762CF0"/>
    <w:rsid w:val="1B813443"/>
    <w:rsid w:val="1B851C33"/>
    <w:rsid w:val="1B8D153C"/>
    <w:rsid w:val="1BA50EE0"/>
    <w:rsid w:val="1BB07074"/>
    <w:rsid w:val="1BF260EF"/>
    <w:rsid w:val="1BFB0201"/>
    <w:rsid w:val="1C2075CD"/>
    <w:rsid w:val="1C387FA6"/>
    <w:rsid w:val="1C4C0BB1"/>
    <w:rsid w:val="1C6C369E"/>
    <w:rsid w:val="1C8256C5"/>
    <w:rsid w:val="1CB87A8D"/>
    <w:rsid w:val="1CD73147"/>
    <w:rsid w:val="1CF71C0F"/>
    <w:rsid w:val="1D1327C1"/>
    <w:rsid w:val="1D432EAE"/>
    <w:rsid w:val="1D9751A0"/>
    <w:rsid w:val="1DA95AEE"/>
    <w:rsid w:val="1DBE78CF"/>
    <w:rsid w:val="1DC53987"/>
    <w:rsid w:val="1DDF155C"/>
    <w:rsid w:val="1DF065E4"/>
    <w:rsid w:val="1DFF0315"/>
    <w:rsid w:val="1E117CB4"/>
    <w:rsid w:val="1E241AFE"/>
    <w:rsid w:val="1E2C1658"/>
    <w:rsid w:val="1E34479D"/>
    <w:rsid w:val="1E38256F"/>
    <w:rsid w:val="1E58492F"/>
    <w:rsid w:val="1E7E7090"/>
    <w:rsid w:val="1E965458"/>
    <w:rsid w:val="1EA11460"/>
    <w:rsid w:val="1ED32208"/>
    <w:rsid w:val="1EE13E99"/>
    <w:rsid w:val="1EE61263"/>
    <w:rsid w:val="1EEB7551"/>
    <w:rsid w:val="1EF87EC0"/>
    <w:rsid w:val="1F346548"/>
    <w:rsid w:val="1F3E1D77"/>
    <w:rsid w:val="1F5369DE"/>
    <w:rsid w:val="1F552C1D"/>
    <w:rsid w:val="1F996FAD"/>
    <w:rsid w:val="1FB8517E"/>
    <w:rsid w:val="1FBB4736"/>
    <w:rsid w:val="1FE32C41"/>
    <w:rsid w:val="1FEC177C"/>
    <w:rsid w:val="1FF16DE9"/>
    <w:rsid w:val="1FF70178"/>
    <w:rsid w:val="200768CB"/>
    <w:rsid w:val="200E298E"/>
    <w:rsid w:val="201605FE"/>
    <w:rsid w:val="20431610"/>
    <w:rsid w:val="20436F19"/>
    <w:rsid w:val="20692E24"/>
    <w:rsid w:val="206A6B9C"/>
    <w:rsid w:val="2080016D"/>
    <w:rsid w:val="20B9542D"/>
    <w:rsid w:val="20D00322"/>
    <w:rsid w:val="21132D8F"/>
    <w:rsid w:val="2116560B"/>
    <w:rsid w:val="21621621"/>
    <w:rsid w:val="217A696B"/>
    <w:rsid w:val="217D5020"/>
    <w:rsid w:val="21893052"/>
    <w:rsid w:val="21B31E7D"/>
    <w:rsid w:val="21DE5FBA"/>
    <w:rsid w:val="22285651"/>
    <w:rsid w:val="2229309A"/>
    <w:rsid w:val="22341979"/>
    <w:rsid w:val="223905D4"/>
    <w:rsid w:val="22401962"/>
    <w:rsid w:val="22633D03"/>
    <w:rsid w:val="22682C67"/>
    <w:rsid w:val="228A36ED"/>
    <w:rsid w:val="22A2033E"/>
    <w:rsid w:val="22AF6AE8"/>
    <w:rsid w:val="22B3482A"/>
    <w:rsid w:val="22C441C1"/>
    <w:rsid w:val="22F17100"/>
    <w:rsid w:val="230706D2"/>
    <w:rsid w:val="232A749D"/>
    <w:rsid w:val="233A2855"/>
    <w:rsid w:val="235558E1"/>
    <w:rsid w:val="23607DE2"/>
    <w:rsid w:val="236418E8"/>
    <w:rsid w:val="23812232"/>
    <w:rsid w:val="238B4E5F"/>
    <w:rsid w:val="239161EE"/>
    <w:rsid w:val="23A44173"/>
    <w:rsid w:val="23D22A8E"/>
    <w:rsid w:val="23E34C9B"/>
    <w:rsid w:val="23E62794"/>
    <w:rsid w:val="2409699D"/>
    <w:rsid w:val="240C52C9"/>
    <w:rsid w:val="243E45C7"/>
    <w:rsid w:val="243F7487"/>
    <w:rsid w:val="24516E73"/>
    <w:rsid w:val="245F3E0E"/>
    <w:rsid w:val="247E7075"/>
    <w:rsid w:val="24877A77"/>
    <w:rsid w:val="24A2645F"/>
    <w:rsid w:val="24AE3F2A"/>
    <w:rsid w:val="24C03B43"/>
    <w:rsid w:val="24CD2CD0"/>
    <w:rsid w:val="24FE27DF"/>
    <w:rsid w:val="252D75E6"/>
    <w:rsid w:val="253A3226"/>
    <w:rsid w:val="256A14D4"/>
    <w:rsid w:val="258C1362"/>
    <w:rsid w:val="25B11F9C"/>
    <w:rsid w:val="25D16D75"/>
    <w:rsid w:val="25EC5240"/>
    <w:rsid w:val="261455E0"/>
    <w:rsid w:val="262065B5"/>
    <w:rsid w:val="263A2B6C"/>
    <w:rsid w:val="26404627"/>
    <w:rsid w:val="264F6A06"/>
    <w:rsid w:val="26661BB3"/>
    <w:rsid w:val="266F2816"/>
    <w:rsid w:val="26972DEC"/>
    <w:rsid w:val="269B2C31"/>
    <w:rsid w:val="269F4F5B"/>
    <w:rsid w:val="26AF4CA0"/>
    <w:rsid w:val="26B446CD"/>
    <w:rsid w:val="26B51920"/>
    <w:rsid w:val="26E9479A"/>
    <w:rsid w:val="26EF7DFB"/>
    <w:rsid w:val="27037402"/>
    <w:rsid w:val="27402404"/>
    <w:rsid w:val="274A799D"/>
    <w:rsid w:val="276E2ACE"/>
    <w:rsid w:val="27A961FC"/>
    <w:rsid w:val="28060F58"/>
    <w:rsid w:val="280B51CE"/>
    <w:rsid w:val="281D7FCF"/>
    <w:rsid w:val="283C7D2D"/>
    <w:rsid w:val="28492E03"/>
    <w:rsid w:val="2874680A"/>
    <w:rsid w:val="28C606E7"/>
    <w:rsid w:val="28D63020"/>
    <w:rsid w:val="28F416F8"/>
    <w:rsid w:val="28F4638F"/>
    <w:rsid w:val="28F9286B"/>
    <w:rsid w:val="28FE5539"/>
    <w:rsid w:val="2903232C"/>
    <w:rsid w:val="291318A6"/>
    <w:rsid w:val="292728BE"/>
    <w:rsid w:val="29491A44"/>
    <w:rsid w:val="29613A86"/>
    <w:rsid w:val="29657F00"/>
    <w:rsid w:val="29986528"/>
    <w:rsid w:val="29AD103D"/>
    <w:rsid w:val="29CD642C"/>
    <w:rsid w:val="29F90C97"/>
    <w:rsid w:val="2A104310"/>
    <w:rsid w:val="2A1673DA"/>
    <w:rsid w:val="2A18597B"/>
    <w:rsid w:val="2A372532"/>
    <w:rsid w:val="2A465F84"/>
    <w:rsid w:val="2A5306A1"/>
    <w:rsid w:val="2A716547"/>
    <w:rsid w:val="2A8C3B62"/>
    <w:rsid w:val="2AAE61B9"/>
    <w:rsid w:val="2AC86999"/>
    <w:rsid w:val="2ACF7044"/>
    <w:rsid w:val="2B2515B2"/>
    <w:rsid w:val="2B404781"/>
    <w:rsid w:val="2B606BD1"/>
    <w:rsid w:val="2B7D59D5"/>
    <w:rsid w:val="2B822FEC"/>
    <w:rsid w:val="2B842722"/>
    <w:rsid w:val="2BB05DAB"/>
    <w:rsid w:val="2BCC24B9"/>
    <w:rsid w:val="2BE107BF"/>
    <w:rsid w:val="2C3E72A7"/>
    <w:rsid w:val="2C43002A"/>
    <w:rsid w:val="2C8D2E47"/>
    <w:rsid w:val="2CA80B9C"/>
    <w:rsid w:val="2CC213F3"/>
    <w:rsid w:val="2CD203F9"/>
    <w:rsid w:val="2CDE06F5"/>
    <w:rsid w:val="2CE11F94"/>
    <w:rsid w:val="2D412A32"/>
    <w:rsid w:val="2D4E2832"/>
    <w:rsid w:val="2D8017AD"/>
    <w:rsid w:val="2D916B41"/>
    <w:rsid w:val="2DCC4F10"/>
    <w:rsid w:val="2DE0224B"/>
    <w:rsid w:val="2DE068EC"/>
    <w:rsid w:val="2DEF47EE"/>
    <w:rsid w:val="2DF4595A"/>
    <w:rsid w:val="2E00644A"/>
    <w:rsid w:val="2E0265AA"/>
    <w:rsid w:val="2E1A575D"/>
    <w:rsid w:val="2E291E44"/>
    <w:rsid w:val="2E385BE3"/>
    <w:rsid w:val="2E6E2ACD"/>
    <w:rsid w:val="2E830B48"/>
    <w:rsid w:val="2EB007AA"/>
    <w:rsid w:val="2EBC05C2"/>
    <w:rsid w:val="2EDF3D7C"/>
    <w:rsid w:val="2F1472E4"/>
    <w:rsid w:val="2F3B1705"/>
    <w:rsid w:val="2FB63264"/>
    <w:rsid w:val="30026493"/>
    <w:rsid w:val="3005243D"/>
    <w:rsid w:val="30330D58"/>
    <w:rsid w:val="304B4C3C"/>
    <w:rsid w:val="30592C1B"/>
    <w:rsid w:val="308C0468"/>
    <w:rsid w:val="308F35E0"/>
    <w:rsid w:val="30963095"/>
    <w:rsid w:val="30A82846"/>
    <w:rsid w:val="30B17ECF"/>
    <w:rsid w:val="30C6397A"/>
    <w:rsid w:val="30C87049"/>
    <w:rsid w:val="30E877A8"/>
    <w:rsid w:val="30F77FD8"/>
    <w:rsid w:val="31093867"/>
    <w:rsid w:val="3151110B"/>
    <w:rsid w:val="31587B9B"/>
    <w:rsid w:val="315D50CB"/>
    <w:rsid w:val="31713D0A"/>
    <w:rsid w:val="31780153"/>
    <w:rsid w:val="317F1D7B"/>
    <w:rsid w:val="319F661C"/>
    <w:rsid w:val="31BB2DB3"/>
    <w:rsid w:val="31C3721E"/>
    <w:rsid w:val="31C83722"/>
    <w:rsid w:val="31E0281A"/>
    <w:rsid w:val="31F462C5"/>
    <w:rsid w:val="31F97D80"/>
    <w:rsid w:val="320209E2"/>
    <w:rsid w:val="324B2D3E"/>
    <w:rsid w:val="326D5532"/>
    <w:rsid w:val="32F01183"/>
    <w:rsid w:val="33144BB7"/>
    <w:rsid w:val="33182487"/>
    <w:rsid w:val="338311BE"/>
    <w:rsid w:val="33A07DF4"/>
    <w:rsid w:val="33B473EB"/>
    <w:rsid w:val="33C323F3"/>
    <w:rsid w:val="33C57F19"/>
    <w:rsid w:val="33CA19D4"/>
    <w:rsid w:val="33E52369"/>
    <w:rsid w:val="33ED255F"/>
    <w:rsid w:val="33F04B7F"/>
    <w:rsid w:val="34006ECA"/>
    <w:rsid w:val="342351A3"/>
    <w:rsid w:val="343155AF"/>
    <w:rsid w:val="34360E17"/>
    <w:rsid w:val="34895EAB"/>
    <w:rsid w:val="34927DD5"/>
    <w:rsid w:val="34931FC0"/>
    <w:rsid w:val="34B57D75"/>
    <w:rsid w:val="34E70F05"/>
    <w:rsid w:val="34FA7942"/>
    <w:rsid w:val="34FF41CC"/>
    <w:rsid w:val="350405E2"/>
    <w:rsid w:val="35103416"/>
    <w:rsid w:val="35223149"/>
    <w:rsid w:val="35646E1B"/>
    <w:rsid w:val="35743C12"/>
    <w:rsid w:val="358C79CD"/>
    <w:rsid w:val="35A40002"/>
    <w:rsid w:val="35BF0C99"/>
    <w:rsid w:val="35CB1A33"/>
    <w:rsid w:val="35F354B0"/>
    <w:rsid w:val="360C062E"/>
    <w:rsid w:val="36154A5C"/>
    <w:rsid w:val="36195D36"/>
    <w:rsid w:val="36575075"/>
    <w:rsid w:val="36590DED"/>
    <w:rsid w:val="365D1D24"/>
    <w:rsid w:val="36745C27"/>
    <w:rsid w:val="3681015C"/>
    <w:rsid w:val="369915A3"/>
    <w:rsid w:val="36AA7BB1"/>
    <w:rsid w:val="36B44275"/>
    <w:rsid w:val="36C3270A"/>
    <w:rsid w:val="37074CED"/>
    <w:rsid w:val="372633C5"/>
    <w:rsid w:val="374754D1"/>
    <w:rsid w:val="37847DD8"/>
    <w:rsid w:val="378759F2"/>
    <w:rsid w:val="37992A8B"/>
    <w:rsid w:val="37B704C1"/>
    <w:rsid w:val="37CB1876"/>
    <w:rsid w:val="37D631F9"/>
    <w:rsid w:val="37ED3EE3"/>
    <w:rsid w:val="380E0751"/>
    <w:rsid w:val="382471D8"/>
    <w:rsid w:val="386653D4"/>
    <w:rsid w:val="38692BF8"/>
    <w:rsid w:val="38804D57"/>
    <w:rsid w:val="388B6973"/>
    <w:rsid w:val="388E28F1"/>
    <w:rsid w:val="38D97FC3"/>
    <w:rsid w:val="38EE2E10"/>
    <w:rsid w:val="38F41A4F"/>
    <w:rsid w:val="38F66DC7"/>
    <w:rsid w:val="38FF1DA0"/>
    <w:rsid w:val="390955E0"/>
    <w:rsid w:val="39365415"/>
    <w:rsid w:val="394A4C3B"/>
    <w:rsid w:val="395252A3"/>
    <w:rsid w:val="39B34CB8"/>
    <w:rsid w:val="39CA7CA5"/>
    <w:rsid w:val="39DF785B"/>
    <w:rsid w:val="39F07CBA"/>
    <w:rsid w:val="3A2125DD"/>
    <w:rsid w:val="3A267E09"/>
    <w:rsid w:val="3A2F5966"/>
    <w:rsid w:val="3A582559"/>
    <w:rsid w:val="3A647B1B"/>
    <w:rsid w:val="3A9631BE"/>
    <w:rsid w:val="3A983911"/>
    <w:rsid w:val="3A993EAE"/>
    <w:rsid w:val="3AB52775"/>
    <w:rsid w:val="3ACA0695"/>
    <w:rsid w:val="3AD76784"/>
    <w:rsid w:val="3B082DE1"/>
    <w:rsid w:val="3B28212A"/>
    <w:rsid w:val="3B437802"/>
    <w:rsid w:val="3B4F27BE"/>
    <w:rsid w:val="3B6411B5"/>
    <w:rsid w:val="3B6D5F5F"/>
    <w:rsid w:val="3B963603"/>
    <w:rsid w:val="3BB51E98"/>
    <w:rsid w:val="3BD038FF"/>
    <w:rsid w:val="3BD928DE"/>
    <w:rsid w:val="3BDF04FA"/>
    <w:rsid w:val="3C18240F"/>
    <w:rsid w:val="3C265C15"/>
    <w:rsid w:val="3C327638"/>
    <w:rsid w:val="3C3F5909"/>
    <w:rsid w:val="3C415ACC"/>
    <w:rsid w:val="3C4A2B9F"/>
    <w:rsid w:val="3C583E04"/>
    <w:rsid w:val="3C683B38"/>
    <w:rsid w:val="3C6D55F2"/>
    <w:rsid w:val="3C882D21"/>
    <w:rsid w:val="3CA25199"/>
    <w:rsid w:val="3CAB7CD1"/>
    <w:rsid w:val="3CB1478D"/>
    <w:rsid w:val="3D0722AB"/>
    <w:rsid w:val="3D255ECD"/>
    <w:rsid w:val="3D2C3872"/>
    <w:rsid w:val="3D397BCD"/>
    <w:rsid w:val="3D424389"/>
    <w:rsid w:val="3D6562C9"/>
    <w:rsid w:val="3D961DDD"/>
    <w:rsid w:val="3DCC459A"/>
    <w:rsid w:val="3DD011B1"/>
    <w:rsid w:val="3DD353EC"/>
    <w:rsid w:val="3DD5193E"/>
    <w:rsid w:val="3DD86A9B"/>
    <w:rsid w:val="3DE32A62"/>
    <w:rsid w:val="3DF02037"/>
    <w:rsid w:val="3E0F5328"/>
    <w:rsid w:val="3E210442"/>
    <w:rsid w:val="3E4660FB"/>
    <w:rsid w:val="3E4800C5"/>
    <w:rsid w:val="3E614CE2"/>
    <w:rsid w:val="3EC21704"/>
    <w:rsid w:val="3EC32367"/>
    <w:rsid w:val="3EC84D62"/>
    <w:rsid w:val="3ED1437C"/>
    <w:rsid w:val="3EE63744"/>
    <w:rsid w:val="3F6D44EE"/>
    <w:rsid w:val="3FA624AC"/>
    <w:rsid w:val="3FC101F1"/>
    <w:rsid w:val="3FC33FF8"/>
    <w:rsid w:val="3FD0140F"/>
    <w:rsid w:val="3FF37BBC"/>
    <w:rsid w:val="400F754E"/>
    <w:rsid w:val="40210BCD"/>
    <w:rsid w:val="40381A73"/>
    <w:rsid w:val="406D3E12"/>
    <w:rsid w:val="408D6263"/>
    <w:rsid w:val="40956EC5"/>
    <w:rsid w:val="40A8309D"/>
    <w:rsid w:val="40B7342E"/>
    <w:rsid w:val="40BA6A38"/>
    <w:rsid w:val="40BE466E"/>
    <w:rsid w:val="40E51BFB"/>
    <w:rsid w:val="40F462E2"/>
    <w:rsid w:val="41110C42"/>
    <w:rsid w:val="411F551E"/>
    <w:rsid w:val="412071E1"/>
    <w:rsid w:val="41285553"/>
    <w:rsid w:val="41287D39"/>
    <w:rsid w:val="41345546"/>
    <w:rsid w:val="41384ACC"/>
    <w:rsid w:val="417E7F36"/>
    <w:rsid w:val="418A09F4"/>
    <w:rsid w:val="418F1B67"/>
    <w:rsid w:val="41B92BA9"/>
    <w:rsid w:val="41C17B42"/>
    <w:rsid w:val="41E579D9"/>
    <w:rsid w:val="42041029"/>
    <w:rsid w:val="420F167B"/>
    <w:rsid w:val="42374473"/>
    <w:rsid w:val="42446F8C"/>
    <w:rsid w:val="425D6F98"/>
    <w:rsid w:val="426C2EFC"/>
    <w:rsid w:val="426E2A36"/>
    <w:rsid w:val="42AE1B08"/>
    <w:rsid w:val="42D03984"/>
    <w:rsid w:val="42D42946"/>
    <w:rsid w:val="42EA1DC1"/>
    <w:rsid w:val="43010842"/>
    <w:rsid w:val="431542ED"/>
    <w:rsid w:val="43336CCC"/>
    <w:rsid w:val="433B4099"/>
    <w:rsid w:val="434F7125"/>
    <w:rsid w:val="43570FB3"/>
    <w:rsid w:val="43607C5E"/>
    <w:rsid w:val="43707776"/>
    <w:rsid w:val="437A4E4A"/>
    <w:rsid w:val="438071FD"/>
    <w:rsid w:val="43830114"/>
    <w:rsid w:val="439E42E3"/>
    <w:rsid w:val="43E4263E"/>
    <w:rsid w:val="43F07DDC"/>
    <w:rsid w:val="43F81F93"/>
    <w:rsid w:val="43FC4573"/>
    <w:rsid w:val="440525B4"/>
    <w:rsid w:val="440A65E3"/>
    <w:rsid w:val="4416031D"/>
    <w:rsid w:val="44255C32"/>
    <w:rsid w:val="44337121"/>
    <w:rsid w:val="4439400C"/>
    <w:rsid w:val="44802967"/>
    <w:rsid w:val="44B376A8"/>
    <w:rsid w:val="44B57B36"/>
    <w:rsid w:val="44E421C9"/>
    <w:rsid w:val="452A0524"/>
    <w:rsid w:val="455A248C"/>
    <w:rsid w:val="457B7A9D"/>
    <w:rsid w:val="458E3FDD"/>
    <w:rsid w:val="45941E41"/>
    <w:rsid w:val="459534C4"/>
    <w:rsid w:val="4596354A"/>
    <w:rsid w:val="45C75D73"/>
    <w:rsid w:val="45D7045A"/>
    <w:rsid w:val="45E61720"/>
    <w:rsid w:val="45E83F3B"/>
    <w:rsid w:val="45F3317E"/>
    <w:rsid w:val="46035452"/>
    <w:rsid w:val="465A422A"/>
    <w:rsid w:val="468E6891"/>
    <w:rsid w:val="4691186D"/>
    <w:rsid w:val="46E371E8"/>
    <w:rsid w:val="46F5246C"/>
    <w:rsid w:val="47462CC7"/>
    <w:rsid w:val="47545D87"/>
    <w:rsid w:val="475E44B5"/>
    <w:rsid w:val="477D15A8"/>
    <w:rsid w:val="47AF4D11"/>
    <w:rsid w:val="47B658A1"/>
    <w:rsid w:val="47C562E2"/>
    <w:rsid w:val="47CB7674"/>
    <w:rsid w:val="47EB3C0F"/>
    <w:rsid w:val="480C3F44"/>
    <w:rsid w:val="48141018"/>
    <w:rsid w:val="484169BA"/>
    <w:rsid w:val="485451D0"/>
    <w:rsid w:val="486F3408"/>
    <w:rsid w:val="48A2041C"/>
    <w:rsid w:val="48A563F8"/>
    <w:rsid w:val="48B76809"/>
    <w:rsid w:val="491352B1"/>
    <w:rsid w:val="49425710"/>
    <w:rsid w:val="49472B03"/>
    <w:rsid w:val="4950607F"/>
    <w:rsid w:val="49741B35"/>
    <w:rsid w:val="497C22E4"/>
    <w:rsid w:val="49966522"/>
    <w:rsid w:val="49A21C27"/>
    <w:rsid w:val="49DA3B9B"/>
    <w:rsid w:val="49E644DE"/>
    <w:rsid w:val="49ED38CE"/>
    <w:rsid w:val="4A17094B"/>
    <w:rsid w:val="4A21082F"/>
    <w:rsid w:val="4A235542"/>
    <w:rsid w:val="4A365C4D"/>
    <w:rsid w:val="4A3B6D2F"/>
    <w:rsid w:val="4A4756D4"/>
    <w:rsid w:val="4A791606"/>
    <w:rsid w:val="4A9A1CA8"/>
    <w:rsid w:val="4AA0262E"/>
    <w:rsid w:val="4AAF523B"/>
    <w:rsid w:val="4ACC0E71"/>
    <w:rsid w:val="4AED7D13"/>
    <w:rsid w:val="4AFA7868"/>
    <w:rsid w:val="4B1D11FF"/>
    <w:rsid w:val="4B3C080D"/>
    <w:rsid w:val="4B5D6832"/>
    <w:rsid w:val="4B8B322B"/>
    <w:rsid w:val="4BC733E5"/>
    <w:rsid w:val="4BDE5BC4"/>
    <w:rsid w:val="4BE909E0"/>
    <w:rsid w:val="4C0B64BF"/>
    <w:rsid w:val="4C1C493F"/>
    <w:rsid w:val="4C220B7E"/>
    <w:rsid w:val="4C224BA0"/>
    <w:rsid w:val="4C332BA3"/>
    <w:rsid w:val="4C3B4DC5"/>
    <w:rsid w:val="4C716A38"/>
    <w:rsid w:val="4C7E3B83"/>
    <w:rsid w:val="4C8524E4"/>
    <w:rsid w:val="4CC629D5"/>
    <w:rsid w:val="4CD04765"/>
    <w:rsid w:val="4CE0771A"/>
    <w:rsid w:val="4D2E3339"/>
    <w:rsid w:val="4D514D29"/>
    <w:rsid w:val="4D5A3970"/>
    <w:rsid w:val="4D614704"/>
    <w:rsid w:val="4D720CBA"/>
    <w:rsid w:val="4D9B3E04"/>
    <w:rsid w:val="4DAE5A6A"/>
    <w:rsid w:val="4DAE75EB"/>
    <w:rsid w:val="4DCE1C69"/>
    <w:rsid w:val="4DE80F7C"/>
    <w:rsid w:val="4DE90850"/>
    <w:rsid w:val="4E0538DC"/>
    <w:rsid w:val="4E08517B"/>
    <w:rsid w:val="4E11696F"/>
    <w:rsid w:val="4E28686B"/>
    <w:rsid w:val="4E4271D7"/>
    <w:rsid w:val="4E5807E9"/>
    <w:rsid w:val="4E717059"/>
    <w:rsid w:val="4E943FD3"/>
    <w:rsid w:val="4EA51727"/>
    <w:rsid w:val="4F2204BE"/>
    <w:rsid w:val="4F3A3E9C"/>
    <w:rsid w:val="4F415C8C"/>
    <w:rsid w:val="4F5D5052"/>
    <w:rsid w:val="4F5F526E"/>
    <w:rsid w:val="4F7A0198"/>
    <w:rsid w:val="4F9D5D96"/>
    <w:rsid w:val="4FC85A29"/>
    <w:rsid w:val="4FD92BE3"/>
    <w:rsid w:val="4FDE3EF0"/>
    <w:rsid w:val="5007157B"/>
    <w:rsid w:val="50175D54"/>
    <w:rsid w:val="5026374E"/>
    <w:rsid w:val="50697A27"/>
    <w:rsid w:val="506B334F"/>
    <w:rsid w:val="50742624"/>
    <w:rsid w:val="508274A5"/>
    <w:rsid w:val="508B3E41"/>
    <w:rsid w:val="50A935CC"/>
    <w:rsid w:val="50B976EB"/>
    <w:rsid w:val="50E34968"/>
    <w:rsid w:val="50F6750C"/>
    <w:rsid w:val="511E6A63"/>
    <w:rsid w:val="51247E35"/>
    <w:rsid w:val="512D6CA6"/>
    <w:rsid w:val="515B2FCF"/>
    <w:rsid w:val="51864D34"/>
    <w:rsid w:val="519C5DCD"/>
    <w:rsid w:val="51A927D1"/>
    <w:rsid w:val="51DA4A1E"/>
    <w:rsid w:val="51DE0F6A"/>
    <w:rsid w:val="51E5381B"/>
    <w:rsid w:val="51E74D0C"/>
    <w:rsid w:val="52042466"/>
    <w:rsid w:val="521B6ECB"/>
    <w:rsid w:val="524424F9"/>
    <w:rsid w:val="527E56E1"/>
    <w:rsid w:val="5287789D"/>
    <w:rsid w:val="52CD60C8"/>
    <w:rsid w:val="52E2243E"/>
    <w:rsid w:val="52E57838"/>
    <w:rsid w:val="52E728EE"/>
    <w:rsid w:val="52F52504"/>
    <w:rsid w:val="53213977"/>
    <w:rsid w:val="533407C0"/>
    <w:rsid w:val="53543F69"/>
    <w:rsid w:val="537A2F30"/>
    <w:rsid w:val="53921DE0"/>
    <w:rsid w:val="539E3A21"/>
    <w:rsid w:val="53A1336F"/>
    <w:rsid w:val="53AF06E5"/>
    <w:rsid w:val="53BD5C2C"/>
    <w:rsid w:val="53C7491B"/>
    <w:rsid w:val="53D618F9"/>
    <w:rsid w:val="53EF7110"/>
    <w:rsid w:val="54065CB8"/>
    <w:rsid w:val="54080237"/>
    <w:rsid w:val="5422686A"/>
    <w:rsid w:val="542E16B3"/>
    <w:rsid w:val="54305DB6"/>
    <w:rsid w:val="54352A41"/>
    <w:rsid w:val="543C5B7E"/>
    <w:rsid w:val="54475434"/>
    <w:rsid w:val="5499126B"/>
    <w:rsid w:val="54A3181D"/>
    <w:rsid w:val="54A94D59"/>
    <w:rsid w:val="54AD4523"/>
    <w:rsid w:val="54CD0FB4"/>
    <w:rsid w:val="550146D2"/>
    <w:rsid w:val="55081F04"/>
    <w:rsid w:val="552705DC"/>
    <w:rsid w:val="55336848"/>
    <w:rsid w:val="555F1F7D"/>
    <w:rsid w:val="556A3A9A"/>
    <w:rsid w:val="55936299"/>
    <w:rsid w:val="55985FB2"/>
    <w:rsid w:val="55B02072"/>
    <w:rsid w:val="55B449CA"/>
    <w:rsid w:val="55C67DF5"/>
    <w:rsid w:val="55C9230D"/>
    <w:rsid w:val="55DA73FC"/>
    <w:rsid w:val="55DD6AC0"/>
    <w:rsid w:val="55DF0EB7"/>
    <w:rsid w:val="55E0078B"/>
    <w:rsid w:val="56005876"/>
    <w:rsid w:val="560C52A9"/>
    <w:rsid w:val="56145FBA"/>
    <w:rsid w:val="561E23B4"/>
    <w:rsid w:val="56326104"/>
    <w:rsid w:val="563A0548"/>
    <w:rsid w:val="56420104"/>
    <w:rsid w:val="565C2507"/>
    <w:rsid w:val="567B5B21"/>
    <w:rsid w:val="56A72C5B"/>
    <w:rsid w:val="56B21B40"/>
    <w:rsid w:val="56E60023"/>
    <w:rsid w:val="56F36B7F"/>
    <w:rsid w:val="57315D84"/>
    <w:rsid w:val="57757F04"/>
    <w:rsid w:val="57961A49"/>
    <w:rsid w:val="579637F7"/>
    <w:rsid w:val="57F47679"/>
    <w:rsid w:val="580E6E85"/>
    <w:rsid w:val="58360B36"/>
    <w:rsid w:val="58465913"/>
    <w:rsid w:val="585316E8"/>
    <w:rsid w:val="58613E05"/>
    <w:rsid w:val="586B04FE"/>
    <w:rsid w:val="587358E6"/>
    <w:rsid w:val="5897521C"/>
    <w:rsid w:val="592866D1"/>
    <w:rsid w:val="594352B9"/>
    <w:rsid w:val="59652256"/>
    <w:rsid w:val="597013FA"/>
    <w:rsid w:val="597773E3"/>
    <w:rsid w:val="597E24B9"/>
    <w:rsid w:val="59887FA4"/>
    <w:rsid w:val="59927FEE"/>
    <w:rsid w:val="59AF6DF2"/>
    <w:rsid w:val="59B94210"/>
    <w:rsid w:val="59E00C00"/>
    <w:rsid w:val="59EE3352"/>
    <w:rsid w:val="59FE3B24"/>
    <w:rsid w:val="5A026F22"/>
    <w:rsid w:val="5A1B06DB"/>
    <w:rsid w:val="5A226523"/>
    <w:rsid w:val="5A494F3A"/>
    <w:rsid w:val="5A4B6B1B"/>
    <w:rsid w:val="5A6279C1"/>
    <w:rsid w:val="5A80114E"/>
    <w:rsid w:val="5AA20A40"/>
    <w:rsid w:val="5AA605A2"/>
    <w:rsid w:val="5AD01C46"/>
    <w:rsid w:val="5ADB41DE"/>
    <w:rsid w:val="5AE8158A"/>
    <w:rsid w:val="5AE94FA1"/>
    <w:rsid w:val="5B1734E1"/>
    <w:rsid w:val="5B4B66A7"/>
    <w:rsid w:val="5B4F263B"/>
    <w:rsid w:val="5B5F3ADB"/>
    <w:rsid w:val="5B995664"/>
    <w:rsid w:val="5B9C3001"/>
    <w:rsid w:val="5BA83AF9"/>
    <w:rsid w:val="5BAB55CD"/>
    <w:rsid w:val="5BC93357"/>
    <w:rsid w:val="5BD13050"/>
    <w:rsid w:val="5BD25392"/>
    <w:rsid w:val="5BDC37A3"/>
    <w:rsid w:val="5BE158B6"/>
    <w:rsid w:val="5BFD3E45"/>
    <w:rsid w:val="5C317F92"/>
    <w:rsid w:val="5C493568"/>
    <w:rsid w:val="5C73562C"/>
    <w:rsid w:val="5C757E7F"/>
    <w:rsid w:val="5C7B75E3"/>
    <w:rsid w:val="5C86209B"/>
    <w:rsid w:val="5C8B11F6"/>
    <w:rsid w:val="5CC46661"/>
    <w:rsid w:val="5CD10E2D"/>
    <w:rsid w:val="5CD22AED"/>
    <w:rsid w:val="5CD853BF"/>
    <w:rsid w:val="5CE937DB"/>
    <w:rsid w:val="5CF8578A"/>
    <w:rsid w:val="5D313471"/>
    <w:rsid w:val="5D55380D"/>
    <w:rsid w:val="5D647EF4"/>
    <w:rsid w:val="5D6F4808"/>
    <w:rsid w:val="5D746389"/>
    <w:rsid w:val="5D8B0F00"/>
    <w:rsid w:val="5DB46388"/>
    <w:rsid w:val="5DBA281D"/>
    <w:rsid w:val="5DD16721"/>
    <w:rsid w:val="5DDE6A81"/>
    <w:rsid w:val="5DE828D3"/>
    <w:rsid w:val="5DF03535"/>
    <w:rsid w:val="5DF9688E"/>
    <w:rsid w:val="5DFD637E"/>
    <w:rsid w:val="5DFE3EA4"/>
    <w:rsid w:val="5E692ED9"/>
    <w:rsid w:val="5E6E7BE6"/>
    <w:rsid w:val="5E6F4DA2"/>
    <w:rsid w:val="5E8720EC"/>
    <w:rsid w:val="5E9D190F"/>
    <w:rsid w:val="5EA20CD3"/>
    <w:rsid w:val="5EA43623"/>
    <w:rsid w:val="5EF62DCD"/>
    <w:rsid w:val="5F0B0627"/>
    <w:rsid w:val="5F557AF4"/>
    <w:rsid w:val="5F661D01"/>
    <w:rsid w:val="5F7A1C50"/>
    <w:rsid w:val="5F986CE5"/>
    <w:rsid w:val="5FB32A6C"/>
    <w:rsid w:val="5FB46F10"/>
    <w:rsid w:val="5FC23498"/>
    <w:rsid w:val="5FC7438F"/>
    <w:rsid w:val="5FD01870"/>
    <w:rsid w:val="5FD70E51"/>
    <w:rsid w:val="5FF86C12"/>
    <w:rsid w:val="5FFE3252"/>
    <w:rsid w:val="602776E2"/>
    <w:rsid w:val="6043126F"/>
    <w:rsid w:val="60514788"/>
    <w:rsid w:val="60583D40"/>
    <w:rsid w:val="609F16B5"/>
    <w:rsid w:val="60B92304"/>
    <w:rsid w:val="60C96A39"/>
    <w:rsid w:val="60D55390"/>
    <w:rsid w:val="60F8107F"/>
    <w:rsid w:val="6113743A"/>
    <w:rsid w:val="61265BEC"/>
    <w:rsid w:val="61377DF9"/>
    <w:rsid w:val="613A51F3"/>
    <w:rsid w:val="613D1187"/>
    <w:rsid w:val="61406582"/>
    <w:rsid w:val="614D5CFE"/>
    <w:rsid w:val="61517E11"/>
    <w:rsid w:val="61534507"/>
    <w:rsid w:val="61695AD8"/>
    <w:rsid w:val="61B84D48"/>
    <w:rsid w:val="61CE3B8D"/>
    <w:rsid w:val="61D3728C"/>
    <w:rsid w:val="61D76EE6"/>
    <w:rsid w:val="61EE19D5"/>
    <w:rsid w:val="62121E27"/>
    <w:rsid w:val="6214366B"/>
    <w:rsid w:val="621F5685"/>
    <w:rsid w:val="622814F0"/>
    <w:rsid w:val="62456734"/>
    <w:rsid w:val="62467BC8"/>
    <w:rsid w:val="62601ED7"/>
    <w:rsid w:val="628C0BDB"/>
    <w:rsid w:val="629D3C8C"/>
    <w:rsid w:val="62AE7454"/>
    <w:rsid w:val="62BD3BA1"/>
    <w:rsid w:val="62C90F25"/>
    <w:rsid w:val="62CB4A50"/>
    <w:rsid w:val="62CC1ED5"/>
    <w:rsid w:val="633206D5"/>
    <w:rsid w:val="633B5253"/>
    <w:rsid w:val="634D79F0"/>
    <w:rsid w:val="635A6546"/>
    <w:rsid w:val="637E409F"/>
    <w:rsid w:val="638E7A78"/>
    <w:rsid w:val="63972DD1"/>
    <w:rsid w:val="639D001F"/>
    <w:rsid w:val="63A6041D"/>
    <w:rsid w:val="63B81E84"/>
    <w:rsid w:val="63EB1CEF"/>
    <w:rsid w:val="63F21DB5"/>
    <w:rsid w:val="63F7561D"/>
    <w:rsid w:val="64240439"/>
    <w:rsid w:val="643A3A14"/>
    <w:rsid w:val="644B7717"/>
    <w:rsid w:val="646C7D52"/>
    <w:rsid w:val="647838E3"/>
    <w:rsid w:val="647C6CC8"/>
    <w:rsid w:val="64A31746"/>
    <w:rsid w:val="64D24A77"/>
    <w:rsid w:val="64E25407"/>
    <w:rsid w:val="6500474A"/>
    <w:rsid w:val="650C6EA7"/>
    <w:rsid w:val="658239E0"/>
    <w:rsid w:val="65DE7718"/>
    <w:rsid w:val="65E27D3C"/>
    <w:rsid w:val="660668FF"/>
    <w:rsid w:val="660C1161"/>
    <w:rsid w:val="6623094C"/>
    <w:rsid w:val="66501015"/>
    <w:rsid w:val="669C06FE"/>
    <w:rsid w:val="66AC6B93"/>
    <w:rsid w:val="66B912B0"/>
    <w:rsid w:val="66C426D5"/>
    <w:rsid w:val="66CC4D81"/>
    <w:rsid w:val="66D42499"/>
    <w:rsid w:val="66DB464D"/>
    <w:rsid w:val="66F422E8"/>
    <w:rsid w:val="66FB3677"/>
    <w:rsid w:val="672D4F25"/>
    <w:rsid w:val="674F0307"/>
    <w:rsid w:val="67557369"/>
    <w:rsid w:val="67564832"/>
    <w:rsid w:val="675C1C7E"/>
    <w:rsid w:val="67966CEA"/>
    <w:rsid w:val="67CB66C3"/>
    <w:rsid w:val="67F02AB0"/>
    <w:rsid w:val="67FA56DC"/>
    <w:rsid w:val="68112A26"/>
    <w:rsid w:val="68190258"/>
    <w:rsid w:val="682409AB"/>
    <w:rsid w:val="68373872"/>
    <w:rsid w:val="684F0983"/>
    <w:rsid w:val="689618A9"/>
    <w:rsid w:val="68994EF5"/>
    <w:rsid w:val="68AD274F"/>
    <w:rsid w:val="68B27100"/>
    <w:rsid w:val="68B97345"/>
    <w:rsid w:val="68CD1043"/>
    <w:rsid w:val="68E0418F"/>
    <w:rsid w:val="68E22870"/>
    <w:rsid w:val="68FB170C"/>
    <w:rsid w:val="69286755"/>
    <w:rsid w:val="69456E2B"/>
    <w:rsid w:val="694E2184"/>
    <w:rsid w:val="69821E2D"/>
    <w:rsid w:val="698E2776"/>
    <w:rsid w:val="69A2602B"/>
    <w:rsid w:val="69BF6BDD"/>
    <w:rsid w:val="69D1246D"/>
    <w:rsid w:val="69DC7ED6"/>
    <w:rsid w:val="69FF522C"/>
    <w:rsid w:val="6A022F6E"/>
    <w:rsid w:val="6A067919"/>
    <w:rsid w:val="6A0E546F"/>
    <w:rsid w:val="6A3D3FA6"/>
    <w:rsid w:val="6A6E0071"/>
    <w:rsid w:val="6A90705C"/>
    <w:rsid w:val="6AC85C8D"/>
    <w:rsid w:val="6ACF2DC3"/>
    <w:rsid w:val="6AD761A9"/>
    <w:rsid w:val="6AE12B83"/>
    <w:rsid w:val="6AE6167A"/>
    <w:rsid w:val="6B03164D"/>
    <w:rsid w:val="6B0E7E0D"/>
    <w:rsid w:val="6B1A49DE"/>
    <w:rsid w:val="6B1B7E43"/>
    <w:rsid w:val="6B212E48"/>
    <w:rsid w:val="6B2C1649"/>
    <w:rsid w:val="6B5E7E4C"/>
    <w:rsid w:val="6B6150A9"/>
    <w:rsid w:val="6B7E4876"/>
    <w:rsid w:val="6B8D715A"/>
    <w:rsid w:val="6B961BC0"/>
    <w:rsid w:val="6BB35913"/>
    <w:rsid w:val="6BD600DA"/>
    <w:rsid w:val="6BD96CC4"/>
    <w:rsid w:val="6C021003"/>
    <w:rsid w:val="6C5061FA"/>
    <w:rsid w:val="6C627CF4"/>
    <w:rsid w:val="6C6907A3"/>
    <w:rsid w:val="6C7517D5"/>
    <w:rsid w:val="6C7819A0"/>
    <w:rsid w:val="6CAE6BA9"/>
    <w:rsid w:val="6CBA7B30"/>
    <w:rsid w:val="6CD010B4"/>
    <w:rsid w:val="6D082649"/>
    <w:rsid w:val="6D443E85"/>
    <w:rsid w:val="6D4F2026"/>
    <w:rsid w:val="6D517045"/>
    <w:rsid w:val="6D66548D"/>
    <w:rsid w:val="6D7E290C"/>
    <w:rsid w:val="6DA6367F"/>
    <w:rsid w:val="6DA63CC1"/>
    <w:rsid w:val="6DB77BCC"/>
    <w:rsid w:val="6DD52277"/>
    <w:rsid w:val="6E056B89"/>
    <w:rsid w:val="6E250FD9"/>
    <w:rsid w:val="6E3B07FD"/>
    <w:rsid w:val="6E7004A6"/>
    <w:rsid w:val="6EA463A2"/>
    <w:rsid w:val="6EA91C0A"/>
    <w:rsid w:val="6EEA6DAD"/>
    <w:rsid w:val="6EF12611"/>
    <w:rsid w:val="6F0F1BAC"/>
    <w:rsid w:val="6F146FCC"/>
    <w:rsid w:val="6F160FB2"/>
    <w:rsid w:val="6F3A6BD9"/>
    <w:rsid w:val="6F3B04D6"/>
    <w:rsid w:val="6F6F4B7C"/>
    <w:rsid w:val="6F7F686B"/>
    <w:rsid w:val="6F914B78"/>
    <w:rsid w:val="6FBE7937"/>
    <w:rsid w:val="6FCC5BB0"/>
    <w:rsid w:val="6FCC6AF8"/>
    <w:rsid w:val="6FFC29AA"/>
    <w:rsid w:val="705160B5"/>
    <w:rsid w:val="70BD199D"/>
    <w:rsid w:val="70E07CF9"/>
    <w:rsid w:val="70FF4643"/>
    <w:rsid w:val="71107D1F"/>
    <w:rsid w:val="71297AD9"/>
    <w:rsid w:val="713C4F5C"/>
    <w:rsid w:val="714B4475"/>
    <w:rsid w:val="715519A4"/>
    <w:rsid w:val="715C2793"/>
    <w:rsid w:val="715C2F64"/>
    <w:rsid w:val="71807822"/>
    <w:rsid w:val="71892E93"/>
    <w:rsid w:val="71A263A8"/>
    <w:rsid w:val="71A566B9"/>
    <w:rsid w:val="71F86C2E"/>
    <w:rsid w:val="7204561A"/>
    <w:rsid w:val="721E646B"/>
    <w:rsid w:val="72203611"/>
    <w:rsid w:val="72231CD3"/>
    <w:rsid w:val="722F0678"/>
    <w:rsid w:val="72384549"/>
    <w:rsid w:val="72444124"/>
    <w:rsid w:val="72541844"/>
    <w:rsid w:val="72A526E9"/>
    <w:rsid w:val="72A746B3"/>
    <w:rsid w:val="72AD7390"/>
    <w:rsid w:val="72DA4A88"/>
    <w:rsid w:val="72DB435C"/>
    <w:rsid w:val="72F1226B"/>
    <w:rsid w:val="72FC716C"/>
    <w:rsid w:val="730D678B"/>
    <w:rsid w:val="73117D7E"/>
    <w:rsid w:val="7323518A"/>
    <w:rsid w:val="732E4011"/>
    <w:rsid w:val="734B3290"/>
    <w:rsid w:val="734C17D1"/>
    <w:rsid w:val="736D3206"/>
    <w:rsid w:val="737468EB"/>
    <w:rsid w:val="7384201F"/>
    <w:rsid w:val="73B913E2"/>
    <w:rsid w:val="73E159A2"/>
    <w:rsid w:val="73E334C8"/>
    <w:rsid w:val="73EB34E1"/>
    <w:rsid w:val="73EC4A73"/>
    <w:rsid w:val="73ED07EB"/>
    <w:rsid w:val="740D49E9"/>
    <w:rsid w:val="741A6878"/>
    <w:rsid w:val="745174C1"/>
    <w:rsid w:val="746215D9"/>
    <w:rsid w:val="74A470FC"/>
    <w:rsid w:val="74A7099A"/>
    <w:rsid w:val="74A92964"/>
    <w:rsid w:val="74B47B61"/>
    <w:rsid w:val="74C14657"/>
    <w:rsid w:val="74FC79CA"/>
    <w:rsid w:val="7535244A"/>
    <w:rsid w:val="75533AFD"/>
    <w:rsid w:val="755E1F6B"/>
    <w:rsid w:val="7599434D"/>
    <w:rsid w:val="759E1D9D"/>
    <w:rsid w:val="759F603B"/>
    <w:rsid w:val="75A32B38"/>
    <w:rsid w:val="75E83E72"/>
    <w:rsid w:val="761C4CC0"/>
    <w:rsid w:val="762B73A9"/>
    <w:rsid w:val="76354547"/>
    <w:rsid w:val="763863D7"/>
    <w:rsid w:val="76432944"/>
    <w:rsid w:val="76472434"/>
    <w:rsid w:val="765162BC"/>
    <w:rsid w:val="769B008A"/>
    <w:rsid w:val="76A97BBB"/>
    <w:rsid w:val="76AC673B"/>
    <w:rsid w:val="76DA1B41"/>
    <w:rsid w:val="76E024A2"/>
    <w:rsid w:val="76F459ED"/>
    <w:rsid w:val="770C0F88"/>
    <w:rsid w:val="77147E3D"/>
    <w:rsid w:val="772B745D"/>
    <w:rsid w:val="77341E5B"/>
    <w:rsid w:val="77582736"/>
    <w:rsid w:val="775C7487"/>
    <w:rsid w:val="77780522"/>
    <w:rsid w:val="778C10EB"/>
    <w:rsid w:val="77AC253A"/>
    <w:rsid w:val="77AD62C7"/>
    <w:rsid w:val="77BE6726"/>
    <w:rsid w:val="77D84055"/>
    <w:rsid w:val="77E45A61"/>
    <w:rsid w:val="77FC5820"/>
    <w:rsid w:val="77FC74D1"/>
    <w:rsid w:val="781225CE"/>
    <w:rsid w:val="78245200"/>
    <w:rsid w:val="78524EE3"/>
    <w:rsid w:val="78552979"/>
    <w:rsid w:val="786638B8"/>
    <w:rsid w:val="788334CC"/>
    <w:rsid w:val="78942175"/>
    <w:rsid w:val="78A05E2C"/>
    <w:rsid w:val="78A064C0"/>
    <w:rsid w:val="78A55011"/>
    <w:rsid w:val="78D26740"/>
    <w:rsid w:val="78D771EA"/>
    <w:rsid w:val="78EF5931"/>
    <w:rsid w:val="78F11590"/>
    <w:rsid w:val="78FA09EF"/>
    <w:rsid w:val="791660EE"/>
    <w:rsid w:val="79226972"/>
    <w:rsid w:val="7925219B"/>
    <w:rsid w:val="792C76C0"/>
    <w:rsid w:val="794A5030"/>
    <w:rsid w:val="794B361A"/>
    <w:rsid w:val="79646E59"/>
    <w:rsid w:val="798D4C14"/>
    <w:rsid w:val="799B4E07"/>
    <w:rsid w:val="79C478F8"/>
    <w:rsid w:val="79CB1DE3"/>
    <w:rsid w:val="79D57D57"/>
    <w:rsid w:val="79F9373A"/>
    <w:rsid w:val="79FA6FD0"/>
    <w:rsid w:val="79FF3378"/>
    <w:rsid w:val="7A1B46DC"/>
    <w:rsid w:val="7A2D2CBE"/>
    <w:rsid w:val="7A34139D"/>
    <w:rsid w:val="7A3E0862"/>
    <w:rsid w:val="7A464AB3"/>
    <w:rsid w:val="7A745707"/>
    <w:rsid w:val="7A8C38E5"/>
    <w:rsid w:val="7AAA11E4"/>
    <w:rsid w:val="7AD95625"/>
    <w:rsid w:val="7ADD0C5B"/>
    <w:rsid w:val="7AF86A93"/>
    <w:rsid w:val="7B136D89"/>
    <w:rsid w:val="7B191EC6"/>
    <w:rsid w:val="7B205002"/>
    <w:rsid w:val="7B4C5DF7"/>
    <w:rsid w:val="7B762E74"/>
    <w:rsid w:val="7B97509F"/>
    <w:rsid w:val="7B9D6F71"/>
    <w:rsid w:val="7BA63759"/>
    <w:rsid w:val="7BD53B10"/>
    <w:rsid w:val="7C115C8D"/>
    <w:rsid w:val="7C417926"/>
    <w:rsid w:val="7C556F2D"/>
    <w:rsid w:val="7C570EF7"/>
    <w:rsid w:val="7C867E04"/>
    <w:rsid w:val="7C8B6DF3"/>
    <w:rsid w:val="7CC11F5B"/>
    <w:rsid w:val="7CD341BD"/>
    <w:rsid w:val="7CDC794A"/>
    <w:rsid w:val="7CE939F7"/>
    <w:rsid w:val="7CF62D57"/>
    <w:rsid w:val="7D031D4D"/>
    <w:rsid w:val="7D0C7732"/>
    <w:rsid w:val="7D3E79C1"/>
    <w:rsid w:val="7D3F4F55"/>
    <w:rsid w:val="7D4301E9"/>
    <w:rsid w:val="7D4F5CE0"/>
    <w:rsid w:val="7D592A4D"/>
    <w:rsid w:val="7D6050CE"/>
    <w:rsid w:val="7D605B8A"/>
    <w:rsid w:val="7D741635"/>
    <w:rsid w:val="7D9176B5"/>
    <w:rsid w:val="7DAC6B74"/>
    <w:rsid w:val="7DAE0FEB"/>
    <w:rsid w:val="7DB237B5"/>
    <w:rsid w:val="7DD50326"/>
    <w:rsid w:val="7DE4203E"/>
    <w:rsid w:val="7DE71507"/>
    <w:rsid w:val="7DF63AAC"/>
    <w:rsid w:val="7DF75AB0"/>
    <w:rsid w:val="7DFB651D"/>
    <w:rsid w:val="7E0D5D12"/>
    <w:rsid w:val="7E217816"/>
    <w:rsid w:val="7E472433"/>
    <w:rsid w:val="7E5A4CCF"/>
    <w:rsid w:val="7E6D055E"/>
    <w:rsid w:val="7E8B6997"/>
    <w:rsid w:val="7EA63A70"/>
    <w:rsid w:val="7EA87487"/>
    <w:rsid w:val="7EB70798"/>
    <w:rsid w:val="7EC565EC"/>
    <w:rsid w:val="7F0D1D41"/>
    <w:rsid w:val="7F2A644F"/>
    <w:rsid w:val="7F402117"/>
    <w:rsid w:val="7F5D59AE"/>
    <w:rsid w:val="7F71407E"/>
    <w:rsid w:val="7F9D30C5"/>
    <w:rsid w:val="7FAB2EB2"/>
    <w:rsid w:val="7FC1758B"/>
    <w:rsid w:val="7FC92021"/>
    <w:rsid w:val="7FCF2681"/>
    <w:rsid w:val="7FD74225"/>
    <w:rsid w:val="7FF343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55D4D0"/>
  <w14:defaultImageDpi w14:val="300"/>
  <w15:docId w15:val="{83025D89-6B7E-4721-B047-6BA36C993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lang w:eastAsia="en-US"/>
    </w:rPr>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qFormat/>
    <w:rPr>
      <w:rFonts w:ascii="Lucida Grande" w:hAnsi="Lucida Grande" w:cs="Lucida Grande"/>
    </w:rPr>
  </w:style>
  <w:style w:type="paragraph" w:styleId="CommentText">
    <w:name w:val="annotation text"/>
    <w:basedOn w:val="Normal"/>
    <w:link w:val="CommentTextChar"/>
    <w:uiPriority w:val="99"/>
    <w:semiHidden/>
    <w:unhideWhenUsed/>
    <w:qFormat/>
  </w:style>
  <w:style w:type="paragraph" w:styleId="BalloonText">
    <w:name w:val="Balloon Text"/>
    <w:basedOn w:val="Normal"/>
    <w:link w:val="BalloonTextChar"/>
    <w:uiPriority w:val="99"/>
    <w:semiHidden/>
    <w:unhideWhenUsed/>
    <w:qFormat/>
    <w:rPr>
      <w:rFonts w:ascii="Lucida Grande" w:hAnsi="Lucida Grande"/>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sz w:val="20"/>
      <w:szCs w:val="20"/>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18"/>
      <w:szCs w:val="18"/>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Lucida Grande" w:hAnsi="Lucida Grande"/>
      <w:sz w:val="18"/>
      <w:szCs w:val="1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45A8A" w:themeColor="accent1" w:themeShade="B5"/>
      <w:sz w:val="32"/>
      <w:szCs w:val="32"/>
    </w:rPr>
  </w:style>
  <w:style w:type="character" w:customStyle="1" w:styleId="DocumentMapChar">
    <w:name w:val="Document Map Char"/>
    <w:basedOn w:val="DefaultParagraphFont"/>
    <w:link w:val="DocumentMap"/>
    <w:uiPriority w:val="99"/>
    <w:semiHidden/>
    <w:qFormat/>
    <w:rPr>
      <w:rFonts w:ascii="Lucida Grande" w:hAnsi="Lucida Grande" w:cs="Lucida Grand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31">
    <w:name w:val="font31"/>
    <w:basedOn w:val="DefaultParagraphFont"/>
    <w:qFormat/>
    <w:rPr>
      <w:rFonts w:ascii="Arial" w:hAnsi="Arial" w:cs="Arial"/>
      <w:color w:val="000000"/>
      <w:sz w:val="18"/>
      <w:szCs w:val="18"/>
      <w:u w:val="none"/>
    </w:rPr>
  </w:style>
  <w:style w:type="character" w:customStyle="1" w:styleId="font11">
    <w:name w:val="font11"/>
    <w:basedOn w:val="DefaultParagraphFont"/>
    <w:qFormat/>
    <w:rPr>
      <w:rFonts w:ascii="Times New Roman" w:hAnsi="Times New Roman" w:cs="Times New Roman" w:hint="default"/>
      <w:color w:val="000000"/>
      <w:sz w:val="18"/>
      <w:szCs w:val="18"/>
      <w:u w:val="none"/>
    </w:rPr>
  </w:style>
  <w:style w:type="character" w:customStyle="1" w:styleId="font41">
    <w:name w:val="font41"/>
    <w:basedOn w:val="DefaultParagraphFont"/>
    <w:qFormat/>
    <w:rPr>
      <w:rFonts w:ascii="Arial" w:hAnsi="Arial" w:cs="Arial" w:hint="default"/>
      <w:color w:val="000000"/>
      <w:sz w:val="22"/>
      <w:szCs w:val="22"/>
      <w:u w:val="none"/>
    </w:rPr>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1345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frontiersin.org/people/u/194894" TargetMode="External"/><Relationship Id="rId3" Type="http://schemas.openxmlformats.org/officeDocument/2006/relationships/numbering" Target="numbering.xml"/><Relationship Id="rId7" Type="http://schemas.openxmlformats.org/officeDocument/2006/relationships/hyperlink" Target="https://www.frontiersin.org/people/u/67961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9786</Words>
  <Characters>55786</Characters>
  <Application>Microsoft Office Word</Application>
  <DocSecurity>0</DocSecurity>
  <Lines>464</Lines>
  <Paragraphs>130</Paragraphs>
  <ScaleCrop>false</ScaleCrop>
  <Company/>
  <LinksUpToDate>false</LinksUpToDate>
  <CharactersWithSpaces>6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Stephanie</cp:lastModifiedBy>
  <cp:revision>260</cp:revision>
  <dcterms:created xsi:type="dcterms:W3CDTF">2022-01-25T07:10:00Z</dcterms:created>
  <dcterms:modified xsi:type="dcterms:W3CDTF">2022-06-1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y fmtid="{D5CDD505-2E9C-101B-9397-08002B2CF9AE}" pid="3" name="ICV">
    <vt:lpwstr>60649214F03B44B892CE1E42604716D1</vt:lpwstr>
  </property>
</Properties>
</file>